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EA9055" w14:textId="46F19CDD" w:rsidR="0067425F" w:rsidRPr="002E30F5" w:rsidRDefault="0044150F" w:rsidP="0044150F">
      <w:pPr>
        <w:pStyle w:val="Heading1"/>
        <w:rPr>
          <w:lang w:val="en-US"/>
        </w:rPr>
      </w:pPr>
      <w:r w:rsidRPr="002E30F5">
        <w:rPr>
          <w:lang w:val="en-US"/>
        </w:rPr>
        <w:t>Tables and Supplements</w:t>
      </w:r>
    </w:p>
    <w:p w14:paraId="27BF50ED" w14:textId="28D3430D" w:rsidR="0044150F" w:rsidRPr="002E30F5" w:rsidRDefault="0044150F" w:rsidP="00AB671A">
      <w:pPr>
        <w:pStyle w:val="Heading2"/>
        <w:rPr>
          <w:lang w:val="en-US"/>
        </w:rPr>
      </w:pPr>
      <w:r w:rsidRPr="6475959D">
        <w:rPr>
          <w:lang w:val="en-US"/>
        </w:rPr>
        <w:t xml:space="preserve">Supplemental </w:t>
      </w:r>
      <w:commentRangeStart w:id="0"/>
      <w:commentRangeStart w:id="1"/>
      <w:commentRangeStart w:id="2"/>
      <w:commentRangeStart w:id="3"/>
      <w:r w:rsidRPr="6475959D">
        <w:rPr>
          <w:lang w:val="en-US"/>
        </w:rPr>
        <w:t xml:space="preserve">Table </w:t>
      </w:r>
      <w:commentRangeEnd w:id="0"/>
      <w:r>
        <w:rPr>
          <w:rStyle w:val="CommentReference"/>
        </w:rPr>
        <w:commentReference w:id="0"/>
      </w:r>
      <w:commentRangeEnd w:id="1"/>
      <w:r>
        <w:rPr>
          <w:rStyle w:val="CommentReference"/>
        </w:rPr>
        <w:commentReference w:id="1"/>
      </w:r>
      <w:commentRangeEnd w:id="2"/>
      <w:r>
        <w:rPr>
          <w:rStyle w:val="CommentReference"/>
        </w:rPr>
        <w:commentReference w:id="2"/>
      </w:r>
      <w:commentRangeEnd w:id="3"/>
      <w:r>
        <w:rPr>
          <w:rStyle w:val="CommentReference"/>
        </w:rPr>
        <w:commentReference w:id="3"/>
      </w:r>
      <w:r w:rsidRPr="6475959D">
        <w:rPr>
          <w:lang w:val="en-US"/>
        </w:rPr>
        <w:t>1</w:t>
      </w:r>
    </w:p>
    <w:p w14:paraId="78D1B58C" w14:textId="1C11D668" w:rsidR="00AB671A" w:rsidRPr="002E30F5" w:rsidRDefault="2F4B1AF8" w:rsidP="0067425F">
      <w:pPr>
        <w:rPr>
          <w:lang w:val="en-US"/>
        </w:rPr>
      </w:pPr>
      <w:r>
        <w:rPr>
          <w:noProof/>
        </w:rPr>
        <w:drawing>
          <wp:inline distT="0" distB="0" distL="0" distR="0" wp14:anchorId="475F6AA4" wp14:editId="6ADC16B4">
            <wp:extent cx="4182526" cy="3451315"/>
            <wp:effectExtent l="0" t="0" r="0" b="0"/>
            <wp:docPr id="148169805" name="Picture 1481698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8169805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82526" cy="3451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3B70EE" w14:textId="33C08B18" w:rsidR="198FF90A" w:rsidRDefault="004209FD" w:rsidP="198FF90A">
      <w:pPr>
        <w:rPr>
          <w:lang w:val="en-US"/>
        </w:rPr>
      </w:pPr>
      <w:r w:rsidRPr="007F62FB">
        <w:rPr>
          <w:b/>
          <w:bCs/>
          <w:lang w:val="en-US"/>
        </w:rPr>
        <w:t>Supplemental Table</w:t>
      </w:r>
      <w:r w:rsidRPr="007F62FB">
        <w:rPr>
          <w:lang w:val="en-US"/>
        </w:rPr>
        <w:t xml:space="preserve"> 1. </w:t>
      </w:r>
      <w:r w:rsidR="007F62FB" w:rsidRPr="157D4B01">
        <w:rPr>
          <w:lang w:val="en-US"/>
        </w:rPr>
        <w:t>D</w:t>
      </w:r>
      <w:r w:rsidR="4213EB37" w:rsidRPr="157D4B01">
        <w:rPr>
          <w:lang w:val="en-US"/>
        </w:rPr>
        <w:t>etail</w:t>
      </w:r>
      <w:r w:rsidR="007F62FB" w:rsidRPr="157D4B01">
        <w:rPr>
          <w:lang w:val="en-US"/>
        </w:rPr>
        <w:t>s</w:t>
      </w:r>
      <w:r w:rsidR="007F62FB">
        <w:rPr>
          <w:lang w:val="en-US"/>
        </w:rPr>
        <w:t xml:space="preserve"> of </w:t>
      </w:r>
      <w:r w:rsidR="008A3E5F">
        <w:rPr>
          <w:lang w:val="en-US"/>
        </w:rPr>
        <w:t xml:space="preserve">the genotype of each </w:t>
      </w:r>
      <w:proofErr w:type="spellStart"/>
      <w:r w:rsidR="008A3E5F">
        <w:rPr>
          <w:lang w:val="en-US"/>
        </w:rPr>
        <w:t>cloneID</w:t>
      </w:r>
      <w:proofErr w:type="spellEnd"/>
      <w:r w:rsidR="008A3E5F">
        <w:rPr>
          <w:lang w:val="en-US"/>
        </w:rPr>
        <w:t xml:space="preserve">, listing the </w:t>
      </w:r>
      <w:r w:rsidR="00143AAA" w:rsidRPr="007F62FB">
        <w:rPr>
          <w:lang w:val="en-US"/>
        </w:rPr>
        <w:t xml:space="preserve">combined </w:t>
      </w:r>
      <w:r w:rsidR="00A01397" w:rsidRPr="007F62FB">
        <w:rPr>
          <w:lang w:val="en-US"/>
        </w:rPr>
        <w:t xml:space="preserve">genotypes and </w:t>
      </w:r>
      <w:r w:rsidR="4213EB37" w:rsidRPr="007F62FB">
        <w:rPr>
          <w:lang w:val="en-US"/>
        </w:rPr>
        <w:t>the associated classifications</w:t>
      </w:r>
      <w:r w:rsidR="00A01397" w:rsidRPr="007F62FB">
        <w:rPr>
          <w:lang w:val="en-US"/>
        </w:rPr>
        <w:t xml:space="preserve"> of th</w:t>
      </w:r>
      <w:r w:rsidR="002E11B8">
        <w:rPr>
          <w:lang w:val="en-US"/>
        </w:rPr>
        <w:t>os</w:t>
      </w:r>
      <w:r w:rsidR="00A01397" w:rsidRPr="007F62FB">
        <w:rPr>
          <w:lang w:val="en-US"/>
        </w:rPr>
        <w:t xml:space="preserve">e 12 </w:t>
      </w:r>
      <w:r w:rsidR="4213EB37" w:rsidRPr="007F62FB">
        <w:rPr>
          <w:lang w:val="en-US"/>
        </w:rPr>
        <w:t>selected</w:t>
      </w:r>
      <w:r w:rsidR="00A01397" w:rsidRPr="007F62FB">
        <w:rPr>
          <w:lang w:val="en-US"/>
        </w:rPr>
        <w:t xml:space="preserve"> variants. Red indicates </w:t>
      </w:r>
      <w:r w:rsidR="002E11B8">
        <w:rPr>
          <w:lang w:val="en-US"/>
        </w:rPr>
        <w:t xml:space="preserve">a </w:t>
      </w:r>
      <w:r w:rsidR="00C23BFE" w:rsidRPr="007F62FB">
        <w:rPr>
          <w:lang w:val="en-US"/>
        </w:rPr>
        <w:t xml:space="preserve">severe </w:t>
      </w:r>
      <w:r w:rsidR="002E11B8">
        <w:rPr>
          <w:lang w:val="en-US"/>
        </w:rPr>
        <w:t xml:space="preserve">pathogenic </w:t>
      </w:r>
      <w:r w:rsidR="00C23BFE" w:rsidRPr="157D4B01">
        <w:rPr>
          <w:lang w:val="en-US"/>
        </w:rPr>
        <w:t>muta</w:t>
      </w:r>
      <w:r w:rsidR="002E11B8" w:rsidRPr="157D4B01">
        <w:rPr>
          <w:lang w:val="en-US"/>
        </w:rPr>
        <w:t>n</w:t>
      </w:r>
      <w:r w:rsidR="00C23BFE" w:rsidRPr="157D4B01">
        <w:rPr>
          <w:lang w:val="en-US"/>
        </w:rPr>
        <w:t>t</w:t>
      </w:r>
      <w:r w:rsidR="002E11B8">
        <w:rPr>
          <w:lang w:val="en-US"/>
        </w:rPr>
        <w:t xml:space="preserve"> allele</w:t>
      </w:r>
      <w:r w:rsidR="00C23BFE" w:rsidRPr="007F62FB">
        <w:rPr>
          <w:lang w:val="en-US"/>
        </w:rPr>
        <w:t xml:space="preserve">, </w:t>
      </w:r>
      <w:r w:rsidR="7D7AD8A6" w:rsidRPr="007F62FB">
        <w:rPr>
          <w:lang w:val="en-US"/>
        </w:rPr>
        <w:t>blue</w:t>
      </w:r>
      <w:r w:rsidR="00C23BFE" w:rsidRPr="007F62FB">
        <w:rPr>
          <w:lang w:val="en-US"/>
        </w:rPr>
        <w:t xml:space="preserve"> </w:t>
      </w:r>
      <w:r w:rsidR="6A47B030" w:rsidRPr="007F62FB">
        <w:rPr>
          <w:lang w:val="en-US"/>
        </w:rPr>
        <w:t xml:space="preserve">is </w:t>
      </w:r>
      <w:r w:rsidR="00C23BFE" w:rsidRPr="007F62FB">
        <w:rPr>
          <w:lang w:val="en-US"/>
        </w:rPr>
        <w:t xml:space="preserve">attenuated </w:t>
      </w:r>
      <w:r w:rsidR="002E11B8">
        <w:rPr>
          <w:lang w:val="en-US"/>
        </w:rPr>
        <w:t>pathogenic</w:t>
      </w:r>
      <w:r w:rsidR="6EC4B887" w:rsidRPr="157D4B01">
        <w:rPr>
          <w:lang w:val="en-US"/>
        </w:rPr>
        <w:t>,</w:t>
      </w:r>
      <w:r w:rsidR="00C23BFE" w:rsidRPr="007F62FB" w:rsidDel="002E11B8">
        <w:rPr>
          <w:lang w:val="en-US"/>
        </w:rPr>
        <w:t xml:space="preserve"> </w:t>
      </w:r>
      <w:r w:rsidR="00C23BFE" w:rsidRPr="007F62FB">
        <w:rPr>
          <w:lang w:val="en-US"/>
        </w:rPr>
        <w:t xml:space="preserve">and green is benign. </w:t>
      </w:r>
    </w:p>
    <w:p w14:paraId="5085A8A9" w14:textId="060D9519" w:rsidR="00AB671A" w:rsidRPr="002E30F5" w:rsidRDefault="00AB671A" w:rsidP="6475959D">
      <w:pPr>
        <w:pStyle w:val="Heading2"/>
        <w:rPr>
          <w:lang w:val="en-US"/>
        </w:rPr>
      </w:pPr>
      <w:r w:rsidRPr="6475959D">
        <w:rPr>
          <w:lang w:val="en-US"/>
        </w:rPr>
        <w:t xml:space="preserve">Supplemental </w:t>
      </w:r>
      <w:r w:rsidR="0020614E" w:rsidRPr="6475959D">
        <w:rPr>
          <w:lang w:val="en-US"/>
        </w:rPr>
        <w:t>Table</w:t>
      </w:r>
      <w:r w:rsidRPr="6475959D">
        <w:rPr>
          <w:lang w:val="en-US"/>
        </w:rPr>
        <w:t xml:space="preserve"> </w:t>
      </w:r>
      <w:r w:rsidR="0020614E" w:rsidRPr="6475959D">
        <w:rPr>
          <w:lang w:val="en-US"/>
        </w:rPr>
        <w:t>2</w:t>
      </w:r>
    </w:p>
    <w:p w14:paraId="77FA054B" w14:textId="6C811DDF" w:rsidR="0020614E" w:rsidRPr="002E30F5" w:rsidRDefault="02C3C171" w:rsidP="0067425F">
      <w:r>
        <w:rPr>
          <w:noProof/>
        </w:rPr>
        <w:drawing>
          <wp:inline distT="0" distB="0" distL="0" distR="0" wp14:anchorId="7F59CD1F" wp14:editId="5F827B29">
            <wp:extent cx="6546850" cy="2958672"/>
            <wp:effectExtent l="0" t="0" r="0" b="0"/>
            <wp:docPr id="57402465" name="Picture 574024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402465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46850" cy="29586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D650E9" w14:textId="2AEAF7AB" w:rsidR="00347B3D" w:rsidRPr="00616FB7" w:rsidRDefault="00347B3D" w:rsidP="0067425F">
      <w:pPr>
        <w:rPr>
          <w:lang w:val="en-US"/>
        </w:rPr>
      </w:pPr>
      <w:r w:rsidRPr="77B175C1">
        <w:rPr>
          <w:b/>
          <w:bCs/>
          <w:lang w:val="en-US"/>
        </w:rPr>
        <w:t xml:space="preserve">Supplemental Table 2. </w:t>
      </w:r>
      <w:r w:rsidR="00540D1D" w:rsidRPr="77B175C1">
        <w:rPr>
          <w:lang w:val="en-US"/>
        </w:rPr>
        <w:t xml:space="preserve">Clone information regarding the A549 IDS mutant lines. Each row shows a clone ID, and then </w:t>
      </w:r>
      <w:r w:rsidR="00246D5F" w:rsidRPr="77B175C1">
        <w:rPr>
          <w:lang w:val="en-US"/>
        </w:rPr>
        <w:t>the suspected genotype, and the Total number of reads.</w:t>
      </w:r>
      <w:r w:rsidR="006D2E3D" w:rsidRPr="77B175C1">
        <w:rPr>
          <w:lang w:val="en-US"/>
        </w:rPr>
        <w:t xml:space="preserve"> </w:t>
      </w:r>
      <w:r w:rsidR="001C55EE" w:rsidRPr="157D4B01">
        <w:rPr>
          <w:lang w:val="en-US"/>
        </w:rPr>
        <w:t>Each</w:t>
      </w:r>
      <w:r w:rsidR="006D2E3D" w:rsidRPr="157D4B01">
        <w:rPr>
          <w:lang w:val="en-US"/>
        </w:rPr>
        <w:t xml:space="preserve"> column</w:t>
      </w:r>
      <w:r w:rsidR="006D2E3D" w:rsidRPr="77B175C1">
        <w:rPr>
          <w:lang w:val="en-US"/>
        </w:rPr>
        <w:t xml:space="preserve"> </w:t>
      </w:r>
      <w:r w:rsidR="006D2E3D" w:rsidRPr="77B175C1">
        <w:rPr>
          <w:lang w:val="en-US"/>
        </w:rPr>
        <w:lastRenderedPageBreak/>
        <w:t xml:space="preserve">with % in the values </w:t>
      </w:r>
      <w:proofErr w:type="gramStart"/>
      <w:r w:rsidR="006D2E3D" w:rsidRPr="77B175C1">
        <w:rPr>
          <w:lang w:val="en-US"/>
        </w:rPr>
        <w:t>are</w:t>
      </w:r>
      <w:proofErr w:type="gramEnd"/>
      <w:r w:rsidR="006D2E3D" w:rsidRPr="77B175C1">
        <w:rPr>
          <w:lang w:val="en-US"/>
        </w:rPr>
        <w:t xml:space="preserve"> indicating the percent of the reads that have the particular gRNA (sp2) or mutation V22</w:t>
      </w:r>
      <w:r w:rsidR="009346EC" w:rsidRPr="77B175C1">
        <w:rPr>
          <w:lang w:val="en-US"/>
        </w:rPr>
        <w:t xml:space="preserve">3I, P228A, </w:t>
      </w:r>
      <w:r w:rsidR="008721B4" w:rsidRPr="77B175C1">
        <w:rPr>
          <w:lang w:val="en-US"/>
        </w:rPr>
        <w:t xml:space="preserve">p228fsx, G224R, Block present. </w:t>
      </w:r>
      <w:r w:rsidR="003878BE" w:rsidRPr="77B175C1">
        <w:rPr>
          <w:lang w:val="en-US"/>
        </w:rPr>
        <w:t xml:space="preserve">Next is the most common (#1) indel, which is either a positive number (insertion), negative number (deletion), or 0 indicating no indel. </w:t>
      </w:r>
      <w:r w:rsidR="007B57F1" w:rsidRPr="77B175C1">
        <w:rPr>
          <w:lang w:val="en-US"/>
        </w:rPr>
        <w:t>Additional indels are listed but are usually not present.</w:t>
      </w:r>
    </w:p>
    <w:p w14:paraId="67C48407" w14:textId="77777777" w:rsidR="00347B3D" w:rsidRPr="002E30F5" w:rsidRDefault="00347B3D" w:rsidP="0067425F">
      <w:pPr>
        <w:rPr>
          <w:lang w:val="en-US"/>
        </w:rPr>
      </w:pPr>
    </w:p>
    <w:p w14:paraId="29A60DCF" w14:textId="5A633A84" w:rsidR="00243F36" w:rsidRPr="002E30F5" w:rsidRDefault="00243F36" w:rsidP="00243F36">
      <w:pPr>
        <w:pStyle w:val="Heading2"/>
        <w:rPr>
          <w:lang w:val="en-US"/>
        </w:rPr>
      </w:pPr>
      <w:r w:rsidRPr="002E30F5">
        <w:rPr>
          <w:lang w:val="en-US"/>
        </w:rPr>
        <w:t>Supplemental Table 3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3104"/>
        <w:gridCol w:w="3064"/>
        <w:gridCol w:w="3192"/>
      </w:tblGrid>
      <w:tr w:rsidR="00825B09" w:rsidRPr="002E30F5" w14:paraId="08D0E42F" w14:textId="77777777" w:rsidTr="0081316A">
        <w:trPr>
          <w:trHeight w:val="216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3302" w14:textId="77777777" w:rsidR="00825B09" w:rsidRPr="002E30F5" w:rsidRDefault="00825B09">
            <w:pPr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</w:pP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>CELLS AREA WVC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B788" w14:textId="77777777" w:rsidR="00825B09" w:rsidRPr="002E30F5" w:rsidRDefault="00825B09">
            <w:pPr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</w:pP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>CELLS KURTOSIS WVC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9B426" w14:textId="77777777" w:rsidR="00825B09" w:rsidRPr="002E30F5" w:rsidRDefault="00825B09">
            <w:pPr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</w:pP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>LYSOS TOTAL AREA WVL</w:t>
            </w:r>
          </w:p>
        </w:tc>
      </w:tr>
      <w:tr w:rsidR="00825B09" w:rsidRPr="002E30F5" w14:paraId="2C529FF3" w14:textId="77777777" w:rsidTr="0081316A">
        <w:trPr>
          <w:trHeight w:val="216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9266" w14:textId="77777777" w:rsidR="00825B09" w:rsidRPr="002E30F5" w:rsidRDefault="00825B09">
            <w:pPr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</w:pP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>CELLS CHORD RATIO WVC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3D28" w14:textId="77777777" w:rsidR="00825B09" w:rsidRPr="002E30F5" w:rsidRDefault="00825B09">
            <w:pPr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</w:pP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>CELLS KURTOSIS WVL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E2CE" w14:textId="77777777" w:rsidR="00825B09" w:rsidRPr="002E30F5" w:rsidRDefault="00825B09">
            <w:pPr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</w:pP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>LYSOS TOTAL INTENSITY WVL</w:t>
            </w:r>
          </w:p>
        </w:tc>
      </w:tr>
      <w:tr w:rsidR="00825B09" w:rsidRPr="002E30F5" w14:paraId="7F7C5C1F" w14:textId="77777777" w:rsidTr="0081316A">
        <w:trPr>
          <w:trHeight w:val="216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0012" w14:textId="77777777" w:rsidR="00825B09" w:rsidRPr="002E30F5" w:rsidRDefault="00825B09">
            <w:pPr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</w:pP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>CELLS COMPACTNESS WVC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2A7BA" w14:textId="77777777" w:rsidR="00825B09" w:rsidRPr="002E30F5" w:rsidRDefault="00825B09">
            <w:pPr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</w:pP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>CELLS LIGHT FLUX WVC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967B4" w14:textId="77777777" w:rsidR="00825B09" w:rsidRPr="002E30F5" w:rsidRDefault="00825B09">
            <w:pPr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</w:pP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>NUCLEI ENERGY WVC</w:t>
            </w:r>
          </w:p>
        </w:tc>
      </w:tr>
      <w:tr w:rsidR="00825B09" w:rsidRPr="002E30F5" w14:paraId="683B9064" w14:textId="77777777" w:rsidTr="0081316A">
        <w:trPr>
          <w:trHeight w:val="216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1BA7" w14:textId="77777777" w:rsidR="00825B09" w:rsidRPr="002E30F5" w:rsidRDefault="00825B09">
            <w:pPr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</w:pP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>CELLS DIAMETER WVC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CC264" w14:textId="77777777" w:rsidR="00825B09" w:rsidRPr="002E30F5" w:rsidRDefault="00825B09">
            <w:pPr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</w:pP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>CELLS LIGHT FLUX WVL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3F4E" w14:textId="77777777" w:rsidR="00825B09" w:rsidRPr="002E30F5" w:rsidRDefault="00825B09">
            <w:pPr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</w:pP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>NUCLEI ENERGY WVL</w:t>
            </w:r>
          </w:p>
        </w:tc>
      </w:tr>
      <w:tr w:rsidR="00825B09" w:rsidRPr="002E30F5" w14:paraId="447D4311" w14:textId="77777777" w:rsidTr="0081316A">
        <w:trPr>
          <w:trHeight w:val="216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F2C50" w14:textId="77777777" w:rsidR="00825B09" w:rsidRPr="002E30F5" w:rsidRDefault="00825B09">
            <w:pPr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</w:pP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>CELLS ELONGATION WVC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3C6B0" w14:textId="7B11D7B8" w:rsidR="00825B09" w:rsidRPr="002E30F5" w:rsidRDefault="00825B09">
            <w:pPr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</w:pP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 xml:space="preserve">CELLS LOW GREY LEVEL </w:t>
            </w:r>
            <w:r w:rsidR="00F177A4"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>RE</w:t>
            </w: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 xml:space="preserve"> WVC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A2EAB" w14:textId="77777777" w:rsidR="00825B09" w:rsidRPr="002E30F5" w:rsidRDefault="00825B09">
            <w:pPr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</w:pP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>NUCLEI ENTROPY WVC</w:t>
            </w:r>
          </w:p>
        </w:tc>
      </w:tr>
      <w:tr w:rsidR="00825B09" w:rsidRPr="002E30F5" w14:paraId="0CCAF7B5" w14:textId="77777777" w:rsidTr="0081316A">
        <w:trPr>
          <w:trHeight w:val="216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C110" w14:textId="77777777" w:rsidR="00825B09" w:rsidRPr="002E30F5" w:rsidRDefault="00825B09">
            <w:pPr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</w:pP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>CELLS ENERGY WVC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4D23" w14:textId="338EBD37" w:rsidR="00825B09" w:rsidRPr="002E30F5" w:rsidRDefault="00825B09">
            <w:pPr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</w:pP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 xml:space="preserve">CELLS LOW GREY LEVEL </w:t>
            </w:r>
            <w:r w:rsidR="00F177A4"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>RE</w:t>
            </w: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 xml:space="preserve"> WVL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3F1C" w14:textId="77777777" w:rsidR="00825B09" w:rsidRPr="002E30F5" w:rsidRDefault="00825B09">
            <w:pPr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</w:pP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>NUCLEI ENTROPY WVL</w:t>
            </w:r>
          </w:p>
        </w:tc>
      </w:tr>
      <w:tr w:rsidR="00825B09" w:rsidRPr="002E30F5" w14:paraId="62ED3BF3" w14:textId="77777777" w:rsidTr="0081316A">
        <w:trPr>
          <w:trHeight w:val="216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88C2" w14:textId="77777777" w:rsidR="00825B09" w:rsidRPr="002E30F5" w:rsidRDefault="00825B09">
            <w:pPr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</w:pP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>CELLS ENERGY WVL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688D" w14:textId="77777777" w:rsidR="00825B09" w:rsidRPr="002E30F5" w:rsidRDefault="00825B09">
            <w:pPr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</w:pP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>CELLS MAX HEIGHT WVC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B962E" w14:textId="0A500D8A" w:rsidR="00825B09" w:rsidRPr="002E30F5" w:rsidRDefault="00825B09">
            <w:pPr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</w:pP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 xml:space="preserve">NUCLEI GREY LEVEL </w:t>
            </w:r>
            <w:r w:rsidR="00F177A4"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>NU</w:t>
            </w: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 xml:space="preserve"> WVC</w:t>
            </w:r>
          </w:p>
        </w:tc>
      </w:tr>
      <w:tr w:rsidR="00825B09" w:rsidRPr="002E30F5" w14:paraId="3278BDDC" w14:textId="77777777" w:rsidTr="0081316A">
        <w:trPr>
          <w:trHeight w:val="216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BFEE" w14:textId="77777777" w:rsidR="00825B09" w:rsidRPr="002E30F5" w:rsidRDefault="00825B09">
            <w:pPr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</w:pP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>CELLS ENTROPY WVC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E175" w14:textId="77777777" w:rsidR="00825B09" w:rsidRPr="002E30F5" w:rsidRDefault="00825B09">
            <w:pPr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</w:pP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>CELLS MAX INTENSITY WVC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10BC" w14:textId="50BBBD3B" w:rsidR="00825B09" w:rsidRPr="002E30F5" w:rsidRDefault="00825B09">
            <w:pPr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</w:pP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 xml:space="preserve">NUCLEI GREY LEVEL </w:t>
            </w:r>
            <w:r w:rsidR="00F177A4"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>NU</w:t>
            </w: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 xml:space="preserve"> WVL</w:t>
            </w:r>
          </w:p>
        </w:tc>
      </w:tr>
      <w:tr w:rsidR="00825B09" w:rsidRPr="002E30F5" w14:paraId="2D72A2B8" w14:textId="77777777" w:rsidTr="0081316A">
        <w:trPr>
          <w:trHeight w:val="216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7849" w14:textId="77777777" w:rsidR="00825B09" w:rsidRPr="002E30F5" w:rsidRDefault="00825B09">
            <w:pPr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</w:pP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>CELLS ENTROPY WVL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80C8" w14:textId="77777777" w:rsidR="00825B09" w:rsidRPr="002E30F5" w:rsidRDefault="00825B09">
            <w:pPr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</w:pP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>CELLS MAX INTENSITY WVL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4097" w14:textId="70A7A34E" w:rsidR="00825B09" w:rsidRPr="002E30F5" w:rsidRDefault="00825B09">
            <w:pPr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</w:pP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 xml:space="preserve">NUCLEI HIGH GREY LEVEL </w:t>
            </w:r>
            <w:r w:rsidR="00F177A4"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>RE</w:t>
            </w: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 xml:space="preserve"> WVC</w:t>
            </w:r>
          </w:p>
        </w:tc>
      </w:tr>
      <w:tr w:rsidR="00825B09" w:rsidRPr="002E30F5" w14:paraId="7A4F21F0" w14:textId="77777777" w:rsidTr="0081316A">
        <w:trPr>
          <w:trHeight w:val="216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39B9" w14:textId="77777777" w:rsidR="00825B09" w:rsidRPr="002E30F5" w:rsidRDefault="00825B09">
            <w:pPr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</w:pP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>CELLS FORM FACTOR WVC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2F9F" w14:textId="77777777" w:rsidR="00825B09" w:rsidRPr="002E30F5" w:rsidRDefault="00825B09">
            <w:pPr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</w:pP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>CELLS MAX WIDTH WVC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B030" w14:textId="716EA808" w:rsidR="00825B09" w:rsidRPr="002E30F5" w:rsidRDefault="00825B09">
            <w:pPr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</w:pP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 xml:space="preserve">NUCLEI HIGH GREY LEVEL </w:t>
            </w:r>
            <w:r w:rsidR="00F177A4"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>RE</w:t>
            </w: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 xml:space="preserve"> WVL</w:t>
            </w:r>
          </w:p>
        </w:tc>
      </w:tr>
      <w:tr w:rsidR="00825B09" w:rsidRPr="002E30F5" w14:paraId="440DD928" w14:textId="77777777" w:rsidTr="0081316A">
        <w:trPr>
          <w:trHeight w:val="216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E1CF" w14:textId="2BA4DBCD" w:rsidR="00825B09" w:rsidRPr="002E30F5" w:rsidRDefault="00825B09">
            <w:pPr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</w:pP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 xml:space="preserve">CELLS GREY LEVEL </w:t>
            </w:r>
            <w:r w:rsidR="00F177A4"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>NU</w:t>
            </w: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 xml:space="preserve"> WVC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49226" w14:textId="77777777" w:rsidR="00825B09" w:rsidRPr="002E30F5" w:rsidRDefault="00825B09">
            <w:pPr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</w:pP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>CELLS NUC/CELL AREA WVC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8E5F" w14:textId="77777777" w:rsidR="00825B09" w:rsidRPr="002E30F5" w:rsidRDefault="00825B09">
            <w:pPr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</w:pP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>NUCLEI INTENSITY CV WVC</w:t>
            </w:r>
          </w:p>
        </w:tc>
      </w:tr>
      <w:tr w:rsidR="00825B09" w:rsidRPr="002E30F5" w14:paraId="5719A109" w14:textId="77777777" w:rsidTr="0081316A">
        <w:trPr>
          <w:trHeight w:val="216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BD1A" w14:textId="4E538748" w:rsidR="00825B09" w:rsidRPr="002E30F5" w:rsidRDefault="00825B09">
            <w:pPr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</w:pP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 xml:space="preserve">CELLS GREY LEVEL </w:t>
            </w:r>
            <w:r w:rsidR="00F177A4"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>NU</w:t>
            </w: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 xml:space="preserve"> WVL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8C06" w14:textId="77777777" w:rsidR="00825B09" w:rsidRPr="002E30F5" w:rsidRDefault="00825B09">
            <w:pPr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</w:pP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>CELLS PERIMETER WVC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AC81" w14:textId="77777777" w:rsidR="00825B09" w:rsidRPr="002E30F5" w:rsidRDefault="00825B09">
            <w:pPr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</w:pP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>NUCLEI INTENSITY SD WVC</w:t>
            </w:r>
          </w:p>
        </w:tc>
      </w:tr>
      <w:tr w:rsidR="00825B09" w:rsidRPr="002E30F5" w14:paraId="496A9120" w14:textId="77777777" w:rsidTr="0081316A">
        <w:trPr>
          <w:trHeight w:val="216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BDC0" w14:textId="77777777" w:rsidR="00825B09" w:rsidRPr="002E30F5" w:rsidRDefault="00825B09">
            <w:pPr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</w:pP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>CELLS GYRATION RADIUS WVC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1C4E" w14:textId="577D86D8" w:rsidR="00825B09" w:rsidRPr="002E30F5" w:rsidRDefault="00825B09">
            <w:pPr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</w:pP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 xml:space="preserve">CELLS RUN LENGTH </w:t>
            </w:r>
            <w:r w:rsidR="00F177A4"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>NU</w:t>
            </w: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 xml:space="preserve"> WVC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C6F6" w14:textId="77777777" w:rsidR="00825B09" w:rsidRPr="002E30F5" w:rsidRDefault="00825B09">
            <w:pPr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</w:pP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>NUCLEI INTENSITY SD WVL</w:t>
            </w:r>
          </w:p>
        </w:tc>
      </w:tr>
      <w:tr w:rsidR="00825B09" w:rsidRPr="002E30F5" w14:paraId="419C0B14" w14:textId="77777777" w:rsidTr="0081316A">
        <w:trPr>
          <w:trHeight w:val="216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5696" w14:textId="2398DFA6" w:rsidR="00825B09" w:rsidRPr="002E30F5" w:rsidRDefault="00825B09">
            <w:pPr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</w:pP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 xml:space="preserve">CELLS HIGH GREY LEVEL </w:t>
            </w:r>
            <w:r w:rsidR="00F177A4"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>RE</w:t>
            </w: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 xml:space="preserve"> WVC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89CB" w14:textId="08C53134" w:rsidR="00825B09" w:rsidRPr="002E30F5" w:rsidRDefault="00825B09">
            <w:pPr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</w:pP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 xml:space="preserve">CELLS RUN LENGTH </w:t>
            </w:r>
            <w:r w:rsidR="00F177A4"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>NU</w:t>
            </w: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 xml:space="preserve"> WVL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E74B" w14:textId="77777777" w:rsidR="00825B09" w:rsidRPr="002E30F5" w:rsidRDefault="00825B09">
            <w:pPr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</w:pP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>NUCLEI INTENSITY WVC</w:t>
            </w:r>
          </w:p>
        </w:tc>
      </w:tr>
      <w:tr w:rsidR="00825B09" w:rsidRPr="002E30F5" w14:paraId="6EADD0F0" w14:textId="77777777" w:rsidTr="0081316A">
        <w:trPr>
          <w:trHeight w:val="216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C826" w14:textId="3FE23F13" w:rsidR="00825B09" w:rsidRPr="002E30F5" w:rsidRDefault="00825B09">
            <w:pPr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</w:pP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 xml:space="preserve">CELLS HIGH GREY LEVEL </w:t>
            </w:r>
            <w:r w:rsidR="00F177A4"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>RE</w:t>
            </w: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 xml:space="preserve"> WVL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81107" w14:textId="77777777" w:rsidR="00825B09" w:rsidRPr="002E30F5" w:rsidRDefault="00825B09">
            <w:pPr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</w:pP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>CELLS SKEWNESS WVC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0E5D" w14:textId="77777777" w:rsidR="00825B09" w:rsidRPr="002E30F5" w:rsidRDefault="00825B09">
            <w:pPr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</w:pP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>NUCLEI INTENSITY WVL</w:t>
            </w:r>
          </w:p>
        </w:tc>
      </w:tr>
      <w:tr w:rsidR="00825B09" w:rsidRPr="002E30F5" w14:paraId="7EA92FC7" w14:textId="77777777" w:rsidTr="0081316A">
        <w:trPr>
          <w:trHeight w:val="216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6826" w14:textId="77777777" w:rsidR="00825B09" w:rsidRPr="002E30F5" w:rsidRDefault="00825B09">
            <w:pPr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</w:pP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>CELLS INTENSITY (CELL) WVC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2F15" w14:textId="77777777" w:rsidR="00825B09" w:rsidRPr="002E30F5" w:rsidRDefault="00825B09">
            <w:pPr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</w:pP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>CELLS SKEWNESS WVL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F1BA" w14:textId="77777777" w:rsidR="00825B09" w:rsidRPr="002E30F5" w:rsidRDefault="00825B09">
            <w:pPr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</w:pP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>NUCLEI KURTOSIS WVC</w:t>
            </w:r>
          </w:p>
        </w:tc>
      </w:tr>
      <w:tr w:rsidR="00825B09" w:rsidRPr="002E30F5" w14:paraId="2BBCF7FC" w14:textId="77777777" w:rsidTr="0081316A">
        <w:trPr>
          <w:trHeight w:val="216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E2E0" w14:textId="77777777" w:rsidR="00825B09" w:rsidRPr="002E30F5" w:rsidRDefault="00825B09">
            <w:pPr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</w:pP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>CELLS INTENSITY (CELL) WVL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6F56" w14:textId="77777777" w:rsidR="00825B09" w:rsidRPr="002E30F5" w:rsidRDefault="00825B09">
            <w:pPr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</w:pP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>CELLS TOTAL INTENSITY (CELL) WVC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066B" w14:textId="77777777" w:rsidR="00825B09" w:rsidRPr="002E30F5" w:rsidRDefault="00825B09">
            <w:pPr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</w:pP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>NUCLEI KURTOSIS WVL</w:t>
            </w:r>
          </w:p>
        </w:tc>
      </w:tr>
      <w:tr w:rsidR="00825B09" w:rsidRPr="002E30F5" w14:paraId="5DD28D84" w14:textId="77777777" w:rsidTr="0081316A">
        <w:trPr>
          <w:trHeight w:val="216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5278" w14:textId="77777777" w:rsidR="00825B09" w:rsidRPr="002E30F5" w:rsidRDefault="00825B09">
            <w:pPr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</w:pP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>CELLS INTENSITY (CYTO) WVC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89DB" w14:textId="77777777" w:rsidR="00825B09" w:rsidRPr="002E30F5" w:rsidRDefault="00825B09">
            <w:pPr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</w:pP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>CELLS TOTAL INTENSITY (CELL) WVL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5C3D" w14:textId="77777777" w:rsidR="00825B09" w:rsidRPr="002E30F5" w:rsidRDefault="00825B09">
            <w:pPr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</w:pP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>NUCLEI LIGHT FLUX WVC</w:t>
            </w:r>
          </w:p>
        </w:tc>
      </w:tr>
      <w:tr w:rsidR="00825B09" w:rsidRPr="002E30F5" w14:paraId="6ADDEDCD" w14:textId="77777777" w:rsidTr="0081316A">
        <w:trPr>
          <w:trHeight w:val="216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D672" w14:textId="77777777" w:rsidR="00825B09" w:rsidRPr="002E30F5" w:rsidRDefault="00825B09">
            <w:pPr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</w:pP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>CELLS INTENSITY (CYTO) WVL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EB6EC" w14:textId="77777777" w:rsidR="00825B09" w:rsidRPr="002E30F5" w:rsidRDefault="00825B09">
            <w:pPr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</w:pP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>CELLS TOTAL INTENSITY (CYTO) WVC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3799" w14:textId="77777777" w:rsidR="00825B09" w:rsidRPr="002E30F5" w:rsidRDefault="00825B09">
            <w:pPr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</w:pP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>NUCLEI LIGHT FLUX WVL</w:t>
            </w:r>
          </w:p>
        </w:tc>
      </w:tr>
      <w:tr w:rsidR="00825B09" w:rsidRPr="002E30F5" w14:paraId="2EBFA1D1" w14:textId="77777777" w:rsidTr="0081316A">
        <w:trPr>
          <w:trHeight w:val="216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D02D" w14:textId="77777777" w:rsidR="00825B09" w:rsidRPr="002E30F5" w:rsidRDefault="00825B09">
            <w:pPr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</w:pP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>CELLS INTENSITY CV (CELL) WVC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2E2F" w14:textId="77777777" w:rsidR="00825B09" w:rsidRPr="002E30F5" w:rsidRDefault="00825B09">
            <w:pPr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</w:pP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>CELLS TOTAL INTENSITY (CYTO) WVL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80C3" w14:textId="74D45E30" w:rsidR="00825B09" w:rsidRPr="002E30F5" w:rsidRDefault="00825B09">
            <w:pPr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</w:pP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 xml:space="preserve">NUCLEI LOW GREY LEVEL </w:t>
            </w:r>
            <w:r w:rsidR="00F177A4"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>RE</w:t>
            </w: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 xml:space="preserve"> WVC</w:t>
            </w:r>
          </w:p>
        </w:tc>
      </w:tr>
      <w:tr w:rsidR="00825B09" w:rsidRPr="002E30F5" w14:paraId="1669014B" w14:textId="77777777" w:rsidTr="0081316A">
        <w:trPr>
          <w:trHeight w:val="216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94C3" w14:textId="77777777" w:rsidR="00825B09" w:rsidRPr="002E30F5" w:rsidRDefault="00825B09">
            <w:pPr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</w:pP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>CELLS INTENSITY CV (CELL) WVL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BB67" w14:textId="77777777" w:rsidR="00825B09" w:rsidRPr="002E30F5" w:rsidRDefault="00825B09">
            <w:pPr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</w:pP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>LYSOS AREA WVL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51F6" w14:textId="1327CB78" w:rsidR="00825B09" w:rsidRPr="002E30F5" w:rsidRDefault="00825B09">
            <w:pPr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</w:pP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 xml:space="preserve">NUCLEI LOW GREY LEVEL </w:t>
            </w:r>
            <w:r w:rsidR="00F177A4"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>RE</w:t>
            </w: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 xml:space="preserve"> WVL</w:t>
            </w:r>
          </w:p>
        </w:tc>
      </w:tr>
      <w:tr w:rsidR="00825B09" w:rsidRPr="002E30F5" w14:paraId="42142704" w14:textId="77777777" w:rsidTr="0081316A">
        <w:trPr>
          <w:trHeight w:val="216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5331" w14:textId="77777777" w:rsidR="00825B09" w:rsidRPr="002E30F5" w:rsidRDefault="00825B09">
            <w:pPr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</w:pP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>CELLS INTENSITY CV (CYTO) WVC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5A70" w14:textId="77777777" w:rsidR="00825B09" w:rsidRPr="002E30F5" w:rsidRDefault="00825B09">
            <w:pPr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</w:pP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>LYSOS DISTANCE TO NUC WVL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95A26" w14:textId="77777777" w:rsidR="00825B09" w:rsidRPr="002E30F5" w:rsidRDefault="00825B09">
            <w:pPr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</w:pP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>NUCLEI MAX INTENSITY WVC</w:t>
            </w:r>
          </w:p>
        </w:tc>
      </w:tr>
      <w:tr w:rsidR="00825B09" w:rsidRPr="002E30F5" w14:paraId="6509F3F7" w14:textId="77777777" w:rsidTr="0081316A">
        <w:trPr>
          <w:trHeight w:val="216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9BAC" w14:textId="77777777" w:rsidR="00825B09" w:rsidRPr="002E30F5" w:rsidRDefault="00825B09">
            <w:pPr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</w:pP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>CELLS INTENSITY CV (CYTO) WVL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D972" w14:textId="77777777" w:rsidR="00825B09" w:rsidRPr="002E30F5" w:rsidRDefault="00825B09">
            <w:pPr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</w:pP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>LYSOS FORM FACTOR WVL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BA97" w14:textId="77777777" w:rsidR="00825B09" w:rsidRPr="002E30F5" w:rsidRDefault="00825B09">
            <w:pPr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</w:pP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>NUCLEI MAX INTENSITY WVL</w:t>
            </w:r>
          </w:p>
        </w:tc>
      </w:tr>
      <w:tr w:rsidR="00825B09" w:rsidRPr="002E30F5" w14:paraId="3C8EAA40" w14:textId="77777777" w:rsidTr="0081316A">
        <w:trPr>
          <w:trHeight w:val="216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4503" w14:textId="77777777" w:rsidR="00825B09" w:rsidRPr="002E30F5" w:rsidRDefault="00825B09">
            <w:pPr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</w:pP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>CELLS INTENSITY SD (CELL) WVC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6EB6" w14:textId="77777777" w:rsidR="00825B09" w:rsidRPr="002E30F5" w:rsidRDefault="00825B09">
            <w:pPr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</w:pP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>LYSOS INTENSITY SPREADING WVL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282A" w14:textId="017AFB42" w:rsidR="00825B09" w:rsidRPr="002E30F5" w:rsidRDefault="00825B09">
            <w:pPr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</w:pP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 xml:space="preserve">NUCLEI RUN LENGTH </w:t>
            </w:r>
            <w:r w:rsidR="00F177A4"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>NU</w:t>
            </w: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 xml:space="preserve"> WVC</w:t>
            </w:r>
          </w:p>
        </w:tc>
      </w:tr>
      <w:tr w:rsidR="00825B09" w:rsidRPr="002E30F5" w14:paraId="0434B73D" w14:textId="77777777" w:rsidTr="0081316A">
        <w:trPr>
          <w:trHeight w:val="216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62EAB" w14:textId="77777777" w:rsidR="00825B09" w:rsidRPr="002E30F5" w:rsidRDefault="00825B09">
            <w:pPr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</w:pP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>CELLS INTENSITY SD (CELL) WVL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32A7" w14:textId="77777777" w:rsidR="00825B09" w:rsidRPr="002E30F5" w:rsidRDefault="00825B09">
            <w:pPr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</w:pP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>LYSOS INTENSITY WVL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3D62" w14:textId="0661A467" w:rsidR="00825B09" w:rsidRPr="002E30F5" w:rsidRDefault="00825B09">
            <w:pPr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</w:pP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 xml:space="preserve">NUCLEI RUN LENGTH </w:t>
            </w:r>
            <w:r w:rsidR="00F177A4"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>NU</w:t>
            </w: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 xml:space="preserve"> WVL</w:t>
            </w:r>
          </w:p>
        </w:tc>
      </w:tr>
      <w:tr w:rsidR="00825B09" w:rsidRPr="002E30F5" w14:paraId="09FE2B84" w14:textId="77777777" w:rsidTr="0081316A">
        <w:trPr>
          <w:trHeight w:val="216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6271" w14:textId="77777777" w:rsidR="00825B09" w:rsidRPr="002E30F5" w:rsidRDefault="00825B09">
            <w:pPr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</w:pP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>CELLS INTENSITY SD (CYTO) WVC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8D99" w14:textId="77777777" w:rsidR="00825B09" w:rsidRPr="002E30F5" w:rsidRDefault="00825B09">
            <w:pPr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</w:pP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>LYSOS NEIGHBOR COUNT WVL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40CDC" w14:textId="77777777" w:rsidR="00825B09" w:rsidRPr="002E30F5" w:rsidRDefault="00825B09">
            <w:pPr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</w:pP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>NUCLEI SKEWNESS WVC</w:t>
            </w:r>
          </w:p>
        </w:tc>
      </w:tr>
      <w:tr w:rsidR="00825B09" w:rsidRPr="002E30F5" w14:paraId="284AC2B3" w14:textId="77777777" w:rsidTr="0081316A">
        <w:trPr>
          <w:trHeight w:val="216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82763" w14:textId="77777777" w:rsidR="00825B09" w:rsidRPr="002E30F5" w:rsidRDefault="00825B09">
            <w:pPr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</w:pP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>CELLS INTENSITY SD (CYTO) WVL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C0942" w14:textId="77777777" w:rsidR="00825B09" w:rsidRPr="002E30F5" w:rsidRDefault="00825B09">
            <w:pPr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</w:pP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>LYSOS ORG PER CELL WVL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1267" w14:textId="77777777" w:rsidR="00825B09" w:rsidRPr="002E30F5" w:rsidRDefault="00825B09">
            <w:pPr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</w:pP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>NUCLEI SKEWNESS WVL</w:t>
            </w:r>
          </w:p>
        </w:tc>
      </w:tr>
      <w:tr w:rsidR="00825B09" w:rsidRPr="002E30F5" w14:paraId="20D0691C" w14:textId="77777777" w:rsidTr="0081316A">
        <w:trPr>
          <w:trHeight w:val="216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193A" w14:textId="77777777" w:rsidR="00825B09" w:rsidRPr="002E30F5" w:rsidRDefault="00825B09">
            <w:pPr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</w:pP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>CELLS INTENSITY SPREADING WVC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BBDB" w14:textId="77777777" w:rsidR="00825B09" w:rsidRPr="002E30F5" w:rsidRDefault="00825B09">
            <w:pPr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</w:pP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>LYSOS ORGANELLE/CYTO INTENSITY WVL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AF13" w14:textId="77777777" w:rsidR="00825B09" w:rsidRPr="002E30F5" w:rsidRDefault="00825B09">
            <w:pPr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</w:pP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>NUCLEI TOTAL INTENSITY WVC</w:t>
            </w:r>
          </w:p>
        </w:tc>
      </w:tr>
      <w:tr w:rsidR="00825B09" w:rsidRPr="002E30F5" w14:paraId="590BD700" w14:textId="77777777" w:rsidTr="0081316A">
        <w:trPr>
          <w:trHeight w:val="216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1EBA" w14:textId="77777777" w:rsidR="00825B09" w:rsidRPr="002E30F5" w:rsidRDefault="00825B09">
            <w:pPr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</w:pP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>CELLS INTENSITY SPREADING WVL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B151" w14:textId="77777777" w:rsidR="00825B09" w:rsidRPr="002E30F5" w:rsidRDefault="00825B09">
            <w:pPr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</w:pP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>LYSOS SPACING WVL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520F" w14:textId="77777777" w:rsidR="00825B09" w:rsidRPr="002E30F5" w:rsidRDefault="00825B09">
            <w:pPr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</w:pPr>
            <w:r w:rsidRPr="002E30F5"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  <w:t>NUCLEI TOTAL INTENSITY WVL</w:t>
            </w:r>
          </w:p>
        </w:tc>
      </w:tr>
      <w:tr w:rsidR="00B234BE" w:rsidRPr="002E30F5" w14:paraId="450B53CE" w14:textId="77777777" w:rsidTr="0081316A">
        <w:trPr>
          <w:trHeight w:val="216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D87BB" w14:textId="77777777" w:rsidR="00B234BE" w:rsidRPr="002E30F5" w:rsidRDefault="00B234BE">
            <w:pPr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CF09D" w14:textId="77777777" w:rsidR="00B234BE" w:rsidRPr="002E30F5" w:rsidRDefault="00B234BE">
            <w:pPr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7B583" w14:textId="77777777" w:rsidR="00B234BE" w:rsidRPr="002E30F5" w:rsidRDefault="00B234BE">
            <w:pPr>
              <w:rPr>
                <w:rFonts w:ascii="Aptos Narrow" w:hAnsi="Aptos Narrow"/>
                <w:color w:val="000000"/>
                <w:sz w:val="14"/>
                <w:szCs w:val="14"/>
                <w:lang w:val="en-US"/>
              </w:rPr>
            </w:pPr>
          </w:p>
        </w:tc>
      </w:tr>
    </w:tbl>
    <w:p w14:paraId="6914FA3C" w14:textId="7DEBA309" w:rsidR="00B234BE" w:rsidRPr="002E30F5" w:rsidRDefault="00B234BE" w:rsidP="00B234BE">
      <w:pPr>
        <w:rPr>
          <w:lang w:val="en-US"/>
        </w:rPr>
      </w:pPr>
      <w:r w:rsidRPr="00351F0A">
        <w:rPr>
          <w:b/>
          <w:bCs/>
          <w:lang w:val="en-US"/>
        </w:rPr>
        <w:t xml:space="preserve">Supplemental Table </w:t>
      </w:r>
      <w:r w:rsidR="33BFE63D" w:rsidRPr="33BFE63D">
        <w:rPr>
          <w:b/>
          <w:bCs/>
          <w:lang w:val="en-US"/>
        </w:rPr>
        <w:t>3</w:t>
      </w:r>
      <w:r w:rsidRPr="00351F0A">
        <w:rPr>
          <w:b/>
          <w:bCs/>
          <w:lang w:val="en-US"/>
        </w:rPr>
        <w:t>.</w:t>
      </w:r>
      <w:r w:rsidRPr="002E30F5">
        <w:rPr>
          <w:lang w:val="en-US"/>
        </w:rPr>
        <w:t xml:space="preserve"> </w:t>
      </w:r>
      <w:r w:rsidR="00516748">
        <w:rPr>
          <w:lang w:val="en-US"/>
        </w:rPr>
        <w:t>A listing of all the imaging features that are include</w:t>
      </w:r>
      <w:r w:rsidR="00AE02E1">
        <w:rPr>
          <w:lang w:val="en-US"/>
        </w:rPr>
        <w:t xml:space="preserve">d in the </w:t>
      </w:r>
      <w:proofErr w:type="spellStart"/>
      <w:r w:rsidR="00AE02E1">
        <w:rPr>
          <w:lang w:val="en-US"/>
        </w:rPr>
        <w:t>PathScore</w:t>
      </w:r>
      <w:r w:rsidR="00AE02E1" w:rsidRPr="00AE02E1">
        <w:rPr>
          <w:vertAlign w:val="subscript"/>
          <w:lang w:val="en-US"/>
        </w:rPr>
        <w:t>LC</w:t>
      </w:r>
      <w:proofErr w:type="spellEnd"/>
      <w:r w:rsidR="00AE02E1">
        <w:rPr>
          <w:lang w:val="en-US"/>
        </w:rPr>
        <w:t>.</w:t>
      </w:r>
      <w:r w:rsidR="00DB3439">
        <w:rPr>
          <w:lang w:val="en-US"/>
        </w:rPr>
        <w:t xml:space="preserve"> </w:t>
      </w:r>
      <w:r w:rsidR="00907298">
        <w:rPr>
          <w:lang w:val="en-US"/>
        </w:rPr>
        <w:t xml:space="preserve">The first word indicates the mask, so Nuclei means the pixels that are </w:t>
      </w:r>
      <w:r w:rsidR="00B053F5">
        <w:rPr>
          <w:lang w:val="en-US"/>
        </w:rPr>
        <w:t xml:space="preserve">over the nuclei. The </w:t>
      </w:r>
      <w:proofErr w:type="gramStart"/>
      <w:r w:rsidR="005F652E">
        <w:rPr>
          <w:lang w:val="en-US"/>
        </w:rPr>
        <w:t>final  “</w:t>
      </w:r>
      <w:proofErr w:type="gramEnd"/>
      <w:r w:rsidR="005F652E">
        <w:rPr>
          <w:lang w:val="en-US"/>
        </w:rPr>
        <w:t xml:space="preserve">WV” phrase indicates the fluorescent channel </w:t>
      </w:r>
      <w:r w:rsidR="00EA3C57">
        <w:rPr>
          <w:lang w:val="en-US"/>
        </w:rPr>
        <w:t>that is measured, where C is membrane, L is lysosome, and H is nucleus.  The middle words indicate the type of measurement that was made.</w:t>
      </w:r>
    </w:p>
    <w:p w14:paraId="4150BA8B" w14:textId="26A8EC94" w:rsidR="008E7E05" w:rsidRPr="002E30F5" w:rsidRDefault="008E7E05" w:rsidP="008F133C">
      <w:pPr>
        <w:rPr>
          <w:lang w:val="en-US"/>
        </w:rPr>
      </w:pPr>
    </w:p>
    <w:p w14:paraId="6ABBBF21" w14:textId="6143D8DE" w:rsidR="008E7E05" w:rsidRPr="002E30F5" w:rsidRDefault="008E7E05" w:rsidP="008E7E05">
      <w:pPr>
        <w:pStyle w:val="Heading2"/>
        <w:rPr>
          <w:lang w:val="en-US"/>
        </w:rPr>
      </w:pPr>
      <w:r w:rsidRPr="002E30F5">
        <w:rPr>
          <w:lang w:val="en-US"/>
        </w:rPr>
        <w:lastRenderedPageBreak/>
        <w:t>Supplemental Figure 1</w:t>
      </w:r>
    </w:p>
    <w:p w14:paraId="0F567DA1" w14:textId="11B23178" w:rsidR="00513CFF" w:rsidRPr="002E30F5" w:rsidRDefault="008E7E05" w:rsidP="0067425F">
      <w:pPr>
        <w:rPr>
          <w:lang w:val="en-US"/>
        </w:rPr>
      </w:pPr>
      <w:r w:rsidRPr="002E30F5">
        <w:rPr>
          <w:noProof/>
          <w:lang w:val="en-US"/>
        </w:rPr>
        <w:drawing>
          <wp:inline distT="0" distB="0" distL="0" distR="0" wp14:anchorId="7C20783F" wp14:editId="3C537E94">
            <wp:extent cx="5943600" cy="2084070"/>
            <wp:effectExtent l="0" t="0" r="0" b="0"/>
            <wp:docPr id="248295768" name="Picture 1" descr="A diagram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8295768" name="Picture 1" descr="A diagram of a diagram&#10;&#10;AI-generated content may be incorrect.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84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824457" w14:textId="762F2BDB" w:rsidR="008E7E05" w:rsidRPr="002E30F5" w:rsidRDefault="00E536CA" w:rsidP="0067425F">
      <w:pPr>
        <w:rPr>
          <w:lang w:val="en-US"/>
        </w:rPr>
      </w:pPr>
      <w:r w:rsidRPr="00671631">
        <w:rPr>
          <w:b/>
          <w:bCs/>
          <w:lang w:val="en-US"/>
        </w:rPr>
        <w:t>Supplemental Figure 1.</w:t>
      </w:r>
      <w:r w:rsidRPr="002E30F5">
        <w:rPr>
          <w:lang w:val="en-US"/>
        </w:rPr>
        <w:t xml:space="preserve"> Comparison of ability to separate Pathogenic and Benign Phenotypes with only </w:t>
      </w:r>
      <w:r w:rsidRPr="00E9442D">
        <w:rPr>
          <w:b/>
          <w:bCs/>
          <w:lang w:val="en-US"/>
        </w:rPr>
        <w:t>A</w:t>
      </w:r>
      <w:r w:rsidRPr="002E30F5">
        <w:rPr>
          <w:lang w:val="en-US"/>
        </w:rPr>
        <w:t xml:space="preserve">) Lysosomal features, </w:t>
      </w:r>
      <w:r w:rsidRPr="00E9442D">
        <w:rPr>
          <w:b/>
          <w:bCs/>
          <w:lang w:val="en-US"/>
        </w:rPr>
        <w:t>B</w:t>
      </w:r>
      <w:r w:rsidRPr="002E30F5">
        <w:rPr>
          <w:lang w:val="en-US"/>
        </w:rPr>
        <w:t xml:space="preserve">) Membrane features, and </w:t>
      </w:r>
      <w:r w:rsidRPr="00E9442D">
        <w:rPr>
          <w:b/>
          <w:bCs/>
          <w:lang w:val="en-US"/>
        </w:rPr>
        <w:t>C</w:t>
      </w:r>
      <w:r w:rsidRPr="002E30F5">
        <w:rPr>
          <w:lang w:val="en-US"/>
        </w:rPr>
        <w:t>) Nuclear features. Each figure represents the best model from a 22-set run, where there are 40 features sampled from the organelle specified. Each run had 2,500 Epochs, and Dense layers of size 54, 59, 80.</w:t>
      </w:r>
    </w:p>
    <w:p w14:paraId="7D324FE7" w14:textId="77777777" w:rsidR="00E536CA" w:rsidRPr="002E30F5" w:rsidRDefault="00E536CA" w:rsidP="0067425F">
      <w:pPr>
        <w:rPr>
          <w:lang w:val="en-US"/>
        </w:rPr>
      </w:pPr>
    </w:p>
    <w:p w14:paraId="66EC24AF" w14:textId="390F735A" w:rsidR="00E536CA" w:rsidRPr="002E30F5" w:rsidRDefault="00E536CA" w:rsidP="00335890">
      <w:pPr>
        <w:pStyle w:val="Heading2"/>
        <w:rPr>
          <w:lang w:val="en-US"/>
        </w:rPr>
      </w:pPr>
      <w:r w:rsidRPr="002E30F5">
        <w:rPr>
          <w:lang w:val="en-US"/>
        </w:rPr>
        <w:t>Supplemental Figure 2</w:t>
      </w:r>
    </w:p>
    <w:p w14:paraId="7D754D8D" w14:textId="23F83FE2" w:rsidR="00E536CA" w:rsidRPr="002E30F5" w:rsidRDefault="004474A8" w:rsidP="0067425F">
      <w:pPr>
        <w:rPr>
          <w:lang w:val="en-US"/>
        </w:rPr>
      </w:pPr>
      <w:r w:rsidRPr="002E30F5">
        <w:rPr>
          <w:noProof/>
          <w:lang w:val="en-US"/>
        </w:rPr>
        <w:drawing>
          <wp:inline distT="0" distB="0" distL="0" distR="0" wp14:anchorId="05B77E2C" wp14:editId="3E95E62F">
            <wp:extent cx="2927382" cy="2325642"/>
            <wp:effectExtent l="0" t="0" r="6350" b="0"/>
            <wp:docPr id="1388174547" name="Picture 1" descr="A graph of a number of lines an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8174547" name="Picture 1" descr="A graph of a number of lines and dots&#10;&#10;AI-generated content may be incorrect.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2940867" cy="2336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706816" w14:textId="61EB1C60" w:rsidR="00892C1B" w:rsidRPr="00C23AD7" w:rsidRDefault="00335890" w:rsidP="00C23AD7">
      <w:pPr>
        <w:rPr>
          <w:lang w:val="en-US"/>
        </w:rPr>
      </w:pPr>
      <w:r w:rsidRPr="6475959D">
        <w:rPr>
          <w:b/>
          <w:bCs/>
          <w:lang w:val="en-US"/>
        </w:rPr>
        <w:t>Supplemental Figure S2.</w:t>
      </w:r>
      <w:r w:rsidRPr="6475959D">
        <w:rPr>
          <w:lang w:val="en-US"/>
        </w:rPr>
        <w:t xml:space="preserve"> Scatter plot showing the mean of all wells for each mutation-containing A549 cell line. Each point consists of at least 3 separate plates with 8 wells each and thousands of cells. Error bars are standard deviation. The mutation is indicated and plotted alongside the enzyme units.</w:t>
      </w:r>
    </w:p>
    <w:sectPr w:rsidR="00892C1B" w:rsidRPr="00C23AD7" w:rsidSect="00693812">
      <w:headerReference w:type="default" r:id="rId19"/>
      <w:footerReference w:type="default" r:id="rId2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Buchser, William" w:date="2025-02-23T10:46:00Z" w:initials="WB">
    <w:p w14:paraId="51620479" w14:textId="04B47324" w:rsidR="00513CFF" w:rsidRDefault="00513CFF" w:rsidP="00513CFF">
      <w:pPr>
        <w:pStyle w:val="CommentText"/>
      </w:pPr>
      <w:r>
        <w:rPr>
          <w:rStyle w:val="CommentReference"/>
        </w:rPr>
        <w:annotationRef/>
      </w:r>
      <w:r>
        <w:fldChar w:fldCharType="begin"/>
      </w:r>
      <w:r>
        <w:instrText>HYPERLINK "mailto:a.viswanathan@wustl.edu"</w:instrText>
      </w:r>
      <w:bookmarkStart w:id="4" w:name="_@_40452D1322BA483EBCAFE267C6A26961Z"/>
      <w:r>
        <w:fldChar w:fldCharType="separate"/>
      </w:r>
      <w:bookmarkEnd w:id="4"/>
      <w:r w:rsidRPr="00513CFF">
        <w:rPr>
          <w:rStyle w:val="Mention"/>
          <w:noProof/>
        </w:rPr>
        <w:t>@Viswanathan, Anushka</w:t>
      </w:r>
      <w:r>
        <w:fldChar w:fldCharType="end"/>
      </w:r>
      <w:r>
        <w:t xml:space="preserve">  You can make this into a proper table in word, or insert the one you already made here.  The screenshot is from the PPT, but It looks like a few different tables.  Put your final one here</w:t>
      </w:r>
    </w:p>
  </w:comment>
  <w:comment w:id="1" w:author="Buchser, William" w:date="2025-02-23T10:57:00Z" w:initials="WB">
    <w:p w14:paraId="4AEC4752" w14:textId="77777777" w:rsidR="006340E3" w:rsidRDefault="006340E3" w:rsidP="006340E3">
      <w:pPr>
        <w:pStyle w:val="CommentText"/>
      </w:pPr>
      <w:r>
        <w:rPr>
          <w:rStyle w:val="CommentReference"/>
        </w:rPr>
        <w:annotationRef/>
      </w:r>
      <w:r>
        <w:t>Thanks!  But this looks like 2 separate tables, right?</w:t>
      </w:r>
    </w:p>
  </w:comment>
  <w:comment w:id="2" w:author="Anushka Viswanathan" w:date="2025-03-09T19:33:00Z" w:initials="AV">
    <w:p w14:paraId="119A5BE1" w14:textId="77777777" w:rsidR="00EE7804" w:rsidRDefault="00EE7804" w:rsidP="00EE7804">
      <w:r>
        <w:rPr>
          <w:rStyle w:val="CommentReference"/>
        </w:rPr>
        <w:annotationRef/>
      </w:r>
      <w:r>
        <w:rPr>
          <w:sz w:val="20"/>
          <w:szCs w:val="20"/>
        </w:rPr>
        <w:t xml:space="preserve">The first table is a longer version of the one in the figure, but the second actually shows both mutations. Which do you think is more useful? I can make the colors on the second one all black. </w:t>
      </w:r>
    </w:p>
  </w:comment>
  <w:comment w:id="3" w:author="Dickson, Patricia" w:date="2025-03-27T17:04:00Z" w:initials="PD">
    <w:p w14:paraId="7479FF49" w14:textId="77777777" w:rsidR="00A36ACD" w:rsidRDefault="00A36ACD" w:rsidP="00A36ACD">
      <w:pPr>
        <w:pStyle w:val="CommentText"/>
      </w:pPr>
      <w:r>
        <w:rPr>
          <w:rStyle w:val="CommentReference"/>
        </w:rPr>
        <w:annotationRef/>
      </w:r>
      <w:r>
        <w:t xml:space="preserve">All Supplemental Material needs to go into a separate document. Tables need legends explaining all abbreviations in the table. Tables also need descriptive titles. 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51620479" w15:done="1"/>
  <w15:commentEx w15:paraId="4AEC4752" w15:paraIdParent="51620479" w15:done="1"/>
  <w15:commentEx w15:paraId="119A5BE1" w15:paraIdParent="51620479" w15:done="1"/>
  <w15:commentEx w15:paraId="7479FF49" w15:paraIdParent="51620479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394823B8" w16cex:dateUtc="2025-02-23T16:46:00Z"/>
  <w16cex:commentExtensible w16cex:durableId="6881482B" w16cex:dateUtc="2025-02-23T16:57:00Z"/>
  <w16cex:commentExtensible w16cex:durableId="1D4D074D" w16cex:dateUtc="2025-03-10T00:33:00Z"/>
  <w16cex:commentExtensible w16cex:durableId="0330997B" w16cex:dateUtc="2025-03-27T22:0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51620479" w16cid:durableId="394823B8"/>
  <w16cid:commentId w16cid:paraId="4AEC4752" w16cid:durableId="6881482B"/>
  <w16cid:commentId w16cid:paraId="119A5BE1" w16cid:durableId="1D4D074D"/>
  <w16cid:commentId w16cid:paraId="7479FF49" w16cid:durableId="0330997B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911A5A" w14:textId="77777777" w:rsidR="0083085D" w:rsidRDefault="0083085D" w:rsidP="00DB7FFD">
      <w:r>
        <w:separator/>
      </w:r>
    </w:p>
  </w:endnote>
  <w:endnote w:type="continuationSeparator" w:id="0">
    <w:p w14:paraId="05885022" w14:textId="77777777" w:rsidR="0083085D" w:rsidRDefault="0083085D" w:rsidP="00DB7FFD">
      <w:r>
        <w:continuationSeparator/>
      </w:r>
    </w:p>
  </w:endnote>
  <w:endnote w:type="continuationNotice" w:id="1">
    <w:p w14:paraId="3E861514" w14:textId="77777777" w:rsidR="0083085D" w:rsidRDefault="0083085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3CA50ABE" w14:paraId="71829A4B" w14:textId="77777777" w:rsidTr="3CA50ABE">
      <w:trPr>
        <w:trHeight w:val="300"/>
      </w:trPr>
      <w:tc>
        <w:tcPr>
          <w:tcW w:w="3120" w:type="dxa"/>
        </w:tcPr>
        <w:p w14:paraId="10D7F13F" w14:textId="338696A6" w:rsidR="3CA50ABE" w:rsidRDefault="3CA50ABE" w:rsidP="3CA50ABE">
          <w:pPr>
            <w:pStyle w:val="Header"/>
            <w:ind w:left="-115"/>
          </w:pPr>
        </w:p>
      </w:tc>
      <w:tc>
        <w:tcPr>
          <w:tcW w:w="3120" w:type="dxa"/>
        </w:tcPr>
        <w:p w14:paraId="704C93FB" w14:textId="15004BB7" w:rsidR="3CA50ABE" w:rsidRDefault="3CA50ABE" w:rsidP="3CA50ABE">
          <w:pPr>
            <w:pStyle w:val="Header"/>
            <w:jc w:val="center"/>
          </w:pPr>
        </w:p>
      </w:tc>
      <w:tc>
        <w:tcPr>
          <w:tcW w:w="3120" w:type="dxa"/>
        </w:tcPr>
        <w:p w14:paraId="1DC23629" w14:textId="5A187BB6" w:rsidR="3CA50ABE" w:rsidRDefault="3CA50ABE" w:rsidP="3CA50ABE">
          <w:pPr>
            <w:pStyle w:val="Header"/>
            <w:ind w:right="-115"/>
            <w:jc w:val="right"/>
          </w:pPr>
        </w:p>
      </w:tc>
    </w:tr>
  </w:tbl>
  <w:p w14:paraId="4FBA5CB6" w14:textId="4EED73A0" w:rsidR="00DB7FFD" w:rsidRDefault="00DB7F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59410D" w14:textId="77777777" w:rsidR="0083085D" w:rsidRDefault="0083085D" w:rsidP="00DB7FFD">
      <w:r>
        <w:separator/>
      </w:r>
    </w:p>
  </w:footnote>
  <w:footnote w:type="continuationSeparator" w:id="0">
    <w:p w14:paraId="77A87B59" w14:textId="77777777" w:rsidR="0083085D" w:rsidRDefault="0083085D" w:rsidP="00DB7FFD">
      <w:r>
        <w:continuationSeparator/>
      </w:r>
    </w:p>
  </w:footnote>
  <w:footnote w:type="continuationNotice" w:id="1">
    <w:p w14:paraId="787F9FA6" w14:textId="77777777" w:rsidR="0083085D" w:rsidRDefault="0083085D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3CA50ABE" w14:paraId="762EDF40" w14:textId="77777777" w:rsidTr="3CA50ABE">
      <w:trPr>
        <w:trHeight w:val="300"/>
      </w:trPr>
      <w:tc>
        <w:tcPr>
          <w:tcW w:w="3120" w:type="dxa"/>
        </w:tcPr>
        <w:p w14:paraId="5A369321" w14:textId="3ECC1D26" w:rsidR="3CA50ABE" w:rsidRDefault="3CA50ABE" w:rsidP="3CA50ABE">
          <w:pPr>
            <w:pStyle w:val="Header"/>
            <w:ind w:left="-115"/>
          </w:pPr>
        </w:p>
      </w:tc>
      <w:tc>
        <w:tcPr>
          <w:tcW w:w="3120" w:type="dxa"/>
        </w:tcPr>
        <w:p w14:paraId="436CB2FD" w14:textId="31CCABE3" w:rsidR="3CA50ABE" w:rsidRDefault="3CA50ABE" w:rsidP="3CA50ABE">
          <w:pPr>
            <w:pStyle w:val="Header"/>
            <w:jc w:val="center"/>
          </w:pPr>
        </w:p>
      </w:tc>
      <w:tc>
        <w:tcPr>
          <w:tcW w:w="3120" w:type="dxa"/>
        </w:tcPr>
        <w:p w14:paraId="407AF5A6" w14:textId="7939FC37" w:rsidR="3CA50ABE" w:rsidRDefault="3CA50ABE" w:rsidP="3CA50ABE">
          <w:pPr>
            <w:pStyle w:val="Header"/>
            <w:ind w:right="-115"/>
            <w:jc w:val="right"/>
          </w:pPr>
        </w:p>
      </w:tc>
    </w:tr>
  </w:tbl>
  <w:p w14:paraId="3DF28FD0" w14:textId="2ACFB969" w:rsidR="00DB7FFD" w:rsidRDefault="00DB7FFD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uzjKx9IEtVzg98" int2:id="pSHqHWY2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EA37FC"/>
    <w:multiLevelType w:val="multilevel"/>
    <w:tmpl w:val="1AC8C2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8432F9"/>
    <w:multiLevelType w:val="hybridMultilevel"/>
    <w:tmpl w:val="8E96B0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DC316E"/>
    <w:multiLevelType w:val="hybridMultilevel"/>
    <w:tmpl w:val="4F2E2F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7C7E9B"/>
    <w:multiLevelType w:val="multilevel"/>
    <w:tmpl w:val="B9F6A2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7E20E32"/>
    <w:multiLevelType w:val="hybridMultilevel"/>
    <w:tmpl w:val="3C701FE4"/>
    <w:lvl w:ilvl="0" w:tplc="DA547C6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04973D2"/>
    <w:multiLevelType w:val="hybridMultilevel"/>
    <w:tmpl w:val="100CF540"/>
    <w:lvl w:ilvl="0" w:tplc="33409FFC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FA8C5818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EE1422F8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D0E43AF4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335CB7E6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A9B87E0A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D188DD04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77C65A02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862E203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20B42B3"/>
    <w:multiLevelType w:val="hybridMultilevel"/>
    <w:tmpl w:val="139E0F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AB164E"/>
    <w:multiLevelType w:val="hybridMultilevel"/>
    <w:tmpl w:val="B4B4D766"/>
    <w:lvl w:ilvl="0" w:tplc="0A5CB3B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2DCD4D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3ECA39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0862F3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9DE0F5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9CE3F1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442667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01A183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522AE0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851727F"/>
    <w:multiLevelType w:val="hybridMultilevel"/>
    <w:tmpl w:val="952C38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6A7122"/>
    <w:multiLevelType w:val="multilevel"/>
    <w:tmpl w:val="D3620E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C9A26FA"/>
    <w:multiLevelType w:val="hybridMultilevel"/>
    <w:tmpl w:val="14BA60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723488E"/>
    <w:multiLevelType w:val="hybridMultilevel"/>
    <w:tmpl w:val="F21EF600"/>
    <w:lvl w:ilvl="0" w:tplc="549A277A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9BC7A19"/>
    <w:multiLevelType w:val="multilevel"/>
    <w:tmpl w:val="D9A4F2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1FD25CC"/>
    <w:multiLevelType w:val="hybridMultilevel"/>
    <w:tmpl w:val="57B08A5C"/>
    <w:lvl w:ilvl="0" w:tplc="569AD3F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46DCB642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88BADFF6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85DCF0F0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AE8EF0D2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6930DF2A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1200EA4C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FB1AB35A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2B221A70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26E102C"/>
    <w:multiLevelType w:val="hybridMultilevel"/>
    <w:tmpl w:val="132AB9E4"/>
    <w:lvl w:ilvl="0" w:tplc="0BDC3E1E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000000" w:themeColor="text1"/>
        <w:sz w:val="2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44F3192"/>
    <w:multiLevelType w:val="hybridMultilevel"/>
    <w:tmpl w:val="B1B4C284"/>
    <w:lvl w:ilvl="0" w:tplc="13946066">
      <w:start w:val="50"/>
      <w:numFmt w:val="decimal"/>
      <w:lvlText w:val="%1"/>
      <w:lvlJc w:val="left"/>
      <w:pPr>
        <w:ind w:left="720" w:hanging="360"/>
      </w:pPr>
      <w:rPr>
        <w:rFonts w:hint="default"/>
        <w:color w:val="21212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7D55D1E"/>
    <w:multiLevelType w:val="hybridMultilevel"/>
    <w:tmpl w:val="486CBA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7F51692"/>
    <w:multiLevelType w:val="hybridMultilevel"/>
    <w:tmpl w:val="E0A0D7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8FC7C2B"/>
    <w:multiLevelType w:val="hybridMultilevel"/>
    <w:tmpl w:val="A1244F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B103519"/>
    <w:multiLevelType w:val="hybridMultilevel"/>
    <w:tmpl w:val="C162694A"/>
    <w:lvl w:ilvl="0" w:tplc="D2B02E2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F9342D3"/>
    <w:multiLevelType w:val="hybridMultilevel"/>
    <w:tmpl w:val="132AB9E4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000000" w:themeColor="text1"/>
        <w:sz w:val="2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08E67FA"/>
    <w:multiLevelType w:val="multilevel"/>
    <w:tmpl w:val="520A99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62B75B91"/>
    <w:multiLevelType w:val="hybridMultilevel"/>
    <w:tmpl w:val="151C59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4944263"/>
    <w:multiLevelType w:val="hybridMultilevel"/>
    <w:tmpl w:val="6C28D482"/>
    <w:lvl w:ilvl="0" w:tplc="C4DA6BEA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98F61FA"/>
    <w:multiLevelType w:val="hybridMultilevel"/>
    <w:tmpl w:val="16808368"/>
    <w:lvl w:ilvl="0" w:tplc="A9187D0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4702DF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A7C81A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D10464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01C3BD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364354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554761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B78248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486AE8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6B0C0B77"/>
    <w:multiLevelType w:val="hybridMultilevel"/>
    <w:tmpl w:val="03621A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FE91420"/>
    <w:multiLevelType w:val="hybridMultilevel"/>
    <w:tmpl w:val="FFFFFFFF"/>
    <w:lvl w:ilvl="0" w:tplc="1D9C6D2C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8BBAF2D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DA2217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9CAB2D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6B0B8A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DA4E08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54C210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07AC75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E32767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4595514"/>
    <w:multiLevelType w:val="hybridMultilevel"/>
    <w:tmpl w:val="56D802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6685329"/>
    <w:multiLevelType w:val="hybridMultilevel"/>
    <w:tmpl w:val="0448866E"/>
    <w:lvl w:ilvl="0" w:tplc="A8F4331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Theme="minorHAnsi" w:eastAsiaTheme="minorHAnsi" w:hAnsiTheme="minorHAnsi" w:cstheme="minorBidi"/>
      </w:rPr>
    </w:lvl>
    <w:lvl w:ilvl="1" w:tplc="824C0E3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3D49B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216AB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40E00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3A8FA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D1E85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398FD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D06B9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77665098"/>
    <w:multiLevelType w:val="hybridMultilevel"/>
    <w:tmpl w:val="329265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73692965">
    <w:abstractNumId w:val="26"/>
  </w:num>
  <w:num w:numId="2" w16cid:durableId="537623845">
    <w:abstractNumId w:val="28"/>
  </w:num>
  <w:num w:numId="3" w16cid:durableId="844125541">
    <w:abstractNumId w:val="18"/>
  </w:num>
  <w:num w:numId="4" w16cid:durableId="917251323">
    <w:abstractNumId w:val="25"/>
  </w:num>
  <w:num w:numId="5" w16cid:durableId="1991253677">
    <w:abstractNumId w:val="7"/>
  </w:num>
  <w:num w:numId="6" w16cid:durableId="1574074815">
    <w:abstractNumId w:val="22"/>
  </w:num>
  <w:num w:numId="7" w16cid:durableId="218783535">
    <w:abstractNumId w:val="16"/>
  </w:num>
  <w:num w:numId="8" w16cid:durableId="87435971">
    <w:abstractNumId w:val="8"/>
  </w:num>
  <w:num w:numId="9" w16cid:durableId="104541004">
    <w:abstractNumId w:val="24"/>
  </w:num>
  <w:num w:numId="10" w16cid:durableId="1394353461">
    <w:abstractNumId w:val="2"/>
  </w:num>
  <w:num w:numId="11" w16cid:durableId="63796495">
    <w:abstractNumId w:val="6"/>
  </w:num>
  <w:num w:numId="12" w16cid:durableId="144780920">
    <w:abstractNumId w:val="17"/>
  </w:num>
  <w:num w:numId="13" w16cid:durableId="1131745670">
    <w:abstractNumId w:val="23"/>
  </w:num>
  <w:num w:numId="14" w16cid:durableId="2074892528">
    <w:abstractNumId w:val="19"/>
  </w:num>
  <w:num w:numId="15" w16cid:durableId="1678341649">
    <w:abstractNumId w:val="9"/>
  </w:num>
  <w:num w:numId="16" w16cid:durableId="1484657172">
    <w:abstractNumId w:val="13"/>
  </w:num>
  <w:num w:numId="17" w16cid:durableId="1157918752">
    <w:abstractNumId w:val="29"/>
  </w:num>
  <w:num w:numId="18" w16cid:durableId="639775324">
    <w:abstractNumId w:val="5"/>
  </w:num>
  <w:num w:numId="19" w16cid:durableId="931545622">
    <w:abstractNumId w:val="12"/>
  </w:num>
  <w:num w:numId="20" w16cid:durableId="982850719">
    <w:abstractNumId w:val="21"/>
  </w:num>
  <w:num w:numId="21" w16cid:durableId="1657101213">
    <w:abstractNumId w:val="3"/>
  </w:num>
  <w:num w:numId="22" w16cid:durableId="509754565">
    <w:abstractNumId w:val="14"/>
  </w:num>
  <w:num w:numId="23" w16cid:durableId="126162932">
    <w:abstractNumId w:val="0"/>
  </w:num>
  <w:num w:numId="24" w16cid:durableId="2093506150">
    <w:abstractNumId w:val="11"/>
  </w:num>
  <w:num w:numId="25" w16cid:durableId="1246837886">
    <w:abstractNumId w:val="4"/>
  </w:num>
  <w:num w:numId="26" w16cid:durableId="1809324438">
    <w:abstractNumId w:val="10"/>
  </w:num>
  <w:num w:numId="27" w16cid:durableId="1146358775">
    <w:abstractNumId w:val="1"/>
  </w:num>
  <w:num w:numId="28" w16cid:durableId="398484466">
    <w:abstractNumId w:val="27"/>
  </w:num>
  <w:num w:numId="29" w16cid:durableId="1792629591">
    <w:abstractNumId w:val="20"/>
  </w:num>
  <w:num w:numId="30" w16cid:durableId="627007751">
    <w:abstractNumId w:val="1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Buchser, William">
    <w15:presenceInfo w15:providerId="AD" w15:userId="S::wbuchser@wustl.edu::d3831c69-676c-4d3a-be35-57c471c56f01"/>
  </w15:person>
  <w15:person w15:author="Anushka Viswanathan">
    <w15:presenceInfo w15:providerId="AD" w15:userId="S::a.viswanathan@wustl.edu::6fdeeb46-322f-4df4-ac03-0b6ebae17840"/>
  </w15:person>
  <w15:person w15:author="Dickson, Patricia">
    <w15:presenceInfo w15:providerId="AD" w15:userId="S::pdickson@wustl.edu::8cdfd3bc-1042-4acf-a166-ebba4261d52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D85"/>
    <w:rsid w:val="0000031E"/>
    <w:rsid w:val="00000A1A"/>
    <w:rsid w:val="00000B14"/>
    <w:rsid w:val="00000B6C"/>
    <w:rsid w:val="00000CA7"/>
    <w:rsid w:val="00000DEE"/>
    <w:rsid w:val="000014E9"/>
    <w:rsid w:val="000015FA"/>
    <w:rsid w:val="00001731"/>
    <w:rsid w:val="00001F01"/>
    <w:rsid w:val="00001F60"/>
    <w:rsid w:val="00001FF5"/>
    <w:rsid w:val="000020A3"/>
    <w:rsid w:val="00002CB8"/>
    <w:rsid w:val="00002D72"/>
    <w:rsid w:val="00003925"/>
    <w:rsid w:val="0000456F"/>
    <w:rsid w:val="00004784"/>
    <w:rsid w:val="00004854"/>
    <w:rsid w:val="000058A5"/>
    <w:rsid w:val="00005C9F"/>
    <w:rsid w:val="0000605F"/>
    <w:rsid w:val="00006741"/>
    <w:rsid w:val="00006CBF"/>
    <w:rsid w:val="000078AA"/>
    <w:rsid w:val="000112A8"/>
    <w:rsid w:val="000115ED"/>
    <w:rsid w:val="000117B2"/>
    <w:rsid w:val="00011CAA"/>
    <w:rsid w:val="0001210D"/>
    <w:rsid w:val="0001341A"/>
    <w:rsid w:val="000136B7"/>
    <w:rsid w:val="00014324"/>
    <w:rsid w:val="0001441E"/>
    <w:rsid w:val="0001445B"/>
    <w:rsid w:val="000145B8"/>
    <w:rsid w:val="00014628"/>
    <w:rsid w:val="0001471F"/>
    <w:rsid w:val="00014A13"/>
    <w:rsid w:val="00014AC6"/>
    <w:rsid w:val="000153FA"/>
    <w:rsid w:val="0001556C"/>
    <w:rsid w:val="00015609"/>
    <w:rsid w:val="00015AF9"/>
    <w:rsid w:val="00015D07"/>
    <w:rsid w:val="000167E2"/>
    <w:rsid w:val="00016CF5"/>
    <w:rsid w:val="00016DD2"/>
    <w:rsid w:val="0002019E"/>
    <w:rsid w:val="0002025B"/>
    <w:rsid w:val="000207D7"/>
    <w:rsid w:val="00020895"/>
    <w:rsid w:val="000209ED"/>
    <w:rsid w:val="00020A8B"/>
    <w:rsid w:val="00020CC5"/>
    <w:rsid w:val="00020F22"/>
    <w:rsid w:val="00021E7E"/>
    <w:rsid w:val="00022326"/>
    <w:rsid w:val="000223B8"/>
    <w:rsid w:val="00022460"/>
    <w:rsid w:val="000225DF"/>
    <w:rsid w:val="00022B96"/>
    <w:rsid w:val="00022E8A"/>
    <w:rsid w:val="00022F0F"/>
    <w:rsid w:val="000230E8"/>
    <w:rsid w:val="00023C38"/>
    <w:rsid w:val="0002467C"/>
    <w:rsid w:val="00024C46"/>
    <w:rsid w:val="0002512A"/>
    <w:rsid w:val="000253A3"/>
    <w:rsid w:val="000255A5"/>
    <w:rsid w:val="00025C5E"/>
    <w:rsid w:val="00025F6B"/>
    <w:rsid w:val="0002627D"/>
    <w:rsid w:val="000267C6"/>
    <w:rsid w:val="00026934"/>
    <w:rsid w:val="00026D7C"/>
    <w:rsid w:val="00027230"/>
    <w:rsid w:val="00027335"/>
    <w:rsid w:val="00027737"/>
    <w:rsid w:val="00027AA2"/>
    <w:rsid w:val="00027FD0"/>
    <w:rsid w:val="0003154B"/>
    <w:rsid w:val="0003190D"/>
    <w:rsid w:val="00031980"/>
    <w:rsid w:val="00031E80"/>
    <w:rsid w:val="000320FA"/>
    <w:rsid w:val="00032934"/>
    <w:rsid w:val="00034042"/>
    <w:rsid w:val="00034459"/>
    <w:rsid w:val="000348AA"/>
    <w:rsid w:val="00034EA8"/>
    <w:rsid w:val="0003504D"/>
    <w:rsid w:val="00035B6E"/>
    <w:rsid w:val="00035CEA"/>
    <w:rsid w:val="00035D45"/>
    <w:rsid w:val="00036D92"/>
    <w:rsid w:val="00036E34"/>
    <w:rsid w:val="000374B6"/>
    <w:rsid w:val="00037526"/>
    <w:rsid w:val="00037581"/>
    <w:rsid w:val="00037733"/>
    <w:rsid w:val="00037D2F"/>
    <w:rsid w:val="00037E99"/>
    <w:rsid w:val="00037F05"/>
    <w:rsid w:val="00040623"/>
    <w:rsid w:val="0004073E"/>
    <w:rsid w:val="00040ABB"/>
    <w:rsid w:val="000410B3"/>
    <w:rsid w:val="00041270"/>
    <w:rsid w:val="00041AC1"/>
    <w:rsid w:val="0004254E"/>
    <w:rsid w:val="00042952"/>
    <w:rsid w:val="00042B0E"/>
    <w:rsid w:val="00042C45"/>
    <w:rsid w:val="00042D79"/>
    <w:rsid w:val="000434B8"/>
    <w:rsid w:val="000436D4"/>
    <w:rsid w:val="00043DA4"/>
    <w:rsid w:val="000442FE"/>
    <w:rsid w:val="00044478"/>
    <w:rsid w:val="00044B97"/>
    <w:rsid w:val="00045589"/>
    <w:rsid w:val="000459C8"/>
    <w:rsid w:val="00045ADD"/>
    <w:rsid w:val="000460D1"/>
    <w:rsid w:val="00046175"/>
    <w:rsid w:val="00047CB4"/>
    <w:rsid w:val="00047D0C"/>
    <w:rsid w:val="000500B8"/>
    <w:rsid w:val="00050224"/>
    <w:rsid w:val="000510C6"/>
    <w:rsid w:val="00051136"/>
    <w:rsid w:val="000516EA"/>
    <w:rsid w:val="000519D5"/>
    <w:rsid w:val="00051A25"/>
    <w:rsid w:val="00051F3E"/>
    <w:rsid w:val="000528C3"/>
    <w:rsid w:val="00052BD3"/>
    <w:rsid w:val="000534CF"/>
    <w:rsid w:val="0005397B"/>
    <w:rsid w:val="000539E4"/>
    <w:rsid w:val="00053EAF"/>
    <w:rsid w:val="00054223"/>
    <w:rsid w:val="000544F3"/>
    <w:rsid w:val="00054AE8"/>
    <w:rsid w:val="00054C7D"/>
    <w:rsid w:val="00054F91"/>
    <w:rsid w:val="000552EE"/>
    <w:rsid w:val="00055B25"/>
    <w:rsid w:val="00055CF4"/>
    <w:rsid w:val="00055DE2"/>
    <w:rsid w:val="000560C2"/>
    <w:rsid w:val="0005632C"/>
    <w:rsid w:val="00056889"/>
    <w:rsid w:val="00056CDF"/>
    <w:rsid w:val="00057CC6"/>
    <w:rsid w:val="00057D1C"/>
    <w:rsid w:val="00057F6B"/>
    <w:rsid w:val="000603C3"/>
    <w:rsid w:val="0006062D"/>
    <w:rsid w:val="00061E58"/>
    <w:rsid w:val="00062425"/>
    <w:rsid w:val="000626FA"/>
    <w:rsid w:val="000629FF"/>
    <w:rsid w:val="00062C4B"/>
    <w:rsid w:val="00062E07"/>
    <w:rsid w:val="00062FDD"/>
    <w:rsid w:val="000630C0"/>
    <w:rsid w:val="000631ED"/>
    <w:rsid w:val="000637FA"/>
    <w:rsid w:val="00063D7C"/>
    <w:rsid w:val="00063DD9"/>
    <w:rsid w:val="00063FC2"/>
    <w:rsid w:val="00064128"/>
    <w:rsid w:val="0006567A"/>
    <w:rsid w:val="00065835"/>
    <w:rsid w:val="000658B7"/>
    <w:rsid w:val="0006633C"/>
    <w:rsid w:val="000663E6"/>
    <w:rsid w:val="00066ACA"/>
    <w:rsid w:val="00066EEC"/>
    <w:rsid w:val="00067054"/>
    <w:rsid w:val="0006776F"/>
    <w:rsid w:val="00067990"/>
    <w:rsid w:val="00067C8A"/>
    <w:rsid w:val="00067FE6"/>
    <w:rsid w:val="0007097A"/>
    <w:rsid w:val="00070A86"/>
    <w:rsid w:val="00070BD5"/>
    <w:rsid w:val="00070CB0"/>
    <w:rsid w:val="00071A0F"/>
    <w:rsid w:val="00071CBD"/>
    <w:rsid w:val="0007213F"/>
    <w:rsid w:val="000724D1"/>
    <w:rsid w:val="00072552"/>
    <w:rsid w:val="000732DA"/>
    <w:rsid w:val="000732FD"/>
    <w:rsid w:val="000734A9"/>
    <w:rsid w:val="0007358E"/>
    <w:rsid w:val="00073888"/>
    <w:rsid w:val="00073CAD"/>
    <w:rsid w:val="000742E6"/>
    <w:rsid w:val="000752F1"/>
    <w:rsid w:val="000755C7"/>
    <w:rsid w:val="00075860"/>
    <w:rsid w:val="00075EB8"/>
    <w:rsid w:val="00076009"/>
    <w:rsid w:val="0007657D"/>
    <w:rsid w:val="000768FF"/>
    <w:rsid w:val="00076E88"/>
    <w:rsid w:val="00076FB3"/>
    <w:rsid w:val="0007790F"/>
    <w:rsid w:val="00077E85"/>
    <w:rsid w:val="00080005"/>
    <w:rsid w:val="00081231"/>
    <w:rsid w:val="00081EE3"/>
    <w:rsid w:val="00081F4C"/>
    <w:rsid w:val="00082464"/>
    <w:rsid w:val="000824D5"/>
    <w:rsid w:val="00082A32"/>
    <w:rsid w:val="000834FF"/>
    <w:rsid w:val="00083637"/>
    <w:rsid w:val="00083DF5"/>
    <w:rsid w:val="00084752"/>
    <w:rsid w:val="00084923"/>
    <w:rsid w:val="00085DA9"/>
    <w:rsid w:val="000861B4"/>
    <w:rsid w:val="00086810"/>
    <w:rsid w:val="00086B4F"/>
    <w:rsid w:val="00086BA5"/>
    <w:rsid w:val="00087820"/>
    <w:rsid w:val="00090491"/>
    <w:rsid w:val="00090C2E"/>
    <w:rsid w:val="00090D3B"/>
    <w:rsid w:val="000918DA"/>
    <w:rsid w:val="00091C6E"/>
    <w:rsid w:val="00091CC2"/>
    <w:rsid w:val="00091D7C"/>
    <w:rsid w:val="00091F2A"/>
    <w:rsid w:val="0009257B"/>
    <w:rsid w:val="00092698"/>
    <w:rsid w:val="000928A9"/>
    <w:rsid w:val="0009380E"/>
    <w:rsid w:val="000940C5"/>
    <w:rsid w:val="00094962"/>
    <w:rsid w:val="00094A26"/>
    <w:rsid w:val="00094E9C"/>
    <w:rsid w:val="00094FFD"/>
    <w:rsid w:val="000950F0"/>
    <w:rsid w:val="00095146"/>
    <w:rsid w:val="00095CC6"/>
    <w:rsid w:val="00095D83"/>
    <w:rsid w:val="00095F71"/>
    <w:rsid w:val="00096260"/>
    <w:rsid w:val="00096453"/>
    <w:rsid w:val="000967D4"/>
    <w:rsid w:val="0009699C"/>
    <w:rsid w:val="00096A4E"/>
    <w:rsid w:val="00096B91"/>
    <w:rsid w:val="00096B94"/>
    <w:rsid w:val="00097015"/>
    <w:rsid w:val="000978FA"/>
    <w:rsid w:val="00097A1A"/>
    <w:rsid w:val="00097FD7"/>
    <w:rsid w:val="000A1A0E"/>
    <w:rsid w:val="000A27F9"/>
    <w:rsid w:val="000A2F95"/>
    <w:rsid w:val="000A2FB6"/>
    <w:rsid w:val="000A3014"/>
    <w:rsid w:val="000A3835"/>
    <w:rsid w:val="000A3DE2"/>
    <w:rsid w:val="000A4D81"/>
    <w:rsid w:val="000A4DB6"/>
    <w:rsid w:val="000A5501"/>
    <w:rsid w:val="000A5681"/>
    <w:rsid w:val="000A5711"/>
    <w:rsid w:val="000A5F90"/>
    <w:rsid w:val="000A6084"/>
    <w:rsid w:val="000A65B6"/>
    <w:rsid w:val="000A69D0"/>
    <w:rsid w:val="000A6C4A"/>
    <w:rsid w:val="000A6C9E"/>
    <w:rsid w:val="000A6F81"/>
    <w:rsid w:val="000A711D"/>
    <w:rsid w:val="000A7368"/>
    <w:rsid w:val="000A7374"/>
    <w:rsid w:val="000A7F88"/>
    <w:rsid w:val="000B0155"/>
    <w:rsid w:val="000B01B7"/>
    <w:rsid w:val="000B04F3"/>
    <w:rsid w:val="000B0791"/>
    <w:rsid w:val="000B17B0"/>
    <w:rsid w:val="000B18D3"/>
    <w:rsid w:val="000B1C7A"/>
    <w:rsid w:val="000B1C8F"/>
    <w:rsid w:val="000B1F24"/>
    <w:rsid w:val="000B24A9"/>
    <w:rsid w:val="000B27C3"/>
    <w:rsid w:val="000B2F1D"/>
    <w:rsid w:val="000B2F1E"/>
    <w:rsid w:val="000B34BB"/>
    <w:rsid w:val="000B383F"/>
    <w:rsid w:val="000B3D68"/>
    <w:rsid w:val="000B3E65"/>
    <w:rsid w:val="000B4243"/>
    <w:rsid w:val="000B4966"/>
    <w:rsid w:val="000B4C01"/>
    <w:rsid w:val="000B4F19"/>
    <w:rsid w:val="000B52ED"/>
    <w:rsid w:val="000B5A22"/>
    <w:rsid w:val="000B5A97"/>
    <w:rsid w:val="000B6358"/>
    <w:rsid w:val="000B6B15"/>
    <w:rsid w:val="000B6B2F"/>
    <w:rsid w:val="000B6D3F"/>
    <w:rsid w:val="000B6F65"/>
    <w:rsid w:val="000B732B"/>
    <w:rsid w:val="000B74C3"/>
    <w:rsid w:val="000B76A9"/>
    <w:rsid w:val="000B7732"/>
    <w:rsid w:val="000B77CB"/>
    <w:rsid w:val="000C08CD"/>
    <w:rsid w:val="000C0BFA"/>
    <w:rsid w:val="000C1723"/>
    <w:rsid w:val="000C1B92"/>
    <w:rsid w:val="000C2DCC"/>
    <w:rsid w:val="000C3490"/>
    <w:rsid w:val="000C3E4E"/>
    <w:rsid w:val="000C404F"/>
    <w:rsid w:val="000C42E7"/>
    <w:rsid w:val="000C43B7"/>
    <w:rsid w:val="000C44F6"/>
    <w:rsid w:val="000C4784"/>
    <w:rsid w:val="000C4F4D"/>
    <w:rsid w:val="000C510B"/>
    <w:rsid w:val="000C5141"/>
    <w:rsid w:val="000C5228"/>
    <w:rsid w:val="000C53FB"/>
    <w:rsid w:val="000C546B"/>
    <w:rsid w:val="000C5605"/>
    <w:rsid w:val="000C5678"/>
    <w:rsid w:val="000C6904"/>
    <w:rsid w:val="000C6B7D"/>
    <w:rsid w:val="000C6CC1"/>
    <w:rsid w:val="000C7102"/>
    <w:rsid w:val="000C73AE"/>
    <w:rsid w:val="000C7BFB"/>
    <w:rsid w:val="000C7CAE"/>
    <w:rsid w:val="000D051A"/>
    <w:rsid w:val="000D06C7"/>
    <w:rsid w:val="000D09C3"/>
    <w:rsid w:val="000D0C2A"/>
    <w:rsid w:val="000D15AC"/>
    <w:rsid w:val="000D1A75"/>
    <w:rsid w:val="000D1E34"/>
    <w:rsid w:val="000D21FA"/>
    <w:rsid w:val="000D2CD9"/>
    <w:rsid w:val="000D2E7E"/>
    <w:rsid w:val="000D3AD4"/>
    <w:rsid w:val="000D3FD2"/>
    <w:rsid w:val="000D4489"/>
    <w:rsid w:val="000D45E9"/>
    <w:rsid w:val="000D4899"/>
    <w:rsid w:val="000D4AD8"/>
    <w:rsid w:val="000D4DF7"/>
    <w:rsid w:val="000D5390"/>
    <w:rsid w:val="000D5933"/>
    <w:rsid w:val="000D5B6B"/>
    <w:rsid w:val="000D5FE1"/>
    <w:rsid w:val="000D657A"/>
    <w:rsid w:val="000D65E8"/>
    <w:rsid w:val="000D6A87"/>
    <w:rsid w:val="000D6EC5"/>
    <w:rsid w:val="000D6F94"/>
    <w:rsid w:val="000D7D61"/>
    <w:rsid w:val="000D7DE7"/>
    <w:rsid w:val="000D7E82"/>
    <w:rsid w:val="000D7F23"/>
    <w:rsid w:val="000E0071"/>
    <w:rsid w:val="000E0212"/>
    <w:rsid w:val="000E03CB"/>
    <w:rsid w:val="000E046D"/>
    <w:rsid w:val="000E0C3F"/>
    <w:rsid w:val="000E15AE"/>
    <w:rsid w:val="000E189D"/>
    <w:rsid w:val="000E1B81"/>
    <w:rsid w:val="000E1E4E"/>
    <w:rsid w:val="000E295B"/>
    <w:rsid w:val="000E304E"/>
    <w:rsid w:val="000E343B"/>
    <w:rsid w:val="000E369E"/>
    <w:rsid w:val="000E3DAF"/>
    <w:rsid w:val="000E4132"/>
    <w:rsid w:val="000E44A5"/>
    <w:rsid w:val="000E49EC"/>
    <w:rsid w:val="000E4EE2"/>
    <w:rsid w:val="000E557F"/>
    <w:rsid w:val="000E5813"/>
    <w:rsid w:val="000E646E"/>
    <w:rsid w:val="000E6493"/>
    <w:rsid w:val="000E721E"/>
    <w:rsid w:val="000E7D7C"/>
    <w:rsid w:val="000E7FA7"/>
    <w:rsid w:val="000F020A"/>
    <w:rsid w:val="000F030C"/>
    <w:rsid w:val="000F070A"/>
    <w:rsid w:val="000F0CD1"/>
    <w:rsid w:val="000F1422"/>
    <w:rsid w:val="000F14EE"/>
    <w:rsid w:val="000F20F7"/>
    <w:rsid w:val="000F2378"/>
    <w:rsid w:val="000F3108"/>
    <w:rsid w:val="000F3829"/>
    <w:rsid w:val="000F3C01"/>
    <w:rsid w:val="000F4030"/>
    <w:rsid w:val="000F4B8B"/>
    <w:rsid w:val="000F5C7C"/>
    <w:rsid w:val="000F62F8"/>
    <w:rsid w:val="000F6840"/>
    <w:rsid w:val="000F6AAB"/>
    <w:rsid w:val="000F6CBF"/>
    <w:rsid w:val="000F7042"/>
    <w:rsid w:val="000F7274"/>
    <w:rsid w:val="000F7373"/>
    <w:rsid w:val="000F7F7A"/>
    <w:rsid w:val="0010147F"/>
    <w:rsid w:val="00101CB8"/>
    <w:rsid w:val="00101DCE"/>
    <w:rsid w:val="00101F25"/>
    <w:rsid w:val="0010255C"/>
    <w:rsid w:val="00102889"/>
    <w:rsid w:val="00102E97"/>
    <w:rsid w:val="0010428A"/>
    <w:rsid w:val="00104E74"/>
    <w:rsid w:val="001050F5"/>
    <w:rsid w:val="001050FE"/>
    <w:rsid w:val="00105747"/>
    <w:rsid w:val="00105C0F"/>
    <w:rsid w:val="00105F1F"/>
    <w:rsid w:val="00106187"/>
    <w:rsid w:val="0010640B"/>
    <w:rsid w:val="001069A1"/>
    <w:rsid w:val="0010749C"/>
    <w:rsid w:val="00110D71"/>
    <w:rsid w:val="001112E4"/>
    <w:rsid w:val="00111A99"/>
    <w:rsid w:val="00111E62"/>
    <w:rsid w:val="001121FE"/>
    <w:rsid w:val="0011265C"/>
    <w:rsid w:val="001128CD"/>
    <w:rsid w:val="00112969"/>
    <w:rsid w:val="00112AEE"/>
    <w:rsid w:val="00112CD5"/>
    <w:rsid w:val="0011309F"/>
    <w:rsid w:val="0011344C"/>
    <w:rsid w:val="00113D6D"/>
    <w:rsid w:val="001149A5"/>
    <w:rsid w:val="00114B65"/>
    <w:rsid w:val="0011557F"/>
    <w:rsid w:val="0011558F"/>
    <w:rsid w:val="00115EF3"/>
    <w:rsid w:val="00115FA8"/>
    <w:rsid w:val="0011614D"/>
    <w:rsid w:val="00116601"/>
    <w:rsid w:val="00116701"/>
    <w:rsid w:val="001169B5"/>
    <w:rsid w:val="00116AF7"/>
    <w:rsid w:val="00116B84"/>
    <w:rsid w:val="00116BF4"/>
    <w:rsid w:val="00116D1A"/>
    <w:rsid w:val="00116D70"/>
    <w:rsid w:val="0011718C"/>
    <w:rsid w:val="001173AD"/>
    <w:rsid w:val="00117414"/>
    <w:rsid w:val="0011782E"/>
    <w:rsid w:val="0011791A"/>
    <w:rsid w:val="00117B09"/>
    <w:rsid w:val="00117BA7"/>
    <w:rsid w:val="00117E70"/>
    <w:rsid w:val="00117E7D"/>
    <w:rsid w:val="00120656"/>
    <w:rsid w:val="00120828"/>
    <w:rsid w:val="00120856"/>
    <w:rsid w:val="001208A3"/>
    <w:rsid w:val="00120B65"/>
    <w:rsid w:val="0012174D"/>
    <w:rsid w:val="00121D38"/>
    <w:rsid w:val="00121D4A"/>
    <w:rsid w:val="00121FEB"/>
    <w:rsid w:val="001225D8"/>
    <w:rsid w:val="0012277F"/>
    <w:rsid w:val="00122FD3"/>
    <w:rsid w:val="0012331E"/>
    <w:rsid w:val="00123A50"/>
    <w:rsid w:val="00124181"/>
    <w:rsid w:val="0012419C"/>
    <w:rsid w:val="0012423F"/>
    <w:rsid w:val="001242D1"/>
    <w:rsid w:val="001244DE"/>
    <w:rsid w:val="00124AC4"/>
    <w:rsid w:val="001251F7"/>
    <w:rsid w:val="00125811"/>
    <w:rsid w:val="00125916"/>
    <w:rsid w:val="00125ACF"/>
    <w:rsid w:val="00125C38"/>
    <w:rsid w:val="00125C9A"/>
    <w:rsid w:val="00126A5C"/>
    <w:rsid w:val="00127322"/>
    <w:rsid w:val="001274CC"/>
    <w:rsid w:val="00127943"/>
    <w:rsid w:val="00130734"/>
    <w:rsid w:val="001314A6"/>
    <w:rsid w:val="0013170C"/>
    <w:rsid w:val="001322BE"/>
    <w:rsid w:val="00132487"/>
    <w:rsid w:val="00133980"/>
    <w:rsid w:val="001339E1"/>
    <w:rsid w:val="00134014"/>
    <w:rsid w:val="001341D8"/>
    <w:rsid w:val="001345B9"/>
    <w:rsid w:val="0013485C"/>
    <w:rsid w:val="0013509E"/>
    <w:rsid w:val="00135C69"/>
    <w:rsid w:val="00135D9A"/>
    <w:rsid w:val="001366C6"/>
    <w:rsid w:val="001368AD"/>
    <w:rsid w:val="001369B4"/>
    <w:rsid w:val="00136C0F"/>
    <w:rsid w:val="00137130"/>
    <w:rsid w:val="00137153"/>
    <w:rsid w:val="00137845"/>
    <w:rsid w:val="0013796A"/>
    <w:rsid w:val="00137CE9"/>
    <w:rsid w:val="001402DC"/>
    <w:rsid w:val="00140480"/>
    <w:rsid w:val="00140BA3"/>
    <w:rsid w:val="00140E2A"/>
    <w:rsid w:val="00140F03"/>
    <w:rsid w:val="00141B9F"/>
    <w:rsid w:val="001429DD"/>
    <w:rsid w:val="00142ADA"/>
    <w:rsid w:val="00142C9C"/>
    <w:rsid w:val="001437E9"/>
    <w:rsid w:val="0014392B"/>
    <w:rsid w:val="00143AAA"/>
    <w:rsid w:val="001440DD"/>
    <w:rsid w:val="0014508B"/>
    <w:rsid w:val="0014537E"/>
    <w:rsid w:val="0014538E"/>
    <w:rsid w:val="00145653"/>
    <w:rsid w:val="00145EB2"/>
    <w:rsid w:val="00146035"/>
    <w:rsid w:val="0014615F"/>
    <w:rsid w:val="00146B33"/>
    <w:rsid w:val="00146CAA"/>
    <w:rsid w:val="00146E2A"/>
    <w:rsid w:val="00147213"/>
    <w:rsid w:val="001472B0"/>
    <w:rsid w:val="00150186"/>
    <w:rsid w:val="001503D9"/>
    <w:rsid w:val="00150EA7"/>
    <w:rsid w:val="0015110E"/>
    <w:rsid w:val="00151110"/>
    <w:rsid w:val="00151279"/>
    <w:rsid w:val="001516C1"/>
    <w:rsid w:val="0015173A"/>
    <w:rsid w:val="001517E2"/>
    <w:rsid w:val="00151F94"/>
    <w:rsid w:val="00152319"/>
    <w:rsid w:val="001523ED"/>
    <w:rsid w:val="00152444"/>
    <w:rsid w:val="00152CE2"/>
    <w:rsid w:val="00153882"/>
    <w:rsid w:val="00153A8E"/>
    <w:rsid w:val="00153D22"/>
    <w:rsid w:val="00154622"/>
    <w:rsid w:val="00154717"/>
    <w:rsid w:val="001554A3"/>
    <w:rsid w:val="0015567C"/>
    <w:rsid w:val="00155C13"/>
    <w:rsid w:val="00156207"/>
    <w:rsid w:val="00156227"/>
    <w:rsid w:val="00156251"/>
    <w:rsid w:val="00156522"/>
    <w:rsid w:val="00156627"/>
    <w:rsid w:val="0015672C"/>
    <w:rsid w:val="001569F9"/>
    <w:rsid w:val="00157746"/>
    <w:rsid w:val="001579B5"/>
    <w:rsid w:val="00160493"/>
    <w:rsid w:val="00160721"/>
    <w:rsid w:val="0016078E"/>
    <w:rsid w:val="00160A4D"/>
    <w:rsid w:val="00160DB8"/>
    <w:rsid w:val="00161BD3"/>
    <w:rsid w:val="00161CCE"/>
    <w:rsid w:val="00161E73"/>
    <w:rsid w:val="00162082"/>
    <w:rsid w:val="0016234B"/>
    <w:rsid w:val="0016253B"/>
    <w:rsid w:val="001625B6"/>
    <w:rsid w:val="00163130"/>
    <w:rsid w:val="001639BE"/>
    <w:rsid w:val="00163E26"/>
    <w:rsid w:val="00164081"/>
    <w:rsid w:val="001640C9"/>
    <w:rsid w:val="001647D0"/>
    <w:rsid w:val="00164965"/>
    <w:rsid w:val="001650E3"/>
    <w:rsid w:val="00165742"/>
    <w:rsid w:val="00166803"/>
    <w:rsid w:val="00166975"/>
    <w:rsid w:val="00166D50"/>
    <w:rsid w:val="00166F28"/>
    <w:rsid w:val="00167D0E"/>
    <w:rsid w:val="00167E7D"/>
    <w:rsid w:val="00167EB2"/>
    <w:rsid w:val="00167FB9"/>
    <w:rsid w:val="0017009F"/>
    <w:rsid w:val="001701A7"/>
    <w:rsid w:val="00170D31"/>
    <w:rsid w:val="00171224"/>
    <w:rsid w:val="0017149C"/>
    <w:rsid w:val="00171C0D"/>
    <w:rsid w:val="00171DE4"/>
    <w:rsid w:val="00172111"/>
    <w:rsid w:val="001728B1"/>
    <w:rsid w:val="00172BC0"/>
    <w:rsid w:val="001733FC"/>
    <w:rsid w:val="00174857"/>
    <w:rsid w:val="00175027"/>
    <w:rsid w:val="001775CF"/>
    <w:rsid w:val="001779CE"/>
    <w:rsid w:val="00177DC8"/>
    <w:rsid w:val="0018008E"/>
    <w:rsid w:val="00180545"/>
    <w:rsid w:val="00180814"/>
    <w:rsid w:val="00180FA8"/>
    <w:rsid w:val="00181B0D"/>
    <w:rsid w:val="00181CD7"/>
    <w:rsid w:val="0018227F"/>
    <w:rsid w:val="00182681"/>
    <w:rsid w:val="00183250"/>
    <w:rsid w:val="00183495"/>
    <w:rsid w:val="00183537"/>
    <w:rsid w:val="001835B5"/>
    <w:rsid w:val="00183B43"/>
    <w:rsid w:val="00183C25"/>
    <w:rsid w:val="00183CD7"/>
    <w:rsid w:val="0018463B"/>
    <w:rsid w:val="00184768"/>
    <w:rsid w:val="001848AF"/>
    <w:rsid w:val="00184C98"/>
    <w:rsid w:val="001852C0"/>
    <w:rsid w:val="00185AA1"/>
    <w:rsid w:val="00186078"/>
    <w:rsid w:val="0018613C"/>
    <w:rsid w:val="00186889"/>
    <w:rsid w:val="00186934"/>
    <w:rsid w:val="001869AB"/>
    <w:rsid w:val="00186A09"/>
    <w:rsid w:val="00186AB2"/>
    <w:rsid w:val="00186B87"/>
    <w:rsid w:val="00187315"/>
    <w:rsid w:val="00187D9A"/>
    <w:rsid w:val="001901F6"/>
    <w:rsid w:val="001904CD"/>
    <w:rsid w:val="00190EC1"/>
    <w:rsid w:val="001910C8"/>
    <w:rsid w:val="001914B3"/>
    <w:rsid w:val="00191598"/>
    <w:rsid w:val="00191937"/>
    <w:rsid w:val="001919D9"/>
    <w:rsid w:val="001922EF"/>
    <w:rsid w:val="0019333E"/>
    <w:rsid w:val="001938BF"/>
    <w:rsid w:val="001941AB"/>
    <w:rsid w:val="001944AF"/>
    <w:rsid w:val="00194764"/>
    <w:rsid w:val="00194B0F"/>
    <w:rsid w:val="001952B8"/>
    <w:rsid w:val="0019558D"/>
    <w:rsid w:val="001959DA"/>
    <w:rsid w:val="00195A90"/>
    <w:rsid w:val="00196032"/>
    <w:rsid w:val="00196679"/>
    <w:rsid w:val="00196C80"/>
    <w:rsid w:val="0019739F"/>
    <w:rsid w:val="0019766E"/>
    <w:rsid w:val="00197837"/>
    <w:rsid w:val="00197B3A"/>
    <w:rsid w:val="00197BBC"/>
    <w:rsid w:val="001A0387"/>
    <w:rsid w:val="001A08B4"/>
    <w:rsid w:val="001A0A15"/>
    <w:rsid w:val="001A0F19"/>
    <w:rsid w:val="001A0F90"/>
    <w:rsid w:val="001A1031"/>
    <w:rsid w:val="001A1104"/>
    <w:rsid w:val="001A1195"/>
    <w:rsid w:val="001A1528"/>
    <w:rsid w:val="001A1CF9"/>
    <w:rsid w:val="001A1E89"/>
    <w:rsid w:val="001A2340"/>
    <w:rsid w:val="001A269C"/>
    <w:rsid w:val="001A2AFA"/>
    <w:rsid w:val="001A2B02"/>
    <w:rsid w:val="001A2C48"/>
    <w:rsid w:val="001A2CC1"/>
    <w:rsid w:val="001A3794"/>
    <w:rsid w:val="001A39AB"/>
    <w:rsid w:val="001A3A3F"/>
    <w:rsid w:val="001A400B"/>
    <w:rsid w:val="001A41A9"/>
    <w:rsid w:val="001A41D8"/>
    <w:rsid w:val="001A44C7"/>
    <w:rsid w:val="001A45D5"/>
    <w:rsid w:val="001A4F42"/>
    <w:rsid w:val="001A5423"/>
    <w:rsid w:val="001A5E62"/>
    <w:rsid w:val="001A628A"/>
    <w:rsid w:val="001A64CE"/>
    <w:rsid w:val="001A6717"/>
    <w:rsid w:val="001A69BC"/>
    <w:rsid w:val="001A6AA5"/>
    <w:rsid w:val="001B0122"/>
    <w:rsid w:val="001B028B"/>
    <w:rsid w:val="001B0A36"/>
    <w:rsid w:val="001B17A8"/>
    <w:rsid w:val="001B18AC"/>
    <w:rsid w:val="001B1B98"/>
    <w:rsid w:val="001B1E14"/>
    <w:rsid w:val="001B21B3"/>
    <w:rsid w:val="001B252B"/>
    <w:rsid w:val="001B316D"/>
    <w:rsid w:val="001B36F6"/>
    <w:rsid w:val="001B396B"/>
    <w:rsid w:val="001B3AB6"/>
    <w:rsid w:val="001B427C"/>
    <w:rsid w:val="001B4881"/>
    <w:rsid w:val="001B4AA2"/>
    <w:rsid w:val="001B5381"/>
    <w:rsid w:val="001B5C68"/>
    <w:rsid w:val="001B6464"/>
    <w:rsid w:val="001B6AA8"/>
    <w:rsid w:val="001B71C4"/>
    <w:rsid w:val="001B71D4"/>
    <w:rsid w:val="001B738C"/>
    <w:rsid w:val="001B78BC"/>
    <w:rsid w:val="001B7CD0"/>
    <w:rsid w:val="001C00FE"/>
    <w:rsid w:val="001C02E5"/>
    <w:rsid w:val="001C0522"/>
    <w:rsid w:val="001C0CA4"/>
    <w:rsid w:val="001C0DD9"/>
    <w:rsid w:val="001C1280"/>
    <w:rsid w:val="001C1311"/>
    <w:rsid w:val="001C18D9"/>
    <w:rsid w:val="001C199A"/>
    <w:rsid w:val="001C1AA3"/>
    <w:rsid w:val="001C1B6A"/>
    <w:rsid w:val="001C1C2B"/>
    <w:rsid w:val="001C2393"/>
    <w:rsid w:val="001C2435"/>
    <w:rsid w:val="001C2B3C"/>
    <w:rsid w:val="001C2C7B"/>
    <w:rsid w:val="001C329A"/>
    <w:rsid w:val="001C3406"/>
    <w:rsid w:val="001C3918"/>
    <w:rsid w:val="001C3A03"/>
    <w:rsid w:val="001C4183"/>
    <w:rsid w:val="001C44C6"/>
    <w:rsid w:val="001C4913"/>
    <w:rsid w:val="001C4AAE"/>
    <w:rsid w:val="001C4E06"/>
    <w:rsid w:val="001C51EE"/>
    <w:rsid w:val="001C52D6"/>
    <w:rsid w:val="001C5561"/>
    <w:rsid w:val="001C55EE"/>
    <w:rsid w:val="001C6172"/>
    <w:rsid w:val="001C63E1"/>
    <w:rsid w:val="001C6FBC"/>
    <w:rsid w:val="001C7284"/>
    <w:rsid w:val="001C7E39"/>
    <w:rsid w:val="001C7E3A"/>
    <w:rsid w:val="001D004C"/>
    <w:rsid w:val="001D070E"/>
    <w:rsid w:val="001D0AB7"/>
    <w:rsid w:val="001D13C8"/>
    <w:rsid w:val="001D17D2"/>
    <w:rsid w:val="001D1B1C"/>
    <w:rsid w:val="001D2766"/>
    <w:rsid w:val="001D341F"/>
    <w:rsid w:val="001D36B8"/>
    <w:rsid w:val="001D3A09"/>
    <w:rsid w:val="001D3B29"/>
    <w:rsid w:val="001D3B38"/>
    <w:rsid w:val="001D3EFB"/>
    <w:rsid w:val="001D491F"/>
    <w:rsid w:val="001D4BB7"/>
    <w:rsid w:val="001D5007"/>
    <w:rsid w:val="001D5124"/>
    <w:rsid w:val="001D515D"/>
    <w:rsid w:val="001D531B"/>
    <w:rsid w:val="001D5477"/>
    <w:rsid w:val="001D5F8E"/>
    <w:rsid w:val="001D604B"/>
    <w:rsid w:val="001D62C4"/>
    <w:rsid w:val="001D6893"/>
    <w:rsid w:val="001D68DC"/>
    <w:rsid w:val="001D6A9F"/>
    <w:rsid w:val="001D6D07"/>
    <w:rsid w:val="001D732C"/>
    <w:rsid w:val="001D7470"/>
    <w:rsid w:val="001D748D"/>
    <w:rsid w:val="001D751F"/>
    <w:rsid w:val="001D7624"/>
    <w:rsid w:val="001D7858"/>
    <w:rsid w:val="001E00B1"/>
    <w:rsid w:val="001E0304"/>
    <w:rsid w:val="001E0BB1"/>
    <w:rsid w:val="001E11D1"/>
    <w:rsid w:val="001E135A"/>
    <w:rsid w:val="001E142F"/>
    <w:rsid w:val="001E1870"/>
    <w:rsid w:val="001E196F"/>
    <w:rsid w:val="001E1B1F"/>
    <w:rsid w:val="001E1D6E"/>
    <w:rsid w:val="001E1D7F"/>
    <w:rsid w:val="001E1E4B"/>
    <w:rsid w:val="001E2628"/>
    <w:rsid w:val="001E29D2"/>
    <w:rsid w:val="001E2FC7"/>
    <w:rsid w:val="001E3030"/>
    <w:rsid w:val="001E31DA"/>
    <w:rsid w:val="001E3D93"/>
    <w:rsid w:val="001E41E5"/>
    <w:rsid w:val="001E42D2"/>
    <w:rsid w:val="001E4BB1"/>
    <w:rsid w:val="001E4C61"/>
    <w:rsid w:val="001E4CF4"/>
    <w:rsid w:val="001E5133"/>
    <w:rsid w:val="001E5720"/>
    <w:rsid w:val="001E5DAC"/>
    <w:rsid w:val="001E699B"/>
    <w:rsid w:val="001E6EF5"/>
    <w:rsid w:val="001E7235"/>
    <w:rsid w:val="001E7B71"/>
    <w:rsid w:val="001E7F6D"/>
    <w:rsid w:val="001F0629"/>
    <w:rsid w:val="001F1285"/>
    <w:rsid w:val="001F12E7"/>
    <w:rsid w:val="001F1EB2"/>
    <w:rsid w:val="001F1ECA"/>
    <w:rsid w:val="001F24BE"/>
    <w:rsid w:val="001F2A65"/>
    <w:rsid w:val="001F2C66"/>
    <w:rsid w:val="001F31D0"/>
    <w:rsid w:val="001F3BCF"/>
    <w:rsid w:val="001F3E5B"/>
    <w:rsid w:val="001F45E1"/>
    <w:rsid w:val="001F4B17"/>
    <w:rsid w:val="001F4EEE"/>
    <w:rsid w:val="001F51F1"/>
    <w:rsid w:val="001F6050"/>
    <w:rsid w:val="001F62FA"/>
    <w:rsid w:val="001F682E"/>
    <w:rsid w:val="001F686D"/>
    <w:rsid w:val="001F69F7"/>
    <w:rsid w:val="001F6B48"/>
    <w:rsid w:val="001F6B62"/>
    <w:rsid w:val="001F6DC2"/>
    <w:rsid w:val="001F6F07"/>
    <w:rsid w:val="001F7C68"/>
    <w:rsid w:val="002005BC"/>
    <w:rsid w:val="002009B7"/>
    <w:rsid w:val="00200A33"/>
    <w:rsid w:val="00200A65"/>
    <w:rsid w:val="00200AB2"/>
    <w:rsid w:val="00200ADD"/>
    <w:rsid w:val="00200EED"/>
    <w:rsid w:val="00201288"/>
    <w:rsid w:val="002014C2"/>
    <w:rsid w:val="002014F7"/>
    <w:rsid w:val="002019E6"/>
    <w:rsid w:val="00201D0C"/>
    <w:rsid w:val="00201D91"/>
    <w:rsid w:val="00202038"/>
    <w:rsid w:val="00202E00"/>
    <w:rsid w:val="00203092"/>
    <w:rsid w:val="00203194"/>
    <w:rsid w:val="00203E61"/>
    <w:rsid w:val="002042F3"/>
    <w:rsid w:val="00204F88"/>
    <w:rsid w:val="00205142"/>
    <w:rsid w:val="0020614E"/>
    <w:rsid w:val="00206462"/>
    <w:rsid w:val="002068A9"/>
    <w:rsid w:val="00207976"/>
    <w:rsid w:val="00207B05"/>
    <w:rsid w:val="00210779"/>
    <w:rsid w:val="00210F78"/>
    <w:rsid w:val="0021124F"/>
    <w:rsid w:val="00211549"/>
    <w:rsid w:val="002118DC"/>
    <w:rsid w:val="00212326"/>
    <w:rsid w:val="002123E0"/>
    <w:rsid w:val="0021294F"/>
    <w:rsid w:val="00212F10"/>
    <w:rsid w:val="002130B0"/>
    <w:rsid w:val="0021355A"/>
    <w:rsid w:val="00213CB7"/>
    <w:rsid w:val="0021406B"/>
    <w:rsid w:val="0021452B"/>
    <w:rsid w:val="002145C1"/>
    <w:rsid w:val="0021494A"/>
    <w:rsid w:val="00214E16"/>
    <w:rsid w:val="0021553A"/>
    <w:rsid w:val="00215911"/>
    <w:rsid w:val="00215EAF"/>
    <w:rsid w:val="002164F3"/>
    <w:rsid w:val="002169E1"/>
    <w:rsid w:val="0021786B"/>
    <w:rsid w:val="0021797C"/>
    <w:rsid w:val="00220C42"/>
    <w:rsid w:val="00220CE2"/>
    <w:rsid w:val="00220DB4"/>
    <w:rsid w:val="00220E2A"/>
    <w:rsid w:val="002210F8"/>
    <w:rsid w:val="00221F92"/>
    <w:rsid w:val="0022230B"/>
    <w:rsid w:val="002227B9"/>
    <w:rsid w:val="0022298A"/>
    <w:rsid w:val="00222DE2"/>
    <w:rsid w:val="0022329A"/>
    <w:rsid w:val="00223924"/>
    <w:rsid w:val="002239B0"/>
    <w:rsid w:val="00223E8A"/>
    <w:rsid w:val="00224446"/>
    <w:rsid w:val="002246A3"/>
    <w:rsid w:val="002249F4"/>
    <w:rsid w:val="00224A2B"/>
    <w:rsid w:val="00224B53"/>
    <w:rsid w:val="00224B9B"/>
    <w:rsid w:val="00224E09"/>
    <w:rsid w:val="00225CF0"/>
    <w:rsid w:val="00225F71"/>
    <w:rsid w:val="002261E3"/>
    <w:rsid w:val="002264AA"/>
    <w:rsid w:val="002267DA"/>
    <w:rsid w:val="00226BA7"/>
    <w:rsid w:val="00226C07"/>
    <w:rsid w:val="0022721E"/>
    <w:rsid w:val="0022728A"/>
    <w:rsid w:val="002275C1"/>
    <w:rsid w:val="00227891"/>
    <w:rsid w:val="00227BAC"/>
    <w:rsid w:val="002303E3"/>
    <w:rsid w:val="002305CB"/>
    <w:rsid w:val="00230B67"/>
    <w:rsid w:val="002313B9"/>
    <w:rsid w:val="002319A1"/>
    <w:rsid w:val="002320BA"/>
    <w:rsid w:val="00232223"/>
    <w:rsid w:val="002322D7"/>
    <w:rsid w:val="00232624"/>
    <w:rsid w:val="00232630"/>
    <w:rsid w:val="00232726"/>
    <w:rsid w:val="00232B91"/>
    <w:rsid w:val="00233236"/>
    <w:rsid w:val="002336ED"/>
    <w:rsid w:val="00233952"/>
    <w:rsid w:val="00233BBE"/>
    <w:rsid w:val="00233C1A"/>
    <w:rsid w:val="0023413D"/>
    <w:rsid w:val="002344FE"/>
    <w:rsid w:val="00234AAD"/>
    <w:rsid w:val="00234B91"/>
    <w:rsid w:val="00235DC8"/>
    <w:rsid w:val="00236622"/>
    <w:rsid w:val="002366D9"/>
    <w:rsid w:val="00237401"/>
    <w:rsid w:val="0023759C"/>
    <w:rsid w:val="00237901"/>
    <w:rsid w:val="00237920"/>
    <w:rsid w:val="00237B94"/>
    <w:rsid w:val="00240542"/>
    <w:rsid w:val="002409A7"/>
    <w:rsid w:val="00240BE8"/>
    <w:rsid w:val="0024132C"/>
    <w:rsid w:val="0024150C"/>
    <w:rsid w:val="002417DC"/>
    <w:rsid w:val="00241A02"/>
    <w:rsid w:val="00241D63"/>
    <w:rsid w:val="0024284E"/>
    <w:rsid w:val="0024288D"/>
    <w:rsid w:val="002429CC"/>
    <w:rsid w:val="00242C43"/>
    <w:rsid w:val="00243410"/>
    <w:rsid w:val="00243952"/>
    <w:rsid w:val="00243BD9"/>
    <w:rsid w:val="00243F36"/>
    <w:rsid w:val="002445CC"/>
    <w:rsid w:val="0024510F"/>
    <w:rsid w:val="00246097"/>
    <w:rsid w:val="00246184"/>
    <w:rsid w:val="00246254"/>
    <w:rsid w:val="002467F4"/>
    <w:rsid w:val="00246D5F"/>
    <w:rsid w:val="00246FAF"/>
    <w:rsid w:val="00247090"/>
    <w:rsid w:val="00247526"/>
    <w:rsid w:val="00250167"/>
    <w:rsid w:val="00250859"/>
    <w:rsid w:val="002508EC"/>
    <w:rsid w:val="00251CBA"/>
    <w:rsid w:val="00251EEC"/>
    <w:rsid w:val="0025201F"/>
    <w:rsid w:val="0025218D"/>
    <w:rsid w:val="0025272F"/>
    <w:rsid w:val="0025295C"/>
    <w:rsid w:val="00254BDC"/>
    <w:rsid w:val="00254C64"/>
    <w:rsid w:val="00255028"/>
    <w:rsid w:val="00255141"/>
    <w:rsid w:val="00255781"/>
    <w:rsid w:val="00255B0A"/>
    <w:rsid w:val="00255EB8"/>
    <w:rsid w:val="002560E3"/>
    <w:rsid w:val="00256274"/>
    <w:rsid w:val="0025675C"/>
    <w:rsid w:val="00256C57"/>
    <w:rsid w:val="00256E48"/>
    <w:rsid w:val="002570BF"/>
    <w:rsid w:val="0025712B"/>
    <w:rsid w:val="0025756D"/>
    <w:rsid w:val="00257C28"/>
    <w:rsid w:val="00260842"/>
    <w:rsid w:val="0026090C"/>
    <w:rsid w:val="00260B2C"/>
    <w:rsid w:val="00260CD6"/>
    <w:rsid w:val="002621C0"/>
    <w:rsid w:val="00262582"/>
    <w:rsid w:val="002629BC"/>
    <w:rsid w:val="00262A25"/>
    <w:rsid w:val="00262E70"/>
    <w:rsid w:val="00263589"/>
    <w:rsid w:val="00263925"/>
    <w:rsid w:val="00263D96"/>
    <w:rsid w:val="00264834"/>
    <w:rsid w:val="0026490E"/>
    <w:rsid w:val="00265052"/>
    <w:rsid w:val="00265952"/>
    <w:rsid w:val="00265E1A"/>
    <w:rsid w:val="00265EBD"/>
    <w:rsid w:val="002671C5"/>
    <w:rsid w:val="0026725D"/>
    <w:rsid w:val="002672C0"/>
    <w:rsid w:val="002704C3"/>
    <w:rsid w:val="002704D9"/>
    <w:rsid w:val="00270C45"/>
    <w:rsid w:val="00270F9E"/>
    <w:rsid w:val="00271089"/>
    <w:rsid w:val="00271918"/>
    <w:rsid w:val="002721FA"/>
    <w:rsid w:val="002722DC"/>
    <w:rsid w:val="00272351"/>
    <w:rsid w:val="00272A04"/>
    <w:rsid w:val="00273D6D"/>
    <w:rsid w:val="00273DFD"/>
    <w:rsid w:val="00274223"/>
    <w:rsid w:val="002743A1"/>
    <w:rsid w:val="00274427"/>
    <w:rsid w:val="002745F8"/>
    <w:rsid w:val="002747B7"/>
    <w:rsid w:val="002749F0"/>
    <w:rsid w:val="002754FE"/>
    <w:rsid w:val="002759F6"/>
    <w:rsid w:val="00275C60"/>
    <w:rsid w:val="00276097"/>
    <w:rsid w:val="0027667A"/>
    <w:rsid w:val="00276A9B"/>
    <w:rsid w:val="00277F56"/>
    <w:rsid w:val="00280026"/>
    <w:rsid w:val="002801F8"/>
    <w:rsid w:val="0028029E"/>
    <w:rsid w:val="00280346"/>
    <w:rsid w:val="00280F2D"/>
    <w:rsid w:val="002817CE"/>
    <w:rsid w:val="002818AF"/>
    <w:rsid w:val="00281A65"/>
    <w:rsid w:val="00281B4E"/>
    <w:rsid w:val="00281BCA"/>
    <w:rsid w:val="00282266"/>
    <w:rsid w:val="0028239B"/>
    <w:rsid w:val="0028294A"/>
    <w:rsid w:val="00282CCF"/>
    <w:rsid w:val="00282E6D"/>
    <w:rsid w:val="0028313E"/>
    <w:rsid w:val="00284175"/>
    <w:rsid w:val="0028418D"/>
    <w:rsid w:val="002842AC"/>
    <w:rsid w:val="0028447E"/>
    <w:rsid w:val="00284575"/>
    <w:rsid w:val="002849A7"/>
    <w:rsid w:val="00285122"/>
    <w:rsid w:val="00285A22"/>
    <w:rsid w:val="002860D0"/>
    <w:rsid w:val="00286624"/>
    <w:rsid w:val="002869F5"/>
    <w:rsid w:val="00286FCF"/>
    <w:rsid w:val="0028713D"/>
    <w:rsid w:val="00287408"/>
    <w:rsid w:val="00287532"/>
    <w:rsid w:val="002878E0"/>
    <w:rsid w:val="00287CE4"/>
    <w:rsid w:val="002907ED"/>
    <w:rsid w:val="002908A1"/>
    <w:rsid w:val="0029102B"/>
    <w:rsid w:val="00292BDC"/>
    <w:rsid w:val="00293073"/>
    <w:rsid w:val="00293278"/>
    <w:rsid w:val="00293924"/>
    <w:rsid w:val="00293AE6"/>
    <w:rsid w:val="0029415C"/>
    <w:rsid w:val="00294187"/>
    <w:rsid w:val="0029439D"/>
    <w:rsid w:val="0029459A"/>
    <w:rsid w:val="002945AE"/>
    <w:rsid w:val="002951F5"/>
    <w:rsid w:val="002960B8"/>
    <w:rsid w:val="00296361"/>
    <w:rsid w:val="00297C9B"/>
    <w:rsid w:val="002A0085"/>
    <w:rsid w:val="002A03E3"/>
    <w:rsid w:val="002A0CFC"/>
    <w:rsid w:val="002A0D7F"/>
    <w:rsid w:val="002A134A"/>
    <w:rsid w:val="002A17BA"/>
    <w:rsid w:val="002A1950"/>
    <w:rsid w:val="002A207A"/>
    <w:rsid w:val="002A212A"/>
    <w:rsid w:val="002A2284"/>
    <w:rsid w:val="002A2710"/>
    <w:rsid w:val="002A2747"/>
    <w:rsid w:val="002A2DF9"/>
    <w:rsid w:val="002A2EF2"/>
    <w:rsid w:val="002A2EF4"/>
    <w:rsid w:val="002A3044"/>
    <w:rsid w:val="002A3069"/>
    <w:rsid w:val="002A325F"/>
    <w:rsid w:val="002A377F"/>
    <w:rsid w:val="002A37B7"/>
    <w:rsid w:val="002A3937"/>
    <w:rsid w:val="002A395B"/>
    <w:rsid w:val="002A3D63"/>
    <w:rsid w:val="002A46D5"/>
    <w:rsid w:val="002A4F0C"/>
    <w:rsid w:val="002A51CC"/>
    <w:rsid w:val="002A5706"/>
    <w:rsid w:val="002A5EFC"/>
    <w:rsid w:val="002A6448"/>
    <w:rsid w:val="002A6E3B"/>
    <w:rsid w:val="002A6F58"/>
    <w:rsid w:val="002A7758"/>
    <w:rsid w:val="002B02A1"/>
    <w:rsid w:val="002B067A"/>
    <w:rsid w:val="002B07D6"/>
    <w:rsid w:val="002B09C4"/>
    <w:rsid w:val="002B0CC2"/>
    <w:rsid w:val="002B1370"/>
    <w:rsid w:val="002B151F"/>
    <w:rsid w:val="002B157C"/>
    <w:rsid w:val="002B1AC8"/>
    <w:rsid w:val="002B1BDA"/>
    <w:rsid w:val="002B1BFA"/>
    <w:rsid w:val="002B1C45"/>
    <w:rsid w:val="002B2AC0"/>
    <w:rsid w:val="002B2D36"/>
    <w:rsid w:val="002B30C3"/>
    <w:rsid w:val="002B3861"/>
    <w:rsid w:val="002B4852"/>
    <w:rsid w:val="002B4E03"/>
    <w:rsid w:val="002B50BE"/>
    <w:rsid w:val="002B510C"/>
    <w:rsid w:val="002B5904"/>
    <w:rsid w:val="002B5B2D"/>
    <w:rsid w:val="002B5B2E"/>
    <w:rsid w:val="002B701B"/>
    <w:rsid w:val="002B7084"/>
    <w:rsid w:val="002B7163"/>
    <w:rsid w:val="002B7AFA"/>
    <w:rsid w:val="002B7FFE"/>
    <w:rsid w:val="002C04EF"/>
    <w:rsid w:val="002C0548"/>
    <w:rsid w:val="002C056B"/>
    <w:rsid w:val="002C058C"/>
    <w:rsid w:val="002C0C49"/>
    <w:rsid w:val="002C0E45"/>
    <w:rsid w:val="002C17B5"/>
    <w:rsid w:val="002C17F6"/>
    <w:rsid w:val="002C1AF4"/>
    <w:rsid w:val="002C207B"/>
    <w:rsid w:val="002C2262"/>
    <w:rsid w:val="002C2961"/>
    <w:rsid w:val="002C2A3B"/>
    <w:rsid w:val="002C2A88"/>
    <w:rsid w:val="002C2B32"/>
    <w:rsid w:val="002C2B44"/>
    <w:rsid w:val="002C2F83"/>
    <w:rsid w:val="002C331A"/>
    <w:rsid w:val="002C3340"/>
    <w:rsid w:val="002C363F"/>
    <w:rsid w:val="002C372C"/>
    <w:rsid w:val="002C3CF4"/>
    <w:rsid w:val="002C43E4"/>
    <w:rsid w:val="002C46DB"/>
    <w:rsid w:val="002C4D71"/>
    <w:rsid w:val="002C4FF3"/>
    <w:rsid w:val="002C56F0"/>
    <w:rsid w:val="002C5841"/>
    <w:rsid w:val="002C58FD"/>
    <w:rsid w:val="002C5BBE"/>
    <w:rsid w:val="002C6501"/>
    <w:rsid w:val="002C6735"/>
    <w:rsid w:val="002C6FB2"/>
    <w:rsid w:val="002C7246"/>
    <w:rsid w:val="002C729F"/>
    <w:rsid w:val="002C738C"/>
    <w:rsid w:val="002C743D"/>
    <w:rsid w:val="002C7C0E"/>
    <w:rsid w:val="002C7E70"/>
    <w:rsid w:val="002C7F32"/>
    <w:rsid w:val="002D0E87"/>
    <w:rsid w:val="002D0F7A"/>
    <w:rsid w:val="002D1471"/>
    <w:rsid w:val="002D1638"/>
    <w:rsid w:val="002D1E8C"/>
    <w:rsid w:val="002D2637"/>
    <w:rsid w:val="002D30A2"/>
    <w:rsid w:val="002D3263"/>
    <w:rsid w:val="002D34D8"/>
    <w:rsid w:val="002D38DD"/>
    <w:rsid w:val="002D40BD"/>
    <w:rsid w:val="002D40EF"/>
    <w:rsid w:val="002D4108"/>
    <w:rsid w:val="002D41D1"/>
    <w:rsid w:val="002D4AFB"/>
    <w:rsid w:val="002D4E40"/>
    <w:rsid w:val="002D4EB0"/>
    <w:rsid w:val="002D59F8"/>
    <w:rsid w:val="002D5C49"/>
    <w:rsid w:val="002D640D"/>
    <w:rsid w:val="002D6418"/>
    <w:rsid w:val="002D69F6"/>
    <w:rsid w:val="002D6D26"/>
    <w:rsid w:val="002D6E9F"/>
    <w:rsid w:val="002D76E4"/>
    <w:rsid w:val="002D7CA1"/>
    <w:rsid w:val="002E0964"/>
    <w:rsid w:val="002E1009"/>
    <w:rsid w:val="002E11B8"/>
    <w:rsid w:val="002E1263"/>
    <w:rsid w:val="002E26C1"/>
    <w:rsid w:val="002E26DF"/>
    <w:rsid w:val="002E29EF"/>
    <w:rsid w:val="002E2B1C"/>
    <w:rsid w:val="002E2F4B"/>
    <w:rsid w:val="002E30F5"/>
    <w:rsid w:val="002E3769"/>
    <w:rsid w:val="002E3A57"/>
    <w:rsid w:val="002E3AA1"/>
    <w:rsid w:val="002E3E14"/>
    <w:rsid w:val="002E401D"/>
    <w:rsid w:val="002E4459"/>
    <w:rsid w:val="002E518D"/>
    <w:rsid w:val="002E5267"/>
    <w:rsid w:val="002E54FB"/>
    <w:rsid w:val="002E5AD2"/>
    <w:rsid w:val="002E5D96"/>
    <w:rsid w:val="002E61D4"/>
    <w:rsid w:val="002E623F"/>
    <w:rsid w:val="002E6559"/>
    <w:rsid w:val="002E6A18"/>
    <w:rsid w:val="002E6CA3"/>
    <w:rsid w:val="002E6F09"/>
    <w:rsid w:val="002E7345"/>
    <w:rsid w:val="002E77EF"/>
    <w:rsid w:val="002E79AB"/>
    <w:rsid w:val="002E7B94"/>
    <w:rsid w:val="002E7D58"/>
    <w:rsid w:val="002F0419"/>
    <w:rsid w:val="002F0F9A"/>
    <w:rsid w:val="002F1351"/>
    <w:rsid w:val="002F190A"/>
    <w:rsid w:val="002F20A1"/>
    <w:rsid w:val="002F2658"/>
    <w:rsid w:val="002F278E"/>
    <w:rsid w:val="002F28BE"/>
    <w:rsid w:val="002F29A4"/>
    <w:rsid w:val="002F341A"/>
    <w:rsid w:val="002F3495"/>
    <w:rsid w:val="002F3E1D"/>
    <w:rsid w:val="002F3ED4"/>
    <w:rsid w:val="002F40C3"/>
    <w:rsid w:val="002F43D4"/>
    <w:rsid w:val="002F460C"/>
    <w:rsid w:val="002F471D"/>
    <w:rsid w:val="002F494E"/>
    <w:rsid w:val="002F4DE6"/>
    <w:rsid w:val="002F5793"/>
    <w:rsid w:val="002F597F"/>
    <w:rsid w:val="002F5E2A"/>
    <w:rsid w:val="002F636F"/>
    <w:rsid w:val="002F6A04"/>
    <w:rsid w:val="002F6CF1"/>
    <w:rsid w:val="002F6D49"/>
    <w:rsid w:val="002F6E96"/>
    <w:rsid w:val="002F724A"/>
    <w:rsid w:val="00300346"/>
    <w:rsid w:val="0030061C"/>
    <w:rsid w:val="00300886"/>
    <w:rsid w:val="00300942"/>
    <w:rsid w:val="00300A08"/>
    <w:rsid w:val="00300C6C"/>
    <w:rsid w:val="00300F73"/>
    <w:rsid w:val="00301BC1"/>
    <w:rsid w:val="00301CF3"/>
    <w:rsid w:val="00301DA9"/>
    <w:rsid w:val="00302B71"/>
    <w:rsid w:val="00302CA0"/>
    <w:rsid w:val="003032EB"/>
    <w:rsid w:val="00304CE3"/>
    <w:rsid w:val="00304D04"/>
    <w:rsid w:val="00304EC6"/>
    <w:rsid w:val="00304F29"/>
    <w:rsid w:val="003051B3"/>
    <w:rsid w:val="003065CA"/>
    <w:rsid w:val="003069AA"/>
    <w:rsid w:val="00307006"/>
    <w:rsid w:val="00307517"/>
    <w:rsid w:val="003076F4"/>
    <w:rsid w:val="00307ABD"/>
    <w:rsid w:val="00307C9A"/>
    <w:rsid w:val="00307E70"/>
    <w:rsid w:val="00310435"/>
    <w:rsid w:val="0031098D"/>
    <w:rsid w:val="00310A9E"/>
    <w:rsid w:val="00310BA6"/>
    <w:rsid w:val="00310D38"/>
    <w:rsid w:val="00311EBF"/>
    <w:rsid w:val="00313114"/>
    <w:rsid w:val="00313328"/>
    <w:rsid w:val="0031345D"/>
    <w:rsid w:val="003138B5"/>
    <w:rsid w:val="003144C2"/>
    <w:rsid w:val="00314A2A"/>
    <w:rsid w:val="0031500C"/>
    <w:rsid w:val="00315092"/>
    <w:rsid w:val="003150E4"/>
    <w:rsid w:val="00315609"/>
    <w:rsid w:val="00315E68"/>
    <w:rsid w:val="003162CB"/>
    <w:rsid w:val="00316574"/>
    <w:rsid w:val="0031686D"/>
    <w:rsid w:val="00316B57"/>
    <w:rsid w:val="00317036"/>
    <w:rsid w:val="0031796F"/>
    <w:rsid w:val="00317B20"/>
    <w:rsid w:val="0032097C"/>
    <w:rsid w:val="003209AD"/>
    <w:rsid w:val="00320E7E"/>
    <w:rsid w:val="00320FCF"/>
    <w:rsid w:val="003211E9"/>
    <w:rsid w:val="00321613"/>
    <w:rsid w:val="00321888"/>
    <w:rsid w:val="00321CA0"/>
    <w:rsid w:val="00321F68"/>
    <w:rsid w:val="00322620"/>
    <w:rsid w:val="003230C3"/>
    <w:rsid w:val="003234EC"/>
    <w:rsid w:val="00323621"/>
    <w:rsid w:val="0032365E"/>
    <w:rsid w:val="0032396A"/>
    <w:rsid w:val="00323AA5"/>
    <w:rsid w:val="003249F6"/>
    <w:rsid w:val="00324AD3"/>
    <w:rsid w:val="003252F6"/>
    <w:rsid w:val="0032558A"/>
    <w:rsid w:val="003255A4"/>
    <w:rsid w:val="00325CD2"/>
    <w:rsid w:val="003265E9"/>
    <w:rsid w:val="00326ED5"/>
    <w:rsid w:val="00327115"/>
    <w:rsid w:val="003274CF"/>
    <w:rsid w:val="00327666"/>
    <w:rsid w:val="00327A8B"/>
    <w:rsid w:val="00330066"/>
    <w:rsid w:val="00330978"/>
    <w:rsid w:val="003310CA"/>
    <w:rsid w:val="00331201"/>
    <w:rsid w:val="00331499"/>
    <w:rsid w:val="003315E9"/>
    <w:rsid w:val="003321CD"/>
    <w:rsid w:val="00332281"/>
    <w:rsid w:val="00332311"/>
    <w:rsid w:val="003328C7"/>
    <w:rsid w:val="00332E0A"/>
    <w:rsid w:val="003331B9"/>
    <w:rsid w:val="003345F0"/>
    <w:rsid w:val="00334E71"/>
    <w:rsid w:val="003355F5"/>
    <w:rsid w:val="00335890"/>
    <w:rsid w:val="00335E57"/>
    <w:rsid w:val="00336278"/>
    <w:rsid w:val="00336D94"/>
    <w:rsid w:val="00336F62"/>
    <w:rsid w:val="0033701B"/>
    <w:rsid w:val="00337791"/>
    <w:rsid w:val="003379D0"/>
    <w:rsid w:val="00337F19"/>
    <w:rsid w:val="003404A9"/>
    <w:rsid w:val="00340AA8"/>
    <w:rsid w:val="003413D6"/>
    <w:rsid w:val="00341C89"/>
    <w:rsid w:val="00341FD5"/>
    <w:rsid w:val="00342515"/>
    <w:rsid w:val="00342677"/>
    <w:rsid w:val="00342C37"/>
    <w:rsid w:val="00343106"/>
    <w:rsid w:val="0034327E"/>
    <w:rsid w:val="00343A77"/>
    <w:rsid w:val="00343EAB"/>
    <w:rsid w:val="0034493D"/>
    <w:rsid w:val="00344F00"/>
    <w:rsid w:val="00345D11"/>
    <w:rsid w:val="00345D16"/>
    <w:rsid w:val="00345E24"/>
    <w:rsid w:val="00346004"/>
    <w:rsid w:val="00346722"/>
    <w:rsid w:val="00346894"/>
    <w:rsid w:val="00346A94"/>
    <w:rsid w:val="00347B3D"/>
    <w:rsid w:val="00347C94"/>
    <w:rsid w:val="003507C1"/>
    <w:rsid w:val="00350AD3"/>
    <w:rsid w:val="00351DF9"/>
    <w:rsid w:val="00351F0A"/>
    <w:rsid w:val="00352864"/>
    <w:rsid w:val="003529C4"/>
    <w:rsid w:val="00352E2F"/>
    <w:rsid w:val="003534F5"/>
    <w:rsid w:val="00353C67"/>
    <w:rsid w:val="00353DA7"/>
    <w:rsid w:val="003551BF"/>
    <w:rsid w:val="00355884"/>
    <w:rsid w:val="00355983"/>
    <w:rsid w:val="00356112"/>
    <w:rsid w:val="003564ED"/>
    <w:rsid w:val="00356A94"/>
    <w:rsid w:val="00356F46"/>
    <w:rsid w:val="00357DC1"/>
    <w:rsid w:val="00360915"/>
    <w:rsid w:val="00360CAE"/>
    <w:rsid w:val="00361206"/>
    <w:rsid w:val="0036128A"/>
    <w:rsid w:val="003613A2"/>
    <w:rsid w:val="0036147C"/>
    <w:rsid w:val="00361610"/>
    <w:rsid w:val="003616C6"/>
    <w:rsid w:val="00361814"/>
    <w:rsid w:val="00361889"/>
    <w:rsid w:val="003619F9"/>
    <w:rsid w:val="003627A6"/>
    <w:rsid w:val="003628E3"/>
    <w:rsid w:val="00362903"/>
    <w:rsid w:val="003629AA"/>
    <w:rsid w:val="00362ACB"/>
    <w:rsid w:val="00362C42"/>
    <w:rsid w:val="00364D58"/>
    <w:rsid w:val="00365706"/>
    <w:rsid w:val="0036593B"/>
    <w:rsid w:val="00365F05"/>
    <w:rsid w:val="003663F1"/>
    <w:rsid w:val="00366571"/>
    <w:rsid w:val="00366930"/>
    <w:rsid w:val="00366A57"/>
    <w:rsid w:val="003671DB"/>
    <w:rsid w:val="0036725B"/>
    <w:rsid w:val="0036792F"/>
    <w:rsid w:val="003712A2"/>
    <w:rsid w:val="003715CE"/>
    <w:rsid w:val="00371B2A"/>
    <w:rsid w:val="00371E29"/>
    <w:rsid w:val="003722ED"/>
    <w:rsid w:val="003724A1"/>
    <w:rsid w:val="00372526"/>
    <w:rsid w:val="00372547"/>
    <w:rsid w:val="00372759"/>
    <w:rsid w:val="00372D15"/>
    <w:rsid w:val="00372EDA"/>
    <w:rsid w:val="003730E0"/>
    <w:rsid w:val="0037324F"/>
    <w:rsid w:val="0037455C"/>
    <w:rsid w:val="00374ABF"/>
    <w:rsid w:val="00374DE5"/>
    <w:rsid w:val="00375090"/>
    <w:rsid w:val="003750A6"/>
    <w:rsid w:val="003754A2"/>
    <w:rsid w:val="00375D00"/>
    <w:rsid w:val="0037611D"/>
    <w:rsid w:val="00376718"/>
    <w:rsid w:val="00376A27"/>
    <w:rsid w:val="00376AE7"/>
    <w:rsid w:val="00376BE1"/>
    <w:rsid w:val="00376CCE"/>
    <w:rsid w:val="003770BC"/>
    <w:rsid w:val="00377810"/>
    <w:rsid w:val="003778F3"/>
    <w:rsid w:val="00377910"/>
    <w:rsid w:val="00377A46"/>
    <w:rsid w:val="00377AC6"/>
    <w:rsid w:val="00377AFA"/>
    <w:rsid w:val="00377D8A"/>
    <w:rsid w:val="00380146"/>
    <w:rsid w:val="0038036D"/>
    <w:rsid w:val="0038063D"/>
    <w:rsid w:val="0038161E"/>
    <w:rsid w:val="0038211A"/>
    <w:rsid w:val="003823B9"/>
    <w:rsid w:val="00382619"/>
    <w:rsid w:val="00382892"/>
    <w:rsid w:val="003837B1"/>
    <w:rsid w:val="00383A01"/>
    <w:rsid w:val="00383B5E"/>
    <w:rsid w:val="003840F7"/>
    <w:rsid w:val="003847B8"/>
    <w:rsid w:val="003849F5"/>
    <w:rsid w:val="00384CFE"/>
    <w:rsid w:val="00385943"/>
    <w:rsid w:val="003859E5"/>
    <w:rsid w:val="0038607A"/>
    <w:rsid w:val="00387209"/>
    <w:rsid w:val="003872A5"/>
    <w:rsid w:val="003878BE"/>
    <w:rsid w:val="00390709"/>
    <w:rsid w:val="00390BAE"/>
    <w:rsid w:val="0039122A"/>
    <w:rsid w:val="00392DF7"/>
    <w:rsid w:val="00392F09"/>
    <w:rsid w:val="00392FB7"/>
    <w:rsid w:val="00393573"/>
    <w:rsid w:val="003935FE"/>
    <w:rsid w:val="00393657"/>
    <w:rsid w:val="0039398A"/>
    <w:rsid w:val="00393C55"/>
    <w:rsid w:val="00394269"/>
    <w:rsid w:val="00394DA0"/>
    <w:rsid w:val="00394E44"/>
    <w:rsid w:val="00395039"/>
    <w:rsid w:val="00395422"/>
    <w:rsid w:val="0039580C"/>
    <w:rsid w:val="00395A63"/>
    <w:rsid w:val="00395C28"/>
    <w:rsid w:val="00395C73"/>
    <w:rsid w:val="00395DFE"/>
    <w:rsid w:val="00395F5D"/>
    <w:rsid w:val="003962CB"/>
    <w:rsid w:val="00396528"/>
    <w:rsid w:val="003966F8"/>
    <w:rsid w:val="0039686B"/>
    <w:rsid w:val="00396B73"/>
    <w:rsid w:val="00396BCB"/>
    <w:rsid w:val="00396D69"/>
    <w:rsid w:val="00396E54"/>
    <w:rsid w:val="00396F4E"/>
    <w:rsid w:val="00397031"/>
    <w:rsid w:val="00397755"/>
    <w:rsid w:val="00397B50"/>
    <w:rsid w:val="00397D8A"/>
    <w:rsid w:val="00397E17"/>
    <w:rsid w:val="003A006F"/>
    <w:rsid w:val="003A0386"/>
    <w:rsid w:val="003A0640"/>
    <w:rsid w:val="003A0759"/>
    <w:rsid w:val="003A0934"/>
    <w:rsid w:val="003A0940"/>
    <w:rsid w:val="003A119F"/>
    <w:rsid w:val="003A1769"/>
    <w:rsid w:val="003A17C4"/>
    <w:rsid w:val="003A206D"/>
    <w:rsid w:val="003A21EA"/>
    <w:rsid w:val="003A2303"/>
    <w:rsid w:val="003A241C"/>
    <w:rsid w:val="003A246C"/>
    <w:rsid w:val="003A2579"/>
    <w:rsid w:val="003A25CB"/>
    <w:rsid w:val="003A287E"/>
    <w:rsid w:val="003A2943"/>
    <w:rsid w:val="003A38CF"/>
    <w:rsid w:val="003A40DB"/>
    <w:rsid w:val="003A4383"/>
    <w:rsid w:val="003A484F"/>
    <w:rsid w:val="003A5604"/>
    <w:rsid w:val="003A56BF"/>
    <w:rsid w:val="003A66E7"/>
    <w:rsid w:val="003A6B9D"/>
    <w:rsid w:val="003A7617"/>
    <w:rsid w:val="003A7706"/>
    <w:rsid w:val="003A7871"/>
    <w:rsid w:val="003A79FB"/>
    <w:rsid w:val="003A7E04"/>
    <w:rsid w:val="003A7FB9"/>
    <w:rsid w:val="003B033C"/>
    <w:rsid w:val="003B13A4"/>
    <w:rsid w:val="003B1A26"/>
    <w:rsid w:val="003B1C36"/>
    <w:rsid w:val="003B1DA2"/>
    <w:rsid w:val="003B2173"/>
    <w:rsid w:val="003B2426"/>
    <w:rsid w:val="003B2D98"/>
    <w:rsid w:val="003B3300"/>
    <w:rsid w:val="003B3EDA"/>
    <w:rsid w:val="003B3F70"/>
    <w:rsid w:val="003B41B9"/>
    <w:rsid w:val="003B4C89"/>
    <w:rsid w:val="003B4E34"/>
    <w:rsid w:val="003B58AD"/>
    <w:rsid w:val="003B58DC"/>
    <w:rsid w:val="003B5C37"/>
    <w:rsid w:val="003B6201"/>
    <w:rsid w:val="003B6AC9"/>
    <w:rsid w:val="003B6FB7"/>
    <w:rsid w:val="003B752E"/>
    <w:rsid w:val="003B7590"/>
    <w:rsid w:val="003B761B"/>
    <w:rsid w:val="003C0446"/>
    <w:rsid w:val="003C128C"/>
    <w:rsid w:val="003C13E5"/>
    <w:rsid w:val="003C192D"/>
    <w:rsid w:val="003C210D"/>
    <w:rsid w:val="003C211F"/>
    <w:rsid w:val="003C2604"/>
    <w:rsid w:val="003C2CB5"/>
    <w:rsid w:val="003C3338"/>
    <w:rsid w:val="003C33B1"/>
    <w:rsid w:val="003C3D40"/>
    <w:rsid w:val="003C4001"/>
    <w:rsid w:val="003C4977"/>
    <w:rsid w:val="003C54A2"/>
    <w:rsid w:val="003C55EB"/>
    <w:rsid w:val="003C6392"/>
    <w:rsid w:val="003C6B12"/>
    <w:rsid w:val="003C783F"/>
    <w:rsid w:val="003C7B64"/>
    <w:rsid w:val="003C7F06"/>
    <w:rsid w:val="003D06FB"/>
    <w:rsid w:val="003D07ED"/>
    <w:rsid w:val="003D0C1F"/>
    <w:rsid w:val="003D0EA4"/>
    <w:rsid w:val="003D16F2"/>
    <w:rsid w:val="003D26E0"/>
    <w:rsid w:val="003D2775"/>
    <w:rsid w:val="003D27D3"/>
    <w:rsid w:val="003D2B3F"/>
    <w:rsid w:val="003D2DCD"/>
    <w:rsid w:val="003D319F"/>
    <w:rsid w:val="003D37C9"/>
    <w:rsid w:val="003D3950"/>
    <w:rsid w:val="003D3BCC"/>
    <w:rsid w:val="003D3F5A"/>
    <w:rsid w:val="003D44DA"/>
    <w:rsid w:val="003D4673"/>
    <w:rsid w:val="003D474E"/>
    <w:rsid w:val="003D4965"/>
    <w:rsid w:val="003D503E"/>
    <w:rsid w:val="003D5183"/>
    <w:rsid w:val="003D54D8"/>
    <w:rsid w:val="003D5A57"/>
    <w:rsid w:val="003D63F1"/>
    <w:rsid w:val="003D6648"/>
    <w:rsid w:val="003D678F"/>
    <w:rsid w:val="003D69D0"/>
    <w:rsid w:val="003D6F20"/>
    <w:rsid w:val="003D6FA5"/>
    <w:rsid w:val="003D71EA"/>
    <w:rsid w:val="003D7BA3"/>
    <w:rsid w:val="003E038A"/>
    <w:rsid w:val="003E039E"/>
    <w:rsid w:val="003E0F27"/>
    <w:rsid w:val="003E0FB3"/>
    <w:rsid w:val="003E126D"/>
    <w:rsid w:val="003E15EC"/>
    <w:rsid w:val="003E17F1"/>
    <w:rsid w:val="003E18CD"/>
    <w:rsid w:val="003E1FB4"/>
    <w:rsid w:val="003E2275"/>
    <w:rsid w:val="003E2291"/>
    <w:rsid w:val="003E242A"/>
    <w:rsid w:val="003E2CD7"/>
    <w:rsid w:val="003E2E53"/>
    <w:rsid w:val="003E2FFB"/>
    <w:rsid w:val="003E3B2A"/>
    <w:rsid w:val="003E3E83"/>
    <w:rsid w:val="003E4294"/>
    <w:rsid w:val="003E4555"/>
    <w:rsid w:val="003E4A96"/>
    <w:rsid w:val="003E4ED6"/>
    <w:rsid w:val="003E4F14"/>
    <w:rsid w:val="003E4F49"/>
    <w:rsid w:val="003E4F66"/>
    <w:rsid w:val="003E4FBD"/>
    <w:rsid w:val="003E52A2"/>
    <w:rsid w:val="003E535A"/>
    <w:rsid w:val="003E5880"/>
    <w:rsid w:val="003E5A6B"/>
    <w:rsid w:val="003E5ED4"/>
    <w:rsid w:val="003E64D9"/>
    <w:rsid w:val="003E6867"/>
    <w:rsid w:val="003E6926"/>
    <w:rsid w:val="003E6DE7"/>
    <w:rsid w:val="003E718A"/>
    <w:rsid w:val="003E7592"/>
    <w:rsid w:val="003F011E"/>
    <w:rsid w:val="003F0158"/>
    <w:rsid w:val="003F0184"/>
    <w:rsid w:val="003F0228"/>
    <w:rsid w:val="003F07BF"/>
    <w:rsid w:val="003F0842"/>
    <w:rsid w:val="003F095B"/>
    <w:rsid w:val="003F0DEF"/>
    <w:rsid w:val="003F0E9D"/>
    <w:rsid w:val="003F0FC4"/>
    <w:rsid w:val="003F119C"/>
    <w:rsid w:val="003F15AB"/>
    <w:rsid w:val="003F1601"/>
    <w:rsid w:val="003F24D6"/>
    <w:rsid w:val="003F2C41"/>
    <w:rsid w:val="003F318A"/>
    <w:rsid w:val="003F3715"/>
    <w:rsid w:val="003F4273"/>
    <w:rsid w:val="003F4D2A"/>
    <w:rsid w:val="003F535A"/>
    <w:rsid w:val="003F5B13"/>
    <w:rsid w:val="003F5B17"/>
    <w:rsid w:val="003F5F87"/>
    <w:rsid w:val="003F6D53"/>
    <w:rsid w:val="003F6E50"/>
    <w:rsid w:val="003F6F27"/>
    <w:rsid w:val="003F768F"/>
    <w:rsid w:val="003F7901"/>
    <w:rsid w:val="003F7BF0"/>
    <w:rsid w:val="004006A5"/>
    <w:rsid w:val="00400A90"/>
    <w:rsid w:val="00400C2C"/>
    <w:rsid w:val="00400E77"/>
    <w:rsid w:val="00400FB6"/>
    <w:rsid w:val="00401D13"/>
    <w:rsid w:val="004023A6"/>
    <w:rsid w:val="004033EA"/>
    <w:rsid w:val="004034EE"/>
    <w:rsid w:val="00403838"/>
    <w:rsid w:val="00403945"/>
    <w:rsid w:val="00403BF4"/>
    <w:rsid w:val="00403D4D"/>
    <w:rsid w:val="0040414D"/>
    <w:rsid w:val="004043D3"/>
    <w:rsid w:val="00404466"/>
    <w:rsid w:val="00404A46"/>
    <w:rsid w:val="00404A9F"/>
    <w:rsid w:val="00404DC6"/>
    <w:rsid w:val="004052D1"/>
    <w:rsid w:val="004055F9"/>
    <w:rsid w:val="004056B9"/>
    <w:rsid w:val="00405A1F"/>
    <w:rsid w:val="00405C03"/>
    <w:rsid w:val="00405D25"/>
    <w:rsid w:val="004064D3"/>
    <w:rsid w:val="004068BB"/>
    <w:rsid w:val="00406F99"/>
    <w:rsid w:val="004073AE"/>
    <w:rsid w:val="00407452"/>
    <w:rsid w:val="00407DDE"/>
    <w:rsid w:val="00410151"/>
    <w:rsid w:val="004106E0"/>
    <w:rsid w:val="00410C7E"/>
    <w:rsid w:val="0041110A"/>
    <w:rsid w:val="00411AC4"/>
    <w:rsid w:val="00411FEF"/>
    <w:rsid w:val="00412102"/>
    <w:rsid w:val="00412805"/>
    <w:rsid w:val="00413C56"/>
    <w:rsid w:val="00414410"/>
    <w:rsid w:val="00414578"/>
    <w:rsid w:val="00414A2D"/>
    <w:rsid w:val="00414D88"/>
    <w:rsid w:val="00415260"/>
    <w:rsid w:val="004152A9"/>
    <w:rsid w:val="00415567"/>
    <w:rsid w:val="00415646"/>
    <w:rsid w:val="00416308"/>
    <w:rsid w:val="004164F8"/>
    <w:rsid w:val="00416733"/>
    <w:rsid w:val="00416E18"/>
    <w:rsid w:val="00417C08"/>
    <w:rsid w:val="00417E2A"/>
    <w:rsid w:val="004200C9"/>
    <w:rsid w:val="004208B5"/>
    <w:rsid w:val="004209D6"/>
    <w:rsid w:val="004209FD"/>
    <w:rsid w:val="00420B5E"/>
    <w:rsid w:val="00420C31"/>
    <w:rsid w:val="00421204"/>
    <w:rsid w:val="00421214"/>
    <w:rsid w:val="0042136A"/>
    <w:rsid w:val="00421843"/>
    <w:rsid w:val="00421AAC"/>
    <w:rsid w:val="00421F5B"/>
    <w:rsid w:val="00422032"/>
    <w:rsid w:val="004225E2"/>
    <w:rsid w:val="00422983"/>
    <w:rsid w:val="00422AC5"/>
    <w:rsid w:val="00422DB1"/>
    <w:rsid w:val="00423023"/>
    <w:rsid w:val="00423943"/>
    <w:rsid w:val="00423CB4"/>
    <w:rsid w:val="00423DA2"/>
    <w:rsid w:val="00424198"/>
    <w:rsid w:val="00424424"/>
    <w:rsid w:val="00424706"/>
    <w:rsid w:val="00424749"/>
    <w:rsid w:val="00424998"/>
    <w:rsid w:val="0042611F"/>
    <w:rsid w:val="00427020"/>
    <w:rsid w:val="00427121"/>
    <w:rsid w:val="00427290"/>
    <w:rsid w:val="0042733B"/>
    <w:rsid w:val="004276E1"/>
    <w:rsid w:val="00427925"/>
    <w:rsid w:val="00427E16"/>
    <w:rsid w:val="0043027B"/>
    <w:rsid w:val="004306C2"/>
    <w:rsid w:val="0043161C"/>
    <w:rsid w:val="00431D8D"/>
    <w:rsid w:val="004323C8"/>
    <w:rsid w:val="004324E9"/>
    <w:rsid w:val="0043293E"/>
    <w:rsid w:val="00433119"/>
    <w:rsid w:val="00433654"/>
    <w:rsid w:val="00433770"/>
    <w:rsid w:val="00433CEF"/>
    <w:rsid w:val="00434079"/>
    <w:rsid w:val="004344C6"/>
    <w:rsid w:val="00434A05"/>
    <w:rsid w:val="00434C1A"/>
    <w:rsid w:val="004353D8"/>
    <w:rsid w:val="00436681"/>
    <w:rsid w:val="0043692A"/>
    <w:rsid w:val="00436EB5"/>
    <w:rsid w:val="0043705C"/>
    <w:rsid w:val="0043787D"/>
    <w:rsid w:val="004378A6"/>
    <w:rsid w:val="004400A7"/>
    <w:rsid w:val="00440277"/>
    <w:rsid w:val="004403BA"/>
    <w:rsid w:val="0044041A"/>
    <w:rsid w:val="004406CB"/>
    <w:rsid w:val="00440A51"/>
    <w:rsid w:val="0044150F"/>
    <w:rsid w:val="00441691"/>
    <w:rsid w:val="00441C7B"/>
    <w:rsid w:val="00442188"/>
    <w:rsid w:val="00442DDC"/>
    <w:rsid w:val="004435F4"/>
    <w:rsid w:val="00443BB1"/>
    <w:rsid w:val="00443D7E"/>
    <w:rsid w:val="00444CFF"/>
    <w:rsid w:val="00444EF2"/>
    <w:rsid w:val="00446174"/>
    <w:rsid w:val="00446544"/>
    <w:rsid w:val="0044733A"/>
    <w:rsid w:val="004474A8"/>
    <w:rsid w:val="00447879"/>
    <w:rsid w:val="004478C6"/>
    <w:rsid w:val="00447B3A"/>
    <w:rsid w:val="004501DC"/>
    <w:rsid w:val="004520FC"/>
    <w:rsid w:val="00452333"/>
    <w:rsid w:val="00452FC2"/>
    <w:rsid w:val="00453015"/>
    <w:rsid w:val="00453433"/>
    <w:rsid w:val="0045352F"/>
    <w:rsid w:val="00453B9D"/>
    <w:rsid w:val="00453BC9"/>
    <w:rsid w:val="00453FB4"/>
    <w:rsid w:val="00454BAD"/>
    <w:rsid w:val="0045503A"/>
    <w:rsid w:val="004552A0"/>
    <w:rsid w:val="00455549"/>
    <w:rsid w:val="00455924"/>
    <w:rsid w:val="00455984"/>
    <w:rsid w:val="00455C0A"/>
    <w:rsid w:val="00455E13"/>
    <w:rsid w:val="0045651E"/>
    <w:rsid w:val="004566AA"/>
    <w:rsid w:val="0045675B"/>
    <w:rsid w:val="00456800"/>
    <w:rsid w:val="00456818"/>
    <w:rsid w:val="00456B87"/>
    <w:rsid w:val="00457666"/>
    <w:rsid w:val="00457CAC"/>
    <w:rsid w:val="004606EB"/>
    <w:rsid w:val="00460CAD"/>
    <w:rsid w:val="00461ACE"/>
    <w:rsid w:val="00461BC1"/>
    <w:rsid w:val="00461FD1"/>
    <w:rsid w:val="00462318"/>
    <w:rsid w:val="004623A5"/>
    <w:rsid w:val="0046262F"/>
    <w:rsid w:val="00462719"/>
    <w:rsid w:val="00462B57"/>
    <w:rsid w:val="00463469"/>
    <w:rsid w:val="00463509"/>
    <w:rsid w:val="00463517"/>
    <w:rsid w:val="00463749"/>
    <w:rsid w:val="004638CB"/>
    <w:rsid w:val="004638E4"/>
    <w:rsid w:val="004641FE"/>
    <w:rsid w:val="00464A74"/>
    <w:rsid w:val="00464B7F"/>
    <w:rsid w:val="004656AC"/>
    <w:rsid w:val="00465796"/>
    <w:rsid w:val="00465961"/>
    <w:rsid w:val="00465CB2"/>
    <w:rsid w:val="00465E14"/>
    <w:rsid w:val="00467DE0"/>
    <w:rsid w:val="00470ADD"/>
    <w:rsid w:val="00470E5B"/>
    <w:rsid w:val="00471462"/>
    <w:rsid w:val="004717BF"/>
    <w:rsid w:val="0047187A"/>
    <w:rsid w:val="004720AA"/>
    <w:rsid w:val="0047224A"/>
    <w:rsid w:val="00472477"/>
    <w:rsid w:val="004724FE"/>
    <w:rsid w:val="00472FAD"/>
    <w:rsid w:val="0047366B"/>
    <w:rsid w:val="00473791"/>
    <w:rsid w:val="004741D0"/>
    <w:rsid w:val="0047427C"/>
    <w:rsid w:val="004745FD"/>
    <w:rsid w:val="004749AB"/>
    <w:rsid w:val="00474B3E"/>
    <w:rsid w:val="00474BCD"/>
    <w:rsid w:val="00474ED6"/>
    <w:rsid w:val="00474FCA"/>
    <w:rsid w:val="004750B1"/>
    <w:rsid w:val="00475630"/>
    <w:rsid w:val="004756F2"/>
    <w:rsid w:val="0047584B"/>
    <w:rsid w:val="00475CB4"/>
    <w:rsid w:val="00476D35"/>
    <w:rsid w:val="0047713B"/>
    <w:rsid w:val="00477838"/>
    <w:rsid w:val="0047783D"/>
    <w:rsid w:val="004778F3"/>
    <w:rsid w:val="00477ABE"/>
    <w:rsid w:val="00477DAB"/>
    <w:rsid w:val="00477F9F"/>
    <w:rsid w:val="00480189"/>
    <w:rsid w:val="00480AA4"/>
    <w:rsid w:val="00480CA1"/>
    <w:rsid w:val="004810F7"/>
    <w:rsid w:val="004814E3"/>
    <w:rsid w:val="00481792"/>
    <w:rsid w:val="00481F5E"/>
    <w:rsid w:val="00482374"/>
    <w:rsid w:val="004828E1"/>
    <w:rsid w:val="004829E9"/>
    <w:rsid w:val="00482B94"/>
    <w:rsid w:val="004834EF"/>
    <w:rsid w:val="0048385D"/>
    <w:rsid w:val="004839F6"/>
    <w:rsid w:val="00483BAC"/>
    <w:rsid w:val="00483CFF"/>
    <w:rsid w:val="00483D71"/>
    <w:rsid w:val="0048506D"/>
    <w:rsid w:val="00485070"/>
    <w:rsid w:val="004852CD"/>
    <w:rsid w:val="00485C3E"/>
    <w:rsid w:val="00485C51"/>
    <w:rsid w:val="00485DE8"/>
    <w:rsid w:val="00485FF6"/>
    <w:rsid w:val="004861CF"/>
    <w:rsid w:val="004861E7"/>
    <w:rsid w:val="00486508"/>
    <w:rsid w:val="00486A58"/>
    <w:rsid w:val="00486E8A"/>
    <w:rsid w:val="00486EB3"/>
    <w:rsid w:val="004876B0"/>
    <w:rsid w:val="004876DC"/>
    <w:rsid w:val="00487A5E"/>
    <w:rsid w:val="00487DD9"/>
    <w:rsid w:val="0049018E"/>
    <w:rsid w:val="004905B6"/>
    <w:rsid w:val="004906B1"/>
    <w:rsid w:val="00490D69"/>
    <w:rsid w:val="0049153E"/>
    <w:rsid w:val="0049193B"/>
    <w:rsid w:val="00491B1D"/>
    <w:rsid w:val="00492506"/>
    <w:rsid w:val="00492C9F"/>
    <w:rsid w:val="00492FB6"/>
    <w:rsid w:val="004937CC"/>
    <w:rsid w:val="00493B6D"/>
    <w:rsid w:val="00493EE9"/>
    <w:rsid w:val="00493FF9"/>
    <w:rsid w:val="0049404C"/>
    <w:rsid w:val="00495405"/>
    <w:rsid w:val="00495456"/>
    <w:rsid w:val="0049550A"/>
    <w:rsid w:val="00495B08"/>
    <w:rsid w:val="00495B6F"/>
    <w:rsid w:val="00495C1E"/>
    <w:rsid w:val="00495E59"/>
    <w:rsid w:val="00495E77"/>
    <w:rsid w:val="0049638E"/>
    <w:rsid w:val="00497053"/>
    <w:rsid w:val="004978AE"/>
    <w:rsid w:val="00497A38"/>
    <w:rsid w:val="00497C66"/>
    <w:rsid w:val="004A0286"/>
    <w:rsid w:val="004A0522"/>
    <w:rsid w:val="004A0528"/>
    <w:rsid w:val="004A091E"/>
    <w:rsid w:val="004A13B4"/>
    <w:rsid w:val="004A13BC"/>
    <w:rsid w:val="004A15A2"/>
    <w:rsid w:val="004A1635"/>
    <w:rsid w:val="004A1A06"/>
    <w:rsid w:val="004A1DE1"/>
    <w:rsid w:val="004A1E83"/>
    <w:rsid w:val="004A1F46"/>
    <w:rsid w:val="004A1FC3"/>
    <w:rsid w:val="004A3320"/>
    <w:rsid w:val="004A33CC"/>
    <w:rsid w:val="004A37D2"/>
    <w:rsid w:val="004A3D24"/>
    <w:rsid w:val="004A3EC0"/>
    <w:rsid w:val="004A4570"/>
    <w:rsid w:val="004A47C3"/>
    <w:rsid w:val="004A4928"/>
    <w:rsid w:val="004A510E"/>
    <w:rsid w:val="004A56CF"/>
    <w:rsid w:val="004A56F8"/>
    <w:rsid w:val="004A5E1E"/>
    <w:rsid w:val="004A5F14"/>
    <w:rsid w:val="004A6813"/>
    <w:rsid w:val="004A6B7D"/>
    <w:rsid w:val="004A6D75"/>
    <w:rsid w:val="004A70EC"/>
    <w:rsid w:val="004A71B2"/>
    <w:rsid w:val="004A783C"/>
    <w:rsid w:val="004A7A99"/>
    <w:rsid w:val="004A7BB9"/>
    <w:rsid w:val="004A7FB2"/>
    <w:rsid w:val="004B0D7E"/>
    <w:rsid w:val="004B0DD2"/>
    <w:rsid w:val="004B10FC"/>
    <w:rsid w:val="004B15D8"/>
    <w:rsid w:val="004B168A"/>
    <w:rsid w:val="004B1C19"/>
    <w:rsid w:val="004B1C6F"/>
    <w:rsid w:val="004B261E"/>
    <w:rsid w:val="004B2770"/>
    <w:rsid w:val="004B297D"/>
    <w:rsid w:val="004B2D94"/>
    <w:rsid w:val="004B2E08"/>
    <w:rsid w:val="004B34BA"/>
    <w:rsid w:val="004B34F0"/>
    <w:rsid w:val="004B3701"/>
    <w:rsid w:val="004B37BB"/>
    <w:rsid w:val="004B3886"/>
    <w:rsid w:val="004B49A5"/>
    <w:rsid w:val="004B4A9D"/>
    <w:rsid w:val="004B50D2"/>
    <w:rsid w:val="004B50D3"/>
    <w:rsid w:val="004B5910"/>
    <w:rsid w:val="004B5CCE"/>
    <w:rsid w:val="004B5FE1"/>
    <w:rsid w:val="004B616F"/>
    <w:rsid w:val="004B628C"/>
    <w:rsid w:val="004B65FF"/>
    <w:rsid w:val="004B6A72"/>
    <w:rsid w:val="004B6E92"/>
    <w:rsid w:val="004B7293"/>
    <w:rsid w:val="004B736D"/>
    <w:rsid w:val="004B73D3"/>
    <w:rsid w:val="004B77B7"/>
    <w:rsid w:val="004B7838"/>
    <w:rsid w:val="004B79C0"/>
    <w:rsid w:val="004B7E74"/>
    <w:rsid w:val="004C012A"/>
    <w:rsid w:val="004C01B4"/>
    <w:rsid w:val="004C02F7"/>
    <w:rsid w:val="004C048B"/>
    <w:rsid w:val="004C0521"/>
    <w:rsid w:val="004C1392"/>
    <w:rsid w:val="004C13C4"/>
    <w:rsid w:val="004C13F0"/>
    <w:rsid w:val="004C14A8"/>
    <w:rsid w:val="004C1B53"/>
    <w:rsid w:val="004C22A1"/>
    <w:rsid w:val="004C2587"/>
    <w:rsid w:val="004C2953"/>
    <w:rsid w:val="004C2B68"/>
    <w:rsid w:val="004C2B98"/>
    <w:rsid w:val="004C2C85"/>
    <w:rsid w:val="004C2D29"/>
    <w:rsid w:val="004C3242"/>
    <w:rsid w:val="004C3279"/>
    <w:rsid w:val="004C379D"/>
    <w:rsid w:val="004C3BA4"/>
    <w:rsid w:val="004C3D3E"/>
    <w:rsid w:val="004C3F7F"/>
    <w:rsid w:val="004C43FE"/>
    <w:rsid w:val="004C5124"/>
    <w:rsid w:val="004C56F1"/>
    <w:rsid w:val="004C57B0"/>
    <w:rsid w:val="004C5A0A"/>
    <w:rsid w:val="004C5A52"/>
    <w:rsid w:val="004C5AA4"/>
    <w:rsid w:val="004C5B28"/>
    <w:rsid w:val="004C60AB"/>
    <w:rsid w:val="004C6850"/>
    <w:rsid w:val="004C7399"/>
    <w:rsid w:val="004C73B3"/>
    <w:rsid w:val="004C75AA"/>
    <w:rsid w:val="004C789E"/>
    <w:rsid w:val="004C7C5D"/>
    <w:rsid w:val="004C7ECC"/>
    <w:rsid w:val="004C7FC4"/>
    <w:rsid w:val="004D1006"/>
    <w:rsid w:val="004D1697"/>
    <w:rsid w:val="004D1784"/>
    <w:rsid w:val="004D21F2"/>
    <w:rsid w:val="004D29B5"/>
    <w:rsid w:val="004D3029"/>
    <w:rsid w:val="004D3259"/>
    <w:rsid w:val="004D35C4"/>
    <w:rsid w:val="004D379E"/>
    <w:rsid w:val="004D3F22"/>
    <w:rsid w:val="004D3F48"/>
    <w:rsid w:val="004D432B"/>
    <w:rsid w:val="004D4EA3"/>
    <w:rsid w:val="004D5125"/>
    <w:rsid w:val="004D597D"/>
    <w:rsid w:val="004D5CE3"/>
    <w:rsid w:val="004D609D"/>
    <w:rsid w:val="004D62F0"/>
    <w:rsid w:val="004D659A"/>
    <w:rsid w:val="004D65E8"/>
    <w:rsid w:val="004D722A"/>
    <w:rsid w:val="004D7331"/>
    <w:rsid w:val="004D7642"/>
    <w:rsid w:val="004D766D"/>
    <w:rsid w:val="004D7A2F"/>
    <w:rsid w:val="004E01D1"/>
    <w:rsid w:val="004E1708"/>
    <w:rsid w:val="004E1FBF"/>
    <w:rsid w:val="004E1FD0"/>
    <w:rsid w:val="004E2657"/>
    <w:rsid w:val="004E2872"/>
    <w:rsid w:val="004E28BA"/>
    <w:rsid w:val="004E2902"/>
    <w:rsid w:val="004E2AB4"/>
    <w:rsid w:val="004E3F12"/>
    <w:rsid w:val="004E4653"/>
    <w:rsid w:val="004E5BE3"/>
    <w:rsid w:val="004E6484"/>
    <w:rsid w:val="004E6F00"/>
    <w:rsid w:val="004E6F30"/>
    <w:rsid w:val="004E7437"/>
    <w:rsid w:val="004E7B0C"/>
    <w:rsid w:val="004E7C29"/>
    <w:rsid w:val="004E7E0F"/>
    <w:rsid w:val="004F0385"/>
    <w:rsid w:val="004F0589"/>
    <w:rsid w:val="004F090E"/>
    <w:rsid w:val="004F122B"/>
    <w:rsid w:val="004F1AC3"/>
    <w:rsid w:val="004F1BC2"/>
    <w:rsid w:val="004F1CEF"/>
    <w:rsid w:val="004F1D9F"/>
    <w:rsid w:val="004F275D"/>
    <w:rsid w:val="004F3433"/>
    <w:rsid w:val="004F3A90"/>
    <w:rsid w:val="004F409D"/>
    <w:rsid w:val="004F40F9"/>
    <w:rsid w:val="004F427C"/>
    <w:rsid w:val="004F43A6"/>
    <w:rsid w:val="004F4B28"/>
    <w:rsid w:val="004F4B39"/>
    <w:rsid w:val="004F4BC6"/>
    <w:rsid w:val="004F4F42"/>
    <w:rsid w:val="004F53D1"/>
    <w:rsid w:val="004F5769"/>
    <w:rsid w:val="004F5D5D"/>
    <w:rsid w:val="004F5F7D"/>
    <w:rsid w:val="004F657C"/>
    <w:rsid w:val="004F66F6"/>
    <w:rsid w:val="004F68B8"/>
    <w:rsid w:val="004F6CD5"/>
    <w:rsid w:val="004F797E"/>
    <w:rsid w:val="004F79A2"/>
    <w:rsid w:val="004F79ED"/>
    <w:rsid w:val="004F7A03"/>
    <w:rsid w:val="00500417"/>
    <w:rsid w:val="00500C92"/>
    <w:rsid w:val="00500DD8"/>
    <w:rsid w:val="00500E4F"/>
    <w:rsid w:val="00500E9C"/>
    <w:rsid w:val="00501205"/>
    <w:rsid w:val="0050172B"/>
    <w:rsid w:val="00501979"/>
    <w:rsid w:val="00502059"/>
    <w:rsid w:val="00502701"/>
    <w:rsid w:val="005031D8"/>
    <w:rsid w:val="005032E3"/>
    <w:rsid w:val="00503DCA"/>
    <w:rsid w:val="00503F84"/>
    <w:rsid w:val="0050402B"/>
    <w:rsid w:val="0050414D"/>
    <w:rsid w:val="00504364"/>
    <w:rsid w:val="005043CD"/>
    <w:rsid w:val="0050440F"/>
    <w:rsid w:val="0050449B"/>
    <w:rsid w:val="00504DC7"/>
    <w:rsid w:val="0050506A"/>
    <w:rsid w:val="00505090"/>
    <w:rsid w:val="0050626A"/>
    <w:rsid w:val="005065D9"/>
    <w:rsid w:val="0050689E"/>
    <w:rsid w:val="00506CB1"/>
    <w:rsid w:val="005071D2"/>
    <w:rsid w:val="0050790B"/>
    <w:rsid w:val="0051001E"/>
    <w:rsid w:val="0051014E"/>
    <w:rsid w:val="0051024F"/>
    <w:rsid w:val="005107EF"/>
    <w:rsid w:val="00511D11"/>
    <w:rsid w:val="00512059"/>
    <w:rsid w:val="0051256F"/>
    <w:rsid w:val="005128EF"/>
    <w:rsid w:val="00512E79"/>
    <w:rsid w:val="00512FA7"/>
    <w:rsid w:val="0051316B"/>
    <w:rsid w:val="00513CFF"/>
    <w:rsid w:val="00514490"/>
    <w:rsid w:val="00514ECB"/>
    <w:rsid w:val="005158AE"/>
    <w:rsid w:val="00515D22"/>
    <w:rsid w:val="00515EA1"/>
    <w:rsid w:val="00515F08"/>
    <w:rsid w:val="00516084"/>
    <w:rsid w:val="00516362"/>
    <w:rsid w:val="00516583"/>
    <w:rsid w:val="0051663E"/>
    <w:rsid w:val="00516748"/>
    <w:rsid w:val="00516C94"/>
    <w:rsid w:val="005170A3"/>
    <w:rsid w:val="0051729B"/>
    <w:rsid w:val="00517304"/>
    <w:rsid w:val="00517417"/>
    <w:rsid w:val="00517AF0"/>
    <w:rsid w:val="00517E81"/>
    <w:rsid w:val="00520145"/>
    <w:rsid w:val="00520209"/>
    <w:rsid w:val="005208ED"/>
    <w:rsid w:val="00521440"/>
    <w:rsid w:val="0052161E"/>
    <w:rsid w:val="0052169D"/>
    <w:rsid w:val="00521AB3"/>
    <w:rsid w:val="00521BEE"/>
    <w:rsid w:val="00522B53"/>
    <w:rsid w:val="00523464"/>
    <w:rsid w:val="00523729"/>
    <w:rsid w:val="005237C6"/>
    <w:rsid w:val="00523DEB"/>
    <w:rsid w:val="005246EE"/>
    <w:rsid w:val="00524983"/>
    <w:rsid w:val="005249A7"/>
    <w:rsid w:val="00524C25"/>
    <w:rsid w:val="00524C63"/>
    <w:rsid w:val="005253EF"/>
    <w:rsid w:val="00525D53"/>
    <w:rsid w:val="00525EC5"/>
    <w:rsid w:val="0052638E"/>
    <w:rsid w:val="0052671D"/>
    <w:rsid w:val="00526C7A"/>
    <w:rsid w:val="00527007"/>
    <w:rsid w:val="00527046"/>
    <w:rsid w:val="0052704D"/>
    <w:rsid w:val="0052713F"/>
    <w:rsid w:val="0052762B"/>
    <w:rsid w:val="00527635"/>
    <w:rsid w:val="00527709"/>
    <w:rsid w:val="00527981"/>
    <w:rsid w:val="00530725"/>
    <w:rsid w:val="00530B0A"/>
    <w:rsid w:val="00530C8E"/>
    <w:rsid w:val="0053149E"/>
    <w:rsid w:val="0053205D"/>
    <w:rsid w:val="00532986"/>
    <w:rsid w:val="005329B9"/>
    <w:rsid w:val="00532D5E"/>
    <w:rsid w:val="00532E82"/>
    <w:rsid w:val="00532EE8"/>
    <w:rsid w:val="00532F52"/>
    <w:rsid w:val="005332CD"/>
    <w:rsid w:val="00533BD3"/>
    <w:rsid w:val="00534055"/>
    <w:rsid w:val="00534369"/>
    <w:rsid w:val="00534410"/>
    <w:rsid w:val="00534E57"/>
    <w:rsid w:val="00534EC1"/>
    <w:rsid w:val="00534FB1"/>
    <w:rsid w:val="005355D3"/>
    <w:rsid w:val="005357F9"/>
    <w:rsid w:val="00536027"/>
    <w:rsid w:val="00536106"/>
    <w:rsid w:val="0053641E"/>
    <w:rsid w:val="00536ADA"/>
    <w:rsid w:val="00536C2D"/>
    <w:rsid w:val="00536FDC"/>
    <w:rsid w:val="0053733A"/>
    <w:rsid w:val="005401AB"/>
    <w:rsid w:val="005407A1"/>
    <w:rsid w:val="00540D1D"/>
    <w:rsid w:val="00540E2E"/>
    <w:rsid w:val="00541149"/>
    <w:rsid w:val="0054143A"/>
    <w:rsid w:val="00541827"/>
    <w:rsid w:val="00541D1D"/>
    <w:rsid w:val="0054230B"/>
    <w:rsid w:val="00542355"/>
    <w:rsid w:val="00543287"/>
    <w:rsid w:val="005432A1"/>
    <w:rsid w:val="005435CA"/>
    <w:rsid w:val="00543BEB"/>
    <w:rsid w:val="00543CA0"/>
    <w:rsid w:val="005443ED"/>
    <w:rsid w:val="005447CE"/>
    <w:rsid w:val="00544E10"/>
    <w:rsid w:val="00545088"/>
    <w:rsid w:val="00545516"/>
    <w:rsid w:val="005457F5"/>
    <w:rsid w:val="00545E7D"/>
    <w:rsid w:val="00545F8E"/>
    <w:rsid w:val="00546B63"/>
    <w:rsid w:val="005479F9"/>
    <w:rsid w:val="00547E2D"/>
    <w:rsid w:val="005503AF"/>
    <w:rsid w:val="00550924"/>
    <w:rsid w:val="00550A17"/>
    <w:rsid w:val="00550BEA"/>
    <w:rsid w:val="00551131"/>
    <w:rsid w:val="0055119B"/>
    <w:rsid w:val="00551538"/>
    <w:rsid w:val="00551AAA"/>
    <w:rsid w:val="00551EE8"/>
    <w:rsid w:val="00552862"/>
    <w:rsid w:val="005528E0"/>
    <w:rsid w:val="00552C46"/>
    <w:rsid w:val="00552EE7"/>
    <w:rsid w:val="00552F21"/>
    <w:rsid w:val="005532F3"/>
    <w:rsid w:val="005538DB"/>
    <w:rsid w:val="00553EA9"/>
    <w:rsid w:val="00553FC1"/>
    <w:rsid w:val="0055455B"/>
    <w:rsid w:val="00554C52"/>
    <w:rsid w:val="005552C6"/>
    <w:rsid w:val="0055547A"/>
    <w:rsid w:val="00555956"/>
    <w:rsid w:val="00555CF2"/>
    <w:rsid w:val="005560D9"/>
    <w:rsid w:val="00556878"/>
    <w:rsid w:val="005568EC"/>
    <w:rsid w:val="00556B72"/>
    <w:rsid w:val="005571C0"/>
    <w:rsid w:val="00557409"/>
    <w:rsid w:val="00557F96"/>
    <w:rsid w:val="005608F9"/>
    <w:rsid w:val="005609DA"/>
    <w:rsid w:val="00560C0E"/>
    <w:rsid w:val="00560D9E"/>
    <w:rsid w:val="00560DF0"/>
    <w:rsid w:val="0056171A"/>
    <w:rsid w:val="00561937"/>
    <w:rsid w:val="005619E7"/>
    <w:rsid w:val="00561B5B"/>
    <w:rsid w:val="00561CBE"/>
    <w:rsid w:val="00561F13"/>
    <w:rsid w:val="00561F1D"/>
    <w:rsid w:val="005621FE"/>
    <w:rsid w:val="005628BE"/>
    <w:rsid w:val="005629FB"/>
    <w:rsid w:val="00562D74"/>
    <w:rsid w:val="005635E2"/>
    <w:rsid w:val="005636C5"/>
    <w:rsid w:val="00563C14"/>
    <w:rsid w:val="0056446D"/>
    <w:rsid w:val="005645E1"/>
    <w:rsid w:val="00565158"/>
    <w:rsid w:val="00565174"/>
    <w:rsid w:val="005657EF"/>
    <w:rsid w:val="00565816"/>
    <w:rsid w:val="0056640C"/>
    <w:rsid w:val="005666FA"/>
    <w:rsid w:val="0056674D"/>
    <w:rsid w:val="0056680B"/>
    <w:rsid w:val="005675A3"/>
    <w:rsid w:val="0056764F"/>
    <w:rsid w:val="00567E84"/>
    <w:rsid w:val="00570018"/>
    <w:rsid w:val="005701E2"/>
    <w:rsid w:val="00570487"/>
    <w:rsid w:val="0057053F"/>
    <w:rsid w:val="00570589"/>
    <w:rsid w:val="005708AD"/>
    <w:rsid w:val="00570BAB"/>
    <w:rsid w:val="00570DD6"/>
    <w:rsid w:val="005713FD"/>
    <w:rsid w:val="005724BF"/>
    <w:rsid w:val="00572A73"/>
    <w:rsid w:val="00572CCD"/>
    <w:rsid w:val="005735BD"/>
    <w:rsid w:val="00573B55"/>
    <w:rsid w:val="00573D51"/>
    <w:rsid w:val="00574263"/>
    <w:rsid w:val="005742F6"/>
    <w:rsid w:val="00574827"/>
    <w:rsid w:val="00574FAD"/>
    <w:rsid w:val="00575319"/>
    <w:rsid w:val="00575D2C"/>
    <w:rsid w:val="00575FBE"/>
    <w:rsid w:val="00576235"/>
    <w:rsid w:val="005765BE"/>
    <w:rsid w:val="00576636"/>
    <w:rsid w:val="00576735"/>
    <w:rsid w:val="00576BF5"/>
    <w:rsid w:val="00576D7E"/>
    <w:rsid w:val="00576D80"/>
    <w:rsid w:val="00577646"/>
    <w:rsid w:val="00577B72"/>
    <w:rsid w:val="00577E6E"/>
    <w:rsid w:val="005800B7"/>
    <w:rsid w:val="005809F1"/>
    <w:rsid w:val="005815B8"/>
    <w:rsid w:val="00581B03"/>
    <w:rsid w:val="00582F5D"/>
    <w:rsid w:val="00584021"/>
    <w:rsid w:val="00584AFE"/>
    <w:rsid w:val="00584C12"/>
    <w:rsid w:val="00584CED"/>
    <w:rsid w:val="00584D2B"/>
    <w:rsid w:val="005863DB"/>
    <w:rsid w:val="00586532"/>
    <w:rsid w:val="00586A87"/>
    <w:rsid w:val="00587138"/>
    <w:rsid w:val="00587D32"/>
    <w:rsid w:val="00587FCB"/>
    <w:rsid w:val="005901B2"/>
    <w:rsid w:val="00590352"/>
    <w:rsid w:val="005908F1"/>
    <w:rsid w:val="00590911"/>
    <w:rsid w:val="00590B65"/>
    <w:rsid w:val="00590BA1"/>
    <w:rsid w:val="00590C6C"/>
    <w:rsid w:val="00590C86"/>
    <w:rsid w:val="00590CDC"/>
    <w:rsid w:val="00591696"/>
    <w:rsid w:val="005916A7"/>
    <w:rsid w:val="0059175A"/>
    <w:rsid w:val="00591C3A"/>
    <w:rsid w:val="00591C6E"/>
    <w:rsid w:val="005924E3"/>
    <w:rsid w:val="00592636"/>
    <w:rsid w:val="00592CA7"/>
    <w:rsid w:val="00592CC4"/>
    <w:rsid w:val="00592DE9"/>
    <w:rsid w:val="00592E42"/>
    <w:rsid w:val="00592EE8"/>
    <w:rsid w:val="00592F58"/>
    <w:rsid w:val="005935F4"/>
    <w:rsid w:val="00593831"/>
    <w:rsid w:val="00593AAD"/>
    <w:rsid w:val="0059489A"/>
    <w:rsid w:val="00594F70"/>
    <w:rsid w:val="005955DB"/>
    <w:rsid w:val="005959B5"/>
    <w:rsid w:val="00595EEF"/>
    <w:rsid w:val="00596894"/>
    <w:rsid w:val="005968B3"/>
    <w:rsid w:val="00596C91"/>
    <w:rsid w:val="00596D03"/>
    <w:rsid w:val="0059710E"/>
    <w:rsid w:val="0059762C"/>
    <w:rsid w:val="005A0715"/>
    <w:rsid w:val="005A0B77"/>
    <w:rsid w:val="005A1501"/>
    <w:rsid w:val="005A1879"/>
    <w:rsid w:val="005A1BAF"/>
    <w:rsid w:val="005A20BF"/>
    <w:rsid w:val="005A22C5"/>
    <w:rsid w:val="005A27D6"/>
    <w:rsid w:val="005A2AF5"/>
    <w:rsid w:val="005A2B77"/>
    <w:rsid w:val="005A3326"/>
    <w:rsid w:val="005A3836"/>
    <w:rsid w:val="005A3F5F"/>
    <w:rsid w:val="005A4572"/>
    <w:rsid w:val="005A4589"/>
    <w:rsid w:val="005A482C"/>
    <w:rsid w:val="005A4B94"/>
    <w:rsid w:val="005A5088"/>
    <w:rsid w:val="005A511B"/>
    <w:rsid w:val="005A5B86"/>
    <w:rsid w:val="005A5D71"/>
    <w:rsid w:val="005A6027"/>
    <w:rsid w:val="005A64CD"/>
    <w:rsid w:val="005A6705"/>
    <w:rsid w:val="005A68B4"/>
    <w:rsid w:val="005A6AA7"/>
    <w:rsid w:val="005A6AC2"/>
    <w:rsid w:val="005A76CA"/>
    <w:rsid w:val="005A78FC"/>
    <w:rsid w:val="005B017A"/>
    <w:rsid w:val="005B0CFB"/>
    <w:rsid w:val="005B0D0B"/>
    <w:rsid w:val="005B0DB5"/>
    <w:rsid w:val="005B0E05"/>
    <w:rsid w:val="005B0FFB"/>
    <w:rsid w:val="005B138D"/>
    <w:rsid w:val="005B155F"/>
    <w:rsid w:val="005B1760"/>
    <w:rsid w:val="005B1E93"/>
    <w:rsid w:val="005B1EC4"/>
    <w:rsid w:val="005B1FF8"/>
    <w:rsid w:val="005B2126"/>
    <w:rsid w:val="005B2BCC"/>
    <w:rsid w:val="005B2E81"/>
    <w:rsid w:val="005B3151"/>
    <w:rsid w:val="005B39ED"/>
    <w:rsid w:val="005B3B36"/>
    <w:rsid w:val="005B4220"/>
    <w:rsid w:val="005B4FF6"/>
    <w:rsid w:val="005B5399"/>
    <w:rsid w:val="005B53A0"/>
    <w:rsid w:val="005B55B4"/>
    <w:rsid w:val="005B69C8"/>
    <w:rsid w:val="005B6EF9"/>
    <w:rsid w:val="005B7109"/>
    <w:rsid w:val="005B7124"/>
    <w:rsid w:val="005B757E"/>
    <w:rsid w:val="005B7CD3"/>
    <w:rsid w:val="005C001A"/>
    <w:rsid w:val="005C092A"/>
    <w:rsid w:val="005C0A84"/>
    <w:rsid w:val="005C21D6"/>
    <w:rsid w:val="005C23F9"/>
    <w:rsid w:val="005C2644"/>
    <w:rsid w:val="005C26EB"/>
    <w:rsid w:val="005C2906"/>
    <w:rsid w:val="005C30A5"/>
    <w:rsid w:val="005C46A5"/>
    <w:rsid w:val="005C4B33"/>
    <w:rsid w:val="005C4CF7"/>
    <w:rsid w:val="005C50CE"/>
    <w:rsid w:val="005C5A32"/>
    <w:rsid w:val="005C5ED8"/>
    <w:rsid w:val="005C5FD7"/>
    <w:rsid w:val="005C6423"/>
    <w:rsid w:val="005C68CC"/>
    <w:rsid w:val="005C6C0E"/>
    <w:rsid w:val="005C6C35"/>
    <w:rsid w:val="005C6EE8"/>
    <w:rsid w:val="005C76FA"/>
    <w:rsid w:val="005D02F7"/>
    <w:rsid w:val="005D0F57"/>
    <w:rsid w:val="005D10FE"/>
    <w:rsid w:val="005D133D"/>
    <w:rsid w:val="005D2105"/>
    <w:rsid w:val="005D2379"/>
    <w:rsid w:val="005D2447"/>
    <w:rsid w:val="005D25F5"/>
    <w:rsid w:val="005D2744"/>
    <w:rsid w:val="005D326A"/>
    <w:rsid w:val="005D37CF"/>
    <w:rsid w:val="005D3D4C"/>
    <w:rsid w:val="005D4061"/>
    <w:rsid w:val="005D470E"/>
    <w:rsid w:val="005D4BAF"/>
    <w:rsid w:val="005D5181"/>
    <w:rsid w:val="005D534F"/>
    <w:rsid w:val="005D5CA2"/>
    <w:rsid w:val="005D6160"/>
    <w:rsid w:val="005D6E3E"/>
    <w:rsid w:val="005D72EF"/>
    <w:rsid w:val="005D7AF7"/>
    <w:rsid w:val="005D7DD5"/>
    <w:rsid w:val="005D7DDE"/>
    <w:rsid w:val="005D7EC8"/>
    <w:rsid w:val="005E0538"/>
    <w:rsid w:val="005E0C92"/>
    <w:rsid w:val="005E0F69"/>
    <w:rsid w:val="005E1032"/>
    <w:rsid w:val="005E1278"/>
    <w:rsid w:val="005E1E84"/>
    <w:rsid w:val="005E2031"/>
    <w:rsid w:val="005E24B7"/>
    <w:rsid w:val="005E29E0"/>
    <w:rsid w:val="005E2C3A"/>
    <w:rsid w:val="005E32BF"/>
    <w:rsid w:val="005E3718"/>
    <w:rsid w:val="005E3BCA"/>
    <w:rsid w:val="005E3C41"/>
    <w:rsid w:val="005E4B0F"/>
    <w:rsid w:val="005E4C0E"/>
    <w:rsid w:val="005E4F0C"/>
    <w:rsid w:val="005E5579"/>
    <w:rsid w:val="005E596C"/>
    <w:rsid w:val="005E59D0"/>
    <w:rsid w:val="005E59D1"/>
    <w:rsid w:val="005E60E7"/>
    <w:rsid w:val="005E644C"/>
    <w:rsid w:val="005E6778"/>
    <w:rsid w:val="005E69FF"/>
    <w:rsid w:val="005E6A5E"/>
    <w:rsid w:val="005E6FD3"/>
    <w:rsid w:val="005E70A2"/>
    <w:rsid w:val="005E720F"/>
    <w:rsid w:val="005E7682"/>
    <w:rsid w:val="005E7DB3"/>
    <w:rsid w:val="005F0167"/>
    <w:rsid w:val="005F0557"/>
    <w:rsid w:val="005F0B83"/>
    <w:rsid w:val="005F1456"/>
    <w:rsid w:val="005F14C0"/>
    <w:rsid w:val="005F1537"/>
    <w:rsid w:val="005F17AC"/>
    <w:rsid w:val="005F2D61"/>
    <w:rsid w:val="005F3230"/>
    <w:rsid w:val="005F37EC"/>
    <w:rsid w:val="005F3F0D"/>
    <w:rsid w:val="005F3FAF"/>
    <w:rsid w:val="005F4047"/>
    <w:rsid w:val="005F447E"/>
    <w:rsid w:val="005F4D3C"/>
    <w:rsid w:val="005F5564"/>
    <w:rsid w:val="005F5C0E"/>
    <w:rsid w:val="005F645A"/>
    <w:rsid w:val="005F652E"/>
    <w:rsid w:val="005F697A"/>
    <w:rsid w:val="005F6983"/>
    <w:rsid w:val="005F75F1"/>
    <w:rsid w:val="005F77D1"/>
    <w:rsid w:val="005F7A8E"/>
    <w:rsid w:val="005F7B95"/>
    <w:rsid w:val="006001A5"/>
    <w:rsid w:val="006004DF"/>
    <w:rsid w:val="006007C7"/>
    <w:rsid w:val="00600A93"/>
    <w:rsid w:val="00601028"/>
    <w:rsid w:val="006014EA"/>
    <w:rsid w:val="00601A6D"/>
    <w:rsid w:val="006024A8"/>
    <w:rsid w:val="00602D50"/>
    <w:rsid w:val="00602D6A"/>
    <w:rsid w:val="0060342A"/>
    <w:rsid w:val="00603651"/>
    <w:rsid w:val="00603670"/>
    <w:rsid w:val="006040C1"/>
    <w:rsid w:val="006049A7"/>
    <w:rsid w:val="00604BC5"/>
    <w:rsid w:val="00605627"/>
    <w:rsid w:val="00605D1B"/>
    <w:rsid w:val="00606D90"/>
    <w:rsid w:val="006072E3"/>
    <w:rsid w:val="00607733"/>
    <w:rsid w:val="00607C44"/>
    <w:rsid w:val="00607DC6"/>
    <w:rsid w:val="006103CC"/>
    <w:rsid w:val="006112A1"/>
    <w:rsid w:val="0061136D"/>
    <w:rsid w:val="006119D7"/>
    <w:rsid w:val="00611ABF"/>
    <w:rsid w:val="0061215A"/>
    <w:rsid w:val="00612229"/>
    <w:rsid w:val="00612324"/>
    <w:rsid w:val="00612540"/>
    <w:rsid w:val="006131E1"/>
    <w:rsid w:val="00613BAA"/>
    <w:rsid w:val="006142E1"/>
    <w:rsid w:val="00614457"/>
    <w:rsid w:val="006152E0"/>
    <w:rsid w:val="006156C7"/>
    <w:rsid w:val="00615D1B"/>
    <w:rsid w:val="0061642B"/>
    <w:rsid w:val="0061697E"/>
    <w:rsid w:val="00616D33"/>
    <w:rsid w:val="00616FB7"/>
    <w:rsid w:val="00616FD3"/>
    <w:rsid w:val="00617CE9"/>
    <w:rsid w:val="00617E3F"/>
    <w:rsid w:val="0062003F"/>
    <w:rsid w:val="00620627"/>
    <w:rsid w:val="006209BB"/>
    <w:rsid w:val="00620DC5"/>
    <w:rsid w:val="00620DFC"/>
    <w:rsid w:val="00620E60"/>
    <w:rsid w:val="00621160"/>
    <w:rsid w:val="00621995"/>
    <w:rsid w:val="00622086"/>
    <w:rsid w:val="00622DEE"/>
    <w:rsid w:val="00622DF0"/>
    <w:rsid w:val="00622EB1"/>
    <w:rsid w:val="00623377"/>
    <w:rsid w:val="006239C0"/>
    <w:rsid w:val="00623E4F"/>
    <w:rsid w:val="00623E7F"/>
    <w:rsid w:val="006241FF"/>
    <w:rsid w:val="00624234"/>
    <w:rsid w:val="006242A6"/>
    <w:rsid w:val="006258FF"/>
    <w:rsid w:val="00625E19"/>
    <w:rsid w:val="00625EE5"/>
    <w:rsid w:val="00626147"/>
    <w:rsid w:val="00626492"/>
    <w:rsid w:val="006264A9"/>
    <w:rsid w:val="006265F4"/>
    <w:rsid w:val="00626818"/>
    <w:rsid w:val="00626892"/>
    <w:rsid w:val="00626B44"/>
    <w:rsid w:val="00626DFF"/>
    <w:rsid w:val="0062727C"/>
    <w:rsid w:val="00627485"/>
    <w:rsid w:val="0062749E"/>
    <w:rsid w:val="00627B4D"/>
    <w:rsid w:val="00627F6D"/>
    <w:rsid w:val="0063047F"/>
    <w:rsid w:val="006305F6"/>
    <w:rsid w:val="00630ADB"/>
    <w:rsid w:val="00630C42"/>
    <w:rsid w:val="00630FEE"/>
    <w:rsid w:val="00631250"/>
    <w:rsid w:val="0063135C"/>
    <w:rsid w:val="00631562"/>
    <w:rsid w:val="006317A7"/>
    <w:rsid w:val="00631D8E"/>
    <w:rsid w:val="006322A8"/>
    <w:rsid w:val="00632DE8"/>
    <w:rsid w:val="00632EC3"/>
    <w:rsid w:val="006339EF"/>
    <w:rsid w:val="00633F94"/>
    <w:rsid w:val="00634053"/>
    <w:rsid w:val="006340E3"/>
    <w:rsid w:val="0063437B"/>
    <w:rsid w:val="0063479C"/>
    <w:rsid w:val="00634A7C"/>
    <w:rsid w:val="00634D6B"/>
    <w:rsid w:val="00634FE3"/>
    <w:rsid w:val="00635372"/>
    <w:rsid w:val="00635756"/>
    <w:rsid w:val="00636022"/>
    <w:rsid w:val="00636311"/>
    <w:rsid w:val="0063641C"/>
    <w:rsid w:val="006367BC"/>
    <w:rsid w:val="00637345"/>
    <w:rsid w:val="006374F9"/>
    <w:rsid w:val="006379EF"/>
    <w:rsid w:val="00641C5A"/>
    <w:rsid w:val="00641CE0"/>
    <w:rsid w:val="006426AA"/>
    <w:rsid w:val="00642D6F"/>
    <w:rsid w:val="006434E9"/>
    <w:rsid w:val="00643564"/>
    <w:rsid w:val="006437A7"/>
    <w:rsid w:val="00643B0C"/>
    <w:rsid w:val="00643D80"/>
    <w:rsid w:val="00643DF7"/>
    <w:rsid w:val="00644023"/>
    <w:rsid w:val="006442BB"/>
    <w:rsid w:val="006443D8"/>
    <w:rsid w:val="0064523D"/>
    <w:rsid w:val="0064588F"/>
    <w:rsid w:val="00645D79"/>
    <w:rsid w:val="0064601A"/>
    <w:rsid w:val="006463B8"/>
    <w:rsid w:val="00646527"/>
    <w:rsid w:val="00646EBC"/>
    <w:rsid w:val="00647310"/>
    <w:rsid w:val="0064775D"/>
    <w:rsid w:val="00647884"/>
    <w:rsid w:val="00647C24"/>
    <w:rsid w:val="00647D2E"/>
    <w:rsid w:val="00650187"/>
    <w:rsid w:val="00650320"/>
    <w:rsid w:val="006504CC"/>
    <w:rsid w:val="00650E15"/>
    <w:rsid w:val="0065102D"/>
    <w:rsid w:val="00651356"/>
    <w:rsid w:val="006517D3"/>
    <w:rsid w:val="00652177"/>
    <w:rsid w:val="006521F2"/>
    <w:rsid w:val="00652201"/>
    <w:rsid w:val="00652609"/>
    <w:rsid w:val="00652683"/>
    <w:rsid w:val="00652973"/>
    <w:rsid w:val="00652E42"/>
    <w:rsid w:val="00652E7B"/>
    <w:rsid w:val="00653F36"/>
    <w:rsid w:val="00654134"/>
    <w:rsid w:val="00654789"/>
    <w:rsid w:val="0065491D"/>
    <w:rsid w:val="00654B8E"/>
    <w:rsid w:val="00655696"/>
    <w:rsid w:val="00655849"/>
    <w:rsid w:val="00656388"/>
    <w:rsid w:val="006568A3"/>
    <w:rsid w:val="006569A9"/>
    <w:rsid w:val="00657CDE"/>
    <w:rsid w:val="00657DF4"/>
    <w:rsid w:val="00657EAF"/>
    <w:rsid w:val="00657F8B"/>
    <w:rsid w:val="006604AA"/>
    <w:rsid w:val="00660500"/>
    <w:rsid w:val="006613C5"/>
    <w:rsid w:val="00661A88"/>
    <w:rsid w:val="00661E91"/>
    <w:rsid w:val="00661F39"/>
    <w:rsid w:val="006620DD"/>
    <w:rsid w:val="0066211C"/>
    <w:rsid w:val="00662276"/>
    <w:rsid w:val="00662F40"/>
    <w:rsid w:val="00663E01"/>
    <w:rsid w:val="00664721"/>
    <w:rsid w:val="00664A63"/>
    <w:rsid w:val="00665745"/>
    <w:rsid w:val="0066574F"/>
    <w:rsid w:val="00665AEC"/>
    <w:rsid w:val="006660CA"/>
    <w:rsid w:val="0066627F"/>
    <w:rsid w:val="00666577"/>
    <w:rsid w:val="0066665A"/>
    <w:rsid w:val="00666668"/>
    <w:rsid w:val="00666B1B"/>
    <w:rsid w:val="00666D27"/>
    <w:rsid w:val="0066739F"/>
    <w:rsid w:val="00670187"/>
    <w:rsid w:val="00670373"/>
    <w:rsid w:val="00670997"/>
    <w:rsid w:val="00671631"/>
    <w:rsid w:val="00671E93"/>
    <w:rsid w:val="006720B3"/>
    <w:rsid w:val="00672292"/>
    <w:rsid w:val="00672390"/>
    <w:rsid w:val="006724E4"/>
    <w:rsid w:val="0067269F"/>
    <w:rsid w:val="00672949"/>
    <w:rsid w:val="00672E96"/>
    <w:rsid w:val="00673169"/>
    <w:rsid w:val="00673183"/>
    <w:rsid w:val="006736B4"/>
    <w:rsid w:val="00673733"/>
    <w:rsid w:val="00673BC5"/>
    <w:rsid w:val="00673C44"/>
    <w:rsid w:val="00673E0A"/>
    <w:rsid w:val="00673F3D"/>
    <w:rsid w:val="00673F5C"/>
    <w:rsid w:val="0067425F"/>
    <w:rsid w:val="00674A2B"/>
    <w:rsid w:val="0067521F"/>
    <w:rsid w:val="006756A4"/>
    <w:rsid w:val="00675775"/>
    <w:rsid w:val="006757A1"/>
    <w:rsid w:val="00675FE0"/>
    <w:rsid w:val="0067652E"/>
    <w:rsid w:val="006768D6"/>
    <w:rsid w:val="006769D3"/>
    <w:rsid w:val="00677019"/>
    <w:rsid w:val="006774F3"/>
    <w:rsid w:val="00677716"/>
    <w:rsid w:val="00680081"/>
    <w:rsid w:val="0068011F"/>
    <w:rsid w:val="006801B7"/>
    <w:rsid w:val="0068050C"/>
    <w:rsid w:val="006805D4"/>
    <w:rsid w:val="006808DF"/>
    <w:rsid w:val="00680A10"/>
    <w:rsid w:val="00680D0C"/>
    <w:rsid w:val="00680D24"/>
    <w:rsid w:val="00680EEB"/>
    <w:rsid w:val="006814ED"/>
    <w:rsid w:val="006815C9"/>
    <w:rsid w:val="006817E2"/>
    <w:rsid w:val="0068282D"/>
    <w:rsid w:val="00682F06"/>
    <w:rsid w:val="00683A34"/>
    <w:rsid w:val="00683BCD"/>
    <w:rsid w:val="00683FD8"/>
    <w:rsid w:val="0068406D"/>
    <w:rsid w:val="00684BCA"/>
    <w:rsid w:val="00685056"/>
    <w:rsid w:val="00685547"/>
    <w:rsid w:val="0068595B"/>
    <w:rsid w:val="006859AB"/>
    <w:rsid w:val="00686083"/>
    <w:rsid w:val="00686237"/>
    <w:rsid w:val="006866FF"/>
    <w:rsid w:val="006867E1"/>
    <w:rsid w:val="00686CB9"/>
    <w:rsid w:val="00687617"/>
    <w:rsid w:val="00687A3B"/>
    <w:rsid w:val="00687D1D"/>
    <w:rsid w:val="00687F23"/>
    <w:rsid w:val="006907AE"/>
    <w:rsid w:val="00690E52"/>
    <w:rsid w:val="006913B9"/>
    <w:rsid w:val="006915E8"/>
    <w:rsid w:val="00691BA6"/>
    <w:rsid w:val="00692007"/>
    <w:rsid w:val="0069244C"/>
    <w:rsid w:val="006928D0"/>
    <w:rsid w:val="00692C53"/>
    <w:rsid w:val="006930AF"/>
    <w:rsid w:val="00693346"/>
    <w:rsid w:val="00693812"/>
    <w:rsid w:val="00693916"/>
    <w:rsid w:val="00693AE7"/>
    <w:rsid w:val="00693ECE"/>
    <w:rsid w:val="00694119"/>
    <w:rsid w:val="00694266"/>
    <w:rsid w:val="00694348"/>
    <w:rsid w:val="006943B5"/>
    <w:rsid w:val="00694D6E"/>
    <w:rsid w:val="00694F4A"/>
    <w:rsid w:val="006951C2"/>
    <w:rsid w:val="006951DA"/>
    <w:rsid w:val="0069521C"/>
    <w:rsid w:val="00695529"/>
    <w:rsid w:val="0069554D"/>
    <w:rsid w:val="00695673"/>
    <w:rsid w:val="006956BA"/>
    <w:rsid w:val="00695A99"/>
    <w:rsid w:val="00695D44"/>
    <w:rsid w:val="0069619D"/>
    <w:rsid w:val="00696420"/>
    <w:rsid w:val="00696D51"/>
    <w:rsid w:val="00697546"/>
    <w:rsid w:val="00697E87"/>
    <w:rsid w:val="006A0135"/>
    <w:rsid w:val="006A080A"/>
    <w:rsid w:val="006A0833"/>
    <w:rsid w:val="006A094D"/>
    <w:rsid w:val="006A0A74"/>
    <w:rsid w:val="006A0AE1"/>
    <w:rsid w:val="006A0FEB"/>
    <w:rsid w:val="006A10C7"/>
    <w:rsid w:val="006A13CF"/>
    <w:rsid w:val="006A1750"/>
    <w:rsid w:val="006A1CEB"/>
    <w:rsid w:val="006A23FE"/>
    <w:rsid w:val="006A24D6"/>
    <w:rsid w:val="006A27F3"/>
    <w:rsid w:val="006A2DF6"/>
    <w:rsid w:val="006A3592"/>
    <w:rsid w:val="006A36A3"/>
    <w:rsid w:val="006A3B05"/>
    <w:rsid w:val="006A4CAD"/>
    <w:rsid w:val="006A4FC5"/>
    <w:rsid w:val="006A5A98"/>
    <w:rsid w:val="006A6B52"/>
    <w:rsid w:val="006A6D5C"/>
    <w:rsid w:val="006A713C"/>
    <w:rsid w:val="006A7157"/>
    <w:rsid w:val="006A7585"/>
    <w:rsid w:val="006A75BD"/>
    <w:rsid w:val="006A7E44"/>
    <w:rsid w:val="006A7F74"/>
    <w:rsid w:val="006A7FEE"/>
    <w:rsid w:val="006B08D5"/>
    <w:rsid w:val="006B0ABA"/>
    <w:rsid w:val="006B10E4"/>
    <w:rsid w:val="006B1A96"/>
    <w:rsid w:val="006B1B08"/>
    <w:rsid w:val="006B1C88"/>
    <w:rsid w:val="006B2516"/>
    <w:rsid w:val="006B2968"/>
    <w:rsid w:val="006B297B"/>
    <w:rsid w:val="006B2A60"/>
    <w:rsid w:val="006B2B06"/>
    <w:rsid w:val="006B2B9B"/>
    <w:rsid w:val="006B2E50"/>
    <w:rsid w:val="006B31F7"/>
    <w:rsid w:val="006B37E1"/>
    <w:rsid w:val="006B3822"/>
    <w:rsid w:val="006B399A"/>
    <w:rsid w:val="006B3A41"/>
    <w:rsid w:val="006B3B5B"/>
    <w:rsid w:val="006B3C31"/>
    <w:rsid w:val="006B4099"/>
    <w:rsid w:val="006B409D"/>
    <w:rsid w:val="006B44E1"/>
    <w:rsid w:val="006B4DF3"/>
    <w:rsid w:val="006B4E88"/>
    <w:rsid w:val="006B525A"/>
    <w:rsid w:val="006B551B"/>
    <w:rsid w:val="006B6131"/>
    <w:rsid w:val="006B650D"/>
    <w:rsid w:val="006B6696"/>
    <w:rsid w:val="006B6F30"/>
    <w:rsid w:val="006B72CA"/>
    <w:rsid w:val="006B7F0D"/>
    <w:rsid w:val="006C00E7"/>
    <w:rsid w:val="006C0622"/>
    <w:rsid w:val="006C1014"/>
    <w:rsid w:val="006C154D"/>
    <w:rsid w:val="006C1755"/>
    <w:rsid w:val="006C1EB3"/>
    <w:rsid w:val="006C26A7"/>
    <w:rsid w:val="006C2748"/>
    <w:rsid w:val="006C29DB"/>
    <w:rsid w:val="006C30ED"/>
    <w:rsid w:val="006C31FB"/>
    <w:rsid w:val="006C354F"/>
    <w:rsid w:val="006C3D80"/>
    <w:rsid w:val="006C5023"/>
    <w:rsid w:val="006C5607"/>
    <w:rsid w:val="006C593F"/>
    <w:rsid w:val="006C65B1"/>
    <w:rsid w:val="006C68C8"/>
    <w:rsid w:val="006C6F0D"/>
    <w:rsid w:val="006C79DE"/>
    <w:rsid w:val="006C7A4B"/>
    <w:rsid w:val="006C7E91"/>
    <w:rsid w:val="006D01B3"/>
    <w:rsid w:val="006D0219"/>
    <w:rsid w:val="006D0E36"/>
    <w:rsid w:val="006D19DD"/>
    <w:rsid w:val="006D2444"/>
    <w:rsid w:val="006D2810"/>
    <w:rsid w:val="006D2E3D"/>
    <w:rsid w:val="006D2F33"/>
    <w:rsid w:val="006D31CB"/>
    <w:rsid w:val="006D33FF"/>
    <w:rsid w:val="006D34E0"/>
    <w:rsid w:val="006D372E"/>
    <w:rsid w:val="006D38A3"/>
    <w:rsid w:val="006D39ED"/>
    <w:rsid w:val="006D3CDD"/>
    <w:rsid w:val="006D3D37"/>
    <w:rsid w:val="006D406A"/>
    <w:rsid w:val="006D454B"/>
    <w:rsid w:val="006D47D8"/>
    <w:rsid w:val="006D4829"/>
    <w:rsid w:val="006D4D02"/>
    <w:rsid w:val="006D51B8"/>
    <w:rsid w:val="006D524A"/>
    <w:rsid w:val="006D5449"/>
    <w:rsid w:val="006D5AB7"/>
    <w:rsid w:val="006D63F5"/>
    <w:rsid w:val="006D6C59"/>
    <w:rsid w:val="006D6CDF"/>
    <w:rsid w:val="006D6D01"/>
    <w:rsid w:val="006D6EEB"/>
    <w:rsid w:val="006D6F67"/>
    <w:rsid w:val="006D75AA"/>
    <w:rsid w:val="006D7A34"/>
    <w:rsid w:val="006D7B66"/>
    <w:rsid w:val="006D7C37"/>
    <w:rsid w:val="006E0662"/>
    <w:rsid w:val="006E0E24"/>
    <w:rsid w:val="006E0F4C"/>
    <w:rsid w:val="006E1179"/>
    <w:rsid w:val="006E1C0B"/>
    <w:rsid w:val="006E3956"/>
    <w:rsid w:val="006E3C1B"/>
    <w:rsid w:val="006E4944"/>
    <w:rsid w:val="006E4AFE"/>
    <w:rsid w:val="006E5076"/>
    <w:rsid w:val="006E5460"/>
    <w:rsid w:val="006E5568"/>
    <w:rsid w:val="006E55D1"/>
    <w:rsid w:val="006E58C0"/>
    <w:rsid w:val="006E5D99"/>
    <w:rsid w:val="006E5EDD"/>
    <w:rsid w:val="006E6455"/>
    <w:rsid w:val="006E6BC8"/>
    <w:rsid w:val="006E6C8C"/>
    <w:rsid w:val="006E719D"/>
    <w:rsid w:val="006E737E"/>
    <w:rsid w:val="006E74D1"/>
    <w:rsid w:val="006E7B92"/>
    <w:rsid w:val="006E7ED9"/>
    <w:rsid w:val="006F0346"/>
    <w:rsid w:val="006F0517"/>
    <w:rsid w:val="006F05F5"/>
    <w:rsid w:val="006F0B9C"/>
    <w:rsid w:val="006F0DFB"/>
    <w:rsid w:val="006F0F9E"/>
    <w:rsid w:val="006F1070"/>
    <w:rsid w:val="006F1A73"/>
    <w:rsid w:val="006F1F0B"/>
    <w:rsid w:val="006F2057"/>
    <w:rsid w:val="006F2A54"/>
    <w:rsid w:val="006F2F2A"/>
    <w:rsid w:val="006F3307"/>
    <w:rsid w:val="006F3ACB"/>
    <w:rsid w:val="006F3CD6"/>
    <w:rsid w:val="006F3F65"/>
    <w:rsid w:val="006F3FAC"/>
    <w:rsid w:val="006F4414"/>
    <w:rsid w:val="006F44BF"/>
    <w:rsid w:val="006F44CB"/>
    <w:rsid w:val="006F470F"/>
    <w:rsid w:val="006F47C0"/>
    <w:rsid w:val="006F4E10"/>
    <w:rsid w:val="006F4FAD"/>
    <w:rsid w:val="006F537F"/>
    <w:rsid w:val="006F54EF"/>
    <w:rsid w:val="006F5684"/>
    <w:rsid w:val="006F5ACD"/>
    <w:rsid w:val="006F5BCA"/>
    <w:rsid w:val="006F5CFB"/>
    <w:rsid w:val="006F6493"/>
    <w:rsid w:val="006F6950"/>
    <w:rsid w:val="006F6C0A"/>
    <w:rsid w:val="006F6DCB"/>
    <w:rsid w:val="006F6EB8"/>
    <w:rsid w:val="006F72AC"/>
    <w:rsid w:val="006F73A1"/>
    <w:rsid w:val="006F7FB9"/>
    <w:rsid w:val="00700277"/>
    <w:rsid w:val="0070065F"/>
    <w:rsid w:val="00700827"/>
    <w:rsid w:val="00700D15"/>
    <w:rsid w:val="00700FBB"/>
    <w:rsid w:val="00701035"/>
    <w:rsid w:val="007012B1"/>
    <w:rsid w:val="00701E3F"/>
    <w:rsid w:val="007024C1"/>
    <w:rsid w:val="00702A0D"/>
    <w:rsid w:val="00702A8F"/>
    <w:rsid w:val="00702F48"/>
    <w:rsid w:val="007034FF"/>
    <w:rsid w:val="007037EF"/>
    <w:rsid w:val="0070382E"/>
    <w:rsid w:val="00703A01"/>
    <w:rsid w:val="00703C51"/>
    <w:rsid w:val="00704118"/>
    <w:rsid w:val="007043EB"/>
    <w:rsid w:val="0070477B"/>
    <w:rsid w:val="00704973"/>
    <w:rsid w:val="007053C8"/>
    <w:rsid w:val="00705B44"/>
    <w:rsid w:val="00705CAE"/>
    <w:rsid w:val="007062CF"/>
    <w:rsid w:val="00706CA5"/>
    <w:rsid w:val="00706E3E"/>
    <w:rsid w:val="00707276"/>
    <w:rsid w:val="007107B4"/>
    <w:rsid w:val="0071087C"/>
    <w:rsid w:val="00711819"/>
    <w:rsid w:val="00711849"/>
    <w:rsid w:val="007121AC"/>
    <w:rsid w:val="00712A4B"/>
    <w:rsid w:val="00713111"/>
    <w:rsid w:val="00713768"/>
    <w:rsid w:val="00713D40"/>
    <w:rsid w:val="00714666"/>
    <w:rsid w:val="00715090"/>
    <w:rsid w:val="00715542"/>
    <w:rsid w:val="00715719"/>
    <w:rsid w:val="00715A6D"/>
    <w:rsid w:val="00716DB3"/>
    <w:rsid w:val="00717808"/>
    <w:rsid w:val="007202E6"/>
    <w:rsid w:val="00720C87"/>
    <w:rsid w:val="00721001"/>
    <w:rsid w:val="00721C39"/>
    <w:rsid w:val="00721C85"/>
    <w:rsid w:val="007225CE"/>
    <w:rsid w:val="0072280A"/>
    <w:rsid w:val="00722994"/>
    <w:rsid w:val="00722B16"/>
    <w:rsid w:val="00723022"/>
    <w:rsid w:val="007232A7"/>
    <w:rsid w:val="007238BD"/>
    <w:rsid w:val="007239B7"/>
    <w:rsid w:val="00723B8A"/>
    <w:rsid w:val="00724297"/>
    <w:rsid w:val="00724671"/>
    <w:rsid w:val="00724831"/>
    <w:rsid w:val="00724911"/>
    <w:rsid w:val="00724E78"/>
    <w:rsid w:val="00724EB5"/>
    <w:rsid w:val="00724EC0"/>
    <w:rsid w:val="00725432"/>
    <w:rsid w:val="0072548C"/>
    <w:rsid w:val="00725B80"/>
    <w:rsid w:val="0072649B"/>
    <w:rsid w:val="00726857"/>
    <w:rsid w:val="0072695F"/>
    <w:rsid w:val="007269A3"/>
    <w:rsid w:val="007269B8"/>
    <w:rsid w:val="00726F63"/>
    <w:rsid w:val="007270EE"/>
    <w:rsid w:val="007270F3"/>
    <w:rsid w:val="00727F58"/>
    <w:rsid w:val="007300B3"/>
    <w:rsid w:val="00730435"/>
    <w:rsid w:val="00730F58"/>
    <w:rsid w:val="007310C4"/>
    <w:rsid w:val="00731357"/>
    <w:rsid w:val="00731D0A"/>
    <w:rsid w:val="00732046"/>
    <w:rsid w:val="007321B3"/>
    <w:rsid w:val="0073261D"/>
    <w:rsid w:val="00732C51"/>
    <w:rsid w:val="007334A3"/>
    <w:rsid w:val="00733C69"/>
    <w:rsid w:val="0073408A"/>
    <w:rsid w:val="007341CE"/>
    <w:rsid w:val="007342EE"/>
    <w:rsid w:val="00734A68"/>
    <w:rsid w:val="00734BE0"/>
    <w:rsid w:val="00734C6C"/>
    <w:rsid w:val="0073531D"/>
    <w:rsid w:val="00735929"/>
    <w:rsid w:val="007359E6"/>
    <w:rsid w:val="00735C4E"/>
    <w:rsid w:val="007361FF"/>
    <w:rsid w:val="0073636C"/>
    <w:rsid w:val="00736A80"/>
    <w:rsid w:val="00736B32"/>
    <w:rsid w:val="00736DCD"/>
    <w:rsid w:val="00736EE8"/>
    <w:rsid w:val="0073714A"/>
    <w:rsid w:val="007375D0"/>
    <w:rsid w:val="007376DD"/>
    <w:rsid w:val="00737D96"/>
    <w:rsid w:val="00740743"/>
    <w:rsid w:val="00740B7A"/>
    <w:rsid w:val="00741D2F"/>
    <w:rsid w:val="00741E4E"/>
    <w:rsid w:val="00741ED6"/>
    <w:rsid w:val="0074227D"/>
    <w:rsid w:val="007430B9"/>
    <w:rsid w:val="00743242"/>
    <w:rsid w:val="007436EA"/>
    <w:rsid w:val="00743A73"/>
    <w:rsid w:val="00744297"/>
    <w:rsid w:val="0074432A"/>
    <w:rsid w:val="007445C9"/>
    <w:rsid w:val="0074471B"/>
    <w:rsid w:val="00744931"/>
    <w:rsid w:val="007454E7"/>
    <w:rsid w:val="007455F2"/>
    <w:rsid w:val="00745C31"/>
    <w:rsid w:val="0074600B"/>
    <w:rsid w:val="0074604C"/>
    <w:rsid w:val="0074621B"/>
    <w:rsid w:val="0074680B"/>
    <w:rsid w:val="00746827"/>
    <w:rsid w:val="007468A1"/>
    <w:rsid w:val="0074698C"/>
    <w:rsid w:val="00747183"/>
    <w:rsid w:val="0074778D"/>
    <w:rsid w:val="00747860"/>
    <w:rsid w:val="00750277"/>
    <w:rsid w:val="00750914"/>
    <w:rsid w:val="00752C44"/>
    <w:rsid w:val="00752E0A"/>
    <w:rsid w:val="00753189"/>
    <w:rsid w:val="00753381"/>
    <w:rsid w:val="00753A27"/>
    <w:rsid w:val="00753DCF"/>
    <w:rsid w:val="00753F66"/>
    <w:rsid w:val="00754352"/>
    <w:rsid w:val="007548A9"/>
    <w:rsid w:val="00754A4D"/>
    <w:rsid w:val="00754BD5"/>
    <w:rsid w:val="007559E3"/>
    <w:rsid w:val="00755D6B"/>
    <w:rsid w:val="00755F87"/>
    <w:rsid w:val="00756401"/>
    <w:rsid w:val="0075661A"/>
    <w:rsid w:val="00756C52"/>
    <w:rsid w:val="00756DCC"/>
    <w:rsid w:val="00756F2D"/>
    <w:rsid w:val="00757355"/>
    <w:rsid w:val="0075786A"/>
    <w:rsid w:val="00757D96"/>
    <w:rsid w:val="00757F5F"/>
    <w:rsid w:val="00760044"/>
    <w:rsid w:val="00760383"/>
    <w:rsid w:val="00760AF2"/>
    <w:rsid w:val="00760C36"/>
    <w:rsid w:val="00760D6C"/>
    <w:rsid w:val="00761162"/>
    <w:rsid w:val="00761234"/>
    <w:rsid w:val="00761A7F"/>
    <w:rsid w:val="00761B2E"/>
    <w:rsid w:val="00761BDD"/>
    <w:rsid w:val="00761D07"/>
    <w:rsid w:val="00761D72"/>
    <w:rsid w:val="00761FE2"/>
    <w:rsid w:val="00762635"/>
    <w:rsid w:val="00762E0E"/>
    <w:rsid w:val="00763234"/>
    <w:rsid w:val="00764203"/>
    <w:rsid w:val="0076461E"/>
    <w:rsid w:val="00764CE7"/>
    <w:rsid w:val="00764DF5"/>
    <w:rsid w:val="007660E1"/>
    <w:rsid w:val="00766972"/>
    <w:rsid w:val="00766DF8"/>
    <w:rsid w:val="007673A6"/>
    <w:rsid w:val="0076788F"/>
    <w:rsid w:val="00767BD4"/>
    <w:rsid w:val="00770212"/>
    <w:rsid w:val="00770364"/>
    <w:rsid w:val="007704D6"/>
    <w:rsid w:val="007704D9"/>
    <w:rsid w:val="00770658"/>
    <w:rsid w:val="00770BF4"/>
    <w:rsid w:val="00770DD9"/>
    <w:rsid w:val="00770EEF"/>
    <w:rsid w:val="0077172C"/>
    <w:rsid w:val="007724C7"/>
    <w:rsid w:val="0077342F"/>
    <w:rsid w:val="0077344D"/>
    <w:rsid w:val="00774357"/>
    <w:rsid w:val="00774735"/>
    <w:rsid w:val="00774AB1"/>
    <w:rsid w:val="00774B3E"/>
    <w:rsid w:val="00774C71"/>
    <w:rsid w:val="00774E5A"/>
    <w:rsid w:val="00775181"/>
    <w:rsid w:val="00775729"/>
    <w:rsid w:val="0077625C"/>
    <w:rsid w:val="00776524"/>
    <w:rsid w:val="00776882"/>
    <w:rsid w:val="0077696B"/>
    <w:rsid w:val="00776B7B"/>
    <w:rsid w:val="00776C05"/>
    <w:rsid w:val="00776E50"/>
    <w:rsid w:val="0077704C"/>
    <w:rsid w:val="00777A3A"/>
    <w:rsid w:val="007802DE"/>
    <w:rsid w:val="00780314"/>
    <w:rsid w:val="00780478"/>
    <w:rsid w:val="00780BB7"/>
    <w:rsid w:val="00780F89"/>
    <w:rsid w:val="00781F97"/>
    <w:rsid w:val="0078242B"/>
    <w:rsid w:val="007824E3"/>
    <w:rsid w:val="0078278C"/>
    <w:rsid w:val="0078280D"/>
    <w:rsid w:val="00782D3D"/>
    <w:rsid w:val="0078336F"/>
    <w:rsid w:val="0078365E"/>
    <w:rsid w:val="00783977"/>
    <w:rsid w:val="00783FDB"/>
    <w:rsid w:val="007846E7"/>
    <w:rsid w:val="007848A5"/>
    <w:rsid w:val="007848CF"/>
    <w:rsid w:val="00784F8C"/>
    <w:rsid w:val="00785D66"/>
    <w:rsid w:val="0078608A"/>
    <w:rsid w:val="007862F3"/>
    <w:rsid w:val="007870E3"/>
    <w:rsid w:val="00787873"/>
    <w:rsid w:val="007878EA"/>
    <w:rsid w:val="00787D07"/>
    <w:rsid w:val="007904FA"/>
    <w:rsid w:val="0079057C"/>
    <w:rsid w:val="00790D1D"/>
    <w:rsid w:val="00790E7E"/>
    <w:rsid w:val="00791462"/>
    <w:rsid w:val="0079190E"/>
    <w:rsid w:val="0079196C"/>
    <w:rsid w:val="00792876"/>
    <w:rsid w:val="00792A81"/>
    <w:rsid w:val="00792EDE"/>
    <w:rsid w:val="00793200"/>
    <w:rsid w:val="0079349D"/>
    <w:rsid w:val="00793B46"/>
    <w:rsid w:val="007940F9"/>
    <w:rsid w:val="00794562"/>
    <w:rsid w:val="0079477F"/>
    <w:rsid w:val="00794A9F"/>
    <w:rsid w:val="00795724"/>
    <w:rsid w:val="0079574C"/>
    <w:rsid w:val="00795AE0"/>
    <w:rsid w:val="007960AA"/>
    <w:rsid w:val="00796517"/>
    <w:rsid w:val="007967B1"/>
    <w:rsid w:val="007967D3"/>
    <w:rsid w:val="00796AEE"/>
    <w:rsid w:val="00796B9E"/>
    <w:rsid w:val="0079714E"/>
    <w:rsid w:val="0079783B"/>
    <w:rsid w:val="00797B28"/>
    <w:rsid w:val="00797FBE"/>
    <w:rsid w:val="007A0984"/>
    <w:rsid w:val="007A1098"/>
    <w:rsid w:val="007A249E"/>
    <w:rsid w:val="007A250B"/>
    <w:rsid w:val="007A252F"/>
    <w:rsid w:val="007A28A3"/>
    <w:rsid w:val="007A31CC"/>
    <w:rsid w:val="007A3AA2"/>
    <w:rsid w:val="007A3C49"/>
    <w:rsid w:val="007A4BFF"/>
    <w:rsid w:val="007A4EA5"/>
    <w:rsid w:val="007A5687"/>
    <w:rsid w:val="007A5B18"/>
    <w:rsid w:val="007A5D87"/>
    <w:rsid w:val="007A5FC9"/>
    <w:rsid w:val="007A64AE"/>
    <w:rsid w:val="007A64B7"/>
    <w:rsid w:val="007A6602"/>
    <w:rsid w:val="007A68B9"/>
    <w:rsid w:val="007A6BF4"/>
    <w:rsid w:val="007A706D"/>
    <w:rsid w:val="007A71DE"/>
    <w:rsid w:val="007A7466"/>
    <w:rsid w:val="007A79F1"/>
    <w:rsid w:val="007A7A95"/>
    <w:rsid w:val="007B020A"/>
    <w:rsid w:val="007B0824"/>
    <w:rsid w:val="007B0DD1"/>
    <w:rsid w:val="007B1052"/>
    <w:rsid w:val="007B1774"/>
    <w:rsid w:val="007B1811"/>
    <w:rsid w:val="007B18D3"/>
    <w:rsid w:val="007B1C48"/>
    <w:rsid w:val="007B1FC7"/>
    <w:rsid w:val="007B261C"/>
    <w:rsid w:val="007B28CE"/>
    <w:rsid w:val="007B2ECA"/>
    <w:rsid w:val="007B2FF1"/>
    <w:rsid w:val="007B3132"/>
    <w:rsid w:val="007B3970"/>
    <w:rsid w:val="007B3CCF"/>
    <w:rsid w:val="007B3F24"/>
    <w:rsid w:val="007B417D"/>
    <w:rsid w:val="007B43AC"/>
    <w:rsid w:val="007B454E"/>
    <w:rsid w:val="007B4813"/>
    <w:rsid w:val="007B4BDC"/>
    <w:rsid w:val="007B4E30"/>
    <w:rsid w:val="007B5055"/>
    <w:rsid w:val="007B57F1"/>
    <w:rsid w:val="007B5885"/>
    <w:rsid w:val="007B5B58"/>
    <w:rsid w:val="007B5C85"/>
    <w:rsid w:val="007B67D7"/>
    <w:rsid w:val="007B6BB9"/>
    <w:rsid w:val="007B71A8"/>
    <w:rsid w:val="007B7EF8"/>
    <w:rsid w:val="007C0731"/>
    <w:rsid w:val="007C09A7"/>
    <w:rsid w:val="007C11E4"/>
    <w:rsid w:val="007C126F"/>
    <w:rsid w:val="007C194C"/>
    <w:rsid w:val="007C1E9F"/>
    <w:rsid w:val="007C280D"/>
    <w:rsid w:val="007C3B31"/>
    <w:rsid w:val="007C3C0F"/>
    <w:rsid w:val="007C3C8D"/>
    <w:rsid w:val="007C402D"/>
    <w:rsid w:val="007C4089"/>
    <w:rsid w:val="007C4274"/>
    <w:rsid w:val="007C4B68"/>
    <w:rsid w:val="007C4DB5"/>
    <w:rsid w:val="007C51CC"/>
    <w:rsid w:val="007C5215"/>
    <w:rsid w:val="007C5401"/>
    <w:rsid w:val="007C549A"/>
    <w:rsid w:val="007C6D4A"/>
    <w:rsid w:val="007C7008"/>
    <w:rsid w:val="007C70AA"/>
    <w:rsid w:val="007C7229"/>
    <w:rsid w:val="007C7826"/>
    <w:rsid w:val="007C7AD7"/>
    <w:rsid w:val="007D00ED"/>
    <w:rsid w:val="007D0240"/>
    <w:rsid w:val="007D0667"/>
    <w:rsid w:val="007D0870"/>
    <w:rsid w:val="007D0ABD"/>
    <w:rsid w:val="007D1908"/>
    <w:rsid w:val="007D1A7B"/>
    <w:rsid w:val="007D1A8B"/>
    <w:rsid w:val="007D1AA1"/>
    <w:rsid w:val="007D1CB4"/>
    <w:rsid w:val="007D1D77"/>
    <w:rsid w:val="007D3083"/>
    <w:rsid w:val="007D3825"/>
    <w:rsid w:val="007D3B1A"/>
    <w:rsid w:val="007D3E5B"/>
    <w:rsid w:val="007D3EE9"/>
    <w:rsid w:val="007D43DD"/>
    <w:rsid w:val="007D47A9"/>
    <w:rsid w:val="007D63F2"/>
    <w:rsid w:val="007D77B5"/>
    <w:rsid w:val="007D7838"/>
    <w:rsid w:val="007D796E"/>
    <w:rsid w:val="007D7C17"/>
    <w:rsid w:val="007D7FC0"/>
    <w:rsid w:val="007E00C7"/>
    <w:rsid w:val="007E1169"/>
    <w:rsid w:val="007E1190"/>
    <w:rsid w:val="007E191D"/>
    <w:rsid w:val="007E1EF4"/>
    <w:rsid w:val="007E27D6"/>
    <w:rsid w:val="007E2890"/>
    <w:rsid w:val="007E2CBE"/>
    <w:rsid w:val="007E3248"/>
    <w:rsid w:val="007E37EB"/>
    <w:rsid w:val="007E3B90"/>
    <w:rsid w:val="007E4079"/>
    <w:rsid w:val="007E462E"/>
    <w:rsid w:val="007E4BBB"/>
    <w:rsid w:val="007E52FD"/>
    <w:rsid w:val="007E59A2"/>
    <w:rsid w:val="007E5D84"/>
    <w:rsid w:val="007E645B"/>
    <w:rsid w:val="007E6F0A"/>
    <w:rsid w:val="007E6F17"/>
    <w:rsid w:val="007E6F26"/>
    <w:rsid w:val="007E6F49"/>
    <w:rsid w:val="007E7352"/>
    <w:rsid w:val="007E7910"/>
    <w:rsid w:val="007E7D37"/>
    <w:rsid w:val="007E7E81"/>
    <w:rsid w:val="007F0362"/>
    <w:rsid w:val="007F04F6"/>
    <w:rsid w:val="007F0623"/>
    <w:rsid w:val="007F0784"/>
    <w:rsid w:val="007F0A22"/>
    <w:rsid w:val="007F1400"/>
    <w:rsid w:val="007F14F7"/>
    <w:rsid w:val="007F1AD9"/>
    <w:rsid w:val="007F1B94"/>
    <w:rsid w:val="007F1DB3"/>
    <w:rsid w:val="007F25F9"/>
    <w:rsid w:val="007F2741"/>
    <w:rsid w:val="007F2A03"/>
    <w:rsid w:val="007F2C0E"/>
    <w:rsid w:val="007F33C0"/>
    <w:rsid w:val="007F3673"/>
    <w:rsid w:val="007F43F2"/>
    <w:rsid w:val="007F44A4"/>
    <w:rsid w:val="007F454A"/>
    <w:rsid w:val="007F4EFE"/>
    <w:rsid w:val="007F5795"/>
    <w:rsid w:val="007F57EF"/>
    <w:rsid w:val="007F5B5E"/>
    <w:rsid w:val="007F5D34"/>
    <w:rsid w:val="007F62FB"/>
    <w:rsid w:val="007F665E"/>
    <w:rsid w:val="007F6C90"/>
    <w:rsid w:val="007F74E4"/>
    <w:rsid w:val="007F7686"/>
    <w:rsid w:val="007F76E4"/>
    <w:rsid w:val="007F7AB5"/>
    <w:rsid w:val="007F7B99"/>
    <w:rsid w:val="007F7D1E"/>
    <w:rsid w:val="007F7F65"/>
    <w:rsid w:val="00800138"/>
    <w:rsid w:val="008006D4"/>
    <w:rsid w:val="00800714"/>
    <w:rsid w:val="00801AE4"/>
    <w:rsid w:val="00802D34"/>
    <w:rsid w:val="00802DC4"/>
    <w:rsid w:val="00802E59"/>
    <w:rsid w:val="00802EBF"/>
    <w:rsid w:val="0080366B"/>
    <w:rsid w:val="00803E82"/>
    <w:rsid w:val="00803F06"/>
    <w:rsid w:val="008040FD"/>
    <w:rsid w:val="00804277"/>
    <w:rsid w:val="0080494C"/>
    <w:rsid w:val="00804CBC"/>
    <w:rsid w:val="00804E2D"/>
    <w:rsid w:val="00805430"/>
    <w:rsid w:val="008059B2"/>
    <w:rsid w:val="00806121"/>
    <w:rsid w:val="008068D8"/>
    <w:rsid w:val="00806A56"/>
    <w:rsid w:val="00807385"/>
    <w:rsid w:val="00807974"/>
    <w:rsid w:val="00807BF4"/>
    <w:rsid w:val="00807FFC"/>
    <w:rsid w:val="008100F6"/>
    <w:rsid w:val="00810D4D"/>
    <w:rsid w:val="00810DE7"/>
    <w:rsid w:val="00811763"/>
    <w:rsid w:val="00811FB5"/>
    <w:rsid w:val="00812306"/>
    <w:rsid w:val="0081245F"/>
    <w:rsid w:val="00812906"/>
    <w:rsid w:val="00812A8B"/>
    <w:rsid w:val="00812ADC"/>
    <w:rsid w:val="00812D83"/>
    <w:rsid w:val="0081316A"/>
    <w:rsid w:val="008131EB"/>
    <w:rsid w:val="0081335F"/>
    <w:rsid w:val="00813610"/>
    <w:rsid w:val="008138DE"/>
    <w:rsid w:val="00813AD9"/>
    <w:rsid w:val="00813BB9"/>
    <w:rsid w:val="0081424C"/>
    <w:rsid w:val="0081425F"/>
    <w:rsid w:val="008144F0"/>
    <w:rsid w:val="008145D0"/>
    <w:rsid w:val="00814C4D"/>
    <w:rsid w:val="00815ACC"/>
    <w:rsid w:val="00815CAF"/>
    <w:rsid w:val="00816377"/>
    <w:rsid w:val="0081641B"/>
    <w:rsid w:val="00816AAC"/>
    <w:rsid w:val="00816AD1"/>
    <w:rsid w:val="0081708F"/>
    <w:rsid w:val="00817BAB"/>
    <w:rsid w:val="00820032"/>
    <w:rsid w:val="008201C3"/>
    <w:rsid w:val="008202F5"/>
    <w:rsid w:val="00820BE0"/>
    <w:rsid w:val="00821D69"/>
    <w:rsid w:val="00821E77"/>
    <w:rsid w:val="00821F0A"/>
    <w:rsid w:val="00821F13"/>
    <w:rsid w:val="00821F7F"/>
    <w:rsid w:val="0082207E"/>
    <w:rsid w:val="00822529"/>
    <w:rsid w:val="00822754"/>
    <w:rsid w:val="0082277E"/>
    <w:rsid w:val="008228A5"/>
    <w:rsid w:val="00823815"/>
    <w:rsid w:val="00823B0F"/>
    <w:rsid w:val="00823CFF"/>
    <w:rsid w:val="00823FCC"/>
    <w:rsid w:val="008240F1"/>
    <w:rsid w:val="008244FF"/>
    <w:rsid w:val="008245F5"/>
    <w:rsid w:val="00824650"/>
    <w:rsid w:val="00824ADD"/>
    <w:rsid w:val="00824D4F"/>
    <w:rsid w:val="008259D8"/>
    <w:rsid w:val="00825B09"/>
    <w:rsid w:val="00826705"/>
    <w:rsid w:val="00826982"/>
    <w:rsid w:val="00826BC0"/>
    <w:rsid w:val="00827533"/>
    <w:rsid w:val="0082755C"/>
    <w:rsid w:val="00827A37"/>
    <w:rsid w:val="00830440"/>
    <w:rsid w:val="0083085D"/>
    <w:rsid w:val="00830B63"/>
    <w:rsid w:val="00830BFE"/>
    <w:rsid w:val="00831B5A"/>
    <w:rsid w:val="00832017"/>
    <w:rsid w:val="00832287"/>
    <w:rsid w:val="00833608"/>
    <w:rsid w:val="008336AE"/>
    <w:rsid w:val="00833DB3"/>
    <w:rsid w:val="00833DB8"/>
    <w:rsid w:val="008349F4"/>
    <w:rsid w:val="00835211"/>
    <w:rsid w:val="008355DE"/>
    <w:rsid w:val="00835750"/>
    <w:rsid w:val="00835C1C"/>
    <w:rsid w:val="00836370"/>
    <w:rsid w:val="00836599"/>
    <w:rsid w:val="00836CD5"/>
    <w:rsid w:val="00837301"/>
    <w:rsid w:val="00837552"/>
    <w:rsid w:val="00837C74"/>
    <w:rsid w:val="0084067C"/>
    <w:rsid w:val="008412C7"/>
    <w:rsid w:val="00841552"/>
    <w:rsid w:val="008420F8"/>
    <w:rsid w:val="00842155"/>
    <w:rsid w:val="008421B8"/>
    <w:rsid w:val="0084249C"/>
    <w:rsid w:val="00842C88"/>
    <w:rsid w:val="00843635"/>
    <w:rsid w:val="00843925"/>
    <w:rsid w:val="00843B1C"/>
    <w:rsid w:val="00843B9D"/>
    <w:rsid w:val="00843C78"/>
    <w:rsid w:val="00843CC1"/>
    <w:rsid w:val="00843CD2"/>
    <w:rsid w:val="00843CEC"/>
    <w:rsid w:val="00844215"/>
    <w:rsid w:val="008443CA"/>
    <w:rsid w:val="00844604"/>
    <w:rsid w:val="0084491E"/>
    <w:rsid w:val="008449AD"/>
    <w:rsid w:val="00845124"/>
    <w:rsid w:val="00845550"/>
    <w:rsid w:val="00845613"/>
    <w:rsid w:val="008457E0"/>
    <w:rsid w:val="00845AE2"/>
    <w:rsid w:val="00845DC2"/>
    <w:rsid w:val="008463B1"/>
    <w:rsid w:val="008465CD"/>
    <w:rsid w:val="008466C4"/>
    <w:rsid w:val="00846D97"/>
    <w:rsid w:val="0084708B"/>
    <w:rsid w:val="008470C6"/>
    <w:rsid w:val="0084743E"/>
    <w:rsid w:val="00847A43"/>
    <w:rsid w:val="00847EC9"/>
    <w:rsid w:val="0085007B"/>
    <w:rsid w:val="00850080"/>
    <w:rsid w:val="008500E7"/>
    <w:rsid w:val="008501DB"/>
    <w:rsid w:val="008502E0"/>
    <w:rsid w:val="008503AF"/>
    <w:rsid w:val="008506BD"/>
    <w:rsid w:val="00850877"/>
    <w:rsid w:val="00850AAE"/>
    <w:rsid w:val="0085126C"/>
    <w:rsid w:val="0085170D"/>
    <w:rsid w:val="0085183F"/>
    <w:rsid w:val="00852281"/>
    <w:rsid w:val="00852425"/>
    <w:rsid w:val="008524D1"/>
    <w:rsid w:val="0085325B"/>
    <w:rsid w:val="00853315"/>
    <w:rsid w:val="008539A6"/>
    <w:rsid w:val="0085411B"/>
    <w:rsid w:val="00854FF1"/>
    <w:rsid w:val="00855252"/>
    <w:rsid w:val="008552DF"/>
    <w:rsid w:val="008559B3"/>
    <w:rsid w:val="00855ADC"/>
    <w:rsid w:val="00855DD8"/>
    <w:rsid w:val="008563F0"/>
    <w:rsid w:val="00856715"/>
    <w:rsid w:val="008568BF"/>
    <w:rsid w:val="00857138"/>
    <w:rsid w:val="00857852"/>
    <w:rsid w:val="0085786F"/>
    <w:rsid w:val="00860275"/>
    <w:rsid w:val="008603D9"/>
    <w:rsid w:val="0086041D"/>
    <w:rsid w:val="00860895"/>
    <w:rsid w:val="00860A94"/>
    <w:rsid w:val="00860AAD"/>
    <w:rsid w:val="00860B69"/>
    <w:rsid w:val="0086162C"/>
    <w:rsid w:val="0086172E"/>
    <w:rsid w:val="00861852"/>
    <w:rsid w:val="00861878"/>
    <w:rsid w:val="00861FB5"/>
    <w:rsid w:val="00862207"/>
    <w:rsid w:val="0086244D"/>
    <w:rsid w:val="00862D97"/>
    <w:rsid w:val="00862E1E"/>
    <w:rsid w:val="008638DA"/>
    <w:rsid w:val="00863D40"/>
    <w:rsid w:val="008643D0"/>
    <w:rsid w:val="00864479"/>
    <w:rsid w:val="00865A4D"/>
    <w:rsid w:val="00865F4A"/>
    <w:rsid w:val="00865FE6"/>
    <w:rsid w:val="008661B2"/>
    <w:rsid w:val="00866A95"/>
    <w:rsid w:val="00867772"/>
    <w:rsid w:val="00867E21"/>
    <w:rsid w:val="00870055"/>
    <w:rsid w:val="0087067E"/>
    <w:rsid w:val="00870E7F"/>
    <w:rsid w:val="0087182B"/>
    <w:rsid w:val="008718FA"/>
    <w:rsid w:val="00871BF3"/>
    <w:rsid w:val="008720D0"/>
    <w:rsid w:val="008721B4"/>
    <w:rsid w:val="00874574"/>
    <w:rsid w:val="008745C5"/>
    <w:rsid w:val="008749FE"/>
    <w:rsid w:val="00874B76"/>
    <w:rsid w:val="00874C6B"/>
    <w:rsid w:val="0087530B"/>
    <w:rsid w:val="00875335"/>
    <w:rsid w:val="00875865"/>
    <w:rsid w:val="00875BF0"/>
    <w:rsid w:val="00875F7B"/>
    <w:rsid w:val="0087600C"/>
    <w:rsid w:val="00876154"/>
    <w:rsid w:val="00876458"/>
    <w:rsid w:val="00876760"/>
    <w:rsid w:val="008769D8"/>
    <w:rsid w:val="00877672"/>
    <w:rsid w:val="008777BC"/>
    <w:rsid w:val="0087E427"/>
    <w:rsid w:val="008802C4"/>
    <w:rsid w:val="0088056C"/>
    <w:rsid w:val="008805B8"/>
    <w:rsid w:val="008826DE"/>
    <w:rsid w:val="00882873"/>
    <w:rsid w:val="00882D18"/>
    <w:rsid w:val="00883049"/>
    <w:rsid w:val="008837DF"/>
    <w:rsid w:val="0088388A"/>
    <w:rsid w:val="0088402D"/>
    <w:rsid w:val="00884554"/>
    <w:rsid w:val="00884AA7"/>
    <w:rsid w:val="00884E34"/>
    <w:rsid w:val="008851CE"/>
    <w:rsid w:val="008852D5"/>
    <w:rsid w:val="00885593"/>
    <w:rsid w:val="00885C5D"/>
    <w:rsid w:val="00886601"/>
    <w:rsid w:val="00886BC7"/>
    <w:rsid w:val="00887059"/>
    <w:rsid w:val="00887139"/>
    <w:rsid w:val="008875CD"/>
    <w:rsid w:val="00887714"/>
    <w:rsid w:val="00887B20"/>
    <w:rsid w:val="00887C1E"/>
    <w:rsid w:val="008901D1"/>
    <w:rsid w:val="0089095E"/>
    <w:rsid w:val="008909F6"/>
    <w:rsid w:val="00890B34"/>
    <w:rsid w:val="00890BEF"/>
    <w:rsid w:val="00890FA2"/>
    <w:rsid w:val="00891323"/>
    <w:rsid w:val="0089150C"/>
    <w:rsid w:val="00891632"/>
    <w:rsid w:val="00892299"/>
    <w:rsid w:val="00892552"/>
    <w:rsid w:val="0089289B"/>
    <w:rsid w:val="008928BA"/>
    <w:rsid w:val="00892C1B"/>
    <w:rsid w:val="00892DB3"/>
    <w:rsid w:val="00893032"/>
    <w:rsid w:val="00893D47"/>
    <w:rsid w:val="00893DDC"/>
    <w:rsid w:val="0089439D"/>
    <w:rsid w:val="00894420"/>
    <w:rsid w:val="008944E7"/>
    <w:rsid w:val="00894712"/>
    <w:rsid w:val="00894958"/>
    <w:rsid w:val="00894A6C"/>
    <w:rsid w:val="0089531A"/>
    <w:rsid w:val="00895397"/>
    <w:rsid w:val="0089540A"/>
    <w:rsid w:val="00895B88"/>
    <w:rsid w:val="00895CCD"/>
    <w:rsid w:val="00895FFC"/>
    <w:rsid w:val="00896037"/>
    <w:rsid w:val="00896674"/>
    <w:rsid w:val="00896DCB"/>
    <w:rsid w:val="0089727B"/>
    <w:rsid w:val="00897494"/>
    <w:rsid w:val="008979DB"/>
    <w:rsid w:val="00897AC2"/>
    <w:rsid w:val="00897AE6"/>
    <w:rsid w:val="00897D8D"/>
    <w:rsid w:val="008A085A"/>
    <w:rsid w:val="008A1038"/>
    <w:rsid w:val="008A1A9A"/>
    <w:rsid w:val="008A243E"/>
    <w:rsid w:val="008A253E"/>
    <w:rsid w:val="008A2690"/>
    <w:rsid w:val="008A28CC"/>
    <w:rsid w:val="008A29A8"/>
    <w:rsid w:val="008A2C1C"/>
    <w:rsid w:val="008A2FA7"/>
    <w:rsid w:val="008A2FEB"/>
    <w:rsid w:val="008A3517"/>
    <w:rsid w:val="008A3522"/>
    <w:rsid w:val="008A357D"/>
    <w:rsid w:val="008A3A39"/>
    <w:rsid w:val="008A3E5F"/>
    <w:rsid w:val="008A41B4"/>
    <w:rsid w:val="008A43C8"/>
    <w:rsid w:val="008A57FE"/>
    <w:rsid w:val="008A5A11"/>
    <w:rsid w:val="008A5DE4"/>
    <w:rsid w:val="008A6191"/>
    <w:rsid w:val="008A6216"/>
    <w:rsid w:val="008A6879"/>
    <w:rsid w:val="008A7586"/>
    <w:rsid w:val="008A7E0B"/>
    <w:rsid w:val="008A7F33"/>
    <w:rsid w:val="008A7FF8"/>
    <w:rsid w:val="008B09B2"/>
    <w:rsid w:val="008B108D"/>
    <w:rsid w:val="008B16A4"/>
    <w:rsid w:val="008B19BC"/>
    <w:rsid w:val="008B19C8"/>
    <w:rsid w:val="008B1CD3"/>
    <w:rsid w:val="008B20A8"/>
    <w:rsid w:val="008B21D1"/>
    <w:rsid w:val="008B25AD"/>
    <w:rsid w:val="008B2B61"/>
    <w:rsid w:val="008B2D17"/>
    <w:rsid w:val="008B2DA2"/>
    <w:rsid w:val="008B3363"/>
    <w:rsid w:val="008B37E1"/>
    <w:rsid w:val="008B3819"/>
    <w:rsid w:val="008B3910"/>
    <w:rsid w:val="008B3A00"/>
    <w:rsid w:val="008B3A21"/>
    <w:rsid w:val="008B3B50"/>
    <w:rsid w:val="008B3E39"/>
    <w:rsid w:val="008B436F"/>
    <w:rsid w:val="008B44BF"/>
    <w:rsid w:val="008B4946"/>
    <w:rsid w:val="008B4DE5"/>
    <w:rsid w:val="008B52B0"/>
    <w:rsid w:val="008B543C"/>
    <w:rsid w:val="008B6A3A"/>
    <w:rsid w:val="008B6C8E"/>
    <w:rsid w:val="008B74C7"/>
    <w:rsid w:val="008B74DA"/>
    <w:rsid w:val="008B78ED"/>
    <w:rsid w:val="008C057E"/>
    <w:rsid w:val="008C0B8E"/>
    <w:rsid w:val="008C0D59"/>
    <w:rsid w:val="008C12C0"/>
    <w:rsid w:val="008C1478"/>
    <w:rsid w:val="008C154B"/>
    <w:rsid w:val="008C1637"/>
    <w:rsid w:val="008C175B"/>
    <w:rsid w:val="008C1876"/>
    <w:rsid w:val="008C18EC"/>
    <w:rsid w:val="008C25F1"/>
    <w:rsid w:val="008C3304"/>
    <w:rsid w:val="008C33C4"/>
    <w:rsid w:val="008C3846"/>
    <w:rsid w:val="008C394E"/>
    <w:rsid w:val="008C3BB0"/>
    <w:rsid w:val="008C3E14"/>
    <w:rsid w:val="008C4007"/>
    <w:rsid w:val="008C4099"/>
    <w:rsid w:val="008C4C19"/>
    <w:rsid w:val="008C4EB0"/>
    <w:rsid w:val="008C5237"/>
    <w:rsid w:val="008C5422"/>
    <w:rsid w:val="008C58FB"/>
    <w:rsid w:val="008C5AE2"/>
    <w:rsid w:val="008C5F70"/>
    <w:rsid w:val="008C61B5"/>
    <w:rsid w:val="008C6454"/>
    <w:rsid w:val="008C69A0"/>
    <w:rsid w:val="008C69EE"/>
    <w:rsid w:val="008C6ACE"/>
    <w:rsid w:val="008C7662"/>
    <w:rsid w:val="008C7BB5"/>
    <w:rsid w:val="008C7E5E"/>
    <w:rsid w:val="008D0307"/>
    <w:rsid w:val="008D048C"/>
    <w:rsid w:val="008D058F"/>
    <w:rsid w:val="008D06F4"/>
    <w:rsid w:val="008D11BE"/>
    <w:rsid w:val="008D1399"/>
    <w:rsid w:val="008D151D"/>
    <w:rsid w:val="008D162C"/>
    <w:rsid w:val="008D1709"/>
    <w:rsid w:val="008D2298"/>
    <w:rsid w:val="008D22EE"/>
    <w:rsid w:val="008D2312"/>
    <w:rsid w:val="008D2554"/>
    <w:rsid w:val="008D2873"/>
    <w:rsid w:val="008D2CD3"/>
    <w:rsid w:val="008D3006"/>
    <w:rsid w:val="008D302E"/>
    <w:rsid w:val="008D336D"/>
    <w:rsid w:val="008D3611"/>
    <w:rsid w:val="008D3848"/>
    <w:rsid w:val="008D3AC1"/>
    <w:rsid w:val="008D4A97"/>
    <w:rsid w:val="008D4E2B"/>
    <w:rsid w:val="008D4F40"/>
    <w:rsid w:val="008D508D"/>
    <w:rsid w:val="008D530F"/>
    <w:rsid w:val="008D5374"/>
    <w:rsid w:val="008D55F6"/>
    <w:rsid w:val="008D563B"/>
    <w:rsid w:val="008D5874"/>
    <w:rsid w:val="008D59D0"/>
    <w:rsid w:val="008D66EF"/>
    <w:rsid w:val="008D6916"/>
    <w:rsid w:val="008D730F"/>
    <w:rsid w:val="008D7451"/>
    <w:rsid w:val="008E03E0"/>
    <w:rsid w:val="008E0A2F"/>
    <w:rsid w:val="008E10DE"/>
    <w:rsid w:val="008E11C9"/>
    <w:rsid w:val="008E1C01"/>
    <w:rsid w:val="008E1DFE"/>
    <w:rsid w:val="008E1F66"/>
    <w:rsid w:val="008E22EC"/>
    <w:rsid w:val="008E26D2"/>
    <w:rsid w:val="008E2C75"/>
    <w:rsid w:val="008E3570"/>
    <w:rsid w:val="008E3F49"/>
    <w:rsid w:val="008E4126"/>
    <w:rsid w:val="008E4403"/>
    <w:rsid w:val="008E442D"/>
    <w:rsid w:val="008E45FD"/>
    <w:rsid w:val="008E499A"/>
    <w:rsid w:val="008E4C55"/>
    <w:rsid w:val="008E4CA4"/>
    <w:rsid w:val="008E4CB4"/>
    <w:rsid w:val="008E4D5E"/>
    <w:rsid w:val="008E4E04"/>
    <w:rsid w:val="008E4E6F"/>
    <w:rsid w:val="008E61E0"/>
    <w:rsid w:val="008E68BF"/>
    <w:rsid w:val="008E6E2E"/>
    <w:rsid w:val="008E6F69"/>
    <w:rsid w:val="008E714B"/>
    <w:rsid w:val="008E72F5"/>
    <w:rsid w:val="008E7617"/>
    <w:rsid w:val="008E7A48"/>
    <w:rsid w:val="008E7C08"/>
    <w:rsid w:val="008E7E05"/>
    <w:rsid w:val="008E7FA0"/>
    <w:rsid w:val="008F0184"/>
    <w:rsid w:val="008F07E1"/>
    <w:rsid w:val="008F084C"/>
    <w:rsid w:val="008F11E9"/>
    <w:rsid w:val="008F133C"/>
    <w:rsid w:val="008F14EE"/>
    <w:rsid w:val="008F1AD4"/>
    <w:rsid w:val="008F1B72"/>
    <w:rsid w:val="008F26D4"/>
    <w:rsid w:val="008F2C6D"/>
    <w:rsid w:val="008F393E"/>
    <w:rsid w:val="008F3CCB"/>
    <w:rsid w:val="008F405C"/>
    <w:rsid w:val="008F4121"/>
    <w:rsid w:val="008F4C97"/>
    <w:rsid w:val="008F4CC3"/>
    <w:rsid w:val="008F4DD2"/>
    <w:rsid w:val="008F590F"/>
    <w:rsid w:val="008F5C50"/>
    <w:rsid w:val="008F5CD6"/>
    <w:rsid w:val="008F63CD"/>
    <w:rsid w:val="008F6800"/>
    <w:rsid w:val="008F6B0F"/>
    <w:rsid w:val="008F70B0"/>
    <w:rsid w:val="0090068C"/>
    <w:rsid w:val="009013C2"/>
    <w:rsid w:val="00901A4A"/>
    <w:rsid w:val="0090254D"/>
    <w:rsid w:val="00902807"/>
    <w:rsid w:val="00902968"/>
    <w:rsid w:val="00902BBD"/>
    <w:rsid w:val="009031D2"/>
    <w:rsid w:val="00903AD8"/>
    <w:rsid w:val="00903E02"/>
    <w:rsid w:val="0090409E"/>
    <w:rsid w:val="00904776"/>
    <w:rsid w:val="00904BCB"/>
    <w:rsid w:val="00904C9D"/>
    <w:rsid w:val="009053E8"/>
    <w:rsid w:val="0090548F"/>
    <w:rsid w:val="009056E9"/>
    <w:rsid w:val="00905A20"/>
    <w:rsid w:val="00905EEE"/>
    <w:rsid w:val="009063B5"/>
    <w:rsid w:val="00906FCE"/>
    <w:rsid w:val="00907298"/>
    <w:rsid w:val="00907CF9"/>
    <w:rsid w:val="009100B3"/>
    <w:rsid w:val="009100D8"/>
    <w:rsid w:val="009102F3"/>
    <w:rsid w:val="00910370"/>
    <w:rsid w:val="009105E2"/>
    <w:rsid w:val="00910825"/>
    <w:rsid w:val="00910E18"/>
    <w:rsid w:val="00911226"/>
    <w:rsid w:val="009112C5"/>
    <w:rsid w:val="009115BC"/>
    <w:rsid w:val="009119D0"/>
    <w:rsid w:val="00911A0C"/>
    <w:rsid w:val="00911B40"/>
    <w:rsid w:val="00911C39"/>
    <w:rsid w:val="00911DA9"/>
    <w:rsid w:val="00911E3F"/>
    <w:rsid w:val="0091215C"/>
    <w:rsid w:val="00912841"/>
    <w:rsid w:val="00913839"/>
    <w:rsid w:val="009140F9"/>
    <w:rsid w:val="009145A9"/>
    <w:rsid w:val="00915142"/>
    <w:rsid w:val="00916190"/>
    <w:rsid w:val="009162DE"/>
    <w:rsid w:val="0091688A"/>
    <w:rsid w:val="00916F6C"/>
    <w:rsid w:val="00917471"/>
    <w:rsid w:val="009177CB"/>
    <w:rsid w:val="00917DEF"/>
    <w:rsid w:val="00920179"/>
    <w:rsid w:val="009202F6"/>
    <w:rsid w:val="009205A4"/>
    <w:rsid w:val="00920647"/>
    <w:rsid w:val="009207BF"/>
    <w:rsid w:val="009208DD"/>
    <w:rsid w:val="00920922"/>
    <w:rsid w:val="00920E12"/>
    <w:rsid w:val="00921144"/>
    <w:rsid w:val="009211F4"/>
    <w:rsid w:val="00921AEF"/>
    <w:rsid w:val="00921CC7"/>
    <w:rsid w:val="00921DEE"/>
    <w:rsid w:val="00921F94"/>
    <w:rsid w:val="0092218A"/>
    <w:rsid w:val="009223E0"/>
    <w:rsid w:val="009228FC"/>
    <w:rsid w:val="009230DC"/>
    <w:rsid w:val="009238A0"/>
    <w:rsid w:val="009238C0"/>
    <w:rsid w:val="00924098"/>
    <w:rsid w:val="0092413F"/>
    <w:rsid w:val="00924637"/>
    <w:rsid w:val="009248BC"/>
    <w:rsid w:val="00924BE9"/>
    <w:rsid w:val="00925295"/>
    <w:rsid w:val="00925337"/>
    <w:rsid w:val="009258CA"/>
    <w:rsid w:val="009258D8"/>
    <w:rsid w:val="0092595B"/>
    <w:rsid w:val="00925C3C"/>
    <w:rsid w:val="0092627E"/>
    <w:rsid w:val="00926AA0"/>
    <w:rsid w:val="00926AD5"/>
    <w:rsid w:val="00926EB2"/>
    <w:rsid w:val="009271B1"/>
    <w:rsid w:val="00927233"/>
    <w:rsid w:val="009272BF"/>
    <w:rsid w:val="009272D8"/>
    <w:rsid w:val="00927329"/>
    <w:rsid w:val="009274ED"/>
    <w:rsid w:val="0092767A"/>
    <w:rsid w:val="00927739"/>
    <w:rsid w:val="0092778B"/>
    <w:rsid w:val="009301FB"/>
    <w:rsid w:val="00930236"/>
    <w:rsid w:val="009305F4"/>
    <w:rsid w:val="00930C6E"/>
    <w:rsid w:val="00930C8F"/>
    <w:rsid w:val="00930DE9"/>
    <w:rsid w:val="00930E2C"/>
    <w:rsid w:val="00931471"/>
    <w:rsid w:val="009317A3"/>
    <w:rsid w:val="00931889"/>
    <w:rsid w:val="0093197B"/>
    <w:rsid w:val="00931B5D"/>
    <w:rsid w:val="00931BAE"/>
    <w:rsid w:val="00931F44"/>
    <w:rsid w:val="00932453"/>
    <w:rsid w:val="0093295E"/>
    <w:rsid w:val="00932DAB"/>
    <w:rsid w:val="009334F3"/>
    <w:rsid w:val="0093361E"/>
    <w:rsid w:val="00933738"/>
    <w:rsid w:val="0093381D"/>
    <w:rsid w:val="00933D9C"/>
    <w:rsid w:val="00933E02"/>
    <w:rsid w:val="0093436F"/>
    <w:rsid w:val="009345E6"/>
    <w:rsid w:val="0093462C"/>
    <w:rsid w:val="009346EC"/>
    <w:rsid w:val="00934A25"/>
    <w:rsid w:val="00934DE5"/>
    <w:rsid w:val="00935383"/>
    <w:rsid w:val="009355B4"/>
    <w:rsid w:val="0093598D"/>
    <w:rsid w:val="0093607C"/>
    <w:rsid w:val="009362BE"/>
    <w:rsid w:val="0093663C"/>
    <w:rsid w:val="00936AC6"/>
    <w:rsid w:val="00936C0F"/>
    <w:rsid w:val="00936D4F"/>
    <w:rsid w:val="00937127"/>
    <w:rsid w:val="00937190"/>
    <w:rsid w:val="009371F9"/>
    <w:rsid w:val="00937444"/>
    <w:rsid w:val="00937CAA"/>
    <w:rsid w:val="0094010F"/>
    <w:rsid w:val="00940994"/>
    <w:rsid w:val="00940B3B"/>
    <w:rsid w:val="00940F38"/>
    <w:rsid w:val="00940F79"/>
    <w:rsid w:val="00942363"/>
    <w:rsid w:val="00942B43"/>
    <w:rsid w:val="00943356"/>
    <w:rsid w:val="00943DA7"/>
    <w:rsid w:val="00944786"/>
    <w:rsid w:val="009450B8"/>
    <w:rsid w:val="00945664"/>
    <w:rsid w:val="00945C94"/>
    <w:rsid w:val="00945F23"/>
    <w:rsid w:val="00946676"/>
    <w:rsid w:val="0094707D"/>
    <w:rsid w:val="0094791F"/>
    <w:rsid w:val="009479B7"/>
    <w:rsid w:val="00947EC6"/>
    <w:rsid w:val="0095024B"/>
    <w:rsid w:val="009506AD"/>
    <w:rsid w:val="009508F2"/>
    <w:rsid w:val="009509D4"/>
    <w:rsid w:val="0095133E"/>
    <w:rsid w:val="009513F9"/>
    <w:rsid w:val="00952158"/>
    <w:rsid w:val="009523E6"/>
    <w:rsid w:val="00952B33"/>
    <w:rsid w:val="00952B74"/>
    <w:rsid w:val="009533E8"/>
    <w:rsid w:val="00955BFA"/>
    <w:rsid w:val="0095610D"/>
    <w:rsid w:val="00956BE9"/>
    <w:rsid w:val="00956E1B"/>
    <w:rsid w:val="00957388"/>
    <w:rsid w:val="009573CB"/>
    <w:rsid w:val="00957637"/>
    <w:rsid w:val="00957A37"/>
    <w:rsid w:val="00960037"/>
    <w:rsid w:val="0096008F"/>
    <w:rsid w:val="00960BDA"/>
    <w:rsid w:val="009612F0"/>
    <w:rsid w:val="009614DF"/>
    <w:rsid w:val="009615A3"/>
    <w:rsid w:val="00961686"/>
    <w:rsid w:val="00961D61"/>
    <w:rsid w:val="0096209E"/>
    <w:rsid w:val="009624E6"/>
    <w:rsid w:val="00962774"/>
    <w:rsid w:val="00962CFB"/>
    <w:rsid w:val="00963353"/>
    <w:rsid w:val="00963C64"/>
    <w:rsid w:val="00963E65"/>
    <w:rsid w:val="00964491"/>
    <w:rsid w:val="009647F3"/>
    <w:rsid w:val="00964F3D"/>
    <w:rsid w:val="00964F8D"/>
    <w:rsid w:val="00965B88"/>
    <w:rsid w:val="00966255"/>
    <w:rsid w:val="00966317"/>
    <w:rsid w:val="00966BC9"/>
    <w:rsid w:val="00966CD3"/>
    <w:rsid w:val="00966EC3"/>
    <w:rsid w:val="00966FD8"/>
    <w:rsid w:val="00967311"/>
    <w:rsid w:val="009673A1"/>
    <w:rsid w:val="009673E3"/>
    <w:rsid w:val="0096771A"/>
    <w:rsid w:val="0096789B"/>
    <w:rsid w:val="00967BDD"/>
    <w:rsid w:val="00967BED"/>
    <w:rsid w:val="009709FC"/>
    <w:rsid w:val="0097105C"/>
    <w:rsid w:val="0097107D"/>
    <w:rsid w:val="0097114F"/>
    <w:rsid w:val="009711A2"/>
    <w:rsid w:val="00971417"/>
    <w:rsid w:val="00971BC5"/>
    <w:rsid w:val="0097204A"/>
    <w:rsid w:val="0097255D"/>
    <w:rsid w:val="009727EA"/>
    <w:rsid w:val="00972D5D"/>
    <w:rsid w:val="0097315D"/>
    <w:rsid w:val="00973260"/>
    <w:rsid w:val="00973A69"/>
    <w:rsid w:val="00973C76"/>
    <w:rsid w:val="009749D7"/>
    <w:rsid w:val="00974B5E"/>
    <w:rsid w:val="00975537"/>
    <w:rsid w:val="00975E64"/>
    <w:rsid w:val="009769A6"/>
    <w:rsid w:val="00977676"/>
    <w:rsid w:val="0097767A"/>
    <w:rsid w:val="009800AA"/>
    <w:rsid w:val="00981236"/>
    <w:rsid w:val="00981B4B"/>
    <w:rsid w:val="00982139"/>
    <w:rsid w:val="009825B9"/>
    <w:rsid w:val="0098287C"/>
    <w:rsid w:val="00982E1D"/>
    <w:rsid w:val="00983422"/>
    <w:rsid w:val="00983753"/>
    <w:rsid w:val="009837D3"/>
    <w:rsid w:val="009841A4"/>
    <w:rsid w:val="0098436B"/>
    <w:rsid w:val="0098477B"/>
    <w:rsid w:val="00984A85"/>
    <w:rsid w:val="00984CA6"/>
    <w:rsid w:val="009851C9"/>
    <w:rsid w:val="009859FA"/>
    <w:rsid w:val="0098602E"/>
    <w:rsid w:val="00986451"/>
    <w:rsid w:val="00986883"/>
    <w:rsid w:val="00986B40"/>
    <w:rsid w:val="0098758E"/>
    <w:rsid w:val="00987C6A"/>
    <w:rsid w:val="00987C86"/>
    <w:rsid w:val="00987D02"/>
    <w:rsid w:val="00990184"/>
    <w:rsid w:val="00990263"/>
    <w:rsid w:val="00990652"/>
    <w:rsid w:val="0099067A"/>
    <w:rsid w:val="00991088"/>
    <w:rsid w:val="00991713"/>
    <w:rsid w:val="009919E9"/>
    <w:rsid w:val="00991C5A"/>
    <w:rsid w:val="00991EDB"/>
    <w:rsid w:val="00991FF5"/>
    <w:rsid w:val="0099216C"/>
    <w:rsid w:val="00992B41"/>
    <w:rsid w:val="00992CBF"/>
    <w:rsid w:val="00992D84"/>
    <w:rsid w:val="00993344"/>
    <w:rsid w:val="00993399"/>
    <w:rsid w:val="009933EE"/>
    <w:rsid w:val="00993AB9"/>
    <w:rsid w:val="00994A50"/>
    <w:rsid w:val="00994B6E"/>
    <w:rsid w:val="00995520"/>
    <w:rsid w:val="0099580F"/>
    <w:rsid w:val="00995C50"/>
    <w:rsid w:val="00995E38"/>
    <w:rsid w:val="00995ECE"/>
    <w:rsid w:val="0099698E"/>
    <w:rsid w:val="00996E8E"/>
    <w:rsid w:val="00996FFB"/>
    <w:rsid w:val="00997115"/>
    <w:rsid w:val="00997168"/>
    <w:rsid w:val="00997664"/>
    <w:rsid w:val="009A0DE2"/>
    <w:rsid w:val="009A12B3"/>
    <w:rsid w:val="009A1DF9"/>
    <w:rsid w:val="009A210D"/>
    <w:rsid w:val="009A23D9"/>
    <w:rsid w:val="009A2677"/>
    <w:rsid w:val="009A28D5"/>
    <w:rsid w:val="009A37EA"/>
    <w:rsid w:val="009A3ABB"/>
    <w:rsid w:val="009A4051"/>
    <w:rsid w:val="009A40A0"/>
    <w:rsid w:val="009A4173"/>
    <w:rsid w:val="009A518C"/>
    <w:rsid w:val="009A55B1"/>
    <w:rsid w:val="009A5DF9"/>
    <w:rsid w:val="009A6318"/>
    <w:rsid w:val="009A633E"/>
    <w:rsid w:val="009A646F"/>
    <w:rsid w:val="009A66BB"/>
    <w:rsid w:val="009A7107"/>
    <w:rsid w:val="009A7216"/>
    <w:rsid w:val="009A7F05"/>
    <w:rsid w:val="009B011A"/>
    <w:rsid w:val="009B0BE3"/>
    <w:rsid w:val="009B1127"/>
    <w:rsid w:val="009B134F"/>
    <w:rsid w:val="009B2661"/>
    <w:rsid w:val="009B2981"/>
    <w:rsid w:val="009B2B14"/>
    <w:rsid w:val="009B2D40"/>
    <w:rsid w:val="009B2E92"/>
    <w:rsid w:val="009B3CBD"/>
    <w:rsid w:val="009B4B59"/>
    <w:rsid w:val="009B5312"/>
    <w:rsid w:val="009B5320"/>
    <w:rsid w:val="009B596D"/>
    <w:rsid w:val="009B5B87"/>
    <w:rsid w:val="009B64C0"/>
    <w:rsid w:val="009B65CB"/>
    <w:rsid w:val="009B673B"/>
    <w:rsid w:val="009B6946"/>
    <w:rsid w:val="009B6C0C"/>
    <w:rsid w:val="009B7420"/>
    <w:rsid w:val="009B78F3"/>
    <w:rsid w:val="009B7FB7"/>
    <w:rsid w:val="009C0447"/>
    <w:rsid w:val="009C0875"/>
    <w:rsid w:val="009C0E20"/>
    <w:rsid w:val="009C11AD"/>
    <w:rsid w:val="009C1545"/>
    <w:rsid w:val="009C1780"/>
    <w:rsid w:val="009C1880"/>
    <w:rsid w:val="009C197C"/>
    <w:rsid w:val="009C1BAB"/>
    <w:rsid w:val="009C1C14"/>
    <w:rsid w:val="009C1F25"/>
    <w:rsid w:val="009C289E"/>
    <w:rsid w:val="009C2BFB"/>
    <w:rsid w:val="009C346C"/>
    <w:rsid w:val="009C3E0F"/>
    <w:rsid w:val="009C44CF"/>
    <w:rsid w:val="009C4707"/>
    <w:rsid w:val="009C47A3"/>
    <w:rsid w:val="009C4870"/>
    <w:rsid w:val="009C51E0"/>
    <w:rsid w:val="009C52DB"/>
    <w:rsid w:val="009C5477"/>
    <w:rsid w:val="009C669C"/>
    <w:rsid w:val="009C695E"/>
    <w:rsid w:val="009C6992"/>
    <w:rsid w:val="009C7759"/>
    <w:rsid w:val="009C7E9D"/>
    <w:rsid w:val="009C7ECF"/>
    <w:rsid w:val="009C7F80"/>
    <w:rsid w:val="009C7FE5"/>
    <w:rsid w:val="009D032E"/>
    <w:rsid w:val="009D07A2"/>
    <w:rsid w:val="009D1534"/>
    <w:rsid w:val="009D1965"/>
    <w:rsid w:val="009D19D5"/>
    <w:rsid w:val="009D227A"/>
    <w:rsid w:val="009D2423"/>
    <w:rsid w:val="009D33CA"/>
    <w:rsid w:val="009D3F92"/>
    <w:rsid w:val="009D4BF9"/>
    <w:rsid w:val="009D4F97"/>
    <w:rsid w:val="009D512F"/>
    <w:rsid w:val="009D5134"/>
    <w:rsid w:val="009D5242"/>
    <w:rsid w:val="009D55B8"/>
    <w:rsid w:val="009D5606"/>
    <w:rsid w:val="009D662A"/>
    <w:rsid w:val="009D68B4"/>
    <w:rsid w:val="009D6D62"/>
    <w:rsid w:val="009D6F38"/>
    <w:rsid w:val="009D6FD4"/>
    <w:rsid w:val="009D72D4"/>
    <w:rsid w:val="009D73D3"/>
    <w:rsid w:val="009D75EE"/>
    <w:rsid w:val="009E0AF1"/>
    <w:rsid w:val="009E0E9E"/>
    <w:rsid w:val="009E0F95"/>
    <w:rsid w:val="009E2478"/>
    <w:rsid w:val="009E24F9"/>
    <w:rsid w:val="009E291D"/>
    <w:rsid w:val="009E2A6B"/>
    <w:rsid w:val="009E306B"/>
    <w:rsid w:val="009E3249"/>
    <w:rsid w:val="009E3B6D"/>
    <w:rsid w:val="009E40ED"/>
    <w:rsid w:val="009E43E5"/>
    <w:rsid w:val="009E450E"/>
    <w:rsid w:val="009E4512"/>
    <w:rsid w:val="009E47BF"/>
    <w:rsid w:val="009E48A1"/>
    <w:rsid w:val="009E5061"/>
    <w:rsid w:val="009E5566"/>
    <w:rsid w:val="009E57F7"/>
    <w:rsid w:val="009E5A96"/>
    <w:rsid w:val="009E5AC5"/>
    <w:rsid w:val="009E5FD6"/>
    <w:rsid w:val="009E6AF7"/>
    <w:rsid w:val="009E700B"/>
    <w:rsid w:val="009E73E0"/>
    <w:rsid w:val="009E75BE"/>
    <w:rsid w:val="009E7F00"/>
    <w:rsid w:val="009F039C"/>
    <w:rsid w:val="009F09C4"/>
    <w:rsid w:val="009F0BA2"/>
    <w:rsid w:val="009F10B7"/>
    <w:rsid w:val="009F12C2"/>
    <w:rsid w:val="009F13AA"/>
    <w:rsid w:val="009F151F"/>
    <w:rsid w:val="009F1900"/>
    <w:rsid w:val="009F1CB3"/>
    <w:rsid w:val="009F1FFE"/>
    <w:rsid w:val="009F248E"/>
    <w:rsid w:val="009F2545"/>
    <w:rsid w:val="009F2AF3"/>
    <w:rsid w:val="009F338A"/>
    <w:rsid w:val="009F3DD5"/>
    <w:rsid w:val="009F415E"/>
    <w:rsid w:val="009F474F"/>
    <w:rsid w:val="009F4D2B"/>
    <w:rsid w:val="009F4E70"/>
    <w:rsid w:val="009F50E9"/>
    <w:rsid w:val="009F5BA9"/>
    <w:rsid w:val="009F5D9C"/>
    <w:rsid w:val="009F6324"/>
    <w:rsid w:val="009F636A"/>
    <w:rsid w:val="009F6378"/>
    <w:rsid w:val="009F66CC"/>
    <w:rsid w:val="009F6E61"/>
    <w:rsid w:val="009F6EDB"/>
    <w:rsid w:val="009F70D6"/>
    <w:rsid w:val="009F7C7E"/>
    <w:rsid w:val="00A00010"/>
    <w:rsid w:val="00A00A82"/>
    <w:rsid w:val="00A00E7A"/>
    <w:rsid w:val="00A01397"/>
    <w:rsid w:val="00A0142D"/>
    <w:rsid w:val="00A014D8"/>
    <w:rsid w:val="00A0172B"/>
    <w:rsid w:val="00A01CC1"/>
    <w:rsid w:val="00A020BB"/>
    <w:rsid w:val="00A0214F"/>
    <w:rsid w:val="00A02236"/>
    <w:rsid w:val="00A02CE2"/>
    <w:rsid w:val="00A0318F"/>
    <w:rsid w:val="00A035F2"/>
    <w:rsid w:val="00A038C5"/>
    <w:rsid w:val="00A0450A"/>
    <w:rsid w:val="00A0565B"/>
    <w:rsid w:val="00A05EB3"/>
    <w:rsid w:val="00A06583"/>
    <w:rsid w:val="00A06C5C"/>
    <w:rsid w:val="00A0742D"/>
    <w:rsid w:val="00A07A15"/>
    <w:rsid w:val="00A07A6A"/>
    <w:rsid w:val="00A1001E"/>
    <w:rsid w:val="00A1002F"/>
    <w:rsid w:val="00A1012A"/>
    <w:rsid w:val="00A10215"/>
    <w:rsid w:val="00A10556"/>
    <w:rsid w:val="00A106C2"/>
    <w:rsid w:val="00A1085C"/>
    <w:rsid w:val="00A10CEA"/>
    <w:rsid w:val="00A10FAF"/>
    <w:rsid w:val="00A113B5"/>
    <w:rsid w:val="00A11862"/>
    <w:rsid w:val="00A11DE5"/>
    <w:rsid w:val="00A1206B"/>
    <w:rsid w:val="00A120AB"/>
    <w:rsid w:val="00A122FC"/>
    <w:rsid w:val="00A125B1"/>
    <w:rsid w:val="00A13043"/>
    <w:rsid w:val="00A13F0A"/>
    <w:rsid w:val="00A14313"/>
    <w:rsid w:val="00A148C6"/>
    <w:rsid w:val="00A1513C"/>
    <w:rsid w:val="00A158C5"/>
    <w:rsid w:val="00A159CB"/>
    <w:rsid w:val="00A15EFE"/>
    <w:rsid w:val="00A1625D"/>
    <w:rsid w:val="00A16863"/>
    <w:rsid w:val="00A16D4A"/>
    <w:rsid w:val="00A170B0"/>
    <w:rsid w:val="00A1781A"/>
    <w:rsid w:val="00A1781B"/>
    <w:rsid w:val="00A2214B"/>
    <w:rsid w:val="00A2232D"/>
    <w:rsid w:val="00A22449"/>
    <w:rsid w:val="00A22636"/>
    <w:rsid w:val="00A22ECD"/>
    <w:rsid w:val="00A2347C"/>
    <w:rsid w:val="00A23519"/>
    <w:rsid w:val="00A23592"/>
    <w:rsid w:val="00A236F6"/>
    <w:rsid w:val="00A23D88"/>
    <w:rsid w:val="00A23EB4"/>
    <w:rsid w:val="00A24378"/>
    <w:rsid w:val="00A24402"/>
    <w:rsid w:val="00A24A83"/>
    <w:rsid w:val="00A24CFF"/>
    <w:rsid w:val="00A24D29"/>
    <w:rsid w:val="00A24D7E"/>
    <w:rsid w:val="00A24DE0"/>
    <w:rsid w:val="00A24E14"/>
    <w:rsid w:val="00A2533B"/>
    <w:rsid w:val="00A25B9F"/>
    <w:rsid w:val="00A260EF"/>
    <w:rsid w:val="00A26A4E"/>
    <w:rsid w:val="00A26B90"/>
    <w:rsid w:val="00A2723C"/>
    <w:rsid w:val="00A27597"/>
    <w:rsid w:val="00A275EF"/>
    <w:rsid w:val="00A2775B"/>
    <w:rsid w:val="00A27991"/>
    <w:rsid w:val="00A27C0A"/>
    <w:rsid w:val="00A3018F"/>
    <w:rsid w:val="00A3095E"/>
    <w:rsid w:val="00A30DFD"/>
    <w:rsid w:val="00A310D1"/>
    <w:rsid w:val="00A312EC"/>
    <w:rsid w:val="00A3150A"/>
    <w:rsid w:val="00A3186B"/>
    <w:rsid w:val="00A31AA3"/>
    <w:rsid w:val="00A31C65"/>
    <w:rsid w:val="00A31D33"/>
    <w:rsid w:val="00A320C7"/>
    <w:rsid w:val="00A323F9"/>
    <w:rsid w:val="00A327D2"/>
    <w:rsid w:val="00A32EE6"/>
    <w:rsid w:val="00A34000"/>
    <w:rsid w:val="00A34D67"/>
    <w:rsid w:val="00A35C30"/>
    <w:rsid w:val="00A36034"/>
    <w:rsid w:val="00A36404"/>
    <w:rsid w:val="00A36848"/>
    <w:rsid w:val="00A36ACD"/>
    <w:rsid w:val="00A37567"/>
    <w:rsid w:val="00A37967"/>
    <w:rsid w:val="00A40002"/>
    <w:rsid w:val="00A40065"/>
    <w:rsid w:val="00A4009A"/>
    <w:rsid w:val="00A403C9"/>
    <w:rsid w:val="00A410C8"/>
    <w:rsid w:val="00A417DA"/>
    <w:rsid w:val="00A419B0"/>
    <w:rsid w:val="00A41CE6"/>
    <w:rsid w:val="00A41D3F"/>
    <w:rsid w:val="00A41F85"/>
    <w:rsid w:val="00A429E7"/>
    <w:rsid w:val="00A42F08"/>
    <w:rsid w:val="00A42F9F"/>
    <w:rsid w:val="00A43C8D"/>
    <w:rsid w:val="00A44250"/>
    <w:rsid w:val="00A4490E"/>
    <w:rsid w:val="00A44A7C"/>
    <w:rsid w:val="00A44B61"/>
    <w:rsid w:val="00A44BE9"/>
    <w:rsid w:val="00A44C78"/>
    <w:rsid w:val="00A44EA8"/>
    <w:rsid w:val="00A45285"/>
    <w:rsid w:val="00A45ADE"/>
    <w:rsid w:val="00A46851"/>
    <w:rsid w:val="00A46DCC"/>
    <w:rsid w:val="00A471E0"/>
    <w:rsid w:val="00A47240"/>
    <w:rsid w:val="00A47346"/>
    <w:rsid w:val="00A47D89"/>
    <w:rsid w:val="00A50D18"/>
    <w:rsid w:val="00A50FC5"/>
    <w:rsid w:val="00A514C0"/>
    <w:rsid w:val="00A521C8"/>
    <w:rsid w:val="00A528D6"/>
    <w:rsid w:val="00A52D10"/>
    <w:rsid w:val="00A531A4"/>
    <w:rsid w:val="00A534F8"/>
    <w:rsid w:val="00A54808"/>
    <w:rsid w:val="00A55194"/>
    <w:rsid w:val="00A551EB"/>
    <w:rsid w:val="00A55646"/>
    <w:rsid w:val="00A55AC8"/>
    <w:rsid w:val="00A55F62"/>
    <w:rsid w:val="00A56419"/>
    <w:rsid w:val="00A566F6"/>
    <w:rsid w:val="00A56F91"/>
    <w:rsid w:val="00A5745B"/>
    <w:rsid w:val="00A57610"/>
    <w:rsid w:val="00A5788B"/>
    <w:rsid w:val="00A57E48"/>
    <w:rsid w:val="00A60642"/>
    <w:rsid w:val="00A60B7F"/>
    <w:rsid w:val="00A60CC5"/>
    <w:rsid w:val="00A6117F"/>
    <w:rsid w:val="00A6213A"/>
    <w:rsid w:val="00A62CF2"/>
    <w:rsid w:val="00A62FA6"/>
    <w:rsid w:val="00A63167"/>
    <w:rsid w:val="00A63649"/>
    <w:rsid w:val="00A63E8C"/>
    <w:rsid w:val="00A64496"/>
    <w:rsid w:val="00A644CF"/>
    <w:rsid w:val="00A64575"/>
    <w:rsid w:val="00A648DB"/>
    <w:rsid w:val="00A6551D"/>
    <w:rsid w:val="00A655F8"/>
    <w:rsid w:val="00A65E72"/>
    <w:rsid w:val="00A66820"/>
    <w:rsid w:val="00A66EB9"/>
    <w:rsid w:val="00A66FE9"/>
    <w:rsid w:val="00A67A51"/>
    <w:rsid w:val="00A67C70"/>
    <w:rsid w:val="00A67FDE"/>
    <w:rsid w:val="00A7000A"/>
    <w:rsid w:val="00A700EA"/>
    <w:rsid w:val="00A7011E"/>
    <w:rsid w:val="00A704F6"/>
    <w:rsid w:val="00A70609"/>
    <w:rsid w:val="00A7143D"/>
    <w:rsid w:val="00A7160B"/>
    <w:rsid w:val="00A7183C"/>
    <w:rsid w:val="00A71C46"/>
    <w:rsid w:val="00A7245D"/>
    <w:rsid w:val="00A725B1"/>
    <w:rsid w:val="00A73219"/>
    <w:rsid w:val="00A73888"/>
    <w:rsid w:val="00A73C30"/>
    <w:rsid w:val="00A73F63"/>
    <w:rsid w:val="00A7403D"/>
    <w:rsid w:val="00A744AF"/>
    <w:rsid w:val="00A74879"/>
    <w:rsid w:val="00A7597A"/>
    <w:rsid w:val="00A75A69"/>
    <w:rsid w:val="00A75C09"/>
    <w:rsid w:val="00A75C26"/>
    <w:rsid w:val="00A7630C"/>
    <w:rsid w:val="00A766C5"/>
    <w:rsid w:val="00A76A1C"/>
    <w:rsid w:val="00A76BCB"/>
    <w:rsid w:val="00A76D89"/>
    <w:rsid w:val="00A7728A"/>
    <w:rsid w:val="00A773FA"/>
    <w:rsid w:val="00A77988"/>
    <w:rsid w:val="00A77C8B"/>
    <w:rsid w:val="00A77FA4"/>
    <w:rsid w:val="00A80043"/>
    <w:rsid w:val="00A8013F"/>
    <w:rsid w:val="00A801B9"/>
    <w:rsid w:val="00A807DF"/>
    <w:rsid w:val="00A8084D"/>
    <w:rsid w:val="00A80C29"/>
    <w:rsid w:val="00A80FAC"/>
    <w:rsid w:val="00A8112C"/>
    <w:rsid w:val="00A8139F"/>
    <w:rsid w:val="00A8180E"/>
    <w:rsid w:val="00A81939"/>
    <w:rsid w:val="00A81E7F"/>
    <w:rsid w:val="00A81FD0"/>
    <w:rsid w:val="00A82221"/>
    <w:rsid w:val="00A825C1"/>
    <w:rsid w:val="00A82759"/>
    <w:rsid w:val="00A82974"/>
    <w:rsid w:val="00A83280"/>
    <w:rsid w:val="00A8350B"/>
    <w:rsid w:val="00A837FC"/>
    <w:rsid w:val="00A83A37"/>
    <w:rsid w:val="00A84104"/>
    <w:rsid w:val="00A842E8"/>
    <w:rsid w:val="00A84379"/>
    <w:rsid w:val="00A8490E"/>
    <w:rsid w:val="00A84D8A"/>
    <w:rsid w:val="00A85182"/>
    <w:rsid w:val="00A85794"/>
    <w:rsid w:val="00A85931"/>
    <w:rsid w:val="00A85D3B"/>
    <w:rsid w:val="00A86B0B"/>
    <w:rsid w:val="00A86D6B"/>
    <w:rsid w:val="00A8726F"/>
    <w:rsid w:val="00A901C2"/>
    <w:rsid w:val="00A9029C"/>
    <w:rsid w:val="00A908AE"/>
    <w:rsid w:val="00A90C1A"/>
    <w:rsid w:val="00A911E1"/>
    <w:rsid w:val="00A9120A"/>
    <w:rsid w:val="00A91624"/>
    <w:rsid w:val="00A9185F"/>
    <w:rsid w:val="00A91BB7"/>
    <w:rsid w:val="00A9284F"/>
    <w:rsid w:val="00A92AF0"/>
    <w:rsid w:val="00A92CBE"/>
    <w:rsid w:val="00A92EAB"/>
    <w:rsid w:val="00A92FE4"/>
    <w:rsid w:val="00A93835"/>
    <w:rsid w:val="00A93F29"/>
    <w:rsid w:val="00A94351"/>
    <w:rsid w:val="00A945BC"/>
    <w:rsid w:val="00A948CA"/>
    <w:rsid w:val="00A94FE3"/>
    <w:rsid w:val="00A95D19"/>
    <w:rsid w:val="00A95D99"/>
    <w:rsid w:val="00A95E99"/>
    <w:rsid w:val="00A965FD"/>
    <w:rsid w:val="00A96C8C"/>
    <w:rsid w:val="00A96F63"/>
    <w:rsid w:val="00A96FC5"/>
    <w:rsid w:val="00A9724F"/>
    <w:rsid w:val="00A9726A"/>
    <w:rsid w:val="00A979AD"/>
    <w:rsid w:val="00A97BE9"/>
    <w:rsid w:val="00A97D60"/>
    <w:rsid w:val="00AA02B5"/>
    <w:rsid w:val="00AA032A"/>
    <w:rsid w:val="00AA055B"/>
    <w:rsid w:val="00AA14CF"/>
    <w:rsid w:val="00AA159C"/>
    <w:rsid w:val="00AA1706"/>
    <w:rsid w:val="00AA1B82"/>
    <w:rsid w:val="00AA25C0"/>
    <w:rsid w:val="00AA2648"/>
    <w:rsid w:val="00AA29C7"/>
    <w:rsid w:val="00AA2B5B"/>
    <w:rsid w:val="00AA2CE9"/>
    <w:rsid w:val="00AA399A"/>
    <w:rsid w:val="00AA3FEE"/>
    <w:rsid w:val="00AA495C"/>
    <w:rsid w:val="00AA4B86"/>
    <w:rsid w:val="00AA50AA"/>
    <w:rsid w:val="00AA5B14"/>
    <w:rsid w:val="00AA5D36"/>
    <w:rsid w:val="00AA5E23"/>
    <w:rsid w:val="00AA7249"/>
    <w:rsid w:val="00AA77E2"/>
    <w:rsid w:val="00AA78D0"/>
    <w:rsid w:val="00AB01E7"/>
    <w:rsid w:val="00AB05E3"/>
    <w:rsid w:val="00AB0B41"/>
    <w:rsid w:val="00AB1062"/>
    <w:rsid w:val="00AB1D0A"/>
    <w:rsid w:val="00AB1F5D"/>
    <w:rsid w:val="00AB2035"/>
    <w:rsid w:val="00AB2541"/>
    <w:rsid w:val="00AB35A5"/>
    <w:rsid w:val="00AB37AD"/>
    <w:rsid w:val="00AB3A6D"/>
    <w:rsid w:val="00AB3B2D"/>
    <w:rsid w:val="00AB3D03"/>
    <w:rsid w:val="00AB4227"/>
    <w:rsid w:val="00AB51B6"/>
    <w:rsid w:val="00AB5575"/>
    <w:rsid w:val="00AB5754"/>
    <w:rsid w:val="00AB5786"/>
    <w:rsid w:val="00AB6565"/>
    <w:rsid w:val="00AB671A"/>
    <w:rsid w:val="00AB756B"/>
    <w:rsid w:val="00AB7643"/>
    <w:rsid w:val="00AB7869"/>
    <w:rsid w:val="00AB7912"/>
    <w:rsid w:val="00AB7A67"/>
    <w:rsid w:val="00AB7B68"/>
    <w:rsid w:val="00AB7BE1"/>
    <w:rsid w:val="00AC0845"/>
    <w:rsid w:val="00AC08D0"/>
    <w:rsid w:val="00AC0BB8"/>
    <w:rsid w:val="00AC0CF5"/>
    <w:rsid w:val="00AC0DC5"/>
    <w:rsid w:val="00AC0E86"/>
    <w:rsid w:val="00AC1051"/>
    <w:rsid w:val="00AC13CF"/>
    <w:rsid w:val="00AC1586"/>
    <w:rsid w:val="00AC1820"/>
    <w:rsid w:val="00AC1B5C"/>
    <w:rsid w:val="00AC1C6A"/>
    <w:rsid w:val="00AC237A"/>
    <w:rsid w:val="00AC2445"/>
    <w:rsid w:val="00AC2D49"/>
    <w:rsid w:val="00AC3014"/>
    <w:rsid w:val="00AC47BF"/>
    <w:rsid w:val="00AC4908"/>
    <w:rsid w:val="00AC6289"/>
    <w:rsid w:val="00AC64BD"/>
    <w:rsid w:val="00AC667F"/>
    <w:rsid w:val="00AC6A41"/>
    <w:rsid w:val="00AC6B49"/>
    <w:rsid w:val="00AC6B96"/>
    <w:rsid w:val="00AC72DA"/>
    <w:rsid w:val="00AD0433"/>
    <w:rsid w:val="00AD1119"/>
    <w:rsid w:val="00AD16BC"/>
    <w:rsid w:val="00AD17CA"/>
    <w:rsid w:val="00AD1DFD"/>
    <w:rsid w:val="00AD1E8D"/>
    <w:rsid w:val="00AD20E6"/>
    <w:rsid w:val="00AD298C"/>
    <w:rsid w:val="00AD2CA8"/>
    <w:rsid w:val="00AD2E26"/>
    <w:rsid w:val="00AD2EBE"/>
    <w:rsid w:val="00AD3A69"/>
    <w:rsid w:val="00AD3F86"/>
    <w:rsid w:val="00AD44C3"/>
    <w:rsid w:val="00AD4768"/>
    <w:rsid w:val="00AD4BA2"/>
    <w:rsid w:val="00AD52D5"/>
    <w:rsid w:val="00AD5710"/>
    <w:rsid w:val="00AD5E1B"/>
    <w:rsid w:val="00AD6006"/>
    <w:rsid w:val="00AD6433"/>
    <w:rsid w:val="00AD6CD7"/>
    <w:rsid w:val="00AD6E22"/>
    <w:rsid w:val="00AD6EBB"/>
    <w:rsid w:val="00AD6F48"/>
    <w:rsid w:val="00AD7577"/>
    <w:rsid w:val="00AE02E1"/>
    <w:rsid w:val="00AE0533"/>
    <w:rsid w:val="00AE06E6"/>
    <w:rsid w:val="00AE083E"/>
    <w:rsid w:val="00AE09EF"/>
    <w:rsid w:val="00AE0A1D"/>
    <w:rsid w:val="00AE0BB4"/>
    <w:rsid w:val="00AE1140"/>
    <w:rsid w:val="00AE17A4"/>
    <w:rsid w:val="00AE17C1"/>
    <w:rsid w:val="00AE1911"/>
    <w:rsid w:val="00AE19B7"/>
    <w:rsid w:val="00AE1F19"/>
    <w:rsid w:val="00AE1FC5"/>
    <w:rsid w:val="00AE32E3"/>
    <w:rsid w:val="00AE3353"/>
    <w:rsid w:val="00AE34B3"/>
    <w:rsid w:val="00AE3F13"/>
    <w:rsid w:val="00AE4270"/>
    <w:rsid w:val="00AE4276"/>
    <w:rsid w:val="00AE480F"/>
    <w:rsid w:val="00AE48BC"/>
    <w:rsid w:val="00AE4B5D"/>
    <w:rsid w:val="00AE4D82"/>
    <w:rsid w:val="00AE4D9F"/>
    <w:rsid w:val="00AE54C8"/>
    <w:rsid w:val="00AE5525"/>
    <w:rsid w:val="00AE5850"/>
    <w:rsid w:val="00AE5956"/>
    <w:rsid w:val="00AE5D40"/>
    <w:rsid w:val="00AE5FEE"/>
    <w:rsid w:val="00AE6831"/>
    <w:rsid w:val="00AF08EA"/>
    <w:rsid w:val="00AF10C2"/>
    <w:rsid w:val="00AF1588"/>
    <w:rsid w:val="00AF159D"/>
    <w:rsid w:val="00AF1B42"/>
    <w:rsid w:val="00AF1F84"/>
    <w:rsid w:val="00AF21A5"/>
    <w:rsid w:val="00AF2450"/>
    <w:rsid w:val="00AF2487"/>
    <w:rsid w:val="00AF2A7A"/>
    <w:rsid w:val="00AF35A5"/>
    <w:rsid w:val="00AF3A90"/>
    <w:rsid w:val="00AF454D"/>
    <w:rsid w:val="00AF475E"/>
    <w:rsid w:val="00AF478A"/>
    <w:rsid w:val="00AF4885"/>
    <w:rsid w:val="00AF509C"/>
    <w:rsid w:val="00AF545B"/>
    <w:rsid w:val="00AF59F7"/>
    <w:rsid w:val="00AF5F7E"/>
    <w:rsid w:val="00AF686A"/>
    <w:rsid w:val="00AF7097"/>
    <w:rsid w:val="00AF7288"/>
    <w:rsid w:val="00AF7C51"/>
    <w:rsid w:val="00AF7F5A"/>
    <w:rsid w:val="00AF7F7D"/>
    <w:rsid w:val="00AF7F9B"/>
    <w:rsid w:val="00B00270"/>
    <w:rsid w:val="00B0054C"/>
    <w:rsid w:val="00B00592"/>
    <w:rsid w:val="00B00A3F"/>
    <w:rsid w:val="00B00A44"/>
    <w:rsid w:val="00B00AD4"/>
    <w:rsid w:val="00B00B45"/>
    <w:rsid w:val="00B00E85"/>
    <w:rsid w:val="00B01DF9"/>
    <w:rsid w:val="00B02089"/>
    <w:rsid w:val="00B02698"/>
    <w:rsid w:val="00B02BB6"/>
    <w:rsid w:val="00B02DA4"/>
    <w:rsid w:val="00B0350A"/>
    <w:rsid w:val="00B03589"/>
    <w:rsid w:val="00B037EE"/>
    <w:rsid w:val="00B039A8"/>
    <w:rsid w:val="00B03B2D"/>
    <w:rsid w:val="00B03BA9"/>
    <w:rsid w:val="00B04496"/>
    <w:rsid w:val="00B053F5"/>
    <w:rsid w:val="00B05452"/>
    <w:rsid w:val="00B058CD"/>
    <w:rsid w:val="00B05A36"/>
    <w:rsid w:val="00B05CFD"/>
    <w:rsid w:val="00B0619B"/>
    <w:rsid w:val="00B06247"/>
    <w:rsid w:val="00B06785"/>
    <w:rsid w:val="00B06EAD"/>
    <w:rsid w:val="00B06EB9"/>
    <w:rsid w:val="00B07023"/>
    <w:rsid w:val="00B072E8"/>
    <w:rsid w:val="00B07482"/>
    <w:rsid w:val="00B07623"/>
    <w:rsid w:val="00B07FC4"/>
    <w:rsid w:val="00B10416"/>
    <w:rsid w:val="00B10464"/>
    <w:rsid w:val="00B10B41"/>
    <w:rsid w:val="00B10F23"/>
    <w:rsid w:val="00B1104E"/>
    <w:rsid w:val="00B122A3"/>
    <w:rsid w:val="00B12BB3"/>
    <w:rsid w:val="00B12EC6"/>
    <w:rsid w:val="00B1319C"/>
    <w:rsid w:val="00B133F9"/>
    <w:rsid w:val="00B13B94"/>
    <w:rsid w:val="00B13E7A"/>
    <w:rsid w:val="00B14C3F"/>
    <w:rsid w:val="00B14D39"/>
    <w:rsid w:val="00B152E8"/>
    <w:rsid w:val="00B1531D"/>
    <w:rsid w:val="00B154B3"/>
    <w:rsid w:val="00B15822"/>
    <w:rsid w:val="00B1675E"/>
    <w:rsid w:val="00B16B65"/>
    <w:rsid w:val="00B16D42"/>
    <w:rsid w:val="00B170C8"/>
    <w:rsid w:val="00B170E2"/>
    <w:rsid w:val="00B17273"/>
    <w:rsid w:val="00B1792F"/>
    <w:rsid w:val="00B200E9"/>
    <w:rsid w:val="00B201BF"/>
    <w:rsid w:val="00B203BB"/>
    <w:rsid w:val="00B203CF"/>
    <w:rsid w:val="00B21CBD"/>
    <w:rsid w:val="00B21E1F"/>
    <w:rsid w:val="00B2282E"/>
    <w:rsid w:val="00B22AA8"/>
    <w:rsid w:val="00B22CC4"/>
    <w:rsid w:val="00B23288"/>
    <w:rsid w:val="00B234BE"/>
    <w:rsid w:val="00B23A12"/>
    <w:rsid w:val="00B23AB6"/>
    <w:rsid w:val="00B24457"/>
    <w:rsid w:val="00B24D16"/>
    <w:rsid w:val="00B25532"/>
    <w:rsid w:val="00B25651"/>
    <w:rsid w:val="00B2574D"/>
    <w:rsid w:val="00B25B75"/>
    <w:rsid w:val="00B25C64"/>
    <w:rsid w:val="00B25CE6"/>
    <w:rsid w:val="00B26031"/>
    <w:rsid w:val="00B261EE"/>
    <w:rsid w:val="00B27037"/>
    <w:rsid w:val="00B271D7"/>
    <w:rsid w:val="00B279BE"/>
    <w:rsid w:val="00B27C3B"/>
    <w:rsid w:val="00B27D85"/>
    <w:rsid w:val="00B27FCA"/>
    <w:rsid w:val="00B308AC"/>
    <w:rsid w:val="00B30CEB"/>
    <w:rsid w:val="00B30DA4"/>
    <w:rsid w:val="00B310DC"/>
    <w:rsid w:val="00B31E03"/>
    <w:rsid w:val="00B32910"/>
    <w:rsid w:val="00B329EA"/>
    <w:rsid w:val="00B33168"/>
    <w:rsid w:val="00B332EE"/>
    <w:rsid w:val="00B347BA"/>
    <w:rsid w:val="00B34AAA"/>
    <w:rsid w:val="00B36091"/>
    <w:rsid w:val="00B36E5A"/>
    <w:rsid w:val="00B370A9"/>
    <w:rsid w:val="00B3719F"/>
    <w:rsid w:val="00B373C6"/>
    <w:rsid w:val="00B37520"/>
    <w:rsid w:val="00B37926"/>
    <w:rsid w:val="00B40AE0"/>
    <w:rsid w:val="00B40BE2"/>
    <w:rsid w:val="00B40D24"/>
    <w:rsid w:val="00B4137F"/>
    <w:rsid w:val="00B41F4E"/>
    <w:rsid w:val="00B425B4"/>
    <w:rsid w:val="00B4279D"/>
    <w:rsid w:val="00B42D4E"/>
    <w:rsid w:val="00B434BB"/>
    <w:rsid w:val="00B439E5"/>
    <w:rsid w:val="00B43E9D"/>
    <w:rsid w:val="00B43FC2"/>
    <w:rsid w:val="00B44231"/>
    <w:rsid w:val="00B44247"/>
    <w:rsid w:val="00B447F2"/>
    <w:rsid w:val="00B449E7"/>
    <w:rsid w:val="00B44A23"/>
    <w:rsid w:val="00B456E7"/>
    <w:rsid w:val="00B45970"/>
    <w:rsid w:val="00B45B91"/>
    <w:rsid w:val="00B45BA1"/>
    <w:rsid w:val="00B46972"/>
    <w:rsid w:val="00B46CF1"/>
    <w:rsid w:val="00B472A8"/>
    <w:rsid w:val="00B47686"/>
    <w:rsid w:val="00B479FB"/>
    <w:rsid w:val="00B47CAF"/>
    <w:rsid w:val="00B502A2"/>
    <w:rsid w:val="00B5093C"/>
    <w:rsid w:val="00B51079"/>
    <w:rsid w:val="00B512B2"/>
    <w:rsid w:val="00B5136B"/>
    <w:rsid w:val="00B516A8"/>
    <w:rsid w:val="00B51783"/>
    <w:rsid w:val="00B51A46"/>
    <w:rsid w:val="00B51A5D"/>
    <w:rsid w:val="00B51E48"/>
    <w:rsid w:val="00B51F67"/>
    <w:rsid w:val="00B52B4C"/>
    <w:rsid w:val="00B52D09"/>
    <w:rsid w:val="00B5312F"/>
    <w:rsid w:val="00B5337D"/>
    <w:rsid w:val="00B53B53"/>
    <w:rsid w:val="00B53E66"/>
    <w:rsid w:val="00B543E1"/>
    <w:rsid w:val="00B544DD"/>
    <w:rsid w:val="00B54D46"/>
    <w:rsid w:val="00B5567E"/>
    <w:rsid w:val="00B556ED"/>
    <w:rsid w:val="00B55B63"/>
    <w:rsid w:val="00B56661"/>
    <w:rsid w:val="00B570C1"/>
    <w:rsid w:val="00B57317"/>
    <w:rsid w:val="00B57398"/>
    <w:rsid w:val="00B579FA"/>
    <w:rsid w:val="00B57EC6"/>
    <w:rsid w:val="00B605D5"/>
    <w:rsid w:val="00B60B10"/>
    <w:rsid w:val="00B60EE9"/>
    <w:rsid w:val="00B61B5E"/>
    <w:rsid w:val="00B625D7"/>
    <w:rsid w:val="00B62703"/>
    <w:rsid w:val="00B62757"/>
    <w:rsid w:val="00B63254"/>
    <w:rsid w:val="00B63683"/>
    <w:rsid w:val="00B63830"/>
    <w:rsid w:val="00B638EC"/>
    <w:rsid w:val="00B63A36"/>
    <w:rsid w:val="00B64064"/>
    <w:rsid w:val="00B64656"/>
    <w:rsid w:val="00B64DBB"/>
    <w:rsid w:val="00B6546C"/>
    <w:rsid w:val="00B655FA"/>
    <w:rsid w:val="00B65A2B"/>
    <w:rsid w:val="00B65B05"/>
    <w:rsid w:val="00B66165"/>
    <w:rsid w:val="00B661DF"/>
    <w:rsid w:val="00B66311"/>
    <w:rsid w:val="00B669BF"/>
    <w:rsid w:val="00B6783C"/>
    <w:rsid w:val="00B703F7"/>
    <w:rsid w:val="00B70496"/>
    <w:rsid w:val="00B705D4"/>
    <w:rsid w:val="00B7087F"/>
    <w:rsid w:val="00B70D77"/>
    <w:rsid w:val="00B70E2F"/>
    <w:rsid w:val="00B716A9"/>
    <w:rsid w:val="00B7196C"/>
    <w:rsid w:val="00B71DAF"/>
    <w:rsid w:val="00B72043"/>
    <w:rsid w:val="00B727D6"/>
    <w:rsid w:val="00B72A4E"/>
    <w:rsid w:val="00B72A86"/>
    <w:rsid w:val="00B72E12"/>
    <w:rsid w:val="00B73720"/>
    <w:rsid w:val="00B73B3B"/>
    <w:rsid w:val="00B73C97"/>
    <w:rsid w:val="00B73F2F"/>
    <w:rsid w:val="00B741BB"/>
    <w:rsid w:val="00B74B14"/>
    <w:rsid w:val="00B74D02"/>
    <w:rsid w:val="00B750D1"/>
    <w:rsid w:val="00B75727"/>
    <w:rsid w:val="00B76137"/>
    <w:rsid w:val="00B7621A"/>
    <w:rsid w:val="00B7648E"/>
    <w:rsid w:val="00B77170"/>
    <w:rsid w:val="00B77188"/>
    <w:rsid w:val="00B77823"/>
    <w:rsid w:val="00B77CB4"/>
    <w:rsid w:val="00B77FDB"/>
    <w:rsid w:val="00B8038D"/>
    <w:rsid w:val="00B80434"/>
    <w:rsid w:val="00B8068B"/>
    <w:rsid w:val="00B80756"/>
    <w:rsid w:val="00B80B67"/>
    <w:rsid w:val="00B80BF8"/>
    <w:rsid w:val="00B81131"/>
    <w:rsid w:val="00B814BB"/>
    <w:rsid w:val="00B81614"/>
    <w:rsid w:val="00B816C8"/>
    <w:rsid w:val="00B818ED"/>
    <w:rsid w:val="00B81FE6"/>
    <w:rsid w:val="00B8223A"/>
    <w:rsid w:val="00B82393"/>
    <w:rsid w:val="00B8258F"/>
    <w:rsid w:val="00B82881"/>
    <w:rsid w:val="00B82946"/>
    <w:rsid w:val="00B82D22"/>
    <w:rsid w:val="00B836CB"/>
    <w:rsid w:val="00B83E21"/>
    <w:rsid w:val="00B83F57"/>
    <w:rsid w:val="00B8420F"/>
    <w:rsid w:val="00B84335"/>
    <w:rsid w:val="00B845D0"/>
    <w:rsid w:val="00B85066"/>
    <w:rsid w:val="00B850E9"/>
    <w:rsid w:val="00B85A7F"/>
    <w:rsid w:val="00B85BAA"/>
    <w:rsid w:val="00B8631A"/>
    <w:rsid w:val="00B86441"/>
    <w:rsid w:val="00B86556"/>
    <w:rsid w:val="00B86B5D"/>
    <w:rsid w:val="00B86E33"/>
    <w:rsid w:val="00B872A5"/>
    <w:rsid w:val="00B875C7"/>
    <w:rsid w:val="00B87E69"/>
    <w:rsid w:val="00B87FE5"/>
    <w:rsid w:val="00B900AF"/>
    <w:rsid w:val="00B90C03"/>
    <w:rsid w:val="00B90D0B"/>
    <w:rsid w:val="00B91090"/>
    <w:rsid w:val="00B91132"/>
    <w:rsid w:val="00B915B0"/>
    <w:rsid w:val="00B919DF"/>
    <w:rsid w:val="00B91C6F"/>
    <w:rsid w:val="00B921E4"/>
    <w:rsid w:val="00B922F6"/>
    <w:rsid w:val="00B92632"/>
    <w:rsid w:val="00B92926"/>
    <w:rsid w:val="00B92AA4"/>
    <w:rsid w:val="00B92C6D"/>
    <w:rsid w:val="00B93300"/>
    <w:rsid w:val="00B933B2"/>
    <w:rsid w:val="00B937A3"/>
    <w:rsid w:val="00B9396A"/>
    <w:rsid w:val="00B93BBD"/>
    <w:rsid w:val="00B93CA7"/>
    <w:rsid w:val="00B93EEF"/>
    <w:rsid w:val="00B9401B"/>
    <w:rsid w:val="00B94519"/>
    <w:rsid w:val="00B95004"/>
    <w:rsid w:val="00B95448"/>
    <w:rsid w:val="00B95719"/>
    <w:rsid w:val="00B9591B"/>
    <w:rsid w:val="00B95B9E"/>
    <w:rsid w:val="00B95D4F"/>
    <w:rsid w:val="00B95DD4"/>
    <w:rsid w:val="00B9617F"/>
    <w:rsid w:val="00B961B4"/>
    <w:rsid w:val="00B96AA4"/>
    <w:rsid w:val="00B96C62"/>
    <w:rsid w:val="00B97602"/>
    <w:rsid w:val="00B97DD2"/>
    <w:rsid w:val="00BA00CF"/>
    <w:rsid w:val="00BA027B"/>
    <w:rsid w:val="00BA0355"/>
    <w:rsid w:val="00BA1565"/>
    <w:rsid w:val="00BA1580"/>
    <w:rsid w:val="00BA18C5"/>
    <w:rsid w:val="00BA1977"/>
    <w:rsid w:val="00BA1BBA"/>
    <w:rsid w:val="00BA212C"/>
    <w:rsid w:val="00BA2B4A"/>
    <w:rsid w:val="00BA2BCF"/>
    <w:rsid w:val="00BA2F8A"/>
    <w:rsid w:val="00BA33B2"/>
    <w:rsid w:val="00BA3504"/>
    <w:rsid w:val="00BA36DE"/>
    <w:rsid w:val="00BA3DB5"/>
    <w:rsid w:val="00BA5364"/>
    <w:rsid w:val="00BA58BA"/>
    <w:rsid w:val="00BA5978"/>
    <w:rsid w:val="00BA5A0F"/>
    <w:rsid w:val="00BA5B55"/>
    <w:rsid w:val="00BA70AD"/>
    <w:rsid w:val="00BA7A49"/>
    <w:rsid w:val="00BA7BDD"/>
    <w:rsid w:val="00BB08BC"/>
    <w:rsid w:val="00BB0CCA"/>
    <w:rsid w:val="00BB1072"/>
    <w:rsid w:val="00BB173F"/>
    <w:rsid w:val="00BB1903"/>
    <w:rsid w:val="00BB1AD3"/>
    <w:rsid w:val="00BB1AFC"/>
    <w:rsid w:val="00BB2116"/>
    <w:rsid w:val="00BB2A45"/>
    <w:rsid w:val="00BB2D01"/>
    <w:rsid w:val="00BB344C"/>
    <w:rsid w:val="00BB3658"/>
    <w:rsid w:val="00BB3987"/>
    <w:rsid w:val="00BB3B60"/>
    <w:rsid w:val="00BB40D2"/>
    <w:rsid w:val="00BB47C4"/>
    <w:rsid w:val="00BB4A51"/>
    <w:rsid w:val="00BB5394"/>
    <w:rsid w:val="00BB556E"/>
    <w:rsid w:val="00BB5A61"/>
    <w:rsid w:val="00BB5D68"/>
    <w:rsid w:val="00BB5EC4"/>
    <w:rsid w:val="00BB6715"/>
    <w:rsid w:val="00BB70AF"/>
    <w:rsid w:val="00BB7210"/>
    <w:rsid w:val="00BB727C"/>
    <w:rsid w:val="00BB7C61"/>
    <w:rsid w:val="00BB7E5F"/>
    <w:rsid w:val="00BC0156"/>
    <w:rsid w:val="00BC0903"/>
    <w:rsid w:val="00BC10B0"/>
    <w:rsid w:val="00BC182C"/>
    <w:rsid w:val="00BC18EE"/>
    <w:rsid w:val="00BC1A7A"/>
    <w:rsid w:val="00BC1BD3"/>
    <w:rsid w:val="00BC276B"/>
    <w:rsid w:val="00BC34FB"/>
    <w:rsid w:val="00BC35EF"/>
    <w:rsid w:val="00BC4237"/>
    <w:rsid w:val="00BC428B"/>
    <w:rsid w:val="00BC4DF9"/>
    <w:rsid w:val="00BC5289"/>
    <w:rsid w:val="00BC53EA"/>
    <w:rsid w:val="00BC55F2"/>
    <w:rsid w:val="00BC5976"/>
    <w:rsid w:val="00BC59BE"/>
    <w:rsid w:val="00BC5D79"/>
    <w:rsid w:val="00BC5F5F"/>
    <w:rsid w:val="00BC632E"/>
    <w:rsid w:val="00BC65E4"/>
    <w:rsid w:val="00BC694C"/>
    <w:rsid w:val="00BC6960"/>
    <w:rsid w:val="00BC6DD3"/>
    <w:rsid w:val="00BC76CD"/>
    <w:rsid w:val="00BD00A6"/>
    <w:rsid w:val="00BD054F"/>
    <w:rsid w:val="00BD0916"/>
    <w:rsid w:val="00BD0A65"/>
    <w:rsid w:val="00BD0AFE"/>
    <w:rsid w:val="00BD0DA5"/>
    <w:rsid w:val="00BD1856"/>
    <w:rsid w:val="00BD1AFF"/>
    <w:rsid w:val="00BD1B95"/>
    <w:rsid w:val="00BD2A38"/>
    <w:rsid w:val="00BD2C32"/>
    <w:rsid w:val="00BD3561"/>
    <w:rsid w:val="00BD375C"/>
    <w:rsid w:val="00BD387E"/>
    <w:rsid w:val="00BD3883"/>
    <w:rsid w:val="00BD3AB9"/>
    <w:rsid w:val="00BD3B25"/>
    <w:rsid w:val="00BD3C16"/>
    <w:rsid w:val="00BD3C29"/>
    <w:rsid w:val="00BD3D4E"/>
    <w:rsid w:val="00BD3D5C"/>
    <w:rsid w:val="00BD3F80"/>
    <w:rsid w:val="00BD3FEB"/>
    <w:rsid w:val="00BD414C"/>
    <w:rsid w:val="00BD466C"/>
    <w:rsid w:val="00BD4D86"/>
    <w:rsid w:val="00BD528A"/>
    <w:rsid w:val="00BD5BF3"/>
    <w:rsid w:val="00BD5FA3"/>
    <w:rsid w:val="00BD68C3"/>
    <w:rsid w:val="00BD6A7A"/>
    <w:rsid w:val="00BD6E71"/>
    <w:rsid w:val="00BD7608"/>
    <w:rsid w:val="00BD78F3"/>
    <w:rsid w:val="00BD7A6B"/>
    <w:rsid w:val="00BD7E1C"/>
    <w:rsid w:val="00BE02F0"/>
    <w:rsid w:val="00BE0764"/>
    <w:rsid w:val="00BE07BF"/>
    <w:rsid w:val="00BE08B4"/>
    <w:rsid w:val="00BE091A"/>
    <w:rsid w:val="00BE1189"/>
    <w:rsid w:val="00BE121D"/>
    <w:rsid w:val="00BE12FE"/>
    <w:rsid w:val="00BE1435"/>
    <w:rsid w:val="00BE171F"/>
    <w:rsid w:val="00BE1D12"/>
    <w:rsid w:val="00BE22AA"/>
    <w:rsid w:val="00BE243B"/>
    <w:rsid w:val="00BE27BA"/>
    <w:rsid w:val="00BE29BA"/>
    <w:rsid w:val="00BE301F"/>
    <w:rsid w:val="00BE333C"/>
    <w:rsid w:val="00BE33FB"/>
    <w:rsid w:val="00BE341C"/>
    <w:rsid w:val="00BE377E"/>
    <w:rsid w:val="00BE3A91"/>
    <w:rsid w:val="00BE456F"/>
    <w:rsid w:val="00BE4903"/>
    <w:rsid w:val="00BE4DB2"/>
    <w:rsid w:val="00BE5596"/>
    <w:rsid w:val="00BE5971"/>
    <w:rsid w:val="00BE5B59"/>
    <w:rsid w:val="00BE5EF1"/>
    <w:rsid w:val="00BE617F"/>
    <w:rsid w:val="00BE6FD5"/>
    <w:rsid w:val="00BE71EF"/>
    <w:rsid w:val="00BE739A"/>
    <w:rsid w:val="00BE76E8"/>
    <w:rsid w:val="00BE7F08"/>
    <w:rsid w:val="00BF08B8"/>
    <w:rsid w:val="00BF0B63"/>
    <w:rsid w:val="00BF1521"/>
    <w:rsid w:val="00BF1567"/>
    <w:rsid w:val="00BF1648"/>
    <w:rsid w:val="00BF17BF"/>
    <w:rsid w:val="00BF1885"/>
    <w:rsid w:val="00BF19A9"/>
    <w:rsid w:val="00BF289A"/>
    <w:rsid w:val="00BF2BF3"/>
    <w:rsid w:val="00BF384B"/>
    <w:rsid w:val="00BF450A"/>
    <w:rsid w:val="00BF50BE"/>
    <w:rsid w:val="00BF51B3"/>
    <w:rsid w:val="00BF51D6"/>
    <w:rsid w:val="00BF58F0"/>
    <w:rsid w:val="00BF5ED8"/>
    <w:rsid w:val="00BF6FE8"/>
    <w:rsid w:val="00BF782B"/>
    <w:rsid w:val="00BF7BCB"/>
    <w:rsid w:val="00BF7F36"/>
    <w:rsid w:val="00C00E58"/>
    <w:rsid w:val="00C01039"/>
    <w:rsid w:val="00C01197"/>
    <w:rsid w:val="00C012C4"/>
    <w:rsid w:val="00C01694"/>
    <w:rsid w:val="00C01E21"/>
    <w:rsid w:val="00C02012"/>
    <w:rsid w:val="00C02E0B"/>
    <w:rsid w:val="00C02ED7"/>
    <w:rsid w:val="00C030A9"/>
    <w:rsid w:val="00C0366F"/>
    <w:rsid w:val="00C03A11"/>
    <w:rsid w:val="00C03C7A"/>
    <w:rsid w:val="00C042D2"/>
    <w:rsid w:val="00C047D5"/>
    <w:rsid w:val="00C05EA8"/>
    <w:rsid w:val="00C06965"/>
    <w:rsid w:val="00C07C90"/>
    <w:rsid w:val="00C07FA9"/>
    <w:rsid w:val="00C10921"/>
    <w:rsid w:val="00C114F6"/>
    <w:rsid w:val="00C117C3"/>
    <w:rsid w:val="00C11977"/>
    <w:rsid w:val="00C11D29"/>
    <w:rsid w:val="00C11D74"/>
    <w:rsid w:val="00C11DF2"/>
    <w:rsid w:val="00C124CA"/>
    <w:rsid w:val="00C12633"/>
    <w:rsid w:val="00C1296B"/>
    <w:rsid w:val="00C12D8C"/>
    <w:rsid w:val="00C13E95"/>
    <w:rsid w:val="00C143E7"/>
    <w:rsid w:val="00C14562"/>
    <w:rsid w:val="00C14969"/>
    <w:rsid w:val="00C14CED"/>
    <w:rsid w:val="00C14F51"/>
    <w:rsid w:val="00C151F6"/>
    <w:rsid w:val="00C1603B"/>
    <w:rsid w:val="00C1611E"/>
    <w:rsid w:val="00C161DC"/>
    <w:rsid w:val="00C168F3"/>
    <w:rsid w:val="00C16C0B"/>
    <w:rsid w:val="00C16D85"/>
    <w:rsid w:val="00C176C7"/>
    <w:rsid w:val="00C176EB"/>
    <w:rsid w:val="00C17C91"/>
    <w:rsid w:val="00C17CB7"/>
    <w:rsid w:val="00C2079F"/>
    <w:rsid w:val="00C207E9"/>
    <w:rsid w:val="00C20AC8"/>
    <w:rsid w:val="00C21317"/>
    <w:rsid w:val="00C217B6"/>
    <w:rsid w:val="00C21A13"/>
    <w:rsid w:val="00C21A77"/>
    <w:rsid w:val="00C21D9C"/>
    <w:rsid w:val="00C221A7"/>
    <w:rsid w:val="00C2220A"/>
    <w:rsid w:val="00C2226D"/>
    <w:rsid w:val="00C22B71"/>
    <w:rsid w:val="00C22FFA"/>
    <w:rsid w:val="00C23AD7"/>
    <w:rsid w:val="00C23BFE"/>
    <w:rsid w:val="00C24833"/>
    <w:rsid w:val="00C24B01"/>
    <w:rsid w:val="00C25CC4"/>
    <w:rsid w:val="00C2645B"/>
    <w:rsid w:val="00C265E3"/>
    <w:rsid w:val="00C266AD"/>
    <w:rsid w:val="00C26F28"/>
    <w:rsid w:val="00C273E2"/>
    <w:rsid w:val="00C277C5"/>
    <w:rsid w:val="00C27BBD"/>
    <w:rsid w:val="00C303F5"/>
    <w:rsid w:val="00C304DF"/>
    <w:rsid w:val="00C3100F"/>
    <w:rsid w:val="00C313A1"/>
    <w:rsid w:val="00C3152B"/>
    <w:rsid w:val="00C318E6"/>
    <w:rsid w:val="00C32124"/>
    <w:rsid w:val="00C325B9"/>
    <w:rsid w:val="00C32C01"/>
    <w:rsid w:val="00C330CC"/>
    <w:rsid w:val="00C337AF"/>
    <w:rsid w:val="00C33B8E"/>
    <w:rsid w:val="00C33D96"/>
    <w:rsid w:val="00C3429B"/>
    <w:rsid w:val="00C34465"/>
    <w:rsid w:val="00C34565"/>
    <w:rsid w:val="00C3472D"/>
    <w:rsid w:val="00C3482A"/>
    <w:rsid w:val="00C34AA9"/>
    <w:rsid w:val="00C34ABC"/>
    <w:rsid w:val="00C356D0"/>
    <w:rsid w:val="00C35F89"/>
    <w:rsid w:val="00C3615F"/>
    <w:rsid w:val="00C36268"/>
    <w:rsid w:val="00C36683"/>
    <w:rsid w:val="00C36984"/>
    <w:rsid w:val="00C36B2E"/>
    <w:rsid w:val="00C36B3D"/>
    <w:rsid w:val="00C37678"/>
    <w:rsid w:val="00C37697"/>
    <w:rsid w:val="00C377F6"/>
    <w:rsid w:val="00C400FF"/>
    <w:rsid w:val="00C401A9"/>
    <w:rsid w:val="00C40AC2"/>
    <w:rsid w:val="00C41006"/>
    <w:rsid w:val="00C4109D"/>
    <w:rsid w:val="00C412DD"/>
    <w:rsid w:val="00C41348"/>
    <w:rsid w:val="00C413EC"/>
    <w:rsid w:val="00C41B63"/>
    <w:rsid w:val="00C41DBC"/>
    <w:rsid w:val="00C421F1"/>
    <w:rsid w:val="00C42C10"/>
    <w:rsid w:val="00C434D8"/>
    <w:rsid w:val="00C43DC1"/>
    <w:rsid w:val="00C445FA"/>
    <w:rsid w:val="00C44646"/>
    <w:rsid w:val="00C44ACB"/>
    <w:rsid w:val="00C44AEC"/>
    <w:rsid w:val="00C4513D"/>
    <w:rsid w:val="00C458B8"/>
    <w:rsid w:val="00C466CF"/>
    <w:rsid w:val="00C475DB"/>
    <w:rsid w:val="00C47A29"/>
    <w:rsid w:val="00C47C75"/>
    <w:rsid w:val="00C50406"/>
    <w:rsid w:val="00C507F4"/>
    <w:rsid w:val="00C50BE9"/>
    <w:rsid w:val="00C50D04"/>
    <w:rsid w:val="00C50D33"/>
    <w:rsid w:val="00C51656"/>
    <w:rsid w:val="00C51798"/>
    <w:rsid w:val="00C51A90"/>
    <w:rsid w:val="00C52A1B"/>
    <w:rsid w:val="00C5332C"/>
    <w:rsid w:val="00C53384"/>
    <w:rsid w:val="00C53480"/>
    <w:rsid w:val="00C5381E"/>
    <w:rsid w:val="00C53DC5"/>
    <w:rsid w:val="00C5414D"/>
    <w:rsid w:val="00C546FE"/>
    <w:rsid w:val="00C547E4"/>
    <w:rsid w:val="00C549CB"/>
    <w:rsid w:val="00C54B5E"/>
    <w:rsid w:val="00C54CB9"/>
    <w:rsid w:val="00C551F7"/>
    <w:rsid w:val="00C553B8"/>
    <w:rsid w:val="00C558A9"/>
    <w:rsid w:val="00C55BEC"/>
    <w:rsid w:val="00C55D2E"/>
    <w:rsid w:val="00C55EC1"/>
    <w:rsid w:val="00C561AB"/>
    <w:rsid w:val="00C564AC"/>
    <w:rsid w:val="00C56714"/>
    <w:rsid w:val="00C56B08"/>
    <w:rsid w:val="00C5746F"/>
    <w:rsid w:val="00C57B6F"/>
    <w:rsid w:val="00C57FF7"/>
    <w:rsid w:val="00C6017F"/>
    <w:rsid w:val="00C615C7"/>
    <w:rsid w:val="00C61E0D"/>
    <w:rsid w:val="00C62203"/>
    <w:rsid w:val="00C622DC"/>
    <w:rsid w:val="00C623A9"/>
    <w:rsid w:val="00C6244B"/>
    <w:rsid w:val="00C62F1F"/>
    <w:rsid w:val="00C62F5D"/>
    <w:rsid w:val="00C633B0"/>
    <w:rsid w:val="00C6356F"/>
    <w:rsid w:val="00C6364F"/>
    <w:rsid w:val="00C63B0F"/>
    <w:rsid w:val="00C63EAD"/>
    <w:rsid w:val="00C643A4"/>
    <w:rsid w:val="00C64589"/>
    <w:rsid w:val="00C648C3"/>
    <w:rsid w:val="00C6496C"/>
    <w:rsid w:val="00C64E3D"/>
    <w:rsid w:val="00C65008"/>
    <w:rsid w:val="00C650A4"/>
    <w:rsid w:val="00C6529F"/>
    <w:rsid w:val="00C655CE"/>
    <w:rsid w:val="00C65617"/>
    <w:rsid w:val="00C6573C"/>
    <w:rsid w:val="00C657C7"/>
    <w:rsid w:val="00C66C10"/>
    <w:rsid w:val="00C67097"/>
    <w:rsid w:val="00C67439"/>
    <w:rsid w:val="00C674FD"/>
    <w:rsid w:val="00C67509"/>
    <w:rsid w:val="00C678B4"/>
    <w:rsid w:val="00C6E335"/>
    <w:rsid w:val="00C701E0"/>
    <w:rsid w:val="00C702D5"/>
    <w:rsid w:val="00C703C4"/>
    <w:rsid w:val="00C709A9"/>
    <w:rsid w:val="00C70EBC"/>
    <w:rsid w:val="00C71634"/>
    <w:rsid w:val="00C71960"/>
    <w:rsid w:val="00C72733"/>
    <w:rsid w:val="00C72C22"/>
    <w:rsid w:val="00C72E51"/>
    <w:rsid w:val="00C730E6"/>
    <w:rsid w:val="00C730ED"/>
    <w:rsid w:val="00C7319F"/>
    <w:rsid w:val="00C73965"/>
    <w:rsid w:val="00C73DBE"/>
    <w:rsid w:val="00C7417D"/>
    <w:rsid w:val="00C74957"/>
    <w:rsid w:val="00C74B67"/>
    <w:rsid w:val="00C751D0"/>
    <w:rsid w:val="00C754D6"/>
    <w:rsid w:val="00C75569"/>
    <w:rsid w:val="00C75602"/>
    <w:rsid w:val="00C759E4"/>
    <w:rsid w:val="00C75E7E"/>
    <w:rsid w:val="00C7640F"/>
    <w:rsid w:val="00C76465"/>
    <w:rsid w:val="00C766E2"/>
    <w:rsid w:val="00C7674C"/>
    <w:rsid w:val="00C7695A"/>
    <w:rsid w:val="00C76D7B"/>
    <w:rsid w:val="00C77162"/>
    <w:rsid w:val="00C778E0"/>
    <w:rsid w:val="00C77EF3"/>
    <w:rsid w:val="00C80D37"/>
    <w:rsid w:val="00C81181"/>
    <w:rsid w:val="00C8142D"/>
    <w:rsid w:val="00C81666"/>
    <w:rsid w:val="00C81B40"/>
    <w:rsid w:val="00C8238F"/>
    <w:rsid w:val="00C82653"/>
    <w:rsid w:val="00C82D61"/>
    <w:rsid w:val="00C83196"/>
    <w:rsid w:val="00C8446C"/>
    <w:rsid w:val="00C846CE"/>
    <w:rsid w:val="00C84C46"/>
    <w:rsid w:val="00C8501A"/>
    <w:rsid w:val="00C8522E"/>
    <w:rsid w:val="00C85348"/>
    <w:rsid w:val="00C85440"/>
    <w:rsid w:val="00C86123"/>
    <w:rsid w:val="00C864BC"/>
    <w:rsid w:val="00C865F6"/>
    <w:rsid w:val="00C867B0"/>
    <w:rsid w:val="00C86D46"/>
    <w:rsid w:val="00C86E5D"/>
    <w:rsid w:val="00C87134"/>
    <w:rsid w:val="00C872A1"/>
    <w:rsid w:val="00C872BC"/>
    <w:rsid w:val="00C879BB"/>
    <w:rsid w:val="00C87E1C"/>
    <w:rsid w:val="00C904F3"/>
    <w:rsid w:val="00C9114A"/>
    <w:rsid w:val="00C914F2"/>
    <w:rsid w:val="00C91D44"/>
    <w:rsid w:val="00C91ED0"/>
    <w:rsid w:val="00C91EEC"/>
    <w:rsid w:val="00C92075"/>
    <w:rsid w:val="00C92720"/>
    <w:rsid w:val="00C92DAA"/>
    <w:rsid w:val="00C93510"/>
    <w:rsid w:val="00C9365D"/>
    <w:rsid w:val="00C937DC"/>
    <w:rsid w:val="00C94C13"/>
    <w:rsid w:val="00C94FF4"/>
    <w:rsid w:val="00C9576D"/>
    <w:rsid w:val="00C957E2"/>
    <w:rsid w:val="00C9586E"/>
    <w:rsid w:val="00C958DA"/>
    <w:rsid w:val="00C95A58"/>
    <w:rsid w:val="00C95C2A"/>
    <w:rsid w:val="00C95C47"/>
    <w:rsid w:val="00C95E78"/>
    <w:rsid w:val="00C95EF2"/>
    <w:rsid w:val="00C95F7C"/>
    <w:rsid w:val="00C95FB9"/>
    <w:rsid w:val="00C9690B"/>
    <w:rsid w:val="00C96D3C"/>
    <w:rsid w:val="00C9742B"/>
    <w:rsid w:val="00C9753F"/>
    <w:rsid w:val="00C977A7"/>
    <w:rsid w:val="00C97B79"/>
    <w:rsid w:val="00C97CD0"/>
    <w:rsid w:val="00C97E96"/>
    <w:rsid w:val="00CA033D"/>
    <w:rsid w:val="00CA0CA0"/>
    <w:rsid w:val="00CA1066"/>
    <w:rsid w:val="00CA1B57"/>
    <w:rsid w:val="00CA1E3B"/>
    <w:rsid w:val="00CA2383"/>
    <w:rsid w:val="00CA2575"/>
    <w:rsid w:val="00CA2C38"/>
    <w:rsid w:val="00CA30DB"/>
    <w:rsid w:val="00CA319F"/>
    <w:rsid w:val="00CA31B7"/>
    <w:rsid w:val="00CA345A"/>
    <w:rsid w:val="00CA3E3C"/>
    <w:rsid w:val="00CA4607"/>
    <w:rsid w:val="00CA55BD"/>
    <w:rsid w:val="00CA5C5B"/>
    <w:rsid w:val="00CA5C62"/>
    <w:rsid w:val="00CA5D6C"/>
    <w:rsid w:val="00CA6129"/>
    <w:rsid w:val="00CA6631"/>
    <w:rsid w:val="00CA6793"/>
    <w:rsid w:val="00CA6810"/>
    <w:rsid w:val="00CA6B06"/>
    <w:rsid w:val="00CA74FC"/>
    <w:rsid w:val="00CA7A08"/>
    <w:rsid w:val="00CA7BAF"/>
    <w:rsid w:val="00CB0306"/>
    <w:rsid w:val="00CB0383"/>
    <w:rsid w:val="00CB04AE"/>
    <w:rsid w:val="00CB06ED"/>
    <w:rsid w:val="00CB0ED9"/>
    <w:rsid w:val="00CB2325"/>
    <w:rsid w:val="00CB232A"/>
    <w:rsid w:val="00CB2387"/>
    <w:rsid w:val="00CB28C1"/>
    <w:rsid w:val="00CB2DF2"/>
    <w:rsid w:val="00CB3891"/>
    <w:rsid w:val="00CB3A50"/>
    <w:rsid w:val="00CB3BB8"/>
    <w:rsid w:val="00CB3C71"/>
    <w:rsid w:val="00CB3D6A"/>
    <w:rsid w:val="00CB4F19"/>
    <w:rsid w:val="00CB5155"/>
    <w:rsid w:val="00CB5A4C"/>
    <w:rsid w:val="00CB5AEC"/>
    <w:rsid w:val="00CB5B36"/>
    <w:rsid w:val="00CB5B3E"/>
    <w:rsid w:val="00CB5D2C"/>
    <w:rsid w:val="00CB62F6"/>
    <w:rsid w:val="00CB6A98"/>
    <w:rsid w:val="00CB6F8B"/>
    <w:rsid w:val="00CB70B8"/>
    <w:rsid w:val="00CB7323"/>
    <w:rsid w:val="00CB7BE9"/>
    <w:rsid w:val="00CB7C5A"/>
    <w:rsid w:val="00CB7DC2"/>
    <w:rsid w:val="00CB7F89"/>
    <w:rsid w:val="00CB7F90"/>
    <w:rsid w:val="00CC063F"/>
    <w:rsid w:val="00CC0BDD"/>
    <w:rsid w:val="00CC0D85"/>
    <w:rsid w:val="00CC1493"/>
    <w:rsid w:val="00CC1641"/>
    <w:rsid w:val="00CC1701"/>
    <w:rsid w:val="00CC1A5B"/>
    <w:rsid w:val="00CC1C71"/>
    <w:rsid w:val="00CC26CD"/>
    <w:rsid w:val="00CC27EF"/>
    <w:rsid w:val="00CC2C26"/>
    <w:rsid w:val="00CC39E7"/>
    <w:rsid w:val="00CC3B93"/>
    <w:rsid w:val="00CC3C82"/>
    <w:rsid w:val="00CC3FA5"/>
    <w:rsid w:val="00CC40BF"/>
    <w:rsid w:val="00CC46F6"/>
    <w:rsid w:val="00CC4839"/>
    <w:rsid w:val="00CC4859"/>
    <w:rsid w:val="00CC57EB"/>
    <w:rsid w:val="00CC5E96"/>
    <w:rsid w:val="00CC6184"/>
    <w:rsid w:val="00CC66A7"/>
    <w:rsid w:val="00CC6828"/>
    <w:rsid w:val="00CC6CC3"/>
    <w:rsid w:val="00CC6D8F"/>
    <w:rsid w:val="00CC6EEC"/>
    <w:rsid w:val="00CC794B"/>
    <w:rsid w:val="00CC7E8F"/>
    <w:rsid w:val="00CD0989"/>
    <w:rsid w:val="00CD0F3B"/>
    <w:rsid w:val="00CD10D2"/>
    <w:rsid w:val="00CD1CE5"/>
    <w:rsid w:val="00CD28B3"/>
    <w:rsid w:val="00CD2F25"/>
    <w:rsid w:val="00CD321D"/>
    <w:rsid w:val="00CD4C74"/>
    <w:rsid w:val="00CD4E1C"/>
    <w:rsid w:val="00CD4E81"/>
    <w:rsid w:val="00CD50B1"/>
    <w:rsid w:val="00CD5240"/>
    <w:rsid w:val="00CD6696"/>
    <w:rsid w:val="00CD6D03"/>
    <w:rsid w:val="00CD6E7C"/>
    <w:rsid w:val="00CD7D0F"/>
    <w:rsid w:val="00CD7D49"/>
    <w:rsid w:val="00CE0161"/>
    <w:rsid w:val="00CE03A5"/>
    <w:rsid w:val="00CE0631"/>
    <w:rsid w:val="00CE0B0F"/>
    <w:rsid w:val="00CE1542"/>
    <w:rsid w:val="00CE1605"/>
    <w:rsid w:val="00CE1815"/>
    <w:rsid w:val="00CE18C6"/>
    <w:rsid w:val="00CE1C3F"/>
    <w:rsid w:val="00CE1E96"/>
    <w:rsid w:val="00CE2395"/>
    <w:rsid w:val="00CE2441"/>
    <w:rsid w:val="00CE2B3C"/>
    <w:rsid w:val="00CE3402"/>
    <w:rsid w:val="00CE43F8"/>
    <w:rsid w:val="00CE4BE5"/>
    <w:rsid w:val="00CE53F7"/>
    <w:rsid w:val="00CE5A1B"/>
    <w:rsid w:val="00CE5C68"/>
    <w:rsid w:val="00CE64D1"/>
    <w:rsid w:val="00CE71A6"/>
    <w:rsid w:val="00CE77F3"/>
    <w:rsid w:val="00CF009F"/>
    <w:rsid w:val="00CF019E"/>
    <w:rsid w:val="00CF05A8"/>
    <w:rsid w:val="00CF07B6"/>
    <w:rsid w:val="00CF0B0A"/>
    <w:rsid w:val="00CF0B10"/>
    <w:rsid w:val="00CF1008"/>
    <w:rsid w:val="00CF1227"/>
    <w:rsid w:val="00CF1473"/>
    <w:rsid w:val="00CF18AE"/>
    <w:rsid w:val="00CF1AC0"/>
    <w:rsid w:val="00CF1C30"/>
    <w:rsid w:val="00CF1E37"/>
    <w:rsid w:val="00CF2637"/>
    <w:rsid w:val="00CF2781"/>
    <w:rsid w:val="00CF2BB7"/>
    <w:rsid w:val="00CF2C72"/>
    <w:rsid w:val="00CF2F3B"/>
    <w:rsid w:val="00CF3255"/>
    <w:rsid w:val="00CF38A6"/>
    <w:rsid w:val="00CF3991"/>
    <w:rsid w:val="00CF3BD2"/>
    <w:rsid w:val="00CF3D81"/>
    <w:rsid w:val="00CF3D8F"/>
    <w:rsid w:val="00CF4AD4"/>
    <w:rsid w:val="00CF4E1E"/>
    <w:rsid w:val="00CF526A"/>
    <w:rsid w:val="00CF537C"/>
    <w:rsid w:val="00CF53CA"/>
    <w:rsid w:val="00CF5407"/>
    <w:rsid w:val="00CF57EA"/>
    <w:rsid w:val="00CF6A36"/>
    <w:rsid w:val="00CF6C6F"/>
    <w:rsid w:val="00CF70E8"/>
    <w:rsid w:val="00CF7AA0"/>
    <w:rsid w:val="00D00038"/>
    <w:rsid w:val="00D008F6"/>
    <w:rsid w:val="00D013AB"/>
    <w:rsid w:val="00D023D5"/>
    <w:rsid w:val="00D02D7E"/>
    <w:rsid w:val="00D02F93"/>
    <w:rsid w:val="00D031E4"/>
    <w:rsid w:val="00D03467"/>
    <w:rsid w:val="00D034F9"/>
    <w:rsid w:val="00D0379A"/>
    <w:rsid w:val="00D0380B"/>
    <w:rsid w:val="00D03C3F"/>
    <w:rsid w:val="00D04B1A"/>
    <w:rsid w:val="00D04BE2"/>
    <w:rsid w:val="00D04E80"/>
    <w:rsid w:val="00D04F91"/>
    <w:rsid w:val="00D04FDB"/>
    <w:rsid w:val="00D05271"/>
    <w:rsid w:val="00D0558B"/>
    <w:rsid w:val="00D05D35"/>
    <w:rsid w:val="00D05E0E"/>
    <w:rsid w:val="00D05E6F"/>
    <w:rsid w:val="00D0619D"/>
    <w:rsid w:val="00D063E1"/>
    <w:rsid w:val="00D0655C"/>
    <w:rsid w:val="00D0697A"/>
    <w:rsid w:val="00D0706B"/>
    <w:rsid w:val="00D07537"/>
    <w:rsid w:val="00D07984"/>
    <w:rsid w:val="00D07CF3"/>
    <w:rsid w:val="00D07FA2"/>
    <w:rsid w:val="00D10114"/>
    <w:rsid w:val="00D1070C"/>
    <w:rsid w:val="00D10899"/>
    <w:rsid w:val="00D11BDD"/>
    <w:rsid w:val="00D11FF7"/>
    <w:rsid w:val="00D1205D"/>
    <w:rsid w:val="00D12405"/>
    <w:rsid w:val="00D12B47"/>
    <w:rsid w:val="00D12BE8"/>
    <w:rsid w:val="00D12C05"/>
    <w:rsid w:val="00D12FA2"/>
    <w:rsid w:val="00D13ADD"/>
    <w:rsid w:val="00D144C1"/>
    <w:rsid w:val="00D14508"/>
    <w:rsid w:val="00D145A1"/>
    <w:rsid w:val="00D14BE5"/>
    <w:rsid w:val="00D1524D"/>
    <w:rsid w:val="00D15907"/>
    <w:rsid w:val="00D16705"/>
    <w:rsid w:val="00D16CD0"/>
    <w:rsid w:val="00D16CD1"/>
    <w:rsid w:val="00D16EC3"/>
    <w:rsid w:val="00D16ED2"/>
    <w:rsid w:val="00D171D3"/>
    <w:rsid w:val="00D17269"/>
    <w:rsid w:val="00D17F93"/>
    <w:rsid w:val="00D203ED"/>
    <w:rsid w:val="00D20B32"/>
    <w:rsid w:val="00D20E22"/>
    <w:rsid w:val="00D20F1A"/>
    <w:rsid w:val="00D21D13"/>
    <w:rsid w:val="00D224DD"/>
    <w:rsid w:val="00D22CFE"/>
    <w:rsid w:val="00D2337D"/>
    <w:rsid w:val="00D237D7"/>
    <w:rsid w:val="00D23916"/>
    <w:rsid w:val="00D23D73"/>
    <w:rsid w:val="00D24036"/>
    <w:rsid w:val="00D2404A"/>
    <w:rsid w:val="00D241C9"/>
    <w:rsid w:val="00D24614"/>
    <w:rsid w:val="00D246E4"/>
    <w:rsid w:val="00D24CAB"/>
    <w:rsid w:val="00D24E18"/>
    <w:rsid w:val="00D250BE"/>
    <w:rsid w:val="00D2568E"/>
    <w:rsid w:val="00D25730"/>
    <w:rsid w:val="00D25D6C"/>
    <w:rsid w:val="00D25F18"/>
    <w:rsid w:val="00D2648B"/>
    <w:rsid w:val="00D26F01"/>
    <w:rsid w:val="00D26FBD"/>
    <w:rsid w:val="00D27807"/>
    <w:rsid w:val="00D27DC5"/>
    <w:rsid w:val="00D27EFD"/>
    <w:rsid w:val="00D303B0"/>
    <w:rsid w:val="00D30A54"/>
    <w:rsid w:val="00D312B8"/>
    <w:rsid w:val="00D314D1"/>
    <w:rsid w:val="00D3200D"/>
    <w:rsid w:val="00D32630"/>
    <w:rsid w:val="00D3298A"/>
    <w:rsid w:val="00D34384"/>
    <w:rsid w:val="00D346C3"/>
    <w:rsid w:val="00D34ACA"/>
    <w:rsid w:val="00D3514D"/>
    <w:rsid w:val="00D35742"/>
    <w:rsid w:val="00D35A8E"/>
    <w:rsid w:val="00D35B5D"/>
    <w:rsid w:val="00D361B0"/>
    <w:rsid w:val="00D36820"/>
    <w:rsid w:val="00D3700F"/>
    <w:rsid w:val="00D3704D"/>
    <w:rsid w:val="00D372B9"/>
    <w:rsid w:val="00D376A7"/>
    <w:rsid w:val="00D37AE1"/>
    <w:rsid w:val="00D37BE2"/>
    <w:rsid w:val="00D37D1C"/>
    <w:rsid w:val="00D4032E"/>
    <w:rsid w:val="00D40763"/>
    <w:rsid w:val="00D4078E"/>
    <w:rsid w:val="00D40A8A"/>
    <w:rsid w:val="00D41605"/>
    <w:rsid w:val="00D424A3"/>
    <w:rsid w:val="00D424E1"/>
    <w:rsid w:val="00D42624"/>
    <w:rsid w:val="00D42ABF"/>
    <w:rsid w:val="00D42D2B"/>
    <w:rsid w:val="00D43ACD"/>
    <w:rsid w:val="00D43B89"/>
    <w:rsid w:val="00D43BA0"/>
    <w:rsid w:val="00D44032"/>
    <w:rsid w:val="00D44068"/>
    <w:rsid w:val="00D44548"/>
    <w:rsid w:val="00D44C88"/>
    <w:rsid w:val="00D44EEA"/>
    <w:rsid w:val="00D44F10"/>
    <w:rsid w:val="00D4559D"/>
    <w:rsid w:val="00D45719"/>
    <w:rsid w:val="00D45752"/>
    <w:rsid w:val="00D4642A"/>
    <w:rsid w:val="00D4652B"/>
    <w:rsid w:val="00D46A2E"/>
    <w:rsid w:val="00D4747B"/>
    <w:rsid w:val="00D47592"/>
    <w:rsid w:val="00D4788A"/>
    <w:rsid w:val="00D50267"/>
    <w:rsid w:val="00D5082E"/>
    <w:rsid w:val="00D50B0E"/>
    <w:rsid w:val="00D50BB7"/>
    <w:rsid w:val="00D50D0D"/>
    <w:rsid w:val="00D51289"/>
    <w:rsid w:val="00D51462"/>
    <w:rsid w:val="00D518D3"/>
    <w:rsid w:val="00D5225B"/>
    <w:rsid w:val="00D52826"/>
    <w:rsid w:val="00D52F57"/>
    <w:rsid w:val="00D5330F"/>
    <w:rsid w:val="00D53459"/>
    <w:rsid w:val="00D5354F"/>
    <w:rsid w:val="00D53711"/>
    <w:rsid w:val="00D53979"/>
    <w:rsid w:val="00D53B1D"/>
    <w:rsid w:val="00D54219"/>
    <w:rsid w:val="00D542ED"/>
    <w:rsid w:val="00D5445D"/>
    <w:rsid w:val="00D54A7E"/>
    <w:rsid w:val="00D54CE9"/>
    <w:rsid w:val="00D54FDF"/>
    <w:rsid w:val="00D5554A"/>
    <w:rsid w:val="00D555C0"/>
    <w:rsid w:val="00D555DE"/>
    <w:rsid w:val="00D55B40"/>
    <w:rsid w:val="00D55D23"/>
    <w:rsid w:val="00D56D5C"/>
    <w:rsid w:val="00D56EE5"/>
    <w:rsid w:val="00D575FE"/>
    <w:rsid w:val="00D57687"/>
    <w:rsid w:val="00D57A26"/>
    <w:rsid w:val="00D57E27"/>
    <w:rsid w:val="00D57FA4"/>
    <w:rsid w:val="00D603B2"/>
    <w:rsid w:val="00D60433"/>
    <w:rsid w:val="00D60B5C"/>
    <w:rsid w:val="00D61034"/>
    <w:rsid w:val="00D61DD4"/>
    <w:rsid w:val="00D6226C"/>
    <w:rsid w:val="00D62588"/>
    <w:rsid w:val="00D62658"/>
    <w:rsid w:val="00D626F9"/>
    <w:rsid w:val="00D628DC"/>
    <w:rsid w:val="00D63EB1"/>
    <w:rsid w:val="00D6410F"/>
    <w:rsid w:val="00D642B4"/>
    <w:rsid w:val="00D646A4"/>
    <w:rsid w:val="00D647C0"/>
    <w:rsid w:val="00D64801"/>
    <w:rsid w:val="00D64BDC"/>
    <w:rsid w:val="00D64BED"/>
    <w:rsid w:val="00D64F90"/>
    <w:rsid w:val="00D65214"/>
    <w:rsid w:val="00D655A9"/>
    <w:rsid w:val="00D655B6"/>
    <w:rsid w:val="00D65D7C"/>
    <w:rsid w:val="00D6646D"/>
    <w:rsid w:val="00D668B1"/>
    <w:rsid w:val="00D668FE"/>
    <w:rsid w:val="00D66915"/>
    <w:rsid w:val="00D67D16"/>
    <w:rsid w:val="00D7011C"/>
    <w:rsid w:val="00D70291"/>
    <w:rsid w:val="00D70877"/>
    <w:rsid w:val="00D708BA"/>
    <w:rsid w:val="00D70D2B"/>
    <w:rsid w:val="00D71484"/>
    <w:rsid w:val="00D71D6E"/>
    <w:rsid w:val="00D7204F"/>
    <w:rsid w:val="00D7224B"/>
    <w:rsid w:val="00D7258B"/>
    <w:rsid w:val="00D72692"/>
    <w:rsid w:val="00D72830"/>
    <w:rsid w:val="00D72E15"/>
    <w:rsid w:val="00D732D2"/>
    <w:rsid w:val="00D73411"/>
    <w:rsid w:val="00D736C2"/>
    <w:rsid w:val="00D73AA8"/>
    <w:rsid w:val="00D73E84"/>
    <w:rsid w:val="00D7418A"/>
    <w:rsid w:val="00D74959"/>
    <w:rsid w:val="00D74D64"/>
    <w:rsid w:val="00D7501F"/>
    <w:rsid w:val="00D75432"/>
    <w:rsid w:val="00D754F0"/>
    <w:rsid w:val="00D7583F"/>
    <w:rsid w:val="00D76693"/>
    <w:rsid w:val="00D766BC"/>
    <w:rsid w:val="00D76BEB"/>
    <w:rsid w:val="00D76E3B"/>
    <w:rsid w:val="00D773DC"/>
    <w:rsid w:val="00D80012"/>
    <w:rsid w:val="00D800FA"/>
    <w:rsid w:val="00D80BCA"/>
    <w:rsid w:val="00D80DE6"/>
    <w:rsid w:val="00D814FF"/>
    <w:rsid w:val="00D817D7"/>
    <w:rsid w:val="00D817F4"/>
    <w:rsid w:val="00D81816"/>
    <w:rsid w:val="00D81818"/>
    <w:rsid w:val="00D81A3D"/>
    <w:rsid w:val="00D824C2"/>
    <w:rsid w:val="00D825D7"/>
    <w:rsid w:val="00D83A3A"/>
    <w:rsid w:val="00D84438"/>
    <w:rsid w:val="00D848E8"/>
    <w:rsid w:val="00D84C20"/>
    <w:rsid w:val="00D84CB6"/>
    <w:rsid w:val="00D85410"/>
    <w:rsid w:val="00D863E1"/>
    <w:rsid w:val="00D863FD"/>
    <w:rsid w:val="00D86864"/>
    <w:rsid w:val="00D86884"/>
    <w:rsid w:val="00D868D8"/>
    <w:rsid w:val="00D86D96"/>
    <w:rsid w:val="00D86F3A"/>
    <w:rsid w:val="00D86F71"/>
    <w:rsid w:val="00D875C5"/>
    <w:rsid w:val="00D875F6"/>
    <w:rsid w:val="00D8790B"/>
    <w:rsid w:val="00D87A51"/>
    <w:rsid w:val="00D902C6"/>
    <w:rsid w:val="00D90706"/>
    <w:rsid w:val="00D907CD"/>
    <w:rsid w:val="00D90CCD"/>
    <w:rsid w:val="00D90F68"/>
    <w:rsid w:val="00D91623"/>
    <w:rsid w:val="00D92261"/>
    <w:rsid w:val="00D928D7"/>
    <w:rsid w:val="00D929A8"/>
    <w:rsid w:val="00D92C2D"/>
    <w:rsid w:val="00D9382D"/>
    <w:rsid w:val="00D93831"/>
    <w:rsid w:val="00D93B19"/>
    <w:rsid w:val="00D93B67"/>
    <w:rsid w:val="00D940AC"/>
    <w:rsid w:val="00D9437E"/>
    <w:rsid w:val="00D943F7"/>
    <w:rsid w:val="00D94CB5"/>
    <w:rsid w:val="00D94D2C"/>
    <w:rsid w:val="00D94E1C"/>
    <w:rsid w:val="00D94E60"/>
    <w:rsid w:val="00D94FC7"/>
    <w:rsid w:val="00D952A6"/>
    <w:rsid w:val="00D95572"/>
    <w:rsid w:val="00D95D7F"/>
    <w:rsid w:val="00D96625"/>
    <w:rsid w:val="00D97558"/>
    <w:rsid w:val="00D97588"/>
    <w:rsid w:val="00DA035C"/>
    <w:rsid w:val="00DA08AE"/>
    <w:rsid w:val="00DA0E10"/>
    <w:rsid w:val="00DA0E9C"/>
    <w:rsid w:val="00DA100E"/>
    <w:rsid w:val="00DA128F"/>
    <w:rsid w:val="00DA13EF"/>
    <w:rsid w:val="00DA15AF"/>
    <w:rsid w:val="00DA1613"/>
    <w:rsid w:val="00DA240D"/>
    <w:rsid w:val="00DA2461"/>
    <w:rsid w:val="00DA261C"/>
    <w:rsid w:val="00DA2ED2"/>
    <w:rsid w:val="00DA3371"/>
    <w:rsid w:val="00DA3562"/>
    <w:rsid w:val="00DA356B"/>
    <w:rsid w:val="00DA36A7"/>
    <w:rsid w:val="00DA3A84"/>
    <w:rsid w:val="00DA3C49"/>
    <w:rsid w:val="00DA42E3"/>
    <w:rsid w:val="00DA4A71"/>
    <w:rsid w:val="00DA4CC9"/>
    <w:rsid w:val="00DA4E02"/>
    <w:rsid w:val="00DA4F1F"/>
    <w:rsid w:val="00DA57CC"/>
    <w:rsid w:val="00DA5FF2"/>
    <w:rsid w:val="00DA6725"/>
    <w:rsid w:val="00DA686E"/>
    <w:rsid w:val="00DA6BB3"/>
    <w:rsid w:val="00DA7948"/>
    <w:rsid w:val="00DA7A72"/>
    <w:rsid w:val="00DA7B2B"/>
    <w:rsid w:val="00DA7BB0"/>
    <w:rsid w:val="00DA7F89"/>
    <w:rsid w:val="00DB0046"/>
    <w:rsid w:val="00DB0090"/>
    <w:rsid w:val="00DB0577"/>
    <w:rsid w:val="00DB071E"/>
    <w:rsid w:val="00DB0B8F"/>
    <w:rsid w:val="00DB0FCF"/>
    <w:rsid w:val="00DB1293"/>
    <w:rsid w:val="00DB1455"/>
    <w:rsid w:val="00DB16F8"/>
    <w:rsid w:val="00DB1C08"/>
    <w:rsid w:val="00DB299D"/>
    <w:rsid w:val="00DB32B7"/>
    <w:rsid w:val="00DB340D"/>
    <w:rsid w:val="00DB3439"/>
    <w:rsid w:val="00DB36FE"/>
    <w:rsid w:val="00DB39F7"/>
    <w:rsid w:val="00DB3A79"/>
    <w:rsid w:val="00DB45B0"/>
    <w:rsid w:val="00DB45CD"/>
    <w:rsid w:val="00DB4B32"/>
    <w:rsid w:val="00DB52AA"/>
    <w:rsid w:val="00DB57B9"/>
    <w:rsid w:val="00DB5A30"/>
    <w:rsid w:val="00DB62E0"/>
    <w:rsid w:val="00DB6552"/>
    <w:rsid w:val="00DB65CE"/>
    <w:rsid w:val="00DB67A7"/>
    <w:rsid w:val="00DB6C43"/>
    <w:rsid w:val="00DB70C4"/>
    <w:rsid w:val="00DB741F"/>
    <w:rsid w:val="00DB74BB"/>
    <w:rsid w:val="00DB7ABE"/>
    <w:rsid w:val="00DB7BF7"/>
    <w:rsid w:val="00DB7FAC"/>
    <w:rsid w:val="00DB7FFD"/>
    <w:rsid w:val="00DC03AA"/>
    <w:rsid w:val="00DC0F79"/>
    <w:rsid w:val="00DC0FD3"/>
    <w:rsid w:val="00DC1232"/>
    <w:rsid w:val="00DC13EE"/>
    <w:rsid w:val="00DC1990"/>
    <w:rsid w:val="00DC1DEB"/>
    <w:rsid w:val="00DC229D"/>
    <w:rsid w:val="00DC27B2"/>
    <w:rsid w:val="00DC3B83"/>
    <w:rsid w:val="00DC3C0F"/>
    <w:rsid w:val="00DC4A34"/>
    <w:rsid w:val="00DC4A9E"/>
    <w:rsid w:val="00DC4AA3"/>
    <w:rsid w:val="00DC4DF1"/>
    <w:rsid w:val="00DC4EA0"/>
    <w:rsid w:val="00DC57BC"/>
    <w:rsid w:val="00DC5B40"/>
    <w:rsid w:val="00DC62CC"/>
    <w:rsid w:val="00DC6390"/>
    <w:rsid w:val="00DC75A3"/>
    <w:rsid w:val="00DC7791"/>
    <w:rsid w:val="00DD03AF"/>
    <w:rsid w:val="00DD0610"/>
    <w:rsid w:val="00DD085C"/>
    <w:rsid w:val="00DD0925"/>
    <w:rsid w:val="00DD175E"/>
    <w:rsid w:val="00DD26E8"/>
    <w:rsid w:val="00DD2C07"/>
    <w:rsid w:val="00DD2D75"/>
    <w:rsid w:val="00DD30AC"/>
    <w:rsid w:val="00DD310B"/>
    <w:rsid w:val="00DD3444"/>
    <w:rsid w:val="00DD38CA"/>
    <w:rsid w:val="00DD3D5B"/>
    <w:rsid w:val="00DD5B79"/>
    <w:rsid w:val="00DD5C8F"/>
    <w:rsid w:val="00DD5DAF"/>
    <w:rsid w:val="00DD631E"/>
    <w:rsid w:val="00DD6D1B"/>
    <w:rsid w:val="00DD6D1C"/>
    <w:rsid w:val="00DD735B"/>
    <w:rsid w:val="00DD7E1C"/>
    <w:rsid w:val="00DE0A76"/>
    <w:rsid w:val="00DE0F66"/>
    <w:rsid w:val="00DE0FF7"/>
    <w:rsid w:val="00DE1494"/>
    <w:rsid w:val="00DE1C69"/>
    <w:rsid w:val="00DE1D6F"/>
    <w:rsid w:val="00DE1EC8"/>
    <w:rsid w:val="00DE2098"/>
    <w:rsid w:val="00DE2113"/>
    <w:rsid w:val="00DE237C"/>
    <w:rsid w:val="00DE2B5D"/>
    <w:rsid w:val="00DE2BC4"/>
    <w:rsid w:val="00DE2FCC"/>
    <w:rsid w:val="00DE301D"/>
    <w:rsid w:val="00DE31A3"/>
    <w:rsid w:val="00DE3210"/>
    <w:rsid w:val="00DE34C1"/>
    <w:rsid w:val="00DE3CBB"/>
    <w:rsid w:val="00DE4290"/>
    <w:rsid w:val="00DE42F1"/>
    <w:rsid w:val="00DE4686"/>
    <w:rsid w:val="00DE4F49"/>
    <w:rsid w:val="00DE505C"/>
    <w:rsid w:val="00DE53ED"/>
    <w:rsid w:val="00DE559E"/>
    <w:rsid w:val="00DE55E5"/>
    <w:rsid w:val="00DE5A0E"/>
    <w:rsid w:val="00DE6252"/>
    <w:rsid w:val="00DE64AC"/>
    <w:rsid w:val="00DE7029"/>
    <w:rsid w:val="00DE756F"/>
    <w:rsid w:val="00DF0314"/>
    <w:rsid w:val="00DF07E8"/>
    <w:rsid w:val="00DF0A56"/>
    <w:rsid w:val="00DF0B10"/>
    <w:rsid w:val="00DF0FC2"/>
    <w:rsid w:val="00DF126C"/>
    <w:rsid w:val="00DF1E27"/>
    <w:rsid w:val="00DF28E6"/>
    <w:rsid w:val="00DF32AD"/>
    <w:rsid w:val="00DF338D"/>
    <w:rsid w:val="00DF3C53"/>
    <w:rsid w:val="00DF3CAC"/>
    <w:rsid w:val="00DF3F76"/>
    <w:rsid w:val="00DF4808"/>
    <w:rsid w:val="00DF4DB8"/>
    <w:rsid w:val="00DF5780"/>
    <w:rsid w:val="00DF5F2D"/>
    <w:rsid w:val="00DF61C1"/>
    <w:rsid w:val="00DF67EE"/>
    <w:rsid w:val="00DF7513"/>
    <w:rsid w:val="00DF79F3"/>
    <w:rsid w:val="00DF7F3B"/>
    <w:rsid w:val="00E00562"/>
    <w:rsid w:val="00E0070A"/>
    <w:rsid w:val="00E00A88"/>
    <w:rsid w:val="00E00CAF"/>
    <w:rsid w:val="00E015F3"/>
    <w:rsid w:val="00E01635"/>
    <w:rsid w:val="00E01FEE"/>
    <w:rsid w:val="00E0214C"/>
    <w:rsid w:val="00E02E6C"/>
    <w:rsid w:val="00E02F9A"/>
    <w:rsid w:val="00E03B94"/>
    <w:rsid w:val="00E03EE8"/>
    <w:rsid w:val="00E04602"/>
    <w:rsid w:val="00E04949"/>
    <w:rsid w:val="00E04F94"/>
    <w:rsid w:val="00E0502F"/>
    <w:rsid w:val="00E051FF"/>
    <w:rsid w:val="00E0536D"/>
    <w:rsid w:val="00E053E1"/>
    <w:rsid w:val="00E0555A"/>
    <w:rsid w:val="00E0567B"/>
    <w:rsid w:val="00E056FF"/>
    <w:rsid w:val="00E05E16"/>
    <w:rsid w:val="00E06248"/>
    <w:rsid w:val="00E06515"/>
    <w:rsid w:val="00E0652C"/>
    <w:rsid w:val="00E06AD1"/>
    <w:rsid w:val="00E06DEE"/>
    <w:rsid w:val="00E07141"/>
    <w:rsid w:val="00E072B3"/>
    <w:rsid w:val="00E07369"/>
    <w:rsid w:val="00E0755F"/>
    <w:rsid w:val="00E079E9"/>
    <w:rsid w:val="00E07D21"/>
    <w:rsid w:val="00E07E20"/>
    <w:rsid w:val="00E101E2"/>
    <w:rsid w:val="00E10707"/>
    <w:rsid w:val="00E11288"/>
    <w:rsid w:val="00E1136A"/>
    <w:rsid w:val="00E1198E"/>
    <w:rsid w:val="00E11C1B"/>
    <w:rsid w:val="00E133A8"/>
    <w:rsid w:val="00E13EE6"/>
    <w:rsid w:val="00E1457B"/>
    <w:rsid w:val="00E14B40"/>
    <w:rsid w:val="00E14BE9"/>
    <w:rsid w:val="00E14CCA"/>
    <w:rsid w:val="00E152E0"/>
    <w:rsid w:val="00E15492"/>
    <w:rsid w:val="00E15EEE"/>
    <w:rsid w:val="00E16029"/>
    <w:rsid w:val="00E16761"/>
    <w:rsid w:val="00E16818"/>
    <w:rsid w:val="00E16BD3"/>
    <w:rsid w:val="00E16FE1"/>
    <w:rsid w:val="00E202CA"/>
    <w:rsid w:val="00E20387"/>
    <w:rsid w:val="00E2062D"/>
    <w:rsid w:val="00E21551"/>
    <w:rsid w:val="00E21719"/>
    <w:rsid w:val="00E219E1"/>
    <w:rsid w:val="00E21E35"/>
    <w:rsid w:val="00E2210B"/>
    <w:rsid w:val="00E22E35"/>
    <w:rsid w:val="00E22EAF"/>
    <w:rsid w:val="00E2354B"/>
    <w:rsid w:val="00E23956"/>
    <w:rsid w:val="00E2446A"/>
    <w:rsid w:val="00E2463D"/>
    <w:rsid w:val="00E24BB0"/>
    <w:rsid w:val="00E24EED"/>
    <w:rsid w:val="00E253D9"/>
    <w:rsid w:val="00E256C9"/>
    <w:rsid w:val="00E26266"/>
    <w:rsid w:val="00E26D64"/>
    <w:rsid w:val="00E27171"/>
    <w:rsid w:val="00E273CC"/>
    <w:rsid w:val="00E2743E"/>
    <w:rsid w:val="00E27806"/>
    <w:rsid w:val="00E27ABC"/>
    <w:rsid w:val="00E301B8"/>
    <w:rsid w:val="00E3056C"/>
    <w:rsid w:val="00E309DB"/>
    <w:rsid w:val="00E30B66"/>
    <w:rsid w:val="00E30F8B"/>
    <w:rsid w:val="00E3113A"/>
    <w:rsid w:val="00E313B0"/>
    <w:rsid w:val="00E317E9"/>
    <w:rsid w:val="00E31B0F"/>
    <w:rsid w:val="00E31FCD"/>
    <w:rsid w:val="00E32375"/>
    <w:rsid w:val="00E32484"/>
    <w:rsid w:val="00E32516"/>
    <w:rsid w:val="00E32ADC"/>
    <w:rsid w:val="00E32C44"/>
    <w:rsid w:val="00E32CC5"/>
    <w:rsid w:val="00E330BB"/>
    <w:rsid w:val="00E3362D"/>
    <w:rsid w:val="00E33C63"/>
    <w:rsid w:val="00E33DF4"/>
    <w:rsid w:val="00E33E5C"/>
    <w:rsid w:val="00E34144"/>
    <w:rsid w:val="00E343BC"/>
    <w:rsid w:val="00E3454A"/>
    <w:rsid w:val="00E34FB1"/>
    <w:rsid w:val="00E350EC"/>
    <w:rsid w:val="00E35870"/>
    <w:rsid w:val="00E35E37"/>
    <w:rsid w:val="00E36082"/>
    <w:rsid w:val="00E3738E"/>
    <w:rsid w:val="00E37822"/>
    <w:rsid w:val="00E4023A"/>
    <w:rsid w:val="00E4027B"/>
    <w:rsid w:val="00E409BE"/>
    <w:rsid w:val="00E40C25"/>
    <w:rsid w:val="00E41D68"/>
    <w:rsid w:val="00E42017"/>
    <w:rsid w:val="00E421BA"/>
    <w:rsid w:val="00E428A4"/>
    <w:rsid w:val="00E428AB"/>
    <w:rsid w:val="00E42970"/>
    <w:rsid w:val="00E42DBA"/>
    <w:rsid w:val="00E43669"/>
    <w:rsid w:val="00E44334"/>
    <w:rsid w:val="00E445F3"/>
    <w:rsid w:val="00E44728"/>
    <w:rsid w:val="00E453EB"/>
    <w:rsid w:val="00E456DE"/>
    <w:rsid w:val="00E45828"/>
    <w:rsid w:val="00E4595A"/>
    <w:rsid w:val="00E459E1"/>
    <w:rsid w:val="00E47597"/>
    <w:rsid w:val="00E475D1"/>
    <w:rsid w:val="00E50849"/>
    <w:rsid w:val="00E50C02"/>
    <w:rsid w:val="00E510CE"/>
    <w:rsid w:val="00E514CD"/>
    <w:rsid w:val="00E51987"/>
    <w:rsid w:val="00E51AF6"/>
    <w:rsid w:val="00E51BF0"/>
    <w:rsid w:val="00E522A5"/>
    <w:rsid w:val="00E522EB"/>
    <w:rsid w:val="00E52412"/>
    <w:rsid w:val="00E52552"/>
    <w:rsid w:val="00E5258B"/>
    <w:rsid w:val="00E5271D"/>
    <w:rsid w:val="00E529F2"/>
    <w:rsid w:val="00E536CA"/>
    <w:rsid w:val="00E53E4D"/>
    <w:rsid w:val="00E54676"/>
    <w:rsid w:val="00E54AAC"/>
    <w:rsid w:val="00E550B2"/>
    <w:rsid w:val="00E55C69"/>
    <w:rsid w:val="00E55D3A"/>
    <w:rsid w:val="00E56548"/>
    <w:rsid w:val="00E56858"/>
    <w:rsid w:val="00E56F51"/>
    <w:rsid w:val="00E56FC8"/>
    <w:rsid w:val="00E57263"/>
    <w:rsid w:val="00E57696"/>
    <w:rsid w:val="00E57D0F"/>
    <w:rsid w:val="00E6002B"/>
    <w:rsid w:val="00E605F5"/>
    <w:rsid w:val="00E60721"/>
    <w:rsid w:val="00E60A59"/>
    <w:rsid w:val="00E60A65"/>
    <w:rsid w:val="00E60B3A"/>
    <w:rsid w:val="00E613ED"/>
    <w:rsid w:val="00E6171F"/>
    <w:rsid w:val="00E624E9"/>
    <w:rsid w:val="00E6287D"/>
    <w:rsid w:val="00E6294A"/>
    <w:rsid w:val="00E62E4C"/>
    <w:rsid w:val="00E62F31"/>
    <w:rsid w:val="00E630C1"/>
    <w:rsid w:val="00E648AA"/>
    <w:rsid w:val="00E64F1D"/>
    <w:rsid w:val="00E6514E"/>
    <w:rsid w:val="00E65441"/>
    <w:rsid w:val="00E65597"/>
    <w:rsid w:val="00E65836"/>
    <w:rsid w:val="00E65C0B"/>
    <w:rsid w:val="00E65C83"/>
    <w:rsid w:val="00E65E35"/>
    <w:rsid w:val="00E661E2"/>
    <w:rsid w:val="00E66366"/>
    <w:rsid w:val="00E664DD"/>
    <w:rsid w:val="00E66B4C"/>
    <w:rsid w:val="00E66CFB"/>
    <w:rsid w:val="00E66DCF"/>
    <w:rsid w:val="00E677F5"/>
    <w:rsid w:val="00E67A8C"/>
    <w:rsid w:val="00E67ADE"/>
    <w:rsid w:val="00E67E3C"/>
    <w:rsid w:val="00E706E7"/>
    <w:rsid w:val="00E70717"/>
    <w:rsid w:val="00E70A87"/>
    <w:rsid w:val="00E714C6"/>
    <w:rsid w:val="00E7159E"/>
    <w:rsid w:val="00E7194C"/>
    <w:rsid w:val="00E71979"/>
    <w:rsid w:val="00E71A42"/>
    <w:rsid w:val="00E71CCC"/>
    <w:rsid w:val="00E72123"/>
    <w:rsid w:val="00E722A1"/>
    <w:rsid w:val="00E7258C"/>
    <w:rsid w:val="00E7286D"/>
    <w:rsid w:val="00E72B1F"/>
    <w:rsid w:val="00E7301B"/>
    <w:rsid w:val="00E73155"/>
    <w:rsid w:val="00E73525"/>
    <w:rsid w:val="00E7361F"/>
    <w:rsid w:val="00E73775"/>
    <w:rsid w:val="00E73800"/>
    <w:rsid w:val="00E73E9E"/>
    <w:rsid w:val="00E7440C"/>
    <w:rsid w:val="00E744A1"/>
    <w:rsid w:val="00E74539"/>
    <w:rsid w:val="00E7458B"/>
    <w:rsid w:val="00E745E2"/>
    <w:rsid w:val="00E74B90"/>
    <w:rsid w:val="00E74E89"/>
    <w:rsid w:val="00E75469"/>
    <w:rsid w:val="00E75BD6"/>
    <w:rsid w:val="00E7636E"/>
    <w:rsid w:val="00E76A75"/>
    <w:rsid w:val="00E76CD9"/>
    <w:rsid w:val="00E76EAA"/>
    <w:rsid w:val="00E775AF"/>
    <w:rsid w:val="00E77A86"/>
    <w:rsid w:val="00E8011F"/>
    <w:rsid w:val="00E8048D"/>
    <w:rsid w:val="00E806CC"/>
    <w:rsid w:val="00E80773"/>
    <w:rsid w:val="00E80CA4"/>
    <w:rsid w:val="00E80E4C"/>
    <w:rsid w:val="00E81304"/>
    <w:rsid w:val="00E819A5"/>
    <w:rsid w:val="00E82601"/>
    <w:rsid w:val="00E82927"/>
    <w:rsid w:val="00E829C2"/>
    <w:rsid w:val="00E82B2A"/>
    <w:rsid w:val="00E82B36"/>
    <w:rsid w:val="00E82E86"/>
    <w:rsid w:val="00E82FB0"/>
    <w:rsid w:val="00E83A66"/>
    <w:rsid w:val="00E83E74"/>
    <w:rsid w:val="00E83F50"/>
    <w:rsid w:val="00E84148"/>
    <w:rsid w:val="00E845A7"/>
    <w:rsid w:val="00E8487D"/>
    <w:rsid w:val="00E84CD2"/>
    <w:rsid w:val="00E8519D"/>
    <w:rsid w:val="00E8594C"/>
    <w:rsid w:val="00E85A08"/>
    <w:rsid w:val="00E85E66"/>
    <w:rsid w:val="00E85F6E"/>
    <w:rsid w:val="00E865D6"/>
    <w:rsid w:val="00E86808"/>
    <w:rsid w:val="00E86D70"/>
    <w:rsid w:val="00E86FE6"/>
    <w:rsid w:val="00E878E2"/>
    <w:rsid w:val="00E87D83"/>
    <w:rsid w:val="00E90210"/>
    <w:rsid w:val="00E91125"/>
    <w:rsid w:val="00E920BE"/>
    <w:rsid w:val="00E9287F"/>
    <w:rsid w:val="00E92B26"/>
    <w:rsid w:val="00E9392F"/>
    <w:rsid w:val="00E941F1"/>
    <w:rsid w:val="00E9442D"/>
    <w:rsid w:val="00E94896"/>
    <w:rsid w:val="00E94A5B"/>
    <w:rsid w:val="00E94C28"/>
    <w:rsid w:val="00E95297"/>
    <w:rsid w:val="00E953BF"/>
    <w:rsid w:val="00E95521"/>
    <w:rsid w:val="00E95654"/>
    <w:rsid w:val="00E966F9"/>
    <w:rsid w:val="00E967AD"/>
    <w:rsid w:val="00E96A71"/>
    <w:rsid w:val="00E96D6C"/>
    <w:rsid w:val="00E96EF8"/>
    <w:rsid w:val="00E97008"/>
    <w:rsid w:val="00E97037"/>
    <w:rsid w:val="00E9717F"/>
    <w:rsid w:val="00E97A75"/>
    <w:rsid w:val="00E97BDC"/>
    <w:rsid w:val="00E97C7E"/>
    <w:rsid w:val="00E97E35"/>
    <w:rsid w:val="00E97E3C"/>
    <w:rsid w:val="00EA038B"/>
    <w:rsid w:val="00EA0477"/>
    <w:rsid w:val="00EA06F6"/>
    <w:rsid w:val="00EA0A40"/>
    <w:rsid w:val="00EA131B"/>
    <w:rsid w:val="00EA131F"/>
    <w:rsid w:val="00EA1537"/>
    <w:rsid w:val="00EA158B"/>
    <w:rsid w:val="00EA15E9"/>
    <w:rsid w:val="00EA16CC"/>
    <w:rsid w:val="00EA19CA"/>
    <w:rsid w:val="00EA1B47"/>
    <w:rsid w:val="00EA2044"/>
    <w:rsid w:val="00EA25DD"/>
    <w:rsid w:val="00EA260A"/>
    <w:rsid w:val="00EA2851"/>
    <w:rsid w:val="00EA31C8"/>
    <w:rsid w:val="00EA33CA"/>
    <w:rsid w:val="00EA33EF"/>
    <w:rsid w:val="00EA3C57"/>
    <w:rsid w:val="00EA3CA4"/>
    <w:rsid w:val="00EA4528"/>
    <w:rsid w:val="00EA4AC4"/>
    <w:rsid w:val="00EA4AEA"/>
    <w:rsid w:val="00EA50E4"/>
    <w:rsid w:val="00EA5337"/>
    <w:rsid w:val="00EA55E9"/>
    <w:rsid w:val="00EA564F"/>
    <w:rsid w:val="00EA5AE7"/>
    <w:rsid w:val="00EA5D8A"/>
    <w:rsid w:val="00EA5E97"/>
    <w:rsid w:val="00EA6BB9"/>
    <w:rsid w:val="00EA702D"/>
    <w:rsid w:val="00EA785F"/>
    <w:rsid w:val="00EA7DA6"/>
    <w:rsid w:val="00EB041B"/>
    <w:rsid w:val="00EB0529"/>
    <w:rsid w:val="00EB0902"/>
    <w:rsid w:val="00EB1176"/>
    <w:rsid w:val="00EB118F"/>
    <w:rsid w:val="00EB11A6"/>
    <w:rsid w:val="00EB18C5"/>
    <w:rsid w:val="00EB19AD"/>
    <w:rsid w:val="00EB1B45"/>
    <w:rsid w:val="00EB1C72"/>
    <w:rsid w:val="00EB21FA"/>
    <w:rsid w:val="00EB2245"/>
    <w:rsid w:val="00EB23A0"/>
    <w:rsid w:val="00EB265A"/>
    <w:rsid w:val="00EB2F97"/>
    <w:rsid w:val="00EB318D"/>
    <w:rsid w:val="00EB3468"/>
    <w:rsid w:val="00EB3D1A"/>
    <w:rsid w:val="00EB50B0"/>
    <w:rsid w:val="00EB51F3"/>
    <w:rsid w:val="00EB562F"/>
    <w:rsid w:val="00EB5809"/>
    <w:rsid w:val="00EB5819"/>
    <w:rsid w:val="00EB594A"/>
    <w:rsid w:val="00EB5D3D"/>
    <w:rsid w:val="00EB5D6F"/>
    <w:rsid w:val="00EB608A"/>
    <w:rsid w:val="00EB676F"/>
    <w:rsid w:val="00EB701A"/>
    <w:rsid w:val="00EB7D76"/>
    <w:rsid w:val="00EC07DC"/>
    <w:rsid w:val="00EC0A7C"/>
    <w:rsid w:val="00EC0A83"/>
    <w:rsid w:val="00EC0F6E"/>
    <w:rsid w:val="00EC12E7"/>
    <w:rsid w:val="00EC14BA"/>
    <w:rsid w:val="00EC25F4"/>
    <w:rsid w:val="00EC2A3A"/>
    <w:rsid w:val="00EC2D8F"/>
    <w:rsid w:val="00EC2FFD"/>
    <w:rsid w:val="00EC30A6"/>
    <w:rsid w:val="00EC31FD"/>
    <w:rsid w:val="00EC3237"/>
    <w:rsid w:val="00EC3684"/>
    <w:rsid w:val="00EC3FB0"/>
    <w:rsid w:val="00EC4E0A"/>
    <w:rsid w:val="00EC52DC"/>
    <w:rsid w:val="00EC5886"/>
    <w:rsid w:val="00EC5908"/>
    <w:rsid w:val="00EC5C8E"/>
    <w:rsid w:val="00EC5CD7"/>
    <w:rsid w:val="00EC5F1D"/>
    <w:rsid w:val="00EC60B8"/>
    <w:rsid w:val="00EC6855"/>
    <w:rsid w:val="00EC7107"/>
    <w:rsid w:val="00EC7206"/>
    <w:rsid w:val="00EC7B45"/>
    <w:rsid w:val="00ED060B"/>
    <w:rsid w:val="00ED0A93"/>
    <w:rsid w:val="00ED102F"/>
    <w:rsid w:val="00ED12C8"/>
    <w:rsid w:val="00ED17F5"/>
    <w:rsid w:val="00ED19E7"/>
    <w:rsid w:val="00ED2066"/>
    <w:rsid w:val="00ED210E"/>
    <w:rsid w:val="00ED2FC7"/>
    <w:rsid w:val="00ED30B0"/>
    <w:rsid w:val="00ED331F"/>
    <w:rsid w:val="00ED33A3"/>
    <w:rsid w:val="00ED366E"/>
    <w:rsid w:val="00ED3872"/>
    <w:rsid w:val="00ED38EF"/>
    <w:rsid w:val="00ED3925"/>
    <w:rsid w:val="00ED3B69"/>
    <w:rsid w:val="00ED3FC6"/>
    <w:rsid w:val="00ED41AC"/>
    <w:rsid w:val="00ED4B61"/>
    <w:rsid w:val="00ED4CCC"/>
    <w:rsid w:val="00ED4D6E"/>
    <w:rsid w:val="00ED4D98"/>
    <w:rsid w:val="00ED5606"/>
    <w:rsid w:val="00ED59E5"/>
    <w:rsid w:val="00ED5EB9"/>
    <w:rsid w:val="00ED650D"/>
    <w:rsid w:val="00ED68CA"/>
    <w:rsid w:val="00ED6CBB"/>
    <w:rsid w:val="00ED7141"/>
    <w:rsid w:val="00ED764E"/>
    <w:rsid w:val="00ED7870"/>
    <w:rsid w:val="00ED7BCC"/>
    <w:rsid w:val="00ED7F93"/>
    <w:rsid w:val="00EE0316"/>
    <w:rsid w:val="00EE0662"/>
    <w:rsid w:val="00EE0B2D"/>
    <w:rsid w:val="00EE1545"/>
    <w:rsid w:val="00EE18D5"/>
    <w:rsid w:val="00EE297F"/>
    <w:rsid w:val="00EE2AEF"/>
    <w:rsid w:val="00EE30F5"/>
    <w:rsid w:val="00EE3141"/>
    <w:rsid w:val="00EE32B5"/>
    <w:rsid w:val="00EE33F9"/>
    <w:rsid w:val="00EE3579"/>
    <w:rsid w:val="00EE374F"/>
    <w:rsid w:val="00EE438E"/>
    <w:rsid w:val="00EE4958"/>
    <w:rsid w:val="00EE4B53"/>
    <w:rsid w:val="00EE569F"/>
    <w:rsid w:val="00EE5772"/>
    <w:rsid w:val="00EE5805"/>
    <w:rsid w:val="00EE5876"/>
    <w:rsid w:val="00EE6122"/>
    <w:rsid w:val="00EE64BB"/>
    <w:rsid w:val="00EE6CCB"/>
    <w:rsid w:val="00EE6DF2"/>
    <w:rsid w:val="00EE7804"/>
    <w:rsid w:val="00EE7D73"/>
    <w:rsid w:val="00EF02A2"/>
    <w:rsid w:val="00EF0650"/>
    <w:rsid w:val="00EF0C54"/>
    <w:rsid w:val="00EF0CDC"/>
    <w:rsid w:val="00EF0FA1"/>
    <w:rsid w:val="00EF1166"/>
    <w:rsid w:val="00EF1296"/>
    <w:rsid w:val="00EF1635"/>
    <w:rsid w:val="00EF21B0"/>
    <w:rsid w:val="00EF261A"/>
    <w:rsid w:val="00EF3202"/>
    <w:rsid w:val="00EF35E3"/>
    <w:rsid w:val="00EF3971"/>
    <w:rsid w:val="00EF3B76"/>
    <w:rsid w:val="00EF3EDF"/>
    <w:rsid w:val="00EF46AE"/>
    <w:rsid w:val="00EF4E44"/>
    <w:rsid w:val="00EF521D"/>
    <w:rsid w:val="00EF56CA"/>
    <w:rsid w:val="00EF5863"/>
    <w:rsid w:val="00EF5CE2"/>
    <w:rsid w:val="00EF6082"/>
    <w:rsid w:val="00EF692B"/>
    <w:rsid w:val="00EF6B90"/>
    <w:rsid w:val="00EF71C2"/>
    <w:rsid w:val="00EF762A"/>
    <w:rsid w:val="00EF78C9"/>
    <w:rsid w:val="00EF7A52"/>
    <w:rsid w:val="00EF7BD3"/>
    <w:rsid w:val="00EF7FD5"/>
    <w:rsid w:val="00F003A9"/>
    <w:rsid w:val="00F00466"/>
    <w:rsid w:val="00F00484"/>
    <w:rsid w:val="00F00A0B"/>
    <w:rsid w:val="00F00B45"/>
    <w:rsid w:val="00F00D96"/>
    <w:rsid w:val="00F00DE4"/>
    <w:rsid w:val="00F010EF"/>
    <w:rsid w:val="00F015AB"/>
    <w:rsid w:val="00F0183B"/>
    <w:rsid w:val="00F01B3F"/>
    <w:rsid w:val="00F0221E"/>
    <w:rsid w:val="00F024B8"/>
    <w:rsid w:val="00F026EA"/>
    <w:rsid w:val="00F02B15"/>
    <w:rsid w:val="00F02C78"/>
    <w:rsid w:val="00F02CB9"/>
    <w:rsid w:val="00F02FA1"/>
    <w:rsid w:val="00F03028"/>
    <w:rsid w:val="00F0356D"/>
    <w:rsid w:val="00F0357A"/>
    <w:rsid w:val="00F03FE8"/>
    <w:rsid w:val="00F04082"/>
    <w:rsid w:val="00F04B79"/>
    <w:rsid w:val="00F051D0"/>
    <w:rsid w:val="00F05FC8"/>
    <w:rsid w:val="00F063B7"/>
    <w:rsid w:val="00F06465"/>
    <w:rsid w:val="00F067EA"/>
    <w:rsid w:val="00F069D6"/>
    <w:rsid w:val="00F06A10"/>
    <w:rsid w:val="00F06A89"/>
    <w:rsid w:val="00F06AEE"/>
    <w:rsid w:val="00F06B8F"/>
    <w:rsid w:val="00F078B7"/>
    <w:rsid w:val="00F07913"/>
    <w:rsid w:val="00F10040"/>
    <w:rsid w:val="00F10384"/>
    <w:rsid w:val="00F109C0"/>
    <w:rsid w:val="00F11324"/>
    <w:rsid w:val="00F11391"/>
    <w:rsid w:val="00F115E6"/>
    <w:rsid w:val="00F11A58"/>
    <w:rsid w:val="00F11BE7"/>
    <w:rsid w:val="00F11CD8"/>
    <w:rsid w:val="00F11E78"/>
    <w:rsid w:val="00F12126"/>
    <w:rsid w:val="00F12475"/>
    <w:rsid w:val="00F12754"/>
    <w:rsid w:val="00F12BA3"/>
    <w:rsid w:val="00F130FC"/>
    <w:rsid w:val="00F1380A"/>
    <w:rsid w:val="00F13A80"/>
    <w:rsid w:val="00F14204"/>
    <w:rsid w:val="00F1424D"/>
    <w:rsid w:val="00F14669"/>
    <w:rsid w:val="00F15083"/>
    <w:rsid w:val="00F153B2"/>
    <w:rsid w:val="00F1545F"/>
    <w:rsid w:val="00F15972"/>
    <w:rsid w:val="00F15B82"/>
    <w:rsid w:val="00F16134"/>
    <w:rsid w:val="00F1657B"/>
    <w:rsid w:val="00F16A98"/>
    <w:rsid w:val="00F16B4A"/>
    <w:rsid w:val="00F16C24"/>
    <w:rsid w:val="00F170B3"/>
    <w:rsid w:val="00F175D7"/>
    <w:rsid w:val="00F17765"/>
    <w:rsid w:val="00F177A4"/>
    <w:rsid w:val="00F17C72"/>
    <w:rsid w:val="00F20BF2"/>
    <w:rsid w:val="00F20CF6"/>
    <w:rsid w:val="00F20D5B"/>
    <w:rsid w:val="00F2145F"/>
    <w:rsid w:val="00F2237B"/>
    <w:rsid w:val="00F22E43"/>
    <w:rsid w:val="00F2363D"/>
    <w:rsid w:val="00F2431C"/>
    <w:rsid w:val="00F2434E"/>
    <w:rsid w:val="00F243E6"/>
    <w:rsid w:val="00F24463"/>
    <w:rsid w:val="00F24529"/>
    <w:rsid w:val="00F2483F"/>
    <w:rsid w:val="00F25649"/>
    <w:rsid w:val="00F2580C"/>
    <w:rsid w:val="00F2678A"/>
    <w:rsid w:val="00F269DE"/>
    <w:rsid w:val="00F26A12"/>
    <w:rsid w:val="00F26AAC"/>
    <w:rsid w:val="00F26BE3"/>
    <w:rsid w:val="00F26E2D"/>
    <w:rsid w:val="00F270FC"/>
    <w:rsid w:val="00F2722B"/>
    <w:rsid w:val="00F27328"/>
    <w:rsid w:val="00F275B8"/>
    <w:rsid w:val="00F278D6"/>
    <w:rsid w:val="00F30960"/>
    <w:rsid w:val="00F30AD0"/>
    <w:rsid w:val="00F3171E"/>
    <w:rsid w:val="00F31C91"/>
    <w:rsid w:val="00F31D21"/>
    <w:rsid w:val="00F332F7"/>
    <w:rsid w:val="00F33E6E"/>
    <w:rsid w:val="00F3424A"/>
    <w:rsid w:val="00F342A4"/>
    <w:rsid w:val="00F3474F"/>
    <w:rsid w:val="00F34C0E"/>
    <w:rsid w:val="00F35846"/>
    <w:rsid w:val="00F35C1E"/>
    <w:rsid w:val="00F35F12"/>
    <w:rsid w:val="00F362A2"/>
    <w:rsid w:val="00F36829"/>
    <w:rsid w:val="00F36CEA"/>
    <w:rsid w:val="00F3711F"/>
    <w:rsid w:val="00F3731F"/>
    <w:rsid w:val="00F3744B"/>
    <w:rsid w:val="00F3758B"/>
    <w:rsid w:val="00F37597"/>
    <w:rsid w:val="00F37600"/>
    <w:rsid w:val="00F377C7"/>
    <w:rsid w:val="00F378BA"/>
    <w:rsid w:val="00F3793D"/>
    <w:rsid w:val="00F400D4"/>
    <w:rsid w:val="00F410A4"/>
    <w:rsid w:val="00F419D7"/>
    <w:rsid w:val="00F420BC"/>
    <w:rsid w:val="00F42467"/>
    <w:rsid w:val="00F4271E"/>
    <w:rsid w:val="00F42F0A"/>
    <w:rsid w:val="00F42F1A"/>
    <w:rsid w:val="00F4363F"/>
    <w:rsid w:val="00F439BC"/>
    <w:rsid w:val="00F43E7C"/>
    <w:rsid w:val="00F44B27"/>
    <w:rsid w:val="00F44D04"/>
    <w:rsid w:val="00F44E9F"/>
    <w:rsid w:val="00F45095"/>
    <w:rsid w:val="00F458A0"/>
    <w:rsid w:val="00F45A31"/>
    <w:rsid w:val="00F45C05"/>
    <w:rsid w:val="00F45DE2"/>
    <w:rsid w:val="00F465DC"/>
    <w:rsid w:val="00F46CE5"/>
    <w:rsid w:val="00F46EC1"/>
    <w:rsid w:val="00F46FDD"/>
    <w:rsid w:val="00F470A2"/>
    <w:rsid w:val="00F47578"/>
    <w:rsid w:val="00F4776F"/>
    <w:rsid w:val="00F47D51"/>
    <w:rsid w:val="00F47D78"/>
    <w:rsid w:val="00F47EC5"/>
    <w:rsid w:val="00F500DA"/>
    <w:rsid w:val="00F5024D"/>
    <w:rsid w:val="00F503E6"/>
    <w:rsid w:val="00F5065C"/>
    <w:rsid w:val="00F51181"/>
    <w:rsid w:val="00F51527"/>
    <w:rsid w:val="00F5218D"/>
    <w:rsid w:val="00F521DF"/>
    <w:rsid w:val="00F52310"/>
    <w:rsid w:val="00F527CD"/>
    <w:rsid w:val="00F527D8"/>
    <w:rsid w:val="00F52A91"/>
    <w:rsid w:val="00F52BBB"/>
    <w:rsid w:val="00F52EFC"/>
    <w:rsid w:val="00F532FF"/>
    <w:rsid w:val="00F53B8E"/>
    <w:rsid w:val="00F54B7F"/>
    <w:rsid w:val="00F54C45"/>
    <w:rsid w:val="00F54D50"/>
    <w:rsid w:val="00F55125"/>
    <w:rsid w:val="00F553BF"/>
    <w:rsid w:val="00F554C9"/>
    <w:rsid w:val="00F556D0"/>
    <w:rsid w:val="00F56391"/>
    <w:rsid w:val="00F5685B"/>
    <w:rsid w:val="00F56A43"/>
    <w:rsid w:val="00F573C1"/>
    <w:rsid w:val="00F57883"/>
    <w:rsid w:val="00F57DFC"/>
    <w:rsid w:val="00F57EC7"/>
    <w:rsid w:val="00F57FC1"/>
    <w:rsid w:val="00F60187"/>
    <w:rsid w:val="00F6081B"/>
    <w:rsid w:val="00F60AB2"/>
    <w:rsid w:val="00F60CAB"/>
    <w:rsid w:val="00F60CF9"/>
    <w:rsid w:val="00F60DE0"/>
    <w:rsid w:val="00F61035"/>
    <w:rsid w:val="00F611CD"/>
    <w:rsid w:val="00F617D2"/>
    <w:rsid w:val="00F62EF0"/>
    <w:rsid w:val="00F62F40"/>
    <w:rsid w:val="00F6325E"/>
    <w:rsid w:val="00F637E8"/>
    <w:rsid w:val="00F63B2E"/>
    <w:rsid w:val="00F641C0"/>
    <w:rsid w:val="00F64533"/>
    <w:rsid w:val="00F6477D"/>
    <w:rsid w:val="00F6558F"/>
    <w:rsid w:val="00F6570B"/>
    <w:rsid w:val="00F65819"/>
    <w:rsid w:val="00F65AF4"/>
    <w:rsid w:val="00F6660A"/>
    <w:rsid w:val="00F66731"/>
    <w:rsid w:val="00F668EE"/>
    <w:rsid w:val="00F66F8C"/>
    <w:rsid w:val="00F6787A"/>
    <w:rsid w:val="00F679D9"/>
    <w:rsid w:val="00F67B7B"/>
    <w:rsid w:val="00F67DEB"/>
    <w:rsid w:val="00F67F8B"/>
    <w:rsid w:val="00F67F90"/>
    <w:rsid w:val="00F703C8"/>
    <w:rsid w:val="00F70549"/>
    <w:rsid w:val="00F709A1"/>
    <w:rsid w:val="00F70AD8"/>
    <w:rsid w:val="00F71393"/>
    <w:rsid w:val="00F713F1"/>
    <w:rsid w:val="00F71672"/>
    <w:rsid w:val="00F72586"/>
    <w:rsid w:val="00F7265C"/>
    <w:rsid w:val="00F72711"/>
    <w:rsid w:val="00F73304"/>
    <w:rsid w:val="00F73E9B"/>
    <w:rsid w:val="00F74522"/>
    <w:rsid w:val="00F74AF4"/>
    <w:rsid w:val="00F74E47"/>
    <w:rsid w:val="00F75DC6"/>
    <w:rsid w:val="00F76663"/>
    <w:rsid w:val="00F767C3"/>
    <w:rsid w:val="00F7686D"/>
    <w:rsid w:val="00F769C6"/>
    <w:rsid w:val="00F76F40"/>
    <w:rsid w:val="00F76F9E"/>
    <w:rsid w:val="00F771F6"/>
    <w:rsid w:val="00F77262"/>
    <w:rsid w:val="00F772C2"/>
    <w:rsid w:val="00F7740F"/>
    <w:rsid w:val="00F779C7"/>
    <w:rsid w:val="00F77AC2"/>
    <w:rsid w:val="00F77B15"/>
    <w:rsid w:val="00F77F78"/>
    <w:rsid w:val="00F80E64"/>
    <w:rsid w:val="00F812EC"/>
    <w:rsid w:val="00F81AC3"/>
    <w:rsid w:val="00F81C6A"/>
    <w:rsid w:val="00F81E08"/>
    <w:rsid w:val="00F81FB7"/>
    <w:rsid w:val="00F82B3B"/>
    <w:rsid w:val="00F82BB4"/>
    <w:rsid w:val="00F82F24"/>
    <w:rsid w:val="00F83177"/>
    <w:rsid w:val="00F83552"/>
    <w:rsid w:val="00F8364B"/>
    <w:rsid w:val="00F8385B"/>
    <w:rsid w:val="00F83CDF"/>
    <w:rsid w:val="00F84712"/>
    <w:rsid w:val="00F84A0C"/>
    <w:rsid w:val="00F84D3B"/>
    <w:rsid w:val="00F859AE"/>
    <w:rsid w:val="00F8640C"/>
    <w:rsid w:val="00F874B1"/>
    <w:rsid w:val="00F876BC"/>
    <w:rsid w:val="00F876CF"/>
    <w:rsid w:val="00F87D49"/>
    <w:rsid w:val="00F87EC9"/>
    <w:rsid w:val="00F87EE7"/>
    <w:rsid w:val="00F907A0"/>
    <w:rsid w:val="00F90C8A"/>
    <w:rsid w:val="00F91421"/>
    <w:rsid w:val="00F91E42"/>
    <w:rsid w:val="00F91E71"/>
    <w:rsid w:val="00F92400"/>
    <w:rsid w:val="00F9255F"/>
    <w:rsid w:val="00F9259D"/>
    <w:rsid w:val="00F92809"/>
    <w:rsid w:val="00F92B73"/>
    <w:rsid w:val="00F93160"/>
    <w:rsid w:val="00F93378"/>
    <w:rsid w:val="00F937B3"/>
    <w:rsid w:val="00F93DB2"/>
    <w:rsid w:val="00F94326"/>
    <w:rsid w:val="00F945F2"/>
    <w:rsid w:val="00F94631"/>
    <w:rsid w:val="00F94B7A"/>
    <w:rsid w:val="00F959DD"/>
    <w:rsid w:val="00F96182"/>
    <w:rsid w:val="00F96F6C"/>
    <w:rsid w:val="00F973D1"/>
    <w:rsid w:val="00F97484"/>
    <w:rsid w:val="00F97A5B"/>
    <w:rsid w:val="00F97CC7"/>
    <w:rsid w:val="00FA003D"/>
    <w:rsid w:val="00FA031F"/>
    <w:rsid w:val="00FA0CB6"/>
    <w:rsid w:val="00FA0DF4"/>
    <w:rsid w:val="00FA134B"/>
    <w:rsid w:val="00FA161A"/>
    <w:rsid w:val="00FA1C2F"/>
    <w:rsid w:val="00FA1D9B"/>
    <w:rsid w:val="00FA245E"/>
    <w:rsid w:val="00FA2706"/>
    <w:rsid w:val="00FA274C"/>
    <w:rsid w:val="00FA2D10"/>
    <w:rsid w:val="00FA2DCE"/>
    <w:rsid w:val="00FA37FC"/>
    <w:rsid w:val="00FA39C8"/>
    <w:rsid w:val="00FA3F7B"/>
    <w:rsid w:val="00FA4112"/>
    <w:rsid w:val="00FA459B"/>
    <w:rsid w:val="00FA45D5"/>
    <w:rsid w:val="00FA45FB"/>
    <w:rsid w:val="00FA490F"/>
    <w:rsid w:val="00FA4D08"/>
    <w:rsid w:val="00FA4F97"/>
    <w:rsid w:val="00FA51A8"/>
    <w:rsid w:val="00FA55E7"/>
    <w:rsid w:val="00FA58B7"/>
    <w:rsid w:val="00FA5A2F"/>
    <w:rsid w:val="00FA5C22"/>
    <w:rsid w:val="00FA5C4B"/>
    <w:rsid w:val="00FA6A7B"/>
    <w:rsid w:val="00FA6D31"/>
    <w:rsid w:val="00FA6DC0"/>
    <w:rsid w:val="00FA7008"/>
    <w:rsid w:val="00FA7601"/>
    <w:rsid w:val="00FA7D52"/>
    <w:rsid w:val="00FA7DB6"/>
    <w:rsid w:val="00FA7F05"/>
    <w:rsid w:val="00FA7F98"/>
    <w:rsid w:val="00FB00F8"/>
    <w:rsid w:val="00FB1601"/>
    <w:rsid w:val="00FB2026"/>
    <w:rsid w:val="00FB3503"/>
    <w:rsid w:val="00FB3C95"/>
    <w:rsid w:val="00FB3DFA"/>
    <w:rsid w:val="00FB41C8"/>
    <w:rsid w:val="00FB423B"/>
    <w:rsid w:val="00FB4464"/>
    <w:rsid w:val="00FB449A"/>
    <w:rsid w:val="00FB52C2"/>
    <w:rsid w:val="00FB5A09"/>
    <w:rsid w:val="00FB5BCA"/>
    <w:rsid w:val="00FB5C45"/>
    <w:rsid w:val="00FB6A77"/>
    <w:rsid w:val="00FB6E7D"/>
    <w:rsid w:val="00FB6EA7"/>
    <w:rsid w:val="00FC0083"/>
    <w:rsid w:val="00FC0140"/>
    <w:rsid w:val="00FC0B27"/>
    <w:rsid w:val="00FC1050"/>
    <w:rsid w:val="00FC1232"/>
    <w:rsid w:val="00FC170B"/>
    <w:rsid w:val="00FC174C"/>
    <w:rsid w:val="00FC17FC"/>
    <w:rsid w:val="00FC1A5D"/>
    <w:rsid w:val="00FC22FD"/>
    <w:rsid w:val="00FC2678"/>
    <w:rsid w:val="00FC26AA"/>
    <w:rsid w:val="00FC2E60"/>
    <w:rsid w:val="00FC315F"/>
    <w:rsid w:val="00FC3A05"/>
    <w:rsid w:val="00FC3D23"/>
    <w:rsid w:val="00FC4123"/>
    <w:rsid w:val="00FC4FF1"/>
    <w:rsid w:val="00FC5C89"/>
    <w:rsid w:val="00FC6A20"/>
    <w:rsid w:val="00FC6BE3"/>
    <w:rsid w:val="00FC730D"/>
    <w:rsid w:val="00FC7AAF"/>
    <w:rsid w:val="00FC7E74"/>
    <w:rsid w:val="00FD0101"/>
    <w:rsid w:val="00FD046A"/>
    <w:rsid w:val="00FD04A8"/>
    <w:rsid w:val="00FD08F2"/>
    <w:rsid w:val="00FD0B0B"/>
    <w:rsid w:val="00FD0B8F"/>
    <w:rsid w:val="00FD0BAB"/>
    <w:rsid w:val="00FD0FA4"/>
    <w:rsid w:val="00FD1459"/>
    <w:rsid w:val="00FD16A0"/>
    <w:rsid w:val="00FD1725"/>
    <w:rsid w:val="00FD23D9"/>
    <w:rsid w:val="00FD24E4"/>
    <w:rsid w:val="00FD323F"/>
    <w:rsid w:val="00FD388E"/>
    <w:rsid w:val="00FD3C93"/>
    <w:rsid w:val="00FD3DFA"/>
    <w:rsid w:val="00FD3E05"/>
    <w:rsid w:val="00FD4225"/>
    <w:rsid w:val="00FD4823"/>
    <w:rsid w:val="00FD4A20"/>
    <w:rsid w:val="00FD4BAA"/>
    <w:rsid w:val="00FD4DB8"/>
    <w:rsid w:val="00FD4E2C"/>
    <w:rsid w:val="00FD5061"/>
    <w:rsid w:val="00FD555C"/>
    <w:rsid w:val="00FD5A9A"/>
    <w:rsid w:val="00FD5C54"/>
    <w:rsid w:val="00FD605F"/>
    <w:rsid w:val="00FD618A"/>
    <w:rsid w:val="00FD61A2"/>
    <w:rsid w:val="00FD68D6"/>
    <w:rsid w:val="00FD6FB8"/>
    <w:rsid w:val="00FD71CF"/>
    <w:rsid w:val="00FD7281"/>
    <w:rsid w:val="00FD74A1"/>
    <w:rsid w:val="00FD7562"/>
    <w:rsid w:val="00FE016F"/>
    <w:rsid w:val="00FE01E4"/>
    <w:rsid w:val="00FE0369"/>
    <w:rsid w:val="00FE03ED"/>
    <w:rsid w:val="00FE063F"/>
    <w:rsid w:val="00FE0B09"/>
    <w:rsid w:val="00FE0E27"/>
    <w:rsid w:val="00FE152F"/>
    <w:rsid w:val="00FE157F"/>
    <w:rsid w:val="00FE194D"/>
    <w:rsid w:val="00FE1A53"/>
    <w:rsid w:val="00FE1E7A"/>
    <w:rsid w:val="00FE29B4"/>
    <w:rsid w:val="00FE2BE7"/>
    <w:rsid w:val="00FE2C39"/>
    <w:rsid w:val="00FE3A4F"/>
    <w:rsid w:val="00FE4CFC"/>
    <w:rsid w:val="00FE5067"/>
    <w:rsid w:val="00FE5357"/>
    <w:rsid w:val="00FE54CA"/>
    <w:rsid w:val="00FE5B66"/>
    <w:rsid w:val="00FE6044"/>
    <w:rsid w:val="00FE68C9"/>
    <w:rsid w:val="00FE7281"/>
    <w:rsid w:val="00FE7849"/>
    <w:rsid w:val="00FE7BC4"/>
    <w:rsid w:val="00FE7D3D"/>
    <w:rsid w:val="00FF0102"/>
    <w:rsid w:val="00FF04E6"/>
    <w:rsid w:val="00FF052F"/>
    <w:rsid w:val="00FF0F10"/>
    <w:rsid w:val="00FF1147"/>
    <w:rsid w:val="00FF1354"/>
    <w:rsid w:val="00FF1697"/>
    <w:rsid w:val="00FF1A52"/>
    <w:rsid w:val="00FF2390"/>
    <w:rsid w:val="00FF2578"/>
    <w:rsid w:val="00FF352D"/>
    <w:rsid w:val="00FF4261"/>
    <w:rsid w:val="00FF4883"/>
    <w:rsid w:val="00FF49D2"/>
    <w:rsid w:val="00FF4D21"/>
    <w:rsid w:val="00FF4EE4"/>
    <w:rsid w:val="00FF56B7"/>
    <w:rsid w:val="00FF5EF9"/>
    <w:rsid w:val="00FF63FE"/>
    <w:rsid w:val="00FF70F3"/>
    <w:rsid w:val="00FF7552"/>
    <w:rsid w:val="00FF79AD"/>
    <w:rsid w:val="00FF7A2A"/>
    <w:rsid w:val="0128DD46"/>
    <w:rsid w:val="0186E2A8"/>
    <w:rsid w:val="0192B235"/>
    <w:rsid w:val="01A05AD5"/>
    <w:rsid w:val="01B385C6"/>
    <w:rsid w:val="01B720C0"/>
    <w:rsid w:val="01C480AE"/>
    <w:rsid w:val="01CA9014"/>
    <w:rsid w:val="01D9E5E6"/>
    <w:rsid w:val="01ED774A"/>
    <w:rsid w:val="01F5238F"/>
    <w:rsid w:val="01FF771B"/>
    <w:rsid w:val="02010C67"/>
    <w:rsid w:val="0217A9FF"/>
    <w:rsid w:val="02450218"/>
    <w:rsid w:val="0277CEB2"/>
    <w:rsid w:val="029BCE29"/>
    <w:rsid w:val="02C3C171"/>
    <w:rsid w:val="03069796"/>
    <w:rsid w:val="0337299A"/>
    <w:rsid w:val="033AB87B"/>
    <w:rsid w:val="0341596F"/>
    <w:rsid w:val="035CC5FE"/>
    <w:rsid w:val="03701380"/>
    <w:rsid w:val="039F2DF8"/>
    <w:rsid w:val="03BA32FD"/>
    <w:rsid w:val="041758C4"/>
    <w:rsid w:val="041BB44D"/>
    <w:rsid w:val="04512E8B"/>
    <w:rsid w:val="048C123A"/>
    <w:rsid w:val="04A6CA9E"/>
    <w:rsid w:val="04A8A20D"/>
    <w:rsid w:val="04C16B29"/>
    <w:rsid w:val="04DC0A93"/>
    <w:rsid w:val="04F47049"/>
    <w:rsid w:val="051A7105"/>
    <w:rsid w:val="051EA162"/>
    <w:rsid w:val="0525C4DF"/>
    <w:rsid w:val="0572471B"/>
    <w:rsid w:val="05831AB9"/>
    <w:rsid w:val="05C4EF5E"/>
    <w:rsid w:val="05E85530"/>
    <w:rsid w:val="05F05C29"/>
    <w:rsid w:val="05F30F3D"/>
    <w:rsid w:val="05FB5940"/>
    <w:rsid w:val="0606FB87"/>
    <w:rsid w:val="0610CED2"/>
    <w:rsid w:val="061A1BC9"/>
    <w:rsid w:val="061CA9AC"/>
    <w:rsid w:val="06571401"/>
    <w:rsid w:val="06ADE521"/>
    <w:rsid w:val="06B5C120"/>
    <w:rsid w:val="06C79AD8"/>
    <w:rsid w:val="06DFB39C"/>
    <w:rsid w:val="06E0B64B"/>
    <w:rsid w:val="075DCBC8"/>
    <w:rsid w:val="076E0E09"/>
    <w:rsid w:val="0775FC36"/>
    <w:rsid w:val="0793C3CA"/>
    <w:rsid w:val="07988AAF"/>
    <w:rsid w:val="07CE5874"/>
    <w:rsid w:val="07F4F75E"/>
    <w:rsid w:val="08010B04"/>
    <w:rsid w:val="08036685"/>
    <w:rsid w:val="0828A18C"/>
    <w:rsid w:val="0834B000"/>
    <w:rsid w:val="083F2FC8"/>
    <w:rsid w:val="0841DB2B"/>
    <w:rsid w:val="08484E7C"/>
    <w:rsid w:val="08515F07"/>
    <w:rsid w:val="0889E61F"/>
    <w:rsid w:val="08ADB900"/>
    <w:rsid w:val="08E40DB7"/>
    <w:rsid w:val="08F8EF85"/>
    <w:rsid w:val="09151892"/>
    <w:rsid w:val="0920450C"/>
    <w:rsid w:val="0926901C"/>
    <w:rsid w:val="09320E38"/>
    <w:rsid w:val="094B5A2A"/>
    <w:rsid w:val="094D1605"/>
    <w:rsid w:val="095A2723"/>
    <w:rsid w:val="095C9AE9"/>
    <w:rsid w:val="096E5752"/>
    <w:rsid w:val="0970FFA4"/>
    <w:rsid w:val="097942AC"/>
    <w:rsid w:val="0989B05B"/>
    <w:rsid w:val="09AD3B2D"/>
    <w:rsid w:val="09BF343C"/>
    <w:rsid w:val="09E091B9"/>
    <w:rsid w:val="09E1A93B"/>
    <w:rsid w:val="0A06D6C0"/>
    <w:rsid w:val="0A317199"/>
    <w:rsid w:val="0A35E7A3"/>
    <w:rsid w:val="0A4A6D90"/>
    <w:rsid w:val="0A7F8503"/>
    <w:rsid w:val="0AAE1F6C"/>
    <w:rsid w:val="0AF8D6DF"/>
    <w:rsid w:val="0B070DB8"/>
    <w:rsid w:val="0B3112E0"/>
    <w:rsid w:val="0B37DE08"/>
    <w:rsid w:val="0B73834F"/>
    <w:rsid w:val="0B892628"/>
    <w:rsid w:val="0BC903BB"/>
    <w:rsid w:val="0BE865A0"/>
    <w:rsid w:val="0BF390A9"/>
    <w:rsid w:val="0C00A256"/>
    <w:rsid w:val="0C0146EB"/>
    <w:rsid w:val="0C294B76"/>
    <w:rsid w:val="0C2D7CCF"/>
    <w:rsid w:val="0C7B0B61"/>
    <w:rsid w:val="0C7C386C"/>
    <w:rsid w:val="0C7D3392"/>
    <w:rsid w:val="0C844CC1"/>
    <w:rsid w:val="0C85A622"/>
    <w:rsid w:val="0C884CBF"/>
    <w:rsid w:val="0C92F19A"/>
    <w:rsid w:val="0C9DAE5E"/>
    <w:rsid w:val="0CBED47C"/>
    <w:rsid w:val="0CF9146F"/>
    <w:rsid w:val="0D2DD9B4"/>
    <w:rsid w:val="0D335058"/>
    <w:rsid w:val="0D399B3A"/>
    <w:rsid w:val="0D5465D3"/>
    <w:rsid w:val="0D87A67E"/>
    <w:rsid w:val="0D976B1C"/>
    <w:rsid w:val="0E4C2AFB"/>
    <w:rsid w:val="0E590847"/>
    <w:rsid w:val="0E659076"/>
    <w:rsid w:val="0E743DBE"/>
    <w:rsid w:val="0EDD4DB4"/>
    <w:rsid w:val="0EE3B25F"/>
    <w:rsid w:val="0EF72967"/>
    <w:rsid w:val="0F039A03"/>
    <w:rsid w:val="0F1C3F01"/>
    <w:rsid w:val="0F25FE68"/>
    <w:rsid w:val="0F3E4876"/>
    <w:rsid w:val="0F5DF94D"/>
    <w:rsid w:val="0F6FB6E0"/>
    <w:rsid w:val="0F80F40C"/>
    <w:rsid w:val="0F964A6F"/>
    <w:rsid w:val="0FB0B20D"/>
    <w:rsid w:val="0FF3160B"/>
    <w:rsid w:val="0FFDA3E9"/>
    <w:rsid w:val="0FFFBB4E"/>
    <w:rsid w:val="103BB132"/>
    <w:rsid w:val="1040B184"/>
    <w:rsid w:val="1044C63C"/>
    <w:rsid w:val="1053E521"/>
    <w:rsid w:val="1060D7ED"/>
    <w:rsid w:val="1075361F"/>
    <w:rsid w:val="1087E0F5"/>
    <w:rsid w:val="1091574F"/>
    <w:rsid w:val="10DFFC9B"/>
    <w:rsid w:val="11093339"/>
    <w:rsid w:val="1111A9BC"/>
    <w:rsid w:val="114A35CA"/>
    <w:rsid w:val="115A496C"/>
    <w:rsid w:val="11699E1C"/>
    <w:rsid w:val="117DDE63"/>
    <w:rsid w:val="118D1E39"/>
    <w:rsid w:val="11969311"/>
    <w:rsid w:val="11C56C96"/>
    <w:rsid w:val="11D45F24"/>
    <w:rsid w:val="11D6B3FC"/>
    <w:rsid w:val="11D9E154"/>
    <w:rsid w:val="11E74732"/>
    <w:rsid w:val="11F4B671"/>
    <w:rsid w:val="12035C68"/>
    <w:rsid w:val="120BE526"/>
    <w:rsid w:val="122B40DF"/>
    <w:rsid w:val="122B9DF3"/>
    <w:rsid w:val="123B8D87"/>
    <w:rsid w:val="126B6EF9"/>
    <w:rsid w:val="126F83F0"/>
    <w:rsid w:val="12923FD9"/>
    <w:rsid w:val="12948EB2"/>
    <w:rsid w:val="12B4662C"/>
    <w:rsid w:val="12CBE749"/>
    <w:rsid w:val="12CC74C7"/>
    <w:rsid w:val="12FBF521"/>
    <w:rsid w:val="1327F388"/>
    <w:rsid w:val="13428EF3"/>
    <w:rsid w:val="13681D59"/>
    <w:rsid w:val="13693C3A"/>
    <w:rsid w:val="136DEDCE"/>
    <w:rsid w:val="137F48D6"/>
    <w:rsid w:val="13965F1B"/>
    <w:rsid w:val="13A5A16F"/>
    <w:rsid w:val="13BA6201"/>
    <w:rsid w:val="13DC7B10"/>
    <w:rsid w:val="13F2B5FB"/>
    <w:rsid w:val="1433216E"/>
    <w:rsid w:val="14586CE5"/>
    <w:rsid w:val="145A1416"/>
    <w:rsid w:val="1474C42D"/>
    <w:rsid w:val="147ED7FD"/>
    <w:rsid w:val="14859F8D"/>
    <w:rsid w:val="148BA980"/>
    <w:rsid w:val="14909DCA"/>
    <w:rsid w:val="151812D1"/>
    <w:rsid w:val="15378CFA"/>
    <w:rsid w:val="15480D89"/>
    <w:rsid w:val="15681DE2"/>
    <w:rsid w:val="15733A9D"/>
    <w:rsid w:val="157D4B01"/>
    <w:rsid w:val="159AE851"/>
    <w:rsid w:val="15A4AA6B"/>
    <w:rsid w:val="15B298F3"/>
    <w:rsid w:val="15DF9BA1"/>
    <w:rsid w:val="15E18FBC"/>
    <w:rsid w:val="16260FB4"/>
    <w:rsid w:val="1643E48B"/>
    <w:rsid w:val="16445359"/>
    <w:rsid w:val="1644FF99"/>
    <w:rsid w:val="16581297"/>
    <w:rsid w:val="16602263"/>
    <w:rsid w:val="1668019D"/>
    <w:rsid w:val="1670C6CB"/>
    <w:rsid w:val="1693D9D9"/>
    <w:rsid w:val="169C734A"/>
    <w:rsid w:val="16DE9C0B"/>
    <w:rsid w:val="16E72E9C"/>
    <w:rsid w:val="16F6337B"/>
    <w:rsid w:val="171A0CB2"/>
    <w:rsid w:val="171FAF2E"/>
    <w:rsid w:val="172B495F"/>
    <w:rsid w:val="1747D11A"/>
    <w:rsid w:val="174B3BE8"/>
    <w:rsid w:val="1755C56C"/>
    <w:rsid w:val="175A8108"/>
    <w:rsid w:val="176E1477"/>
    <w:rsid w:val="17743C7B"/>
    <w:rsid w:val="1792E063"/>
    <w:rsid w:val="1793DA00"/>
    <w:rsid w:val="17BD8D82"/>
    <w:rsid w:val="17BEB273"/>
    <w:rsid w:val="17C49E52"/>
    <w:rsid w:val="17F89702"/>
    <w:rsid w:val="18170879"/>
    <w:rsid w:val="181CA7C2"/>
    <w:rsid w:val="184BF1C0"/>
    <w:rsid w:val="185A1CEF"/>
    <w:rsid w:val="1876F168"/>
    <w:rsid w:val="18B5B331"/>
    <w:rsid w:val="18B8D849"/>
    <w:rsid w:val="18CCCFA2"/>
    <w:rsid w:val="18D01F31"/>
    <w:rsid w:val="1931A207"/>
    <w:rsid w:val="194571F9"/>
    <w:rsid w:val="196A0B85"/>
    <w:rsid w:val="1984BE82"/>
    <w:rsid w:val="198FF90A"/>
    <w:rsid w:val="19993418"/>
    <w:rsid w:val="199CD996"/>
    <w:rsid w:val="19B11CF6"/>
    <w:rsid w:val="19B3C1CB"/>
    <w:rsid w:val="19C6D83A"/>
    <w:rsid w:val="1A185C44"/>
    <w:rsid w:val="1A2FA010"/>
    <w:rsid w:val="1A3232BA"/>
    <w:rsid w:val="1A4180D3"/>
    <w:rsid w:val="1A484188"/>
    <w:rsid w:val="1A7CC2CD"/>
    <w:rsid w:val="1A7D52EC"/>
    <w:rsid w:val="1A81BBDC"/>
    <w:rsid w:val="1A889C8F"/>
    <w:rsid w:val="1AA2C8B3"/>
    <w:rsid w:val="1AA76710"/>
    <w:rsid w:val="1AC046FB"/>
    <w:rsid w:val="1AF53F63"/>
    <w:rsid w:val="1AF633EA"/>
    <w:rsid w:val="1AFE1164"/>
    <w:rsid w:val="1B02A858"/>
    <w:rsid w:val="1B4E6002"/>
    <w:rsid w:val="1B5A8285"/>
    <w:rsid w:val="1B67BCFA"/>
    <w:rsid w:val="1B6B53AF"/>
    <w:rsid w:val="1B8EDC95"/>
    <w:rsid w:val="1B958AA6"/>
    <w:rsid w:val="1B9608C3"/>
    <w:rsid w:val="1B9DDD4D"/>
    <w:rsid w:val="1BC7DEFD"/>
    <w:rsid w:val="1BD6C64D"/>
    <w:rsid w:val="1BD7C761"/>
    <w:rsid w:val="1BEBA899"/>
    <w:rsid w:val="1C0D848C"/>
    <w:rsid w:val="1C153688"/>
    <w:rsid w:val="1C3DF180"/>
    <w:rsid w:val="1C4B28B6"/>
    <w:rsid w:val="1C4F278B"/>
    <w:rsid w:val="1C5A5DC8"/>
    <w:rsid w:val="1C6A2643"/>
    <w:rsid w:val="1C798B91"/>
    <w:rsid w:val="1C89865D"/>
    <w:rsid w:val="1C947B1A"/>
    <w:rsid w:val="1CBB151C"/>
    <w:rsid w:val="1CECA99A"/>
    <w:rsid w:val="1CF6B7D1"/>
    <w:rsid w:val="1D6252A8"/>
    <w:rsid w:val="1D7E71AB"/>
    <w:rsid w:val="1DAF5920"/>
    <w:rsid w:val="1DB116D2"/>
    <w:rsid w:val="1DD348EE"/>
    <w:rsid w:val="1DE03C09"/>
    <w:rsid w:val="1DED6583"/>
    <w:rsid w:val="1DFEAE9B"/>
    <w:rsid w:val="1E345C23"/>
    <w:rsid w:val="1E7B8D98"/>
    <w:rsid w:val="1E7C094F"/>
    <w:rsid w:val="1E8E8DB1"/>
    <w:rsid w:val="1EA53B9C"/>
    <w:rsid w:val="1EB0253E"/>
    <w:rsid w:val="1ED8EFAB"/>
    <w:rsid w:val="1EFB94CA"/>
    <w:rsid w:val="1F397438"/>
    <w:rsid w:val="1F4D8742"/>
    <w:rsid w:val="1F58EDBB"/>
    <w:rsid w:val="1F5A2171"/>
    <w:rsid w:val="1F5F36D0"/>
    <w:rsid w:val="1F730A58"/>
    <w:rsid w:val="1F739F03"/>
    <w:rsid w:val="1F8EC376"/>
    <w:rsid w:val="200D9C76"/>
    <w:rsid w:val="20327F46"/>
    <w:rsid w:val="203366B8"/>
    <w:rsid w:val="204BE52E"/>
    <w:rsid w:val="20614A76"/>
    <w:rsid w:val="206BDB8E"/>
    <w:rsid w:val="20951D86"/>
    <w:rsid w:val="20AD553F"/>
    <w:rsid w:val="20D0BAAD"/>
    <w:rsid w:val="20DDA585"/>
    <w:rsid w:val="210F94F6"/>
    <w:rsid w:val="21345EF1"/>
    <w:rsid w:val="217EBEE9"/>
    <w:rsid w:val="218D5049"/>
    <w:rsid w:val="2199C400"/>
    <w:rsid w:val="21A567FE"/>
    <w:rsid w:val="21A578EF"/>
    <w:rsid w:val="21CA1D39"/>
    <w:rsid w:val="21DDA27E"/>
    <w:rsid w:val="21DFDFEB"/>
    <w:rsid w:val="21F095BE"/>
    <w:rsid w:val="21F4E14D"/>
    <w:rsid w:val="21F4F9B2"/>
    <w:rsid w:val="21F85A61"/>
    <w:rsid w:val="2240002B"/>
    <w:rsid w:val="224625E4"/>
    <w:rsid w:val="224EFDAB"/>
    <w:rsid w:val="225A05CC"/>
    <w:rsid w:val="22AD7C91"/>
    <w:rsid w:val="22AFCAE4"/>
    <w:rsid w:val="22CB8F02"/>
    <w:rsid w:val="2307DF76"/>
    <w:rsid w:val="232D678B"/>
    <w:rsid w:val="235FE258"/>
    <w:rsid w:val="2364E944"/>
    <w:rsid w:val="2377FA25"/>
    <w:rsid w:val="238637F5"/>
    <w:rsid w:val="239900EC"/>
    <w:rsid w:val="239B50F4"/>
    <w:rsid w:val="23AAAD31"/>
    <w:rsid w:val="23AC01DF"/>
    <w:rsid w:val="23E0CC54"/>
    <w:rsid w:val="23FB944E"/>
    <w:rsid w:val="24007198"/>
    <w:rsid w:val="24187D49"/>
    <w:rsid w:val="2418A063"/>
    <w:rsid w:val="243D34C6"/>
    <w:rsid w:val="244FD249"/>
    <w:rsid w:val="245E5988"/>
    <w:rsid w:val="247FF082"/>
    <w:rsid w:val="2483B55A"/>
    <w:rsid w:val="24B83684"/>
    <w:rsid w:val="24C1B98D"/>
    <w:rsid w:val="24C8ECED"/>
    <w:rsid w:val="24C8FD2C"/>
    <w:rsid w:val="24CE1979"/>
    <w:rsid w:val="24EBB59F"/>
    <w:rsid w:val="24EE97F1"/>
    <w:rsid w:val="24F6891D"/>
    <w:rsid w:val="24F8B10C"/>
    <w:rsid w:val="24FA20AC"/>
    <w:rsid w:val="24FCCFC2"/>
    <w:rsid w:val="2509B464"/>
    <w:rsid w:val="2513AAE3"/>
    <w:rsid w:val="25555E4F"/>
    <w:rsid w:val="256B8946"/>
    <w:rsid w:val="256C2BDB"/>
    <w:rsid w:val="258E2EAE"/>
    <w:rsid w:val="25901431"/>
    <w:rsid w:val="2590E969"/>
    <w:rsid w:val="25A9F91E"/>
    <w:rsid w:val="25AB0336"/>
    <w:rsid w:val="25AC3F21"/>
    <w:rsid w:val="25B3B67A"/>
    <w:rsid w:val="25C8D56F"/>
    <w:rsid w:val="25D9FDB3"/>
    <w:rsid w:val="25E54E35"/>
    <w:rsid w:val="260EF98D"/>
    <w:rsid w:val="26547C50"/>
    <w:rsid w:val="266C033F"/>
    <w:rsid w:val="268731AA"/>
    <w:rsid w:val="26BFB28F"/>
    <w:rsid w:val="26F04EDF"/>
    <w:rsid w:val="26F0A034"/>
    <w:rsid w:val="26FF0CF3"/>
    <w:rsid w:val="270F944D"/>
    <w:rsid w:val="271DAE8D"/>
    <w:rsid w:val="2764E0F8"/>
    <w:rsid w:val="279338F0"/>
    <w:rsid w:val="27C67B3E"/>
    <w:rsid w:val="27E2A884"/>
    <w:rsid w:val="27E4A08C"/>
    <w:rsid w:val="27ECF2BC"/>
    <w:rsid w:val="27FCB0A5"/>
    <w:rsid w:val="282F3946"/>
    <w:rsid w:val="2838388D"/>
    <w:rsid w:val="2858D7E6"/>
    <w:rsid w:val="286509CF"/>
    <w:rsid w:val="289A5689"/>
    <w:rsid w:val="28A04CDA"/>
    <w:rsid w:val="28C087C0"/>
    <w:rsid w:val="28DDC4B6"/>
    <w:rsid w:val="28F2E764"/>
    <w:rsid w:val="28F9356E"/>
    <w:rsid w:val="2946580C"/>
    <w:rsid w:val="2960C700"/>
    <w:rsid w:val="2975D0B0"/>
    <w:rsid w:val="29A2B67A"/>
    <w:rsid w:val="2A4C3CFF"/>
    <w:rsid w:val="2A5FF4F9"/>
    <w:rsid w:val="2A63B190"/>
    <w:rsid w:val="2A7CBD3A"/>
    <w:rsid w:val="2A82EE93"/>
    <w:rsid w:val="2A845868"/>
    <w:rsid w:val="2A8EB474"/>
    <w:rsid w:val="2B0062DE"/>
    <w:rsid w:val="2B029917"/>
    <w:rsid w:val="2B058F97"/>
    <w:rsid w:val="2B2ADA9E"/>
    <w:rsid w:val="2B34E69F"/>
    <w:rsid w:val="2B5AAB53"/>
    <w:rsid w:val="2B5E9424"/>
    <w:rsid w:val="2B86E0F4"/>
    <w:rsid w:val="2B880F31"/>
    <w:rsid w:val="2B8DAAC7"/>
    <w:rsid w:val="2B923AAD"/>
    <w:rsid w:val="2BBEFD80"/>
    <w:rsid w:val="2BD7AA84"/>
    <w:rsid w:val="2BE8BA64"/>
    <w:rsid w:val="2BF8386D"/>
    <w:rsid w:val="2C149EA3"/>
    <w:rsid w:val="2C14BC14"/>
    <w:rsid w:val="2C1A66CE"/>
    <w:rsid w:val="2C1E9710"/>
    <w:rsid w:val="2C2B768A"/>
    <w:rsid w:val="2C2D6559"/>
    <w:rsid w:val="2C517527"/>
    <w:rsid w:val="2C64F77C"/>
    <w:rsid w:val="2CD41DF2"/>
    <w:rsid w:val="2CDE7B9A"/>
    <w:rsid w:val="2CE26486"/>
    <w:rsid w:val="2CE8D0EC"/>
    <w:rsid w:val="2D064466"/>
    <w:rsid w:val="2D145E9D"/>
    <w:rsid w:val="2D2AA820"/>
    <w:rsid w:val="2D2CD21D"/>
    <w:rsid w:val="2D326049"/>
    <w:rsid w:val="2D4A7664"/>
    <w:rsid w:val="2D66DAA7"/>
    <w:rsid w:val="2D7CDF29"/>
    <w:rsid w:val="2D948061"/>
    <w:rsid w:val="2DA49F4C"/>
    <w:rsid w:val="2DC4B780"/>
    <w:rsid w:val="2DCB5D6E"/>
    <w:rsid w:val="2DDD6D27"/>
    <w:rsid w:val="2DF3BFE2"/>
    <w:rsid w:val="2DF6F512"/>
    <w:rsid w:val="2E0BF5E0"/>
    <w:rsid w:val="2E27FDC1"/>
    <w:rsid w:val="2E53274B"/>
    <w:rsid w:val="2E5C5CC0"/>
    <w:rsid w:val="2E673040"/>
    <w:rsid w:val="2E803AA5"/>
    <w:rsid w:val="2E98903A"/>
    <w:rsid w:val="2E9B202C"/>
    <w:rsid w:val="2E9C0077"/>
    <w:rsid w:val="2E9E9C28"/>
    <w:rsid w:val="2EBCF6D5"/>
    <w:rsid w:val="2ED83313"/>
    <w:rsid w:val="2EF942D5"/>
    <w:rsid w:val="2F03F076"/>
    <w:rsid w:val="2F08875F"/>
    <w:rsid w:val="2F41FA7F"/>
    <w:rsid w:val="2F4B1AF8"/>
    <w:rsid w:val="2F549AC5"/>
    <w:rsid w:val="2F7A19FC"/>
    <w:rsid w:val="2F85BEAD"/>
    <w:rsid w:val="2FB9A142"/>
    <w:rsid w:val="2FC70953"/>
    <w:rsid w:val="2FCAC1B7"/>
    <w:rsid w:val="3005C8F9"/>
    <w:rsid w:val="3078C79E"/>
    <w:rsid w:val="30A8E38A"/>
    <w:rsid w:val="30A9B772"/>
    <w:rsid w:val="30CFDB3D"/>
    <w:rsid w:val="30EAE1D4"/>
    <w:rsid w:val="3116FA1E"/>
    <w:rsid w:val="313D8190"/>
    <w:rsid w:val="314FAAD6"/>
    <w:rsid w:val="317B00D6"/>
    <w:rsid w:val="3186C948"/>
    <w:rsid w:val="31FC3E13"/>
    <w:rsid w:val="32045754"/>
    <w:rsid w:val="322A648A"/>
    <w:rsid w:val="322D913C"/>
    <w:rsid w:val="3247D1FA"/>
    <w:rsid w:val="32669ED3"/>
    <w:rsid w:val="329D9808"/>
    <w:rsid w:val="329FC44B"/>
    <w:rsid w:val="32DAAFFC"/>
    <w:rsid w:val="32DCCF80"/>
    <w:rsid w:val="32F1D61A"/>
    <w:rsid w:val="32F7710F"/>
    <w:rsid w:val="330180FE"/>
    <w:rsid w:val="3364B4DD"/>
    <w:rsid w:val="336FEB09"/>
    <w:rsid w:val="3390FA4B"/>
    <w:rsid w:val="33BFE63D"/>
    <w:rsid w:val="33DE031D"/>
    <w:rsid w:val="33E53C79"/>
    <w:rsid w:val="33F89D50"/>
    <w:rsid w:val="34150A2F"/>
    <w:rsid w:val="34198937"/>
    <w:rsid w:val="342F0A2D"/>
    <w:rsid w:val="346E4EF8"/>
    <w:rsid w:val="34741933"/>
    <w:rsid w:val="3498E163"/>
    <w:rsid w:val="34A1E3DA"/>
    <w:rsid w:val="35039BF7"/>
    <w:rsid w:val="351DD944"/>
    <w:rsid w:val="3536322E"/>
    <w:rsid w:val="355E45F5"/>
    <w:rsid w:val="3564ACD0"/>
    <w:rsid w:val="358B756C"/>
    <w:rsid w:val="3592CAEC"/>
    <w:rsid w:val="35D32880"/>
    <w:rsid w:val="35F3F365"/>
    <w:rsid w:val="35FF2563"/>
    <w:rsid w:val="3615A514"/>
    <w:rsid w:val="363EFEC5"/>
    <w:rsid w:val="36555058"/>
    <w:rsid w:val="365CDD53"/>
    <w:rsid w:val="365FA0C6"/>
    <w:rsid w:val="367D5136"/>
    <w:rsid w:val="36957B26"/>
    <w:rsid w:val="36A65841"/>
    <w:rsid w:val="36AB89C6"/>
    <w:rsid w:val="36CDB0BB"/>
    <w:rsid w:val="36EBF2B1"/>
    <w:rsid w:val="3730CCA1"/>
    <w:rsid w:val="373B0F58"/>
    <w:rsid w:val="37AE667D"/>
    <w:rsid w:val="37B489FF"/>
    <w:rsid w:val="37FA592B"/>
    <w:rsid w:val="380279EF"/>
    <w:rsid w:val="38164B2B"/>
    <w:rsid w:val="3819713F"/>
    <w:rsid w:val="382E2364"/>
    <w:rsid w:val="383B35AE"/>
    <w:rsid w:val="3874C3AC"/>
    <w:rsid w:val="38793A8B"/>
    <w:rsid w:val="387947B0"/>
    <w:rsid w:val="38A146C8"/>
    <w:rsid w:val="38BC181A"/>
    <w:rsid w:val="38BFE970"/>
    <w:rsid w:val="38C375BD"/>
    <w:rsid w:val="38C7A756"/>
    <w:rsid w:val="38CEBFF4"/>
    <w:rsid w:val="38DC695F"/>
    <w:rsid w:val="38DD5EFA"/>
    <w:rsid w:val="38DF7FD4"/>
    <w:rsid w:val="391CDD84"/>
    <w:rsid w:val="39287803"/>
    <w:rsid w:val="3938CB67"/>
    <w:rsid w:val="3959337D"/>
    <w:rsid w:val="3962619E"/>
    <w:rsid w:val="3965DA4A"/>
    <w:rsid w:val="3979D791"/>
    <w:rsid w:val="3995BF50"/>
    <w:rsid w:val="3999B089"/>
    <w:rsid w:val="39EBFB3B"/>
    <w:rsid w:val="3A33DF6D"/>
    <w:rsid w:val="3A4FC6FF"/>
    <w:rsid w:val="3A522FF3"/>
    <w:rsid w:val="3A5671D3"/>
    <w:rsid w:val="3A74EFF5"/>
    <w:rsid w:val="3A9F956C"/>
    <w:rsid w:val="3AABF789"/>
    <w:rsid w:val="3ABA6D93"/>
    <w:rsid w:val="3ADB47EE"/>
    <w:rsid w:val="3AE8A8B5"/>
    <w:rsid w:val="3AF84A47"/>
    <w:rsid w:val="3B124159"/>
    <w:rsid w:val="3B1B3B91"/>
    <w:rsid w:val="3B2211FB"/>
    <w:rsid w:val="3B3EABA4"/>
    <w:rsid w:val="3B445F16"/>
    <w:rsid w:val="3B7F45CD"/>
    <w:rsid w:val="3B952ED5"/>
    <w:rsid w:val="3BADFCCB"/>
    <w:rsid w:val="3BBEAB11"/>
    <w:rsid w:val="3BCB05E1"/>
    <w:rsid w:val="3BCCE939"/>
    <w:rsid w:val="3BCDED96"/>
    <w:rsid w:val="3C09BA8C"/>
    <w:rsid w:val="3C23638E"/>
    <w:rsid w:val="3C29D5F3"/>
    <w:rsid w:val="3C3CDB5D"/>
    <w:rsid w:val="3C88001C"/>
    <w:rsid w:val="3C8C9634"/>
    <w:rsid w:val="3C92AAC4"/>
    <w:rsid w:val="3C976003"/>
    <w:rsid w:val="3C9D7137"/>
    <w:rsid w:val="3CA50ABE"/>
    <w:rsid w:val="3CC1799E"/>
    <w:rsid w:val="3CC5A262"/>
    <w:rsid w:val="3CC7FDF1"/>
    <w:rsid w:val="3CFF8B65"/>
    <w:rsid w:val="3D0CF8FB"/>
    <w:rsid w:val="3D28CAB5"/>
    <w:rsid w:val="3D304757"/>
    <w:rsid w:val="3D555D5A"/>
    <w:rsid w:val="3D734677"/>
    <w:rsid w:val="3DABC7F6"/>
    <w:rsid w:val="3DB0A3CF"/>
    <w:rsid w:val="3DB1463A"/>
    <w:rsid w:val="3DE85C06"/>
    <w:rsid w:val="3E03883C"/>
    <w:rsid w:val="3E251442"/>
    <w:rsid w:val="3E2CBCDA"/>
    <w:rsid w:val="3E330104"/>
    <w:rsid w:val="3E3B816A"/>
    <w:rsid w:val="3E743FCA"/>
    <w:rsid w:val="3E8B756F"/>
    <w:rsid w:val="3EA4D3E6"/>
    <w:rsid w:val="3EAA8BA8"/>
    <w:rsid w:val="3EC3A648"/>
    <w:rsid w:val="3EDC1508"/>
    <w:rsid w:val="3F07BB47"/>
    <w:rsid w:val="3F1A2A4D"/>
    <w:rsid w:val="3F24E99A"/>
    <w:rsid w:val="3F258F45"/>
    <w:rsid w:val="3F260A6A"/>
    <w:rsid w:val="3F3865C2"/>
    <w:rsid w:val="3F3E8505"/>
    <w:rsid w:val="3F51EFC6"/>
    <w:rsid w:val="3F6FB7B8"/>
    <w:rsid w:val="3F80E54B"/>
    <w:rsid w:val="3FA124D9"/>
    <w:rsid w:val="3FAAC734"/>
    <w:rsid w:val="3FAE2723"/>
    <w:rsid w:val="3FB81216"/>
    <w:rsid w:val="3FBB4E75"/>
    <w:rsid w:val="3FC19C76"/>
    <w:rsid w:val="3FEA7A9F"/>
    <w:rsid w:val="3FECD1AE"/>
    <w:rsid w:val="3FFF62CC"/>
    <w:rsid w:val="4011B1B4"/>
    <w:rsid w:val="401E1193"/>
    <w:rsid w:val="4028266F"/>
    <w:rsid w:val="402D22DF"/>
    <w:rsid w:val="4036FE92"/>
    <w:rsid w:val="4046F0AA"/>
    <w:rsid w:val="406DBFF9"/>
    <w:rsid w:val="40D3A7FA"/>
    <w:rsid w:val="40F2C90E"/>
    <w:rsid w:val="410C1AF3"/>
    <w:rsid w:val="41650052"/>
    <w:rsid w:val="417899D1"/>
    <w:rsid w:val="419642C7"/>
    <w:rsid w:val="41D9BCC4"/>
    <w:rsid w:val="41EB66E6"/>
    <w:rsid w:val="421249B1"/>
    <w:rsid w:val="4213EB37"/>
    <w:rsid w:val="42211B89"/>
    <w:rsid w:val="42312E35"/>
    <w:rsid w:val="424B4FD6"/>
    <w:rsid w:val="4265A04E"/>
    <w:rsid w:val="4291F2B6"/>
    <w:rsid w:val="429CB329"/>
    <w:rsid w:val="42AF9E8E"/>
    <w:rsid w:val="42C26C20"/>
    <w:rsid w:val="432FDC2F"/>
    <w:rsid w:val="4334049E"/>
    <w:rsid w:val="43473BE8"/>
    <w:rsid w:val="4375141D"/>
    <w:rsid w:val="43773E86"/>
    <w:rsid w:val="43907647"/>
    <w:rsid w:val="4398572F"/>
    <w:rsid w:val="439A1151"/>
    <w:rsid w:val="439DD58C"/>
    <w:rsid w:val="43B9C78E"/>
    <w:rsid w:val="43B9F3EC"/>
    <w:rsid w:val="43BA664C"/>
    <w:rsid w:val="43D26600"/>
    <w:rsid w:val="43DA5B87"/>
    <w:rsid w:val="43E6187B"/>
    <w:rsid w:val="43F41B58"/>
    <w:rsid w:val="4444A316"/>
    <w:rsid w:val="445960DF"/>
    <w:rsid w:val="448398A6"/>
    <w:rsid w:val="4492A929"/>
    <w:rsid w:val="4492FAFF"/>
    <w:rsid w:val="449804AC"/>
    <w:rsid w:val="44A00889"/>
    <w:rsid w:val="44A925FC"/>
    <w:rsid w:val="44A9CF3C"/>
    <w:rsid w:val="44ADA115"/>
    <w:rsid w:val="44B2B151"/>
    <w:rsid w:val="44B8B44E"/>
    <w:rsid w:val="44CB1D2D"/>
    <w:rsid w:val="44D46F28"/>
    <w:rsid w:val="44F56658"/>
    <w:rsid w:val="44FFFDAB"/>
    <w:rsid w:val="4500E7FC"/>
    <w:rsid w:val="45266B0E"/>
    <w:rsid w:val="45329315"/>
    <w:rsid w:val="4533D99D"/>
    <w:rsid w:val="455489F7"/>
    <w:rsid w:val="457E5D36"/>
    <w:rsid w:val="4580CB2F"/>
    <w:rsid w:val="4592B94F"/>
    <w:rsid w:val="4595035E"/>
    <w:rsid w:val="45A06D84"/>
    <w:rsid w:val="45A6D2D5"/>
    <w:rsid w:val="45A8D3E0"/>
    <w:rsid w:val="45F4B6FC"/>
    <w:rsid w:val="460D16E4"/>
    <w:rsid w:val="46276EBF"/>
    <w:rsid w:val="464EB552"/>
    <w:rsid w:val="4652DC20"/>
    <w:rsid w:val="465316B5"/>
    <w:rsid w:val="46649FDE"/>
    <w:rsid w:val="46791CC3"/>
    <w:rsid w:val="468CD26B"/>
    <w:rsid w:val="46927C1B"/>
    <w:rsid w:val="46D4C87A"/>
    <w:rsid w:val="46F2192F"/>
    <w:rsid w:val="470AD8ED"/>
    <w:rsid w:val="472A1B75"/>
    <w:rsid w:val="47365614"/>
    <w:rsid w:val="479BC2FD"/>
    <w:rsid w:val="479F18F3"/>
    <w:rsid w:val="47B11588"/>
    <w:rsid w:val="47C5B0F5"/>
    <w:rsid w:val="47CB8076"/>
    <w:rsid w:val="47EEBBEF"/>
    <w:rsid w:val="480FCCF6"/>
    <w:rsid w:val="48254853"/>
    <w:rsid w:val="4836945A"/>
    <w:rsid w:val="4857ABD8"/>
    <w:rsid w:val="48B7950F"/>
    <w:rsid w:val="48BB4E00"/>
    <w:rsid w:val="4900DBB3"/>
    <w:rsid w:val="4920BE8B"/>
    <w:rsid w:val="492908AE"/>
    <w:rsid w:val="493BC582"/>
    <w:rsid w:val="4954FA97"/>
    <w:rsid w:val="4986A7E4"/>
    <w:rsid w:val="49E4332C"/>
    <w:rsid w:val="4A0F7364"/>
    <w:rsid w:val="4A3D5324"/>
    <w:rsid w:val="4A54C5A0"/>
    <w:rsid w:val="4A5ECC16"/>
    <w:rsid w:val="4A6D872D"/>
    <w:rsid w:val="4A7945CD"/>
    <w:rsid w:val="4A8D5BCF"/>
    <w:rsid w:val="4AAB58A9"/>
    <w:rsid w:val="4AB909BA"/>
    <w:rsid w:val="4AC04842"/>
    <w:rsid w:val="4ADD3745"/>
    <w:rsid w:val="4AE1F7A0"/>
    <w:rsid w:val="4AE60919"/>
    <w:rsid w:val="4AE80170"/>
    <w:rsid w:val="4AF65F38"/>
    <w:rsid w:val="4B04EE9A"/>
    <w:rsid w:val="4B25E1A6"/>
    <w:rsid w:val="4B266A56"/>
    <w:rsid w:val="4B2BB9CA"/>
    <w:rsid w:val="4B4878DD"/>
    <w:rsid w:val="4B61E27C"/>
    <w:rsid w:val="4B62641F"/>
    <w:rsid w:val="4B879B56"/>
    <w:rsid w:val="4BB76611"/>
    <w:rsid w:val="4BD72475"/>
    <w:rsid w:val="4C11B786"/>
    <w:rsid w:val="4C13EBF9"/>
    <w:rsid w:val="4C1A3DDA"/>
    <w:rsid w:val="4C3AA616"/>
    <w:rsid w:val="4C3D05DC"/>
    <w:rsid w:val="4C5A6FE7"/>
    <w:rsid w:val="4C5F878A"/>
    <w:rsid w:val="4C92B87D"/>
    <w:rsid w:val="4CC79E6D"/>
    <w:rsid w:val="4CCB2F17"/>
    <w:rsid w:val="4CCB6303"/>
    <w:rsid w:val="4CEEFFFD"/>
    <w:rsid w:val="4CF7F19B"/>
    <w:rsid w:val="4D18D310"/>
    <w:rsid w:val="4D2AABAE"/>
    <w:rsid w:val="4D3AD5BC"/>
    <w:rsid w:val="4D3DF603"/>
    <w:rsid w:val="4D4E969D"/>
    <w:rsid w:val="4D6B41DC"/>
    <w:rsid w:val="4DA1CFA8"/>
    <w:rsid w:val="4DB71418"/>
    <w:rsid w:val="4DC1E511"/>
    <w:rsid w:val="4DCE8AEE"/>
    <w:rsid w:val="4DE983FF"/>
    <w:rsid w:val="4E1A9CB1"/>
    <w:rsid w:val="4E413CCE"/>
    <w:rsid w:val="4E65FB6A"/>
    <w:rsid w:val="4E96A45A"/>
    <w:rsid w:val="4EE4A3C8"/>
    <w:rsid w:val="4EEC7169"/>
    <w:rsid w:val="4F0652DE"/>
    <w:rsid w:val="4F24D863"/>
    <w:rsid w:val="4F86FDFB"/>
    <w:rsid w:val="4F8E7975"/>
    <w:rsid w:val="4F9916EC"/>
    <w:rsid w:val="4F997624"/>
    <w:rsid w:val="4FA7E194"/>
    <w:rsid w:val="4FDB9344"/>
    <w:rsid w:val="4FFFF74E"/>
    <w:rsid w:val="501AC5F4"/>
    <w:rsid w:val="50263657"/>
    <w:rsid w:val="50326DF4"/>
    <w:rsid w:val="5050BF89"/>
    <w:rsid w:val="5063BE8A"/>
    <w:rsid w:val="508F915F"/>
    <w:rsid w:val="50A9A863"/>
    <w:rsid w:val="50AA8042"/>
    <w:rsid w:val="50D68E45"/>
    <w:rsid w:val="51080112"/>
    <w:rsid w:val="51142FD9"/>
    <w:rsid w:val="511DC89F"/>
    <w:rsid w:val="513BCE07"/>
    <w:rsid w:val="513DFB1D"/>
    <w:rsid w:val="5150CE0D"/>
    <w:rsid w:val="51537359"/>
    <w:rsid w:val="51623613"/>
    <w:rsid w:val="5170D3C5"/>
    <w:rsid w:val="5176E6DF"/>
    <w:rsid w:val="519173DA"/>
    <w:rsid w:val="519AEB8E"/>
    <w:rsid w:val="51AF4053"/>
    <w:rsid w:val="51AF9077"/>
    <w:rsid w:val="51D04582"/>
    <w:rsid w:val="51DFF0F4"/>
    <w:rsid w:val="51E12BB7"/>
    <w:rsid w:val="520200D8"/>
    <w:rsid w:val="524C09A7"/>
    <w:rsid w:val="5267E1F4"/>
    <w:rsid w:val="526E4CCC"/>
    <w:rsid w:val="52705AED"/>
    <w:rsid w:val="52A21073"/>
    <w:rsid w:val="52C6F813"/>
    <w:rsid w:val="52EC2B03"/>
    <w:rsid w:val="5306EE75"/>
    <w:rsid w:val="5315B345"/>
    <w:rsid w:val="531EEF8E"/>
    <w:rsid w:val="536C82AB"/>
    <w:rsid w:val="537861C3"/>
    <w:rsid w:val="53804394"/>
    <w:rsid w:val="53A48DAF"/>
    <w:rsid w:val="53CEBA89"/>
    <w:rsid w:val="54109599"/>
    <w:rsid w:val="5431581E"/>
    <w:rsid w:val="543B6CF9"/>
    <w:rsid w:val="54423780"/>
    <w:rsid w:val="545F1F50"/>
    <w:rsid w:val="545FFD4E"/>
    <w:rsid w:val="54717772"/>
    <w:rsid w:val="549A6C32"/>
    <w:rsid w:val="54A3636A"/>
    <w:rsid w:val="550B4F44"/>
    <w:rsid w:val="550E9BA7"/>
    <w:rsid w:val="5515F5E1"/>
    <w:rsid w:val="553D497E"/>
    <w:rsid w:val="55505653"/>
    <w:rsid w:val="55C116DA"/>
    <w:rsid w:val="55C4CE90"/>
    <w:rsid w:val="55DC1FE6"/>
    <w:rsid w:val="55DC94EC"/>
    <w:rsid w:val="55E7C9BC"/>
    <w:rsid w:val="55F05356"/>
    <w:rsid w:val="561065FF"/>
    <w:rsid w:val="561B9C9F"/>
    <w:rsid w:val="561CDCB8"/>
    <w:rsid w:val="561FF7AF"/>
    <w:rsid w:val="5645B4C7"/>
    <w:rsid w:val="568C0F50"/>
    <w:rsid w:val="56A2FAA7"/>
    <w:rsid w:val="56C628F3"/>
    <w:rsid w:val="56CD2A59"/>
    <w:rsid w:val="56E0A25C"/>
    <w:rsid w:val="5700360E"/>
    <w:rsid w:val="5736BEFA"/>
    <w:rsid w:val="573C66EA"/>
    <w:rsid w:val="57702196"/>
    <w:rsid w:val="578D98C4"/>
    <w:rsid w:val="57988366"/>
    <w:rsid w:val="57A7E312"/>
    <w:rsid w:val="57AE6092"/>
    <w:rsid w:val="57CCDB74"/>
    <w:rsid w:val="57F2FD75"/>
    <w:rsid w:val="57FA19F2"/>
    <w:rsid w:val="57FD7393"/>
    <w:rsid w:val="580121D2"/>
    <w:rsid w:val="58019DDB"/>
    <w:rsid w:val="584C1921"/>
    <w:rsid w:val="58725E3B"/>
    <w:rsid w:val="58B0920F"/>
    <w:rsid w:val="58DD49EC"/>
    <w:rsid w:val="59059AD5"/>
    <w:rsid w:val="59184914"/>
    <w:rsid w:val="59470B21"/>
    <w:rsid w:val="5957F465"/>
    <w:rsid w:val="597ED531"/>
    <w:rsid w:val="59824F8A"/>
    <w:rsid w:val="59A8154B"/>
    <w:rsid w:val="59B91CD8"/>
    <w:rsid w:val="59CD3037"/>
    <w:rsid w:val="59D77E0F"/>
    <w:rsid w:val="59D7E3AB"/>
    <w:rsid w:val="59F2024D"/>
    <w:rsid w:val="59F3BC36"/>
    <w:rsid w:val="5A1E58F8"/>
    <w:rsid w:val="5A2F8B2C"/>
    <w:rsid w:val="5A44AD34"/>
    <w:rsid w:val="5A59393C"/>
    <w:rsid w:val="5A5D2036"/>
    <w:rsid w:val="5A87627F"/>
    <w:rsid w:val="5AA4FB7C"/>
    <w:rsid w:val="5AA8D9C7"/>
    <w:rsid w:val="5AB80E96"/>
    <w:rsid w:val="5ABE69C8"/>
    <w:rsid w:val="5AE28B94"/>
    <w:rsid w:val="5AFBE7C1"/>
    <w:rsid w:val="5AFE64C5"/>
    <w:rsid w:val="5B1B0C34"/>
    <w:rsid w:val="5B2BC18E"/>
    <w:rsid w:val="5B6A8D76"/>
    <w:rsid w:val="5BAC5AB7"/>
    <w:rsid w:val="5BDC9EC2"/>
    <w:rsid w:val="5C190A30"/>
    <w:rsid w:val="5C6015C9"/>
    <w:rsid w:val="5C65818C"/>
    <w:rsid w:val="5C6FD6E3"/>
    <w:rsid w:val="5C94D0A1"/>
    <w:rsid w:val="5C962C8D"/>
    <w:rsid w:val="5CA90A79"/>
    <w:rsid w:val="5CD1C643"/>
    <w:rsid w:val="5CDAF370"/>
    <w:rsid w:val="5CE2288A"/>
    <w:rsid w:val="5D21E480"/>
    <w:rsid w:val="5D25202A"/>
    <w:rsid w:val="5D5385A3"/>
    <w:rsid w:val="5D5C31DE"/>
    <w:rsid w:val="5D7C43D7"/>
    <w:rsid w:val="5D8544E2"/>
    <w:rsid w:val="5D8CD809"/>
    <w:rsid w:val="5D958BA7"/>
    <w:rsid w:val="5DA3B645"/>
    <w:rsid w:val="5DA8DDC0"/>
    <w:rsid w:val="5DB0D673"/>
    <w:rsid w:val="5DB2EE72"/>
    <w:rsid w:val="5DCD4B88"/>
    <w:rsid w:val="5DD57698"/>
    <w:rsid w:val="5DEBDCE4"/>
    <w:rsid w:val="5DEFBA29"/>
    <w:rsid w:val="5DF321B0"/>
    <w:rsid w:val="5DF48BE6"/>
    <w:rsid w:val="5E09D4C0"/>
    <w:rsid w:val="5E530024"/>
    <w:rsid w:val="5E5338A7"/>
    <w:rsid w:val="5E64CF9E"/>
    <w:rsid w:val="5E6BE5CC"/>
    <w:rsid w:val="5E70EDEC"/>
    <w:rsid w:val="5E8048A5"/>
    <w:rsid w:val="5E80C4B7"/>
    <w:rsid w:val="5E9439A0"/>
    <w:rsid w:val="5E97E475"/>
    <w:rsid w:val="5EA8217F"/>
    <w:rsid w:val="5EBF7B57"/>
    <w:rsid w:val="5ED2D33C"/>
    <w:rsid w:val="5F0A44E4"/>
    <w:rsid w:val="5F2F2D55"/>
    <w:rsid w:val="5F60921C"/>
    <w:rsid w:val="5F694DD5"/>
    <w:rsid w:val="5F6D929B"/>
    <w:rsid w:val="5FC26570"/>
    <w:rsid w:val="5FD58D92"/>
    <w:rsid w:val="5FE6F1B8"/>
    <w:rsid w:val="5FF56EF4"/>
    <w:rsid w:val="6008BDBD"/>
    <w:rsid w:val="6009F902"/>
    <w:rsid w:val="6040EED9"/>
    <w:rsid w:val="606F9DEC"/>
    <w:rsid w:val="6082817C"/>
    <w:rsid w:val="60A1AC16"/>
    <w:rsid w:val="60AECD61"/>
    <w:rsid w:val="60FB221B"/>
    <w:rsid w:val="61036246"/>
    <w:rsid w:val="6117412A"/>
    <w:rsid w:val="611BDF92"/>
    <w:rsid w:val="6138B57E"/>
    <w:rsid w:val="6170B573"/>
    <w:rsid w:val="617414C6"/>
    <w:rsid w:val="61745E12"/>
    <w:rsid w:val="6177AD0D"/>
    <w:rsid w:val="617D4E79"/>
    <w:rsid w:val="61A8F0B9"/>
    <w:rsid w:val="61CAA041"/>
    <w:rsid w:val="61D258C4"/>
    <w:rsid w:val="620C5344"/>
    <w:rsid w:val="622E4FF0"/>
    <w:rsid w:val="62544BBB"/>
    <w:rsid w:val="62CFAB9F"/>
    <w:rsid w:val="62F1BB30"/>
    <w:rsid w:val="62FCB4F1"/>
    <w:rsid w:val="631A6580"/>
    <w:rsid w:val="6358093A"/>
    <w:rsid w:val="63585830"/>
    <w:rsid w:val="63829004"/>
    <w:rsid w:val="63910BA5"/>
    <w:rsid w:val="63AD62FB"/>
    <w:rsid w:val="63D18259"/>
    <w:rsid w:val="63EE755B"/>
    <w:rsid w:val="63F82997"/>
    <w:rsid w:val="640B5A4D"/>
    <w:rsid w:val="6431B055"/>
    <w:rsid w:val="6437C8C1"/>
    <w:rsid w:val="6462A2DF"/>
    <w:rsid w:val="6463164E"/>
    <w:rsid w:val="6475959D"/>
    <w:rsid w:val="64D7A7D8"/>
    <w:rsid w:val="652A5976"/>
    <w:rsid w:val="65702ABC"/>
    <w:rsid w:val="657C302F"/>
    <w:rsid w:val="65906D4D"/>
    <w:rsid w:val="659CFD0F"/>
    <w:rsid w:val="65B04BD6"/>
    <w:rsid w:val="65B6CF43"/>
    <w:rsid w:val="65B8B7D5"/>
    <w:rsid w:val="65CABD4E"/>
    <w:rsid w:val="65D3A83F"/>
    <w:rsid w:val="660C89A1"/>
    <w:rsid w:val="6633214C"/>
    <w:rsid w:val="6635BC84"/>
    <w:rsid w:val="6641A51E"/>
    <w:rsid w:val="6651366D"/>
    <w:rsid w:val="668742DA"/>
    <w:rsid w:val="668F7B31"/>
    <w:rsid w:val="66AF38C5"/>
    <w:rsid w:val="66AF81D1"/>
    <w:rsid w:val="66DF1909"/>
    <w:rsid w:val="66F2C5D6"/>
    <w:rsid w:val="66FBC78C"/>
    <w:rsid w:val="672ACCE9"/>
    <w:rsid w:val="67395FBF"/>
    <w:rsid w:val="675862BC"/>
    <w:rsid w:val="67666AEA"/>
    <w:rsid w:val="6774D630"/>
    <w:rsid w:val="6775D2F9"/>
    <w:rsid w:val="67782853"/>
    <w:rsid w:val="678E74E3"/>
    <w:rsid w:val="67A593B2"/>
    <w:rsid w:val="67BE819B"/>
    <w:rsid w:val="67C00A9F"/>
    <w:rsid w:val="67C4E8CF"/>
    <w:rsid w:val="67DBEE4D"/>
    <w:rsid w:val="67E5E1CC"/>
    <w:rsid w:val="67E9AC7A"/>
    <w:rsid w:val="67F8BA03"/>
    <w:rsid w:val="680FE9E5"/>
    <w:rsid w:val="6850C2AD"/>
    <w:rsid w:val="68614D48"/>
    <w:rsid w:val="68A76A22"/>
    <w:rsid w:val="68F220D2"/>
    <w:rsid w:val="6903CDFC"/>
    <w:rsid w:val="699EB95B"/>
    <w:rsid w:val="69A99C04"/>
    <w:rsid w:val="69BC18C2"/>
    <w:rsid w:val="69BCD9AA"/>
    <w:rsid w:val="69CE9B5C"/>
    <w:rsid w:val="69FFC164"/>
    <w:rsid w:val="6A2577D9"/>
    <w:rsid w:val="6A32D384"/>
    <w:rsid w:val="6A4602D8"/>
    <w:rsid w:val="6A47B030"/>
    <w:rsid w:val="6A49F982"/>
    <w:rsid w:val="6A5E4074"/>
    <w:rsid w:val="6AB34A92"/>
    <w:rsid w:val="6AD22B75"/>
    <w:rsid w:val="6AE92D77"/>
    <w:rsid w:val="6B191B6D"/>
    <w:rsid w:val="6B1E597F"/>
    <w:rsid w:val="6B41AB2D"/>
    <w:rsid w:val="6B511944"/>
    <w:rsid w:val="6B6AA16A"/>
    <w:rsid w:val="6B90A429"/>
    <w:rsid w:val="6BBAC0E9"/>
    <w:rsid w:val="6BF773A7"/>
    <w:rsid w:val="6BFA7E0A"/>
    <w:rsid w:val="6C0EAEB2"/>
    <w:rsid w:val="6C206CE1"/>
    <w:rsid w:val="6C32EA6C"/>
    <w:rsid w:val="6C408492"/>
    <w:rsid w:val="6C4D1F17"/>
    <w:rsid w:val="6C61ADF7"/>
    <w:rsid w:val="6C6BB537"/>
    <w:rsid w:val="6CBD936F"/>
    <w:rsid w:val="6CD1E311"/>
    <w:rsid w:val="6CDF7FDA"/>
    <w:rsid w:val="6D03DCCB"/>
    <w:rsid w:val="6D356E04"/>
    <w:rsid w:val="6D45B402"/>
    <w:rsid w:val="6D6D57E6"/>
    <w:rsid w:val="6D7B9A04"/>
    <w:rsid w:val="6D8752C7"/>
    <w:rsid w:val="6DB4B0A4"/>
    <w:rsid w:val="6DCE9381"/>
    <w:rsid w:val="6DE17FE8"/>
    <w:rsid w:val="6E031BA6"/>
    <w:rsid w:val="6E0C3FF7"/>
    <w:rsid w:val="6E920EA1"/>
    <w:rsid w:val="6EB2A5E5"/>
    <w:rsid w:val="6EC4B887"/>
    <w:rsid w:val="6EE93A79"/>
    <w:rsid w:val="6EF2A7FA"/>
    <w:rsid w:val="6F422DDE"/>
    <w:rsid w:val="6F5BE1E6"/>
    <w:rsid w:val="6F6E5425"/>
    <w:rsid w:val="6FA16150"/>
    <w:rsid w:val="6FCCF9B4"/>
    <w:rsid w:val="70013AB8"/>
    <w:rsid w:val="70410409"/>
    <w:rsid w:val="70417F45"/>
    <w:rsid w:val="706157D0"/>
    <w:rsid w:val="706BC32A"/>
    <w:rsid w:val="7088EFF7"/>
    <w:rsid w:val="70911366"/>
    <w:rsid w:val="709A315F"/>
    <w:rsid w:val="70A7D98A"/>
    <w:rsid w:val="70AB5676"/>
    <w:rsid w:val="70AC5C2C"/>
    <w:rsid w:val="70BE0B62"/>
    <w:rsid w:val="70CDBA5D"/>
    <w:rsid w:val="70CFBE1D"/>
    <w:rsid w:val="70E38D4C"/>
    <w:rsid w:val="70EC1CFE"/>
    <w:rsid w:val="70F3C9DB"/>
    <w:rsid w:val="70F9EE9C"/>
    <w:rsid w:val="711534B7"/>
    <w:rsid w:val="7117BA39"/>
    <w:rsid w:val="71225951"/>
    <w:rsid w:val="712999D2"/>
    <w:rsid w:val="713335C2"/>
    <w:rsid w:val="713B42FB"/>
    <w:rsid w:val="713CE19C"/>
    <w:rsid w:val="715C717D"/>
    <w:rsid w:val="71D55BB0"/>
    <w:rsid w:val="71E1FBB5"/>
    <w:rsid w:val="71EA1BA2"/>
    <w:rsid w:val="720DF535"/>
    <w:rsid w:val="721856CD"/>
    <w:rsid w:val="7224620C"/>
    <w:rsid w:val="7242E90D"/>
    <w:rsid w:val="72454B41"/>
    <w:rsid w:val="724B61D7"/>
    <w:rsid w:val="7261FDE2"/>
    <w:rsid w:val="726E13EF"/>
    <w:rsid w:val="727A8217"/>
    <w:rsid w:val="7282E469"/>
    <w:rsid w:val="728EC069"/>
    <w:rsid w:val="7295594D"/>
    <w:rsid w:val="72AD0C46"/>
    <w:rsid w:val="72E03F9F"/>
    <w:rsid w:val="72E39B45"/>
    <w:rsid w:val="72E6C9E2"/>
    <w:rsid w:val="72F2F4E8"/>
    <w:rsid w:val="72F70093"/>
    <w:rsid w:val="73045845"/>
    <w:rsid w:val="73078710"/>
    <w:rsid w:val="7341F4B2"/>
    <w:rsid w:val="73425650"/>
    <w:rsid w:val="73479300"/>
    <w:rsid w:val="7371A2CD"/>
    <w:rsid w:val="7372084B"/>
    <w:rsid w:val="738322E7"/>
    <w:rsid w:val="739C8485"/>
    <w:rsid w:val="73BA0407"/>
    <w:rsid w:val="73E052E0"/>
    <w:rsid w:val="73E9CFDA"/>
    <w:rsid w:val="73EDB9FB"/>
    <w:rsid w:val="73FB51FD"/>
    <w:rsid w:val="740A1B0F"/>
    <w:rsid w:val="742CB56D"/>
    <w:rsid w:val="74784C06"/>
    <w:rsid w:val="747E354D"/>
    <w:rsid w:val="74B12DDB"/>
    <w:rsid w:val="74D8BA91"/>
    <w:rsid w:val="74FC37EA"/>
    <w:rsid w:val="7508F196"/>
    <w:rsid w:val="752195F8"/>
    <w:rsid w:val="7533859A"/>
    <w:rsid w:val="753693A1"/>
    <w:rsid w:val="75981374"/>
    <w:rsid w:val="75CBA2C5"/>
    <w:rsid w:val="75DFFECC"/>
    <w:rsid w:val="75F5F30F"/>
    <w:rsid w:val="761A139A"/>
    <w:rsid w:val="761AD8DE"/>
    <w:rsid w:val="76393854"/>
    <w:rsid w:val="7664B02B"/>
    <w:rsid w:val="767ECA08"/>
    <w:rsid w:val="7681CD85"/>
    <w:rsid w:val="76A1D180"/>
    <w:rsid w:val="76AA9616"/>
    <w:rsid w:val="76E9183F"/>
    <w:rsid w:val="771ED9DD"/>
    <w:rsid w:val="7780BCC4"/>
    <w:rsid w:val="7787A1F7"/>
    <w:rsid w:val="7790B265"/>
    <w:rsid w:val="779B59BF"/>
    <w:rsid w:val="77A5A6A1"/>
    <w:rsid w:val="77AAAC76"/>
    <w:rsid w:val="77AD3D7B"/>
    <w:rsid w:val="77B175C1"/>
    <w:rsid w:val="77BFF009"/>
    <w:rsid w:val="77CA43FB"/>
    <w:rsid w:val="78142EAB"/>
    <w:rsid w:val="7850CFD0"/>
    <w:rsid w:val="787A419E"/>
    <w:rsid w:val="7882D0FD"/>
    <w:rsid w:val="789DAFF8"/>
    <w:rsid w:val="78A09BD9"/>
    <w:rsid w:val="78BF6387"/>
    <w:rsid w:val="78CCB59F"/>
    <w:rsid w:val="78DD3328"/>
    <w:rsid w:val="79127540"/>
    <w:rsid w:val="79245C50"/>
    <w:rsid w:val="7943BFF0"/>
    <w:rsid w:val="794FA090"/>
    <w:rsid w:val="795397D5"/>
    <w:rsid w:val="7953C008"/>
    <w:rsid w:val="795F11B1"/>
    <w:rsid w:val="7961F5C1"/>
    <w:rsid w:val="79901CBA"/>
    <w:rsid w:val="79CA74B8"/>
    <w:rsid w:val="79CF93D0"/>
    <w:rsid w:val="79E9000C"/>
    <w:rsid w:val="7A024F08"/>
    <w:rsid w:val="7A1CE215"/>
    <w:rsid w:val="7A3C2483"/>
    <w:rsid w:val="7A42F430"/>
    <w:rsid w:val="7A545CEB"/>
    <w:rsid w:val="7AACB647"/>
    <w:rsid w:val="7AC90C92"/>
    <w:rsid w:val="7AD2665E"/>
    <w:rsid w:val="7ADAE10E"/>
    <w:rsid w:val="7ADEF6C2"/>
    <w:rsid w:val="7AEB3AF5"/>
    <w:rsid w:val="7B25ACA3"/>
    <w:rsid w:val="7B442F29"/>
    <w:rsid w:val="7B526766"/>
    <w:rsid w:val="7BAE8561"/>
    <w:rsid w:val="7BD13813"/>
    <w:rsid w:val="7BED3B88"/>
    <w:rsid w:val="7C22F633"/>
    <w:rsid w:val="7C23AEAB"/>
    <w:rsid w:val="7C67E8D3"/>
    <w:rsid w:val="7C9054E9"/>
    <w:rsid w:val="7C96817F"/>
    <w:rsid w:val="7C9D4B78"/>
    <w:rsid w:val="7CDC88D6"/>
    <w:rsid w:val="7CEB2538"/>
    <w:rsid w:val="7D03388E"/>
    <w:rsid w:val="7D224AC3"/>
    <w:rsid w:val="7D233294"/>
    <w:rsid w:val="7D36FF7F"/>
    <w:rsid w:val="7D3CC4D4"/>
    <w:rsid w:val="7D54A276"/>
    <w:rsid w:val="7D570ABA"/>
    <w:rsid w:val="7D7AD8A6"/>
    <w:rsid w:val="7D94AA53"/>
    <w:rsid w:val="7D96EAE5"/>
    <w:rsid w:val="7DB98E4C"/>
    <w:rsid w:val="7DBAA65F"/>
    <w:rsid w:val="7DC5EF32"/>
    <w:rsid w:val="7DD29542"/>
    <w:rsid w:val="7DE51A9C"/>
    <w:rsid w:val="7DF44DE8"/>
    <w:rsid w:val="7E1D3677"/>
    <w:rsid w:val="7E4B2162"/>
    <w:rsid w:val="7E87C447"/>
    <w:rsid w:val="7EDD7A17"/>
    <w:rsid w:val="7EE40732"/>
    <w:rsid w:val="7EEE4115"/>
    <w:rsid w:val="7F0AE1F8"/>
    <w:rsid w:val="7F2F85B0"/>
    <w:rsid w:val="7F5B32D6"/>
    <w:rsid w:val="7F6D6A19"/>
    <w:rsid w:val="7F729751"/>
    <w:rsid w:val="7F802BA8"/>
    <w:rsid w:val="7F83ACD5"/>
    <w:rsid w:val="7F83BDC3"/>
    <w:rsid w:val="7F8512F7"/>
    <w:rsid w:val="7FA368B9"/>
    <w:rsid w:val="7FB445B9"/>
    <w:rsid w:val="7FF77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4A72AB"/>
  <w15:chartTrackingRefBased/>
  <w15:docId w15:val="{A46EA78A-170E-468B-A66A-E9A3EC71D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2AD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029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2B0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2B0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59B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2B0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42B0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1274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274C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74CC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B7FF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B7FFD"/>
  </w:style>
  <w:style w:type="paragraph" w:styleId="Footer">
    <w:name w:val="footer"/>
    <w:basedOn w:val="Normal"/>
    <w:link w:val="FooterChar"/>
    <w:uiPriority w:val="99"/>
    <w:unhideWhenUsed/>
    <w:rsid w:val="00DB7FF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7FFD"/>
  </w:style>
  <w:style w:type="table" w:styleId="TableGrid">
    <w:name w:val="Table Grid"/>
    <w:basedOn w:val="TableNormal"/>
    <w:uiPriority w:val="59"/>
    <w:rsid w:val="00DB7FFD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DB7FFD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7F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7FFD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DB7FFD"/>
  </w:style>
  <w:style w:type="character" w:customStyle="1" w:styleId="Heading3Char">
    <w:name w:val="Heading 3 Char"/>
    <w:basedOn w:val="DefaultParagraphFont"/>
    <w:link w:val="Heading3"/>
    <w:uiPriority w:val="9"/>
    <w:rsid w:val="00BC59B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Revision">
    <w:name w:val="Revision"/>
    <w:hidden/>
    <w:uiPriority w:val="99"/>
    <w:semiHidden/>
    <w:rsid w:val="00255028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1B316D"/>
    <w:rPr>
      <w:b/>
      <w:bCs/>
    </w:rPr>
  </w:style>
  <w:style w:type="character" w:styleId="Emphasis">
    <w:name w:val="Emphasis"/>
    <w:basedOn w:val="DefaultParagraphFont"/>
    <w:uiPriority w:val="20"/>
    <w:qFormat/>
    <w:rsid w:val="004B4A9D"/>
    <w:rPr>
      <w:i/>
      <w:iCs/>
    </w:rPr>
  </w:style>
  <w:style w:type="character" w:styleId="Hyperlink">
    <w:name w:val="Hyperlink"/>
    <w:basedOn w:val="DefaultParagraphFont"/>
    <w:uiPriority w:val="99"/>
    <w:unhideWhenUsed/>
    <w:rsid w:val="00C759E4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570C1"/>
    <w:rPr>
      <w:color w:val="954F72" w:themeColor="followedHyperlink"/>
      <w:u w:val="single"/>
    </w:rPr>
  </w:style>
  <w:style w:type="paragraph" w:customStyle="1" w:styleId="c-bibliographic-informationcitation">
    <w:name w:val="c-bibliographic-information__citation"/>
    <w:basedOn w:val="Normal"/>
    <w:rsid w:val="006D0E36"/>
    <w:pPr>
      <w:spacing w:before="100" w:beforeAutospacing="1" w:after="100" w:afterAutospacing="1"/>
    </w:pPr>
  </w:style>
  <w:style w:type="character" w:styleId="UnresolvedMention">
    <w:name w:val="Unresolved Mention"/>
    <w:basedOn w:val="DefaultParagraphFont"/>
    <w:uiPriority w:val="99"/>
    <w:semiHidden/>
    <w:unhideWhenUsed/>
    <w:rsid w:val="005A76CA"/>
    <w:rPr>
      <w:color w:val="605E5C"/>
      <w:shd w:val="clear" w:color="auto" w:fill="E1DFDD"/>
    </w:rPr>
  </w:style>
  <w:style w:type="character" w:customStyle="1" w:styleId="highwire-citation-authors">
    <w:name w:val="highwire-citation-authors"/>
    <w:basedOn w:val="DefaultParagraphFont"/>
    <w:rsid w:val="006049A7"/>
  </w:style>
  <w:style w:type="character" w:customStyle="1" w:styleId="highwire-citation-author">
    <w:name w:val="highwire-citation-author"/>
    <w:basedOn w:val="DefaultParagraphFont"/>
    <w:rsid w:val="006049A7"/>
  </w:style>
  <w:style w:type="character" w:customStyle="1" w:styleId="nlm-surname">
    <w:name w:val="nlm-surname"/>
    <w:basedOn w:val="DefaultParagraphFont"/>
    <w:rsid w:val="006049A7"/>
  </w:style>
  <w:style w:type="character" w:customStyle="1" w:styleId="citation-et">
    <w:name w:val="citation-et"/>
    <w:basedOn w:val="DefaultParagraphFont"/>
    <w:rsid w:val="006049A7"/>
  </w:style>
  <w:style w:type="character" w:customStyle="1" w:styleId="highwire-cite-metadata-journal">
    <w:name w:val="highwire-cite-metadata-journal"/>
    <w:basedOn w:val="DefaultParagraphFont"/>
    <w:rsid w:val="006049A7"/>
  </w:style>
  <w:style w:type="character" w:customStyle="1" w:styleId="highwire-cite-metadata-year">
    <w:name w:val="highwire-cite-metadata-year"/>
    <w:basedOn w:val="DefaultParagraphFont"/>
    <w:rsid w:val="006049A7"/>
  </w:style>
  <w:style w:type="character" w:customStyle="1" w:styleId="highwire-cite-metadata-volume">
    <w:name w:val="highwire-cite-metadata-volume"/>
    <w:basedOn w:val="DefaultParagraphFont"/>
    <w:rsid w:val="006049A7"/>
  </w:style>
  <w:style w:type="character" w:customStyle="1" w:styleId="highwire-cite-metadata-pages">
    <w:name w:val="highwire-cite-metadata-pages"/>
    <w:basedOn w:val="DefaultParagraphFont"/>
    <w:rsid w:val="006049A7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6049A7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6049A7"/>
    <w:rPr>
      <w:rFonts w:ascii="Arial" w:eastAsia="Times New Roman" w:hAnsi="Arial" w:cs="Arial"/>
      <w:vanish/>
      <w:sz w:val="16"/>
      <w:szCs w:val="16"/>
      <w:lang w:val="en-029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6049A7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6049A7"/>
    <w:rPr>
      <w:rFonts w:ascii="Arial" w:eastAsia="Times New Roman" w:hAnsi="Arial" w:cs="Arial"/>
      <w:vanish/>
      <w:sz w:val="16"/>
      <w:szCs w:val="16"/>
      <w:lang w:val="en-029"/>
    </w:rPr>
  </w:style>
  <w:style w:type="character" w:styleId="Mention">
    <w:name w:val="Mention"/>
    <w:basedOn w:val="DefaultParagraphFont"/>
    <w:uiPriority w:val="99"/>
    <w:unhideWhenUsed/>
    <w:rsid w:val="006049A7"/>
    <w:rPr>
      <w:color w:val="2B579A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93812"/>
  </w:style>
  <w:style w:type="character" w:customStyle="1" w:styleId="normaltextrun">
    <w:name w:val="normaltextrun"/>
    <w:basedOn w:val="DefaultParagraphFont"/>
    <w:rsid w:val="007432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0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3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97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784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2621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3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45332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816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7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1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13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263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226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99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3534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0594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78432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16429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42969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75998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542244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716693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136268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80148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656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080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449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94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30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016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735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631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6069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98473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99176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07238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465459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38750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002196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090388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399287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74310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080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990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5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21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730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131473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9629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393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335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928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8190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402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57144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595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3368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68999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683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669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1672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9750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1821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868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1207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0662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615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01138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192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1880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4461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642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04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25682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759454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2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53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307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649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031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27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799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751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646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187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76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0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92566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469710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853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48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333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1129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83796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209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570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3456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858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9361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9455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0288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359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416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548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967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618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965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345892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200450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999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12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7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8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004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581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104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422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136628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499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178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492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319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977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32863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36123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03008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3938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765415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660299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786740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235111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510645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161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07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253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3779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00161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910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786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6045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882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355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47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141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6515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802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914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25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700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431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133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425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07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09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30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638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073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1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593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023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604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410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588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317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430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72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305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862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4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91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641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7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35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339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332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145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328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393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472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515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093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3244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456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05916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33411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96723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09545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79288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042594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325898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005159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478684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208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599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995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4188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466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946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6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1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61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869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881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779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860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4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017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817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438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597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523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3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743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2128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7679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119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18999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883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332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4361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794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7178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0096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561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11184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088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882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4744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0071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26398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92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157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2678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6509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278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607714">
          <w:marLeft w:val="0"/>
          <w:marRight w:val="0"/>
          <w:marTop w:val="0"/>
          <w:marBottom w:val="0"/>
          <w:divBdr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</w:divBdr>
        </w:div>
      </w:divsChild>
    </w:div>
    <w:div w:id="62836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22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210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534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893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70118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02233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37910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74608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91602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892452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557465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085587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028089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341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170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261496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66987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41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742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8725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7705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720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25771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388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692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619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370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915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4832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540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508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741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322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94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467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82416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43934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65347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04638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96503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432288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556156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2247294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56131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275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0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93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3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566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008883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80617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13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34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31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574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082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728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0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28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639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001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515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041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9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690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57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128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409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242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776134">
          <w:marLeft w:val="0"/>
          <w:marRight w:val="0"/>
          <w:marTop w:val="0"/>
          <w:marBottom w:val="0"/>
          <w:divBdr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</w:divBdr>
        </w:div>
      </w:divsChild>
    </w:div>
    <w:div w:id="87288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94853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297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1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41506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677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17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007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967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567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627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446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8111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50010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848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158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4389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6567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596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621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090260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97564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52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873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14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813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722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5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006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922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3623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09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649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15664">
          <w:marLeft w:val="-113"/>
          <w:marRight w:val="-113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661186">
              <w:marLeft w:val="0"/>
              <w:marRight w:val="0"/>
              <w:marTop w:val="0"/>
              <w:marBottom w:val="0"/>
              <w:divBdr>
                <w:top w:val="single" w:sz="6" w:space="0" w:color="CCCCCC"/>
                <w:left w:val="single" w:sz="6" w:space="0" w:color="CCCCCC"/>
                <w:bottom w:val="single" w:sz="6" w:space="0" w:color="CCCCCC"/>
                <w:right w:val="single" w:sz="6" w:space="0" w:color="CCCCCC"/>
              </w:divBdr>
              <w:divsChild>
                <w:div w:id="2140562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8309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0780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11747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5365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53526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03919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016062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215307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413032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27444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705940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3435790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923198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525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6265271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0907883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067849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5234966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28896730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36016372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331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445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623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081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793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933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5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726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045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746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083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7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431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498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979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406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780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97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0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792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517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292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7141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829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8399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671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969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4584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465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24589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29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293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150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9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24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811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230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929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194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11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73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351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141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25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492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392036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175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589059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836145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590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2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119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289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900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550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861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89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411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409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114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288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0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20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263306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19198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34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749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323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063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359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42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589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29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777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608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55684">
          <w:marLeft w:val="0"/>
          <w:marRight w:val="0"/>
          <w:marTop w:val="0"/>
          <w:marBottom w:val="0"/>
          <w:divBdr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</w:divBdr>
        </w:div>
      </w:divsChild>
    </w:div>
    <w:div w:id="125347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147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270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180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887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96209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357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0881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802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5690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46847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79145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81905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36351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841806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859519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334718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915335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285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6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2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924722">
          <w:marLeft w:val="0"/>
          <w:marRight w:val="0"/>
          <w:marTop w:val="0"/>
          <w:marBottom w:val="0"/>
          <w:divBdr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</w:divBdr>
        </w:div>
      </w:divsChild>
    </w:div>
    <w:div w:id="131078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6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9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94490">
          <w:marLeft w:val="0"/>
          <w:marRight w:val="0"/>
          <w:marTop w:val="0"/>
          <w:marBottom w:val="0"/>
          <w:divBdr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</w:divBdr>
        </w:div>
      </w:divsChild>
    </w:div>
    <w:div w:id="136998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7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09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695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6377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33616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415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3831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10688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446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971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0968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8357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781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754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933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800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816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706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660588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389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06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860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905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451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657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097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161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1999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707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53423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474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000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789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46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17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0918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815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514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39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904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234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091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601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25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517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708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475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132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961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941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571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1816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614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59666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966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772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819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2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236816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580602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637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3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324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425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4485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928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0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4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236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627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034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562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344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619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00270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794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842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2766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025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455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0632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088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579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23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41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734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9200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390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67269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243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840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5082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205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655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5525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184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483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0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3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851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61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475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943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1032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48770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91900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14450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230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22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988409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83101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228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5573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44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19025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62560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33944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27538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62621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30279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788216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345171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76228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296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8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275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070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323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954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460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8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82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40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8631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780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826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7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2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7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6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731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191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342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882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946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5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6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6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943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975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322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105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74823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73021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27363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37782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694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57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82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265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638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4727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208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74672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57426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36265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80988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642215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759774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120728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119178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648564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236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493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998316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208348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05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670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572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87145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996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4935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93698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133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678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4659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872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853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46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1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904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779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4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1725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9927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23087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316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8415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906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3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26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219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38972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microsoft.com/office/2016/09/relationships/commentsIds" Target="commentsIds.xml"/><Relationship Id="rId18" Type="http://schemas.openxmlformats.org/officeDocument/2006/relationships/image" Target="media/image4.png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ettings" Target="settings.xml"/><Relationship Id="rId12" Type="http://schemas.microsoft.com/office/2011/relationships/commentsExtended" Target="commentsExtended.xml"/><Relationship Id="rId17" Type="http://schemas.openxmlformats.org/officeDocument/2006/relationships/image" Target="media/image3.png"/><Relationship Id="rId2" Type="http://schemas.openxmlformats.org/officeDocument/2006/relationships/customXml" Target="../customXml/item2.xml"/><Relationship Id="rId16" Type="http://schemas.openxmlformats.org/officeDocument/2006/relationships/image" Target="media/image2.png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comments" Target="comments.xml"/><Relationship Id="rId24" Type="http://schemas.microsoft.com/office/2020/10/relationships/intelligence" Target="intelligence2.xml"/><Relationship Id="rId5" Type="http://schemas.openxmlformats.org/officeDocument/2006/relationships/numbering" Target="numbering.xml"/><Relationship Id="rId15" Type="http://schemas.openxmlformats.org/officeDocument/2006/relationships/image" Target="media/image1.png"/><Relationship Id="rId23" Type="http://schemas.openxmlformats.org/officeDocument/2006/relationships/theme" Target="theme/theme1.xml"/><Relationship Id="rId10" Type="http://schemas.openxmlformats.org/officeDocument/2006/relationships/endnotes" Target="endnotes.xml"/><Relationship Id="rId19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18/08/relationships/commentsExtensible" Target="commentsExtensible.xml"/><Relationship Id="rId22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FCD7F00BAC6224985E4617945B05EEC" ma:contentTypeVersion="17" ma:contentTypeDescription="Create a new document." ma:contentTypeScope="" ma:versionID="8240aa9d74887bdd96f991d7ba643919">
  <xsd:schema xmlns:xsd="http://www.w3.org/2001/XMLSchema" xmlns:xs="http://www.w3.org/2001/XMLSchema" xmlns:p="http://schemas.microsoft.com/office/2006/metadata/properties" xmlns:ns3="24a3f471-ef37-4f94-82d5-3ef4594b4364" xmlns:ns4="0a83fdcf-b10f-4226-9a92-28b3bccf5df2" targetNamespace="http://schemas.microsoft.com/office/2006/metadata/properties" ma:root="true" ma:fieldsID="2f9281d32fb8bfdf91635f58b54952b5" ns3:_="" ns4:_="">
    <xsd:import namespace="24a3f471-ef37-4f94-82d5-3ef4594b4364"/>
    <xsd:import namespace="0a83fdcf-b10f-4226-9a92-28b3bccf5df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a3f471-ef37-4f94-82d5-3ef4594b436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EventHashCode" ma:index="1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83fdcf-b10f-4226-9a92-28b3bccf5df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4a3f471-ef37-4f94-82d5-3ef4594b4364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2FF24ED-9C8F-4549-8468-F4B15D0AF2E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4a3f471-ef37-4f94-82d5-3ef4594b4364"/>
    <ds:schemaRef ds:uri="0a83fdcf-b10f-4226-9a92-28b3bccf5df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FBA3C81-A54F-434F-8CB7-F4FC202E299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3F6CD41-9456-4E26-9CB9-7631CF307D4C}">
  <ds:schemaRefs>
    <ds:schemaRef ds:uri="http://www.w3.org/XML/1998/namespace"/>
    <ds:schemaRef ds:uri="http://schemas.microsoft.com/office/2006/metadata/properties"/>
    <ds:schemaRef ds:uri="http://schemas.openxmlformats.org/package/2006/metadata/core-properties"/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purl.org/dc/dcmitype/"/>
    <ds:schemaRef ds:uri="24a3f471-ef37-4f94-82d5-3ef4594b4364"/>
    <ds:schemaRef ds:uri="0a83fdcf-b10f-4226-9a92-28b3bccf5df2"/>
    <ds:schemaRef ds:uri="http://purl.org/dc/elements/1.1/"/>
  </ds:schemaRefs>
</ds:datastoreItem>
</file>

<file path=customXml/itemProps4.xml><?xml version="1.0" encoding="utf-8"?>
<ds:datastoreItem xmlns:ds="http://schemas.openxmlformats.org/officeDocument/2006/customXml" ds:itemID="{C10D9F1C-8A72-4B69-BCCC-37D71B82CDD3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4ccca3b5-71cd-4e6d-974b-4d9beb96c6d6}" enabled="0" method="" siteId="{4ccca3b5-71cd-4e6d-974b-4d9beb96c6d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15</Words>
  <Characters>3510</Characters>
  <Application>Microsoft Office Word</Application>
  <DocSecurity>0</DocSecurity>
  <Lines>29</Lines>
  <Paragraphs>8</Paragraphs>
  <ScaleCrop>false</ScaleCrop>
  <Company/>
  <LinksUpToDate>false</LinksUpToDate>
  <CharactersWithSpaces>4117</CharactersWithSpaces>
  <SharedDoc>false</SharedDoc>
  <HLinks>
    <vt:vector size="84" baseType="variant">
      <vt:variant>
        <vt:i4>2490421</vt:i4>
      </vt:variant>
      <vt:variant>
        <vt:i4>33</vt:i4>
      </vt:variant>
      <vt:variant>
        <vt:i4>0</vt:i4>
      </vt:variant>
      <vt:variant>
        <vt:i4>5</vt:i4>
      </vt:variant>
      <vt:variant>
        <vt:lpwstr>https://doi.org/10.1038/s41598-017-13438-5</vt:lpwstr>
      </vt:variant>
      <vt:variant>
        <vt:lpwstr/>
      </vt:variant>
      <vt:variant>
        <vt:i4>6619184</vt:i4>
      </vt:variant>
      <vt:variant>
        <vt:i4>30</vt:i4>
      </vt:variant>
      <vt:variant>
        <vt:i4>0</vt:i4>
      </vt:variant>
      <vt:variant>
        <vt:i4>5</vt:i4>
      </vt:variant>
      <vt:variant>
        <vt:lpwstr>https://doi.org/10.1038/s42003-022-04089-y</vt:lpwstr>
      </vt:variant>
      <vt:variant>
        <vt:lpwstr/>
      </vt:variant>
      <vt:variant>
        <vt:i4>1704025</vt:i4>
      </vt:variant>
      <vt:variant>
        <vt:i4>27</vt:i4>
      </vt:variant>
      <vt:variant>
        <vt:i4>0</vt:i4>
      </vt:variant>
      <vt:variant>
        <vt:i4>5</vt:i4>
      </vt:variant>
      <vt:variant>
        <vt:lpwstr>https://www.ncbi.nlm.nih.gov/books/NBK560829/</vt:lpwstr>
      </vt:variant>
      <vt:variant>
        <vt:lpwstr/>
      </vt:variant>
      <vt:variant>
        <vt:i4>2031627</vt:i4>
      </vt:variant>
      <vt:variant>
        <vt:i4>24</vt:i4>
      </vt:variant>
      <vt:variant>
        <vt:i4>0</vt:i4>
      </vt:variant>
      <vt:variant>
        <vt:i4>5</vt:i4>
      </vt:variant>
      <vt:variant>
        <vt:lpwstr>https://doi.org/10.1016/b978-008044859-6/50011-3</vt:lpwstr>
      </vt:variant>
      <vt:variant>
        <vt:lpwstr/>
      </vt:variant>
      <vt:variant>
        <vt:i4>6684743</vt:i4>
      </vt:variant>
      <vt:variant>
        <vt:i4>21</vt:i4>
      </vt:variant>
      <vt:variant>
        <vt:i4>0</vt:i4>
      </vt:variant>
      <vt:variant>
        <vt:i4>5</vt:i4>
      </vt:variant>
      <vt:variant>
        <vt:lpwstr>mailto:wbuchser@wustl.edu</vt:lpwstr>
      </vt:variant>
      <vt:variant>
        <vt:lpwstr/>
      </vt:variant>
      <vt:variant>
        <vt:i4>8257548</vt:i4>
      </vt:variant>
      <vt:variant>
        <vt:i4>18</vt:i4>
      </vt:variant>
      <vt:variant>
        <vt:i4>0</vt:i4>
      </vt:variant>
      <vt:variant>
        <vt:i4>5</vt:i4>
      </vt:variant>
      <vt:variant>
        <vt:lpwstr>mailto:kylankelley5@gmail.com</vt:lpwstr>
      </vt:variant>
      <vt:variant>
        <vt:lpwstr/>
      </vt:variant>
      <vt:variant>
        <vt:i4>6553673</vt:i4>
      </vt:variant>
      <vt:variant>
        <vt:i4>15</vt:i4>
      </vt:variant>
      <vt:variant>
        <vt:i4>0</vt:i4>
      </vt:variant>
      <vt:variant>
        <vt:i4>5</vt:i4>
      </vt:variant>
      <vt:variant>
        <vt:lpwstr>mailto:jwaligor@wustl.edu</vt:lpwstr>
      </vt:variant>
      <vt:variant>
        <vt:lpwstr/>
      </vt:variant>
      <vt:variant>
        <vt:i4>720931</vt:i4>
      </vt:variant>
      <vt:variant>
        <vt:i4>12</vt:i4>
      </vt:variant>
      <vt:variant>
        <vt:i4>0</vt:i4>
      </vt:variant>
      <vt:variant>
        <vt:i4>5</vt:i4>
      </vt:variant>
      <vt:variant>
        <vt:lpwstr>mailto:bd@wustl.edu</vt:lpwstr>
      </vt:variant>
      <vt:variant>
        <vt:lpwstr/>
      </vt:variant>
      <vt:variant>
        <vt:i4>7733260</vt:i4>
      </vt:variant>
      <vt:variant>
        <vt:i4>9</vt:i4>
      </vt:variant>
      <vt:variant>
        <vt:i4>0</vt:i4>
      </vt:variant>
      <vt:variant>
        <vt:i4>5</vt:i4>
      </vt:variant>
      <vt:variant>
        <vt:lpwstr>mailto:s.le@wustl.edu</vt:lpwstr>
      </vt:variant>
      <vt:variant>
        <vt:lpwstr/>
      </vt:variant>
      <vt:variant>
        <vt:i4>655403</vt:i4>
      </vt:variant>
      <vt:variant>
        <vt:i4>6</vt:i4>
      </vt:variant>
      <vt:variant>
        <vt:i4>0</vt:i4>
      </vt:variant>
      <vt:variant>
        <vt:i4>5</vt:i4>
      </vt:variant>
      <vt:variant>
        <vt:lpwstr>mailto:serenaelia@wustl.edu</vt:lpwstr>
      </vt:variant>
      <vt:variant>
        <vt:lpwstr/>
      </vt:variant>
      <vt:variant>
        <vt:i4>7864330</vt:i4>
      </vt:variant>
      <vt:variant>
        <vt:i4>3</vt:i4>
      </vt:variant>
      <vt:variant>
        <vt:i4>0</vt:i4>
      </vt:variant>
      <vt:variant>
        <vt:i4>5</vt:i4>
      </vt:variant>
      <vt:variant>
        <vt:lpwstr>mailto:a.viswanathan@wustl.edu</vt:lpwstr>
      </vt:variant>
      <vt:variant>
        <vt:lpwstr/>
      </vt:variant>
      <vt:variant>
        <vt:i4>7602269</vt:i4>
      </vt:variant>
      <vt:variant>
        <vt:i4>0</vt:i4>
      </vt:variant>
      <vt:variant>
        <vt:i4>0</vt:i4>
      </vt:variant>
      <vt:variant>
        <vt:i4>5</vt:i4>
      </vt:variant>
      <vt:variant>
        <vt:lpwstr>mailto:pdickson@wustl.edu</vt:lpwstr>
      </vt:variant>
      <vt:variant>
        <vt:lpwstr/>
      </vt:variant>
      <vt:variant>
        <vt:i4>7864330</vt:i4>
      </vt:variant>
      <vt:variant>
        <vt:i4>3</vt:i4>
      </vt:variant>
      <vt:variant>
        <vt:i4>0</vt:i4>
      </vt:variant>
      <vt:variant>
        <vt:i4>5</vt:i4>
      </vt:variant>
      <vt:variant>
        <vt:lpwstr>mailto:a.viswanathan@wustl.edu</vt:lpwstr>
      </vt:variant>
      <vt:variant>
        <vt:lpwstr/>
      </vt:variant>
      <vt:variant>
        <vt:i4>1048669</vt:i4>
      </vt:variant>
      <vt:variant>
        <vt:i4>0</vt:i4>
      </vt:variant>
      <vt:variant>
        <vt:i4>0</vt:i4>
      </vt:variant>
      <vt:variant>
        <vt:i4>5</vt:i4>
      </vt:variant>
      <vt:variant>
        <vt:lpwstr>https://orcid.org/signin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Buchser</dc:creator>
  <cp:keywords/>
  <dc:description/>
  <cp:lastModifiedBy>Buchser, William</cp:lastModifiedBy>
  <cp:revision>3</cp:revision>
  <cp:lastPrinted>2025-01-14T01:12:00Z</cp:lastPrinted>
  <dcterms:created xsi:type="dcterms:W3CDTF">2025-04-17T18:50:00Z</dcterms:created>
  <dcterms:modified xsi:type="dcterms:W3CDTF">2025-04-17T1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FCD7F00BAC6224985E4617945B05EEC</vt:lpwstr>
  </property>
  <property fmtid="{D5CDD505-2E9C-101B-9397-08002B2CF9AE}" pid="3" name="ZOTERO_PREF_1">
    <vt:lpwstr>&lt;data data-version="3" zotero-version="7.0.6"&gt;&lt;session id="awR4jAlM"/&gt;&lt;style id="http://www.zotero.org/styles/chicago-author-date" locale="en-US" hasBibliography="1" bibliographyStyleHasBeenSet="0"/&gt;&lt;prefs&gt;&lt;pref name="fieldType" value="Field"/&gt;&lt;pref name=</vt:lpwstr>
  </property>
  <property fmtid="{D5CDD505-2E9C-101B-9397-08002B2CF9AE}" pid="4" name="ZOTERO_PREF_2">
    <vt:lpwstr>"automaticJournalAbbreviations" value="true"/&gt;&lt;/prefs&gt;&lt;/data&gt;</vt:lpwstr>
  </property>
</Properties>
</file>